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theme/themeOverride1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FC1" w:rsidRDefault="00ED4FC1" w:rsidP="002B5991">
      <w:pPr>
        <w:tabs>
          <w:tab w:val="decimal" w:pos="999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0504BA9E" wp14:editId="2177E996">
            <wp:extent cx="7162800" cy="3592800"/>
            <wp:effectExtent l="0" t="0" r="0" b="8255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D4FC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="00021D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omparison of seed protein content in chickpea genotypes (mean value ± SD). Means with different alphabets are significantly different (Tukey’s HSD, p˂0.05).</w:t>
      </w:r>
    </w:p>
    <w:p w:rsidR="002B5991" w:rsidRPr="002B5991" w:rsidRDefault="002B5991" w:rsidP="002B5991">
      <w:pPr>
        <w:spacing w:before="100" w:beforeAutospacing="1" w:after="100" w:afterAutospacing="1"/>
        <w:ind w:left="-1152"/>
      </w:pPr>
    </w:p>
    <w:p w:rsidR="00ED4FC1" w:rsidRDefault="00ED4FC1" w:rsidP="002B5991">
      <w:pPr>
        <w:spacing w:before="100" w:beforeAutospacing="1" w:after="100" w:afterAutospacing="1"/>
        <w:ind w:left="-1152"/>
      </w:pPr>
      <w:r w:rsidRPr="005155B6">
        <w:rPr>
          <w:noProof/>
        </w:rPr>
        <w:drawing>
          <wp:inline distT="0" distB="0" distL="0" distR="0" wp14:anchorId="527BE5FB" wp14:editId="7632ACF7">
            <wp:extent cx="7162800" cy="3469341"/>
            <wp:effectExtent l="0" t="0" r="0" b="17145"/>
            <wp:docPr id="20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D4FC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92A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021D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2</w:t>
      </w:r>
      <w:r w:rsidRPr="00992A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ison of seed crude protein</w:t>
      </w:r>
      <w:r w:rsidRPr="00992A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tent in chickpea genotypes (mean value ± SD). Means with different alphabets are significantly different (Tukey’s HSD, p˂0.05).</w:t>
      </w:r>
    </w:p>
    <w:p w:rsidR="00ED4FC1" w:rsidRDefault="00ED4FC1" w:rsidP="004F091F">
      <w:pPr>
        <w:spacing w:before="100" w:beforeAutospacing="1" w:after="100" w:afterAutospacing="1"/>
        <w:ind w:left="-1152"/>
      </w:pPr>
      <w:r>
        <w:rPr>
          <w:noProof/>
        </w:rPr>
        <w:lastRenderedPageBreak/>
        <w:drawing>
          <wp:inline distT="0" distB="0" distL="0" distR="0" wp14:anchorId="6D88F813" wp14:editId="3AA1D2C2">
            <wp:extent cx="7191375" cy="3576918"/>
            <wp:effectExtent l="0" t="0" r="9525" b="508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D4FC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3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ison of see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otal Free Amino acids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chickpea genotypes (mean value ± SD). Means with different alphabets are significantly different (Tukey’s HSD, p˂0.05).</w:t>
      </w:r>
    </w:p>
    <w:p w:rsidR="002B5991" w:rsidRPr="002B5991" w:rsidRDefault="002B5991" w:rsidP="002B5991">
      <w:pPr>
        <w:spacing w:before="100" w:beforeAutospacing="1" w:after="100" w:afterAutospacing="1"/>
        <w:ind w:left="-1152"/>
      </w:pP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:noProof/>
        </w:rPr>
      </w:pPr>
      <w:r>
        <w:rPr>
          <w:noProof/>
        </w:rPr>
        <w:drawing>
          <wp:inline distT="0" distB="0" distL="0" distR="0" wp14:anchorId="623AB93B" wp14:editId="01E0E72D">
            <wp:extent cx="7191375" cy="3458790"/>
            <wp:effectExtent l="0" t="0" r="9525" b="889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D4FC1" w:rsidRPr="002B599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 w:rsidR="00BD5F9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ison of seed Albumin content in chickpea genotypes (mean value ± SD). Means with different alphabets are significantly </w:t>
      </w:r>
      <w:r w:rsidR="002B59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fferent (Tukey’s HSD, p˂0.05</w:t>
      </w:r>
    </w:p>
    <w:p w:rsidR="00ED4FC1" w:rsidRDefault="00ED4FC1" w:rsidP="002F2813">
      <w:pPr>
        <w:tabs>
          <w:tab w:val="decimal" w:pos="9540"/>
        </w:tabs>
        <w:spacing w:before="100" w:beforeAutospacing="1" w:after="100" w:afterAutospacing="1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lastRenderedPageBreak/>
        <w:drawing>
          <wp:inline distT="0" distB="0" distL="0" distR="0" wp14:anchorId="2C115B8D" wp14:editId="30F1FE87">
            <wp:extent cx="7207250" cy="3590365"/>
            <wp:effectExtent l="0" t="0" r="12700" b="1016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D4FC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mparison of seed </w:t>
      </w:r>
      <w:r w:rsidR="00BB2080"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lobulin content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chickpea genotypes (mean value ± SD). Means with different alphabets are significantly different (Tukey’s HSD, p˂0.05).</w:t>
      </w:r>
    </w:p>
    <w:p w:rsidR="002B5991" w:rsidRPr="002B5991" w:rsidRDefault="002B5991" w:rsidP="002B5991">
      <w:pPr>
        <w:spacing w:before="100" w:beforeAutospacing="1" w:after="100" w:afterAutospacing="1"/>
        <w:ind w:left="-1152"/>
      </w:pP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4EBE4467" wp14:editId="74530891">
            <wp:extent cx="7207250" cy="3603812"/>
            <wp:effectExtent l="0" t="0" r="12700" b="15875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D4FC1" w:rsidRPr="001B6102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seed Salt soluble protein content in chickpea genotypes (mean value ± SD). Means with different alphabets are significantly different (Tukey’s HSD, p˂0.05).</w:t>
      </w: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lastRenderedPageBreak/>
        <w:drawing>
          <wp:inline distT="0" distB="0" distL="0" distR="0" wp14:anchorId="307CAB1F" wp14:editId="39BD9543">
            <wp:extent cx="7207250" cy="3576918"/>
            <wp:effectExtent l="0" t="0" r="12700" b="508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D4FC1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7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seed Hordein content in chickpea genotypes (mean value ± SD). Means with different alphabets are significantly different (Tukey’s HSD, p˂0.05).</w:t>
      </w:r>
    </w:p>
    <w:p w:rsidR="00F11590" w:rsidRPr="00F11590" w:rsidRDefault="00F11590" w:rsidP="002B5991">
      <w:pPr>
        <w:spacing w:before="100" w:beforeAutospacing="1" w:after="100" w:afterAutospacing="1"/>
        <w:ind w:left="-1152"/>
      </w:pPr>
    </w:p>
    <w:p w:rsidR="00ED4FC1" w:rsidRDefault="00ED4FC1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3913EC61" wp14:editId="4C601230">
            <wp:extent cx="7207250" cy="3550024"/>
            <wp:effectExtent l="0" t="0" r="12700" b="1270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D4FC1" w:rsidRPr="001B6102" w:rsidRDefault="00ED4FC1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8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seed Glutelin content in chickpea genotypes (mean value ± SD). Means with different alphabets are significantly different (Tukey’s HSD, p˂0.05).</w:t>
      </w:r>
    </w:p>
    <w:p w:rsidR="00ED4FC1" w:rsidRPr="00ED4FC1" w:rsidRDefault="00ED4FC1" w:rsidP="002B5991">
      <w:pPr>
        <w:spacing w:before="100" w:beforeAutospacing="1" w:after="100" w:afterAutospacing="1"/>
        <w:ind w:left="-1152"/>
      </w:pPr>
    </w:p>
    <w:p w:rsidR="00ED4FC1" w:rsidRPr="00ED4FC1" w:rsidRDefault="00ED4FC1" w:rsidP="002B5991">
      <w:pPr>
        <w:spacing w:before="100" w:beforeAutospacing="1" w:after="100" w:afterAutospacing="1"/>
        <w:ind w:left="-1152"/>
      </w:pPr>
    </w:p>
    <w:p w:rsidR="00D6069E" w:rsidRDefault="00D6069E" w:rsidP="002B5991">
      <w:pPr>
        <w:tabs>
          <w:tab w:val="decimal" w:pos="927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lastRenderedPageBreak/>
        <w:drawing>
          <wp:inline distT="0" distB="0" distL="0" distR="0" wp14:anchorId="5E60CE7F" wp14:editId="42DEBFC5">
            <wp:extent cx="7199630" cy="3657600"/>
            <wp:effectExtent l="0" t="0" r="127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6069E" w:rsidRDefault="00D6069E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9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Comparison of seed Total soluble </w:t>
      </w:r>
      <w:r w:rsidR="00F266F2"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gars in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hickpea genotypes (mean value ± SD). Means with different alphabets are significantly different (Tukey’s HSD, p˂0.05).</w:t>
      </w:r>
    </w:p>
    <w:p w:rsidR="00F11590" w:rsidRPr="00F11590" w:rsidRDefault="00F11590" w:rsidP="002B5991">
      <w:pPr>
        <w:spacing w:before="100" w:beforeAutospacing="1" w:after="100" w:afterAutospacing="1"/>
        <w:ind w:left="-1152"/>
      </w:pPr>
    </w:p>
    <w:p w:rsidR="00D6069E" w:rsidRDefault="00D6069E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766FB60A" wp14:editId="36A796CB">
            <wp:extent cx="7199630" cy="3536576"/>
            <wp:effectExtent l="0" t="0" r="1270" b="698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6069E" w:rsidRPr="001B6102" w:rsidRDefault="00D6069E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0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omparison of seed Non-reducing sugars in chickpea genotypes (mean value ± SD). Means with different alphabets are significantly different (Tukey’s HSD, p˂0.05).</w:t>
      </w:r>
    </w:p>
    <w:p w:rsidR="00D6069E" w:rsidRDefault="00D6069E" w:rsidP="002B5991">
      <w:pPr>
        <w:tabs>
          <w:tab w:val="decimal" w:pos="9540"/>
        </w:tabs>
        <w:spacing w:before="100" w:beforeAutospacing="1" w:after="100" w:afterAutospacing="1"/>
        <w:ind w:left="-1152"/>
        <w:rPr>
          <w:noProof/>
        </w:rPr>
      </w:pPr>
      <w:r>
        <w:rPr>
          <w:noProof/>
        </w:rPr>
        <w:lastRenderedPageBreak/>
        <w:drawing>
          <wp:inline distT="0" distB="0" distL="0" distR="0" wp14:anchorId="5650B8A5" wp14:editId="71C8760B">
            <wp:extent cx="7207250" cy="3630706"/>
            <wp:effectExtent l="0" t="0" r="12700" b="825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6069E" w:rsidRDefault="00D6069E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B7104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1</w:t>
      </w:r>
      <w:r w:rsidR="00B7104B"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Comparison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seed Reducing Sugars in chickpea genotypes (mean value ± SD). Means with different alphabets are significantly different (Tukey’s HSD, p˂0.05).</w:t>
      </w:r>
    </w:p>
    <w:p w:rsidR="00F11590" w:rsidRPr="00F11590" w:rsidRDefault="00F11590" w:rsidP="002B5991">
      <w:pPr>
        <w:spacing w:before="100" w:beforeAutospacing="1" w:after="100" w:afterAutospacing="1"/>
        <w:ind w:left="-1152"/>
      </w:pPr>
    </w:p>
    <w:p w:rsidR="00A43D16" w:rsidRDefault="00A43D16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6F0021F7" wp14:editId="7323E3DC">
            <wp:extent cx="7207250" cy="3550023"/>
            <wp:effectExtent l="0" t="0" r="12700" b="1270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A43D16" w:rsidRDefault="00A43D16" w:rsidP="002B5991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2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seed Starch  content in chickpea genotypes (mean value ± SD). Means with different alphabets are significantly different (Tukey’s HSD, p˂0.05).</w:t>
      </w:r>
    </w:p>
    <w:p w:rsidR="00A43D16" w:rsidRDefault="00A43D16" w:rsidP="002B5991">
      <w:pPr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37310">
        <w:rPr>
          <w:b/>
          <w:noProof/>
          <w:sz w:val="16"/>
          <w:szCs w:val="16"/>
        </w:rPr>
        <w:lastRenderedPageBreak/>
        <w:drawing>
          <wp:inline distT="0" distB="0" distL="0" distR="0" wp14:anchorId="004589BF" wp14:editId="06C21625">
            <wp:extent cx="7184390" cy="3845859"/>
            <wp:effectExtent l="0" t="0" r="16510" b="254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1B6102">
        <w:rPr>
          <w:rFonts w:ascii="Times New Roman" w:hAnsi="Times New Roman" w:cs="Times New Roman"/>
          <w:sz w:val="24"/>
          <w:szCs w:val="24"/>
        </w:rPr>
        <w:t>Figure S</w:t>
      </w:r>
      <w:r w:rsidRPr="001B6102">
        <w:rPr>
          <w:rFonts w:ascii="Times New Roman" w:hAnsi="Times New Roman" w:cs="Times New Roman"/>
          <w:sz w:val="24"/>
          <w:szCs w:val="24"/>
        </w:rPr>
        <w:fldChar w:fldCharType="begin"/>
      </w:r>
      <w:r w:rsidRPr="001B6102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B6102">
        <w:rPr>
          <w:rFonts w:ascii="Times New Roman" w:hAnsi="Times New Roman" w:cs="Times New Roman"/>
          <w:sz w:val="24"/>
          <w:szCs w:val="24"/>
        </w:rPr>
        <w:fldChar w:fldCharType="separate"/>
      </w:r>
      <w:r w:rsidRPr="001B6102">
        <w:rPr>
          <w:rFonts w:ascii="Times New Roman" w:hAnsi="Times New Roman" w:cs="Times New Roman"/>
          <w:noProof/>
          <w:sz w:val="24"/>
          <w:szCs w:val="24"/>
        </w:rPr>
        <w:t>1</w:t>
      </w:r>
      <w:r w:rsidRPr="001B6102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497267">
        <w:rPr>
          <w:rFonts w:ascii="Times New Roman" w:hAnsi="Times New Roman" w:cs="Times New Roman"/>
          <w:noProof/>
          <w:sz w:val="24"/>
          <w:szCs w:val="24"/>
        </w:rPr>
        <w:t>3</w:t>
      </w:r>
      <w:r w:rsidRPr="001B6102">
        <w:rPr>
          <w:rFonts w:ascii="Times New Roman" w:hAnsi="Times New Roman" w:cs="Times New Roman"/>
          <w:sz w:val="24"/>
          <w:szCs w:val="24"/>
        </w:rPr>
        <w:t xml:space="preserve"> :Comparison of seed Tannins content in chickpea genotypes (mean value ± SD). Means with different alphabets are significantly different (Tukey’s HSD, p˂0.05).</w:t>
      </w:r>
      <w:r w:rsidRPr="001B610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F11590" w:rsidRPr="001B6102" w:rsidRDefault="00F11590" w:rsidP="002B5991">
      <w:pPr>
        <w:spacing w:before="100" w:beforeAutospacing="1" w:after="100" w:afterAutospacing="1"/>
        <w:ind w:left="-1152"/>
        <w:jc w:val="both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</w:p>
    <w:p w:rsidR="00A43D16" w:rsidRDefault="00A43D16" w:rsidP="002B5991">
      <w:pPr>
        <w:tabs>
          <w:tab w:val="decimal" w:pos="9540"/>
        </w:tabs>
        <w:spacing w:before="100" w:beforeAutospacing="1" w:after="100" w:afterAutospacing="1"/>
        <w:ind w:left="-1152"/>
        <w:rPr>
          <w14:textFill>
            <w14:gradFill>
              <w14:gsLst>
                <w14:gs w14:pos="45000">
                  <w14:schemeClr w14:val="accent2"/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path w14:path="circle">
                <w14:fillToRect w14:l="100000" w14:t="100000" w14:r="0" w14:b="0"/>
              </w14:path>
            </w14:gradFill>
          </w14:textFill>
        </w:rPr>
      </w:pPr>
      <w:r>
        <w:rPr>
          <w:noProof/>
        </w:rPr>
        <w:drawing>
          <wp:inline distT="0" distB="0" distL="0" distR="0" wp14:anchorId="2F043D43" wp14:editId="50AEF919">
            <wp:extent cx="7184390" cy="3832412"/>
            <wp:effectExtent l="0" t="0" r="16510" b="1587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FD26D3" w:rsidRPr="00C960C3" w:rsidRDefault="00A43D16" w:rsidP="00C960C3">
      <w:pPr>
        <w:pStyle w:val="Caption"/>
        <w:spacing w:before="100" w:beforeAutospacing="1" w:after="100" w:afterAutospacing="1"/>
        <w:ind w:left="-1152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sectPr w:rsidR="00FD26D3" w:rsidRPr="00C960C3" w:rsidSect="002F2813">
          <w:pgSz w:w="11906" w:h="16838" w:code="9"/>
          <w:pgMar w:top="-720" w:right="1440" w:bottom="-720" w:left="1440" w:header="144" w:footer="144" w:gutter="0"/>
          <w:cols w:space="720"/>
          <w:docGrid w:linePitch="360"/>
        </w:sectPr>
      </w:pP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4972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1B610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of seed Phytic acid in chickpea genotypes (mean value ± SD). Means with different alphabets are significantly different (Tukey’s HSD, p˂0.05).</w:t>
      </w:r>
    </w:p>
    <w:p w:rsidR="00FD26D3" w:rsidRPr="00FD26D3" w:rsidRDefault="00CE0739" w:rsidP="00C960C3">
      <w:pPr>
        <w:keepNext/>
        <w:spacing w:after="0" w:line="240" w:lineRule="auto"/>
        <w:contextualSpacing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66E9B">
        <w:rPr>
          <w:rFonts w:ascii="Times New Roman" w:eastAsia="Calibri" w:hAnsi="Times New Roman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Arial"/>
          <w:b/>
          <w:bCs/>
          <w:sz w:val="24"/>
          <w:szCs w:val="24"/>
        </w:rPr>
        <w:t>S</w:t>
      </w:r>
      <w:r w:rsidR="009060AB">
        <w:rPr>
          <w:rFonts w:ascii="Times New Roman" w:eastAsia="Calibri" w:hAnsi="Times New Roman" w:cs="Arial"/>
          <w:b/>
          <w:bCs/>
          <w:sz w:val="24"/>
          <w:szCs w:val="24"/>
        </w:rPr>
        <w:t>1:</w:t>
      </w:r>
      <w:r>
        <w:rPr>
          <w:rFonts w:ascii="Times New Roman" w:eastAsia="Calibri" w:hAnsi="Times New Roman" w:cs="Arial"/>
          <w:b/>
          <w:bCs/>
          <w:sz w:val="24"/>
          <w:szCs w:val="24"/>
        </w:rPr>
        <w:t xml:space="preserve"> </w:t>
      </w:r>
      <w:r w:rsidRPr="00FD26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FD26D3" w:rsidRPr="00FD26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incipal component analysis for seed nutritional and anti-nutritional attributes chickpea genotypes</w:t>
      </w:r>
    </w:p>
    <w:p w:rsidR="00FD26D3" w:rsidRPr="00FD26D3" w:rsidRDefault="00FD26D3" w:rsidP="00FD26D3">
      <w:pPr>
        <w:spacing w:after="0" w:line="240" w:lineRule="auto"/>
        <w:ind w:firstLine="714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13521" w:type="dxa"/>
        <w:jc w:val="center"/>
        <w:tblLook w:val="04A0" w:firstRow="1" w:lastRow="0" w:firstColumn="1" w:lastColumn="0" w:noHBand="0" w:noVBand="1"/>
      </w:tblPr>
      <w:tblGrid>
        <w:gridCol w:w="1899"/>
        <w:gridCol w:w="849"/>
        <w:gridCol w:w="849"/>
        <w:gridCol w:w="1039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965"/>
      </w:tblGrid>
      <w:tr w:rsidR="00FD26D3" w:rsidRPr="00B93440" w:rsidTr="00566E9B">
        <w:trPr>
          <w:trHeight w:val="378"/>
          <w:jc w:val="center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I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V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I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X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I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II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igenvalue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D66427" w:rsidP="00D664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FD26D3"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91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18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ility (%)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25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7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3</w:t>
            </w:r>
          </w:p>
        </w:tc>
      </w:tr>
      <w:tr w:rsidR="00FD26D3" w:rsidRPr="00B93440" w:rsidTr="00566E9B">
        <w:trPr>
          <w:trHeight w:val="397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36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61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8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2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ctor loadings 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I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II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V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I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VIII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IX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I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-XIII</w:t>
            </w: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nins</w:t>
            </w:r>
          </w:p>
        </w:tc>
        <w:tc>
          <w:tcPr>
            <w:tcW w:w="849" w:type="dxa"/>
            <w:shd w:val="clear" w:color="000000" w:fill="D7E2F2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9" w:type="dxa"/>
            <w:shd w:val="clear" w:color="000000" w:fill="9AB7D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1039" w:type="dxa"/>
            <w:shd w:val="clear" w:color="000000" w:fill="FCFBF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80" w:type="dxa"/>
            <w:shd w:val="clear" w:color="000000" w:fill="FA9597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80" w:type="dxa"/>
            <w:shd w:val="clear" w:color="000000" w:fill="B1C7E4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880" w:type="dxa"/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oluble protein</w:t>
            </w:r>
          </w:p>
        </w:tc>
        <w:tc>
          <w:tcPr>
            <w:tcW w:w="849" w:type="dxa"/>
            <w:shd w:val="clear" w:color="000000" w:fill="F1F4F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49" w:type="dxa"/>
            <w:shd w:val="clear" w:color="000000" w:fill="AEC5E3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1039" w:type="dxa"/>
            <w:shd w:val="clear" w:color="000000" w:fill="FCE3E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880" w:type="dxa"/>
            <w:shd w:val="clear" w:color="000000" w:fill="FBC7C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880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880" w:type="dxa"/>
            <w:shd w:val="clear" w:color="000000" w:fill="9AB7D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de proteins</w:t>
            </w:r>
          </w:p>
        </w:tc>
        <w:tc>
          <w:tcPr>
            <w:tcW w:w="849" w:type="dxa"/>
            <w:shd w:val="clear" w:color="000000" w:fill="EDF2F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49" w:type="dxa"/>
            <w:shd w:val="clear" w:color="000000" w:fill="D7E2F2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1039" w:type="dxa"/>
            <w:shd w:val="clear" w:color="000000" w:fill="FCE7E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80" w:type="dxa"/>
            <w:shd w:val="clear" w:color="000000" w:fill="9FBAD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880" w:type="dxa"/>
            <w:shd w:val="clear" w:color="000000" w:fill="FCF9F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80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oluble sugars</w:t>
            </w:r>
          </w:p>
        </w:tc>
        <w:tc>
          <w:tcPr>
            <w:tcW w:w="849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849" w:type="dxa"/>
            <w:shd w:val="clear" w:color="000000" w:fill="FBC8C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39" w:type="dxa"/>
            <w:shd w:val="clear" w:color="000000" w:fill="BED0E9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880" w:type="dxa"/>
            <w:shd w:val="clear" w:color="000000" w:fill="FCE9E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80" w:type="dxa"/>
            <w:shd w:val="clear" w:color="000000" w:fill="FCF9F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80" w:type="dxa"/>
            <w:shd w:val="clear" w:color="000000" w:fill="FCF9F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reduc</w:t>
            </w:r>
            <w:r w:rsidR="00D66427"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g</w:t>
            </w: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gars</w:t>
            </w:r>
          </w:p>
        </w:tc>
        <w:tc>
          <w:tcPr>
            <w:tcW w:w="849" w:type="dxa"/>
            <w:shd w:val="clear" w:color="000000" w:fill="FAA9A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49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039" w:type="dxa"/>
            <w:shd w:val="clear" w:color="000000" w:fill="A8C1E1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880" w:type="dxa"/>
            <w:shd w:val="clear" w:color="000000" w:fill="FCF3F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880" w:type="dxa"/>
            <w:shd w:val="clear" w:color="000000" w:fill="FCF3F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80" w:type="dxa"/>
            <w:shd w:val="clear" w:color="000000" w:fill="CBD9ED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Sugars</w:t>
            </w:r>
          </w:p>
        </w:tc>
        <w:tc>
          <w:tcPr>
            <w:tcW w:w="849" w:type="dxa"/>
            <w:shd w:val="clear" w:color="000000" w:fill="FBB9B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849" w:type="dxa"/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7</w:t>
            </w:r>
          </w:p>
        </w:tc>
        <w:tc>
          <w:tcPr>
            <w:tcW w:w="1039" w:type="dxa"/>
            <w:shd w:val="clear" w:color="000000" w:fill="F8F9FD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80" w:type="dxa"/>
            <w:shd w:val="clear" w:color="000000" w:fill="F2F5F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80" w:type="dxa"/>
            <w:shd w:val="clear" w:color="000000" w:fill="D8E2F2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80" w:type="dxa"/>
            <w:shd w:val="clear" w:color="000000" w:fill="FCE4E7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5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s</w:t>
            </w:r>
          </w:p>
        </w:tc>
        <w:tc>
          <w:tcPr>
            <w:tcW w:w="849" w:type="dxa"/>
            <w:shd w:val="clear" w:color="000000" w:fill="D0DDEF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849" w:type="dxa"/>
            <w:shd w:val="clear" w:color="000000" w:fill="F4F6F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9" w:type="dxa"/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880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80" w:type="dxa"/>
            <w:shd w:val="clear" w:color="000000" w:fill="FCECEF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80" w:type="dxa"/>
            <w:shd w:val="clear" w:color="000000" w:fill="FBCBC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ulins</w:t>
            </w:r>
          </w:p>
        </w:tc>
        <w:tc>
          <w:tcPr>
            <w:tcW w:w="849" w:type="dxa"/>
            <w:shd w:val="clear" w:color="000000" w:fill="FCEFF2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849" w:type="dxa"/>
            <w:shd w:val="clear" w:color="000000" w:fill="FCD9D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039" w:type="dxa"/>
            <w:shd w:val="clear" w:color="000000" w:fill="FA999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880" w:type="dxa"/>
            <w:shd w:val="clear" w:color="000000" w:fill="FCD9D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880" w:type="dxa"/>
            <w:shd w:val="clear" w:color="000000" w:fill="F9FAF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80" w:type="dxa"/>
            <w:shd w:val="clear" w:color="000000" w:fill="EDF1F9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t soluble Proteins</w:t>
            </w:r>
          </w:p>
        </w:tc>
        <w:tc>
          <w:tcPr>
            <w:tcW w:w="849" w:type="dxa"/>
            <w:shd w:val="clear" w:color="000000" w:fill="D6E1F1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49" w:type="dxa"/>
            <w:shd w:val="clear" w:color="000000" w:fill="FBCAC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39" w:type="dxa"/>
            <w:shd w:val="clear" w:color="000000" w:fill="F8696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880" w:type="dxa"/>
            <w:shd w:val="clear" w:color="000000" w:fill="A8C1E1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880" w:type="dxa"/>
            <w:shd w:val="clear" w:color="000000" w:fill="E4EBF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80" w:type="dxa"/>
            <w:shd w:val="clear" w:color="000000" w:fill="A2BCDF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0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dein</w:t>
            </w:r>
          </w:p>
        </w:tc>
        <w:tc>
          <w:tcPr>
            <w:tcW w:w="849" w:type="dxa"/>
            <w:shd w:val="clear" w:color="000000" w:fill="B8CCE7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49" w:type="dxa"/>
            <w:shd w:val="clear" w:color="000000" w:fill="FBD6D8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39" w:type="dxa"/>
            <w:shd w:val="clear" w:color="000000" w:fill="FBC7C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80" w:type="dxa"/>
            <w:shd w:val="clear" w:color="000000" w:fill="FAB2B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880" w:type="dxa"/>
            <w:shd w:val="clear" w:color="000000" w:fill="A1BCDF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880" w:type="dxa"/>
            <w:shd w:val="clear" w:color="000000" w:fill="FBCBC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en</w:t>
            </w:r>
          </w:p>
        </w:tc>
        <w:tc>
          <w:tcPr>
            <w:tcW w:w="849" w:type="dxa"/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849" w:type="dxa"/>
            <w:shd w:val="clear" w:color="000000" w:fill="FBD2D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39" w:type="dxa"/>
            <w:shd w:val="clear" w:color="000000" w:fill="FAFAFE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80" w:type="dxa"/>
            <w:shd w:val="clear" w:color="000000" w:fill="E1E9F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80" w:type="dxa"/>
            <w:shd w:val="clear" w:color="000000" w:fill="FCDFE2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880" w:type="dxa"/>
            <w:shd w:val="clear" w:color="000000" w:fill="FCF7FA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7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ic acid</w:t>
            </w:r>
          </w:p>
        </w:tc>
        <w:tc>
          <w:tcPr>
            <w:tcW w:w="849" w:type="dxa"/>
            <w:shd w:val="clear" w:color="000000" w:fill="FCD8DB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849" w:type="dxa"/>
            <w:shd w:val="clear" w:color="000000" w:fill="D9E4F3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1039" w:type="dxa"/>
            <w:shd w:val="clear" w:color="000000" w:fill="87A9D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880" w:type="dxa"/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880" w:type="dxa"/>
            <w:shd w:val="clear" w:color="000000" w:fill="FBC5C7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80" w:type="dxa"/>
            <w:shd w:val="clear" w:color="000000" w:fill="CFDCEF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</w:tr>
      <w:tr w:rsidR="00FD26D3" w:rsidRPr="00B93440" w:rsidTr="00566E9B">
        <w:trPr>
          <w:trHeight w:val="378"/>
          <w:jc w:val="center"/>
        </w:trPr>
        <w:tc>
          <w:tcPr>
            <w:tcW w:w="1899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849" w:type="dxa"/>
            <w:shd w:val="clear" w:color="000000" w:fill="F98689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849" w:type="dxa"/>
            <w:shd w:val="clear" w:color="000000" w:fill="C7D7E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1039" w:type="dxa"/>
            <w:shd w:val="clear" w:color="000000" w:fill="FBD3D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80" w:type="dxa"/>
            <w:shd w:val="clear" w:color="000000" w:fill="DBE5F3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0" w:type="dxa"/>
            <w:shd w:val="clear" w:color="000000" w:fill="DFE8F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80" w:type="dxa"/>
            <w:shd w:val="clear" w:color="000000" w:fill="87A9D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FD26D3" w:rsidRPr="00B93440" w:rsidTr="00566E9B">
        <w:trPr>
          <w:trHeight w:val="397"/>
          <w:jc w:val="center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Free Amino acid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AAAAC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000000" w:fill="BDCFE8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000000" w:fill="D2DFF0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000000" w:fill="5A8AC6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000000" w:fill="FCF2F5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7</w:t>
            </w:r>
          </w:p>
        </w:tc>
      </w:tr>
      <w:tr w:rsidR="00FD26D3" w:rsidRPr="00B93440" w:rsidTr="00566E9B">
        <w:trPr>
          <w:trHeight w:val="397"/>
          <w:jc w:val="center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-Desi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FD26D3" w:rsidRPr="00B93440" w:rsidTr="00566E9B">
        <w:trPr>
          <w:trHeight w:val="397"/>
          <w:jc w:val="center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-kabul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26D3" w:rsidRPr="00B93440" w:rsidRDefault="00FD26D3" w:rsidP="00FD26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34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</w:tr>
    </w:tbl>
    <w:p w:rsidR="00DB0D6A" w:rsidRDefault="00DB0D6A" w:rsidP="00FD26D3">
      <w:pPr>
        <w:rPr>
          <w:noProof/>
        </w:rPr>
        <w:sectPr w:rsidR="00DB0D6A" w:rsidSect="00566E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B0D6A" w:rsidRDefault="00DB0D6A" w:rsidP="000A41AE">
      <w:pPr>
        <w:keepNext/>
        <w:spacing w:after="200" w:line="24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66E9B">
        <w:rPr>
          <w:rFonts w:ascii="Times New Roman" w:eastAsia="Calibri" w:hAnsi="Times New Roman" w:cs="Arial"/>
          <w:b/>
          <w:bCs/>
          <w:sz w:val="24"/>
          <w:szCs w:val="24"/>
        </w:rPr>
        <w:lastRenderedPageBreak/>
        <w:t xml:space="preserve">Table </w:t>
      </w:r>
      <w:r w:rsidR="00CE0739">
        <w:rPr>
          <w:rFonts w:ascii="Times New Roman" w:eastAsia="Calibri" w:hAnsi="Times New Roman" w:cs="Arial"/>
          <w:b/>
          <w:bCs/>
          <w:sz w:val="24"/>
          <w:szCs w:val="24"/>
        </w:rPr>
        <w:t>S2:</w:t>
      </w:r>
      <w:r w:rsidRPr="00566E9B">
        <w:rPr>
          <w:rFonts w:ascii="Times New Roman" w:eastAsia="Calibri" w:hAnsi="Times New Roman" w:cs="Arial"/>
          <w:b/>
          <w:bCs/>
          <w:sz w:val="24"/>
          <w:szCs w:val="24"/>
        </w:rPr>
        <w:t xml:space="preserve"> </w:t>
      </w:r>
      <w:r w:rsidRPr="00566E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orrelation matrix (Pearson) </w:t>
      </w:r>
      <w:r w:rsidR="0014441C" w:rsidRPr="00566E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Seed</w:t>
      </w:r>
      <w:r w:rsidR="0014441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</w:t>
      </w:r>
      <w:r w:rsidRPr="00566E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utritional </w:t>
      </w:r>
      <w:r w:rsidR="000A41A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 Anti-</w:t>
      </w:r>
      <w:r w:rsidR="0014441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utritional</w:t>
      </w:r>
      <w:r w:rsidR="000A41A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ttributes</w:t>
      </w:r>
    </w:p>
    <w:p w:rsidR="00D66427" w:rsidRPr="000A41AE" w:rsidRDefault="00D66427" w:rsidP="000A41AE">
      <w:pPr>
        <w:keepNext/>
        <w:spacing w:after="200" w:line="24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13678" w:type="dxa"/>
        <w:jc w:val="center"/>
        <w:tblLook w:val="04A0" w:firstRow="1" w:lastRow="0" w:firstColumn="1" w:lastColumn="0" w:noHBand="0" w:noVBand="1"/>
      </w:tblPr>
      <w:tblGrid>
        <w:gridCol w:w="1298"/>
        <w:gridCol w:w="894"/>
        <w:gridCol w:w="858"/>
        <w:gridCol w:w="937"/>
        <w:gridCol w:w="846"/>
        <w:gridCol w:w="1029"/>
        <w:gridCol w:w="1009"/>
        <w:gridCol w:w="1030"/>
        <w:gridCol w:w="1030"/>
        <w:gridCol w:w="937"/>
        <w:gridCol w:w="915"/>
        <w:gridCol w:w="807"/>
        <w:gridCol w:w="755"/>
        <w:gridCol w:w="770"/>
        <w:gridCol w:w="576"/>
      </w:tblGrid>
      <w:tr w:rsidR="00DB0D6A" w:rsidRPr="000A41AE" w:rsidTr="0013029B">
        <w:trPr>
          <w:trHeight w:val="388"/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annin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soluble protei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rude protein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soluble sugars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3F793B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reducing</w:t>
            </w:r>
            <w:r w:rsidR="00DB0D6A"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 Sugar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ducing Sugar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bumin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lobulin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lt soluble Protein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ordei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lute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tic acid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FA</w:t>
            </w: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nnins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oluble protein</w:t>
            </w:r>
          </w:p>
        </w:tc>
        <w:tc>
          <w:tcPr>
            <w:tcW w:w="894" w:type="dxa"/>
            <w:shd w:val="clear" w:color="000000" w:fill="FCF9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58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ude proteins</w:t>
            </w:r>
          </w:p>
        </w:tc>
        <w:tc>
          <w:tcPr>
            <w:tcW w:w="894" w:type="dxa"/>
            <w:shd w:val="clear" w:color="000000" w:fill="D3DFF0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858" w:type="dxa"/>
            <w:shd w:val="clear" w:color="000000" w:fill="F4F7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37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oluble sugars</w:t>
            </w:r>
          </w:p>
        </w:tc>
        <w:tc>
          <w:tcPr>
            <w:tcW w:w="894" w:type="dxa"/>
            <w:shd w:val="clear" w:color="000000" w:fill="D7E2F2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58" w:type="dxa"/>
            <w:shd w:val="clear" w:color="000000" w:fill="FCF6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937" w:type="dxa"/>
            <w:shd w:val="clear" w:color="000000" w:fill="FCFCF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46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 reduc</w:t>
            </w:r>
            <w:r w:rsidR="00C9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g</w:t>
            </w: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gars</w:t>
            </w:r>
          </w:p>
        </w:tc>
        <w:tc>
          <w:tcPr>
            <w:tcW w:w="894" w:type="dxa"/>
            <w:shd w:val="clear" w:color="000000" w:fill="B7CBE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858" w:type="dxa"/>
            <w:shd w:val="clear" w:color="000000" w:fill="E5ECF7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37" w:type="dxa"/>
            <w:shd w:val="clear" w:color="000000" w:fill="DCE5F3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46" w:type="dxa"/>
            <w:shd w:val="clear" w:color="000000" w:fill="F9868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29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Sugars</w:t>
            </w:r>
          </w:p>
        </w:tc>
        <w:tc>
          <w:tcPr>
            <w:tcW w:w="894" w:type="dxa"/>
            <w:shd w:val="clear" w:color="000000" w:fill="FCECE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8" w:type="dxa"/>
            <w:shd w:val="clear" w:color="000000" w:fill="FCE8E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37" w:type="dxa"/>
            <w:shd w:val="clear" w:color="000000" w:fill="FCECE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846" w:type="dxa"/>
            <w:shd w:val="clear" w:color="000000" w:fill="FBCED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029" w:type="dxa"/>
            <w:shd w:val="clear" w:color="000000" w:fill="96B4D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1009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s</w:t>
            </w:r>
          </w:p>
        </w:tc>
        <w:tc>
          <w:tcPr>
            <w:tcW w:w="894" w:type="dxa"/>
            <w:shd w:val="clear" w:color="000000" w:fill="FCF6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8" w:type="dxa"/>
            <w:shd w:val="clear" w:color="000000" w:fill="FAFAFE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37" w:type="dxa"/>
            <w:shd w:val="clear" w:color="000000" w:fill="E5EBF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46" w:type="dxa"/>
            <w:shd w:val="clear" w:color="000000" w:fill="FCF6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29" w:type="dxa"/>
            <w:shd w:val="clear" w:color="000000" w:fill="FCF5F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09" w:type="dxa"/>
            <w:shd w:val="clear" w:color="000000" w:fill="E6EDF7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030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ulins</w:t>
            </w:r>
          </w:p>
        </w:tc>
        <w:tc>
          <w:tcPr>
            <w:tcW w:w="894" w:type="dxa"/>
            <w:shd w:val="clear" w:color="000000" w:fill="FCF9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58" w:type="dxa"/>
            <w:shd w:val="clear" w:color="000000" w:fill="FCF9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937" w:type="dxa"/>
            <w:shd w:val="clear" w:color="000000" w:fill="FCF8F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46" w:type="dxa"/>
            <w:shd w:val="clear" w:color="000000" w:fill="FCE7E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29" w:type="dxa"/>
            <w:shd w:val="clear" w:color="000000" w:fill="FCE6E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09" w:type="dxa"/>
            <w:shd w:val="clear" w:color="000000" w:fill="ECF1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30" w:type="dxa"/>
            <w:shd w:val="clear" w:color="000000" w:fill="D3DFF0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1030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t soluble Proteins</w:t>
            </w:r>
          </w:p>
        </w:tc>
        <w:tc>
          <w:tcPr>
            <w:tcW w:w="894" w:type="dxa"/>
            <w:shd w:val="clear" w:color="000000" w:fill="E2EAF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58" w:type="dxa"/>
            <w:shd w:val="clear" w:color="000000" w:fill="EFF3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37" w:type="dxa"/>
            <w:shd w:val="clear" w:color="000000" w:fill="FCF6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46" w:type="dxa"/>
            <w:shd w:val="clear" w:color="000000" w:fill="E8EEF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029" w:type="dxa"/>
            <w:shd w:val="clear" w:color="000000" w:fill="FCFAFD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09" w:type="dxa"/>
            <w:shd w:val="clear" w:color="000000" w:fill="C1D2E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030" w:type="dxa"/>
            <w:shd w:val="clear" w:color="000000" w:fill="98B6D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48</w:t>
            </w:r>
          </w:p>
        </w:tc>
        <w:tc>
          <w:tcPr>
            <w:tcW w:w="1030" w:type="dxa"/>
            <w:shd w:val="clear" w:color="000000" w:fill="FCEE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37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dein</w:t>
            </w:r>
          </w:p>
        </w:tc>
        <w:tc>
          <w:tcPr>
            <w:tcW w:w="894" w:type="dxa"/>
            <w:shd w:val="clear" w:color="000000" w:fill="EFF3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58" w:type="dxa"/>
            <w:shd w:val="clear" w:color="000000" w:fill="D5E1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937" w:type="dxa"/>
            <w:shd w:val="clear" w:color="000000" w:fill="E9EEF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46" w:type="dxa"/>
            <w:shd w:val="clear" w:color="000000" w:fill="DDE6F4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1029" w:type="dxa"/>
            <w:shd w:val="clear" w:color="000000" w:fill="EAEFF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9" w:type="dxa"/>
            <w:shd w:val="clear" w:color="000000" w:fill="D4E0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1030" w:type="dxa"/>
            <w:shd w:val="clear" w:color="000000" w:fill="EFF3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30" w:type="dxa"/>
            <w:shd w:val="clear" w:color="000000" w:fill="FCF7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37" w:type="dxa"/>
            <w:shd w:val="clear" w:color="000000" w:fill="FCF7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915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en</w:t>
            </w:r>
          </w:p>
        </w:tc>
        <w:tc>
          <w:tcPr>
            <w:tcW w:w="894" w:type="dxa"/>
            <w:shd w:val="clear" w:color="000000" w:fill="CEDBEE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858" w:type="dxa"/>
            <w:shd w:val="clear" w:color="000000" w:fill="CFDCE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937" w:type="dxa"/>
            <w:shd w:val="clear" w:color="000000" w:fill="E3EAF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46" w:type="dxa"/>
            <w:shd w:val="clear" w:color="000000" w:fill="6592C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03</w:t>
            </w:r>
          </w:p>
        </w:tc>
        <w:tc>
          <w:tcPr>
            <w:tcW w:w="1029" w:type="dxa"/>
            <w:shd w:val="clear" w:color="000000" w:fill="ADC5E3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009" w:type="dxa"/>
            <w:shd w:val="clear" w:color="000000" w:fill="6F98CD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1030" w:type="dxa"/>
            <w:shd w:val="clear" w:color="000000" w:fill="F5F7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30" w:type="dxa"/>
            <w:shd w:val="clear" w:color="000000" w:fill="CBDAEE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937" w:type="dxa"/>
            <w:shd w:val="clear" w:color="000000" w:fill="FCF0F3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915" w:type="dxa"/>
            <w:shd w:val="clear" w:color="000000" w:fill="FCF2F5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07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ic acid</w:t>
            </w:r>
          </w:p>
        </w:tc>
        <w:tc>
          <w:tcPr>
            <w:tcW w:w="894" w:type="dxa"/>
            <w:shd w:val="clear" w:color="000000" w:fill="CBD9ED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58" w:type="dxa"/>
            <w:shd w:val="clear" w:color="000000" w:fill="DFE8F5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937" w:type="dxa"/>
            <w:shd w:val="clear" w:color="000000" w:fill="FCF4F7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6" w:type="dxa"/>
            <w:shd w:val="clear" w:color="000000" w:fill="FCE1E4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029" w:type="dxa"/>
            <w:shd w:val="clear" w:color="000000" w:fill="FCECE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09" w:type="dxa"/>
            <w:shd w:val="clear" w:color="000000" w:fill="FCF1F4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030" w:type="dxa"/>
            <w:shd w:val="clear" w:color="000000" w:fill="C2D3E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030" w:type="dxa"/>
            <w:shd w:val="clear" w:color="000000" w:fill="D6E1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937" w:type="dxa"/>
            <w:shd w:val="clear" w:color="000000" w:fill="CBD9ED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915" w:type="dxa"/>
            <w:shd w:val="clear" w:color="000000" w:fill="9BB7D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807" w:type="dxa"/>
            <w:shd w:val="clear" w:color="000000" w:fill="9BB7D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755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894" w:type="dxa"/>
            <w:shd w:val="clear" w:color="000000" w:fill="F4F6F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58" w:type="dxa"/>
            <w:shd w:val="clear" w:color="000000" w:fill="FCEBEE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37" w:type="dxa"/>
            <w:shd w:val="clear" w:color="000000" w:fill="EEF2F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6" w:type="dxa"/>
            <w:shd w:val="clear" w:color="000000" w:fill="FBB9B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029" w:type="dxa"/>
            <w:shd w:val="clear" w:color="000000" w:fill="FCE5E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09" w:type="dxa"/>
            <w:shd w:val="clear" w:color="000000" w:fill="FBB9B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030" w:type="dxa"/>
            <w:shd w:val="clear" w:color="000000" w:fill="C2D3E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030" w:type="dxa"/>
            <w:shd w:val="clear" w:color="000000" w:fill="FCE4E7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37" w:type="dxa"/>
            <w:shd w:val="clear" w:color="000000" w:fill="FCEE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915" w:type="dxa"/>
            <w:shd w:val="clear" w:color="000000" w:fill="CFDCE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807" w:type="dxa"/>
            <w:shd w:val="clear" w:color="000000" w:fill="6C96C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755" w:type="dxa"/>
            <w:shd w:val="clear" w:color="000000" w:fill="FCE7EA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70" w:type="dxa"/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B0D6A" w:rsidRPr="000A41AE" w:rsidTr="0013029B">
        <w:trPr>
          <w:trHeight w:val="408"/>
          <w:jc w:val="center"/>
        </w:trPr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C9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al </w:t>
            </w: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C9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 </w:t>
            </w: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C960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 acid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000000" w:fill="ECF1F9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000000" w:fill="B6CAE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FCF8F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000000" w:fill="FBCCCF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000000" w:fill="FCD9DC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000000" w:fill="FCEDF0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D4E0F1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000000" w:fill="F1F4F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000000" w:fill="E2EAF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000000" w:fill="D3DFF0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000000" w:fill="5A8AC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43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E9EFF8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000000" w:fill="FBD3D6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000000" w:fill="F8696B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DB0D6A" w:rsidRPr="000A41AE" w:rsidTr="0013029B">
        <w:trPr>
          <w:trHeight w:val="388"/>
          <w:jc w:val="center"/>
        </w:trPr>
        <w:tc>
          <w:tcPr>
            <w:tcW w:w="13678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6A" w:rsidRPr="000A41AE" w:rsidRDefault="00DB0D6A" w:rsidP="001302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A41A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alues in bold are different from 0 with a significance level </w:t>
            </w:r>
            <w:r w:rsidR="00BA7C1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f </w:t>
            </w:r>
            <w:bookmarkStart w:id="0" w:name="_GoBack"/>
            <w:bookmarkEnd w:id="0"/>
            <w:r w:rsidRPr="000A41A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pha=0.05</w:t>
            </w:r>
          </w:p>
        </w:tc>
      </w:tr>
    </w:tbl>
    <w:p w:rsidR="0060144C" w:rsidRPr="0060144C" w:rsidRDefault="0060144C" w:rsidP="00DB0D6A">
      <w:pPr>
        <w:keepNext/>
        <w:spacing w:after="200" w:line="240" w:lineRule="auto"/>
        <w:contextualSpacing/>
      </w:pPr>
    </w:p>
    <w:sectPr w:rsidR="0060144C" w:rsidRPr="0060144C" w:rsidSect="00DB0D6A">
      <w:pgSz w:w="15840" w:h="12240" w:orient="landscape" w:code="1"/>
      <w:pgMar w:top="1440" w:right="720" w:bottom="144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0BAE" w:rsidRDefault="002F0BAE" w:rsidP="004F091F">
      <w:pPr>
        <w:spacing w:after="0" w:line="240" w:lineRule="auto"/>
      </w:pPr>
      <w:r>
        <w:separator/>
      </w:r>
    </w:p>
  </w:endnote>
  <w:endnote w:type="continuationSeparator" w:id="0">
    <w:p w:rsidR="002F0BAE" w:rsidRDefault="002F0BAE" w:rsidP="004F0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0BAE" w:rsidRDefault="002F0BAE" w:rsidP="004F091F">
      <w:pPr>
        <w:spacing w:after="0" w:line="240" w:lineRule="auto"/>
      </w:pPr>
      <w:r>
        <w:separator/>
      </w:r>
    </w:p>
  </w:footnote>
  <w:footnote w:type="continuationSeparator" w:id="0">
    <w:p w:rsidR="002F0BAE" w:rsidRDefault="002F0BAE" w:rsidP="004F0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9E"/>
    <w:rsid w:val="00021DF4"/>
    <w:rsid w:val="00090F7D"/>
    <w:rsid w:val="000A41AE"/>
    <w:rsid w:val="001240E7"/>
    <w:rsid w:val="0014441C"/>
    <w:rsid w:val="00151C03"/>
    <w:rsid w:val="001F7AAD"/>
    <w:rsid w:val="00204AF0"/>
    <w:rsid w:val="002B5991"/>
    <w:rsid w:val="002F0BAE"/>
    <w:rsid w:val="002F2813"/>
    <w:rsid w:val="00337310"/>
    <w:rsid w:val="003B6ECA"/>
    <w:rsid w:val="003C380A"/>
    <w:rsid w:val="003F793B"/>
    <w:rsid w:val="00497267"/>
    <w:rsid w:val="004C4A8D"/>
    <w:rsid w:val="004F091F"/>
    <w:rsid w:val="00566E9B"/>
    <w:rsid w:val="005C2F82"/>
    <w:rsid w:val="0060144C"/>
    <w:rsid w:val="00630FFA"/>
    <w:rsid w:val="00681A25"/>
    <w:rsid w:val="007273D0"/>
    <w:rsid w:val="0074681A"/>
    <w:rsid w:val="0079432F"/>
    <w:rsid w:val="009060AB"/>
    <w:rsid w:val="00986BC7"/>
    <w:rsid w:val="00997913"/>
    <w:rsid w:val="009C5287"/>
    <w:rsid w:val="00A43D16"/>
    <w:rsid w:val="00AC48B1"/>
    <w:rsid w:val="00AF31BF"/>
    <w:rsid w:val="00B61346"/>
    <w:rsid w:val="00B7104B"/>
    <w:rsid w:val="00B93440"/>
    <w:rsid w:val="00BA7C14"/>
    <w:rsid w:val="00BB2080"/>
    <w:rsid w:val="00BD5F92"/>
    <w:rsid w:val="00BD6C2A"/>
    <w:rsid w:val="00C960C3"/>
    <w:rsid w:val="00CD20C0"/>
    <w:rsid w:val="00CE0739"/>
    <w:rsid w:val="00D6069E"/>
    <w:rsid w:val="00D66427"/>
    <w:rsid w:val="00DA18ED"/>
    <w:rsid w:val="00DB0D6A"/>
    <w:rsid w:val="00E5187D"/>
    <w:rsid w:val="00ED4FC1"/>
    <w:rsid w:val="00EF3955"/>
    <w:rsid w:val="00F11590"/>
    <w:rsid w:val="00F266F2"/>
    <w:rsid w:val="00F83F48"/>
    <w:rsid w:val="00FB0597"/>
    <w:rsid w:val="00FD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4EDA9"/>
  <w14:defaultImageDpi w14:val="330"/>
  <w15:chartTrackingRefBased/>
  <w15:docId w15:val="{9C82F8E6-B8C0-4139-9500-39FCAC05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06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0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91F"/>
  </w:style>
  <w:style w:type="paragraph" w:styleId="Footer">
    <w:name w:val="footer"/>
    <w:basedOn w:val="Normal"/>
    <w:link w:val="FooterChar"/>
    <w:uiPriority w:val="99"/>
    <w:unhideWhenUsed/>
    <w:rsid w:val="004F0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8.xlsx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9.xlsx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0.xlsx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1.xlsx"/><Relationship Id="rId1" Type="http://schemas.openxmlformats.org/officeDocument/2006/relationships/themeOverride" Target="../theme/themeOverride13.xm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2.xlsx"/><Relationship Id="rId1" Type="http://schemas.openxmlformats.org/officeDocument/2006/relationships/themeOverride" Target="../theme/themeOverride14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6.xlsx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7.xlsx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NULL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8208801027531143E-2"/>
          <c:y val="3.4699858444660704E-2"/>
          <c:w val="0.91822443737086057"/>
          <c:h val="0.6924827299186152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ACE3364-0EF7-4A5F-AD7D-16A6A6B4B3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D702-42B5-8C0B-4B7795DDCFD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9A14BBB-D203-4E69-819F-B05B3B53D3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D702-42B5-8C0B-4B7795DDCFD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F8E1135-5FCD-4A2A-B1FB-AD226755B0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D702-42B5-8C0B-4B7795DDCFD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E563B09-9E7F-4FD2-8F3C-A86FC6470B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D702-42B5-8C0B-4B7795DDCFD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18770F0-6AB1-4602-B60A-CAEDFD216A6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D702-42B5-8C0B-4B7795DDCFD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0CBF745-EACC-4780-B41C-B78388E64E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D702-42B5-8C0B-4B7795DDCFD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617BFE0-5D06-43EE-842A-17DCCC51F93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D702-42B5-8C0B-4B7795DDCFD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9E30129-B6FB-4265-9565-D45CD044FE8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D702-42B5-8C0B-4B7795DDCFD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90D07C8A-CEF8-40D9-810D-F911E432FC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D702-42B5-8C0B-4B7795DDCFD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3B8D0DB-A547-49F8-B520-B07092459D7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D702-42B5-8C0B-4B7795DDCFD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619DF3FA-F5B2-40E0-A38D-90C079F631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D702-42B5-8C0B-4B7795DDCFD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1AE6C0F3-F6AF-4003-9678-04BB3E8AC5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D702-42B5-8C0B-4B7795DDCFD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207C2E91-9488-4524-B99B-B3ADAD44B61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D702-42B5-8C0B-4B7795DDCFD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E56C12BE-6737-4615-9D2D-9ED473CC552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D702-42B5-8C0B-4B7795DDCFD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DF60A4F3-0F84-4B28-AAAE-578C6490C7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D702-42B5-8C0B-4B7795DDCFD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EDFE9985-157D-4A81-89FA-37DA9642FED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D702-42B5-8C0B-4B7795DDCFD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DC516BA4-3030-42BA-881A-BDF9121B3BF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D702-42B5-8C0B-4B7795DDCFD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9FC53E65-A703-4A71-A559-D192E03AB55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D702-42B5-8C0B-4B7795DDCFD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711FC763-F319-498B-A085-97D71E6B020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D702-42B5-8C0B-4B7795DDCFD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78A11A64-B7D8-4028-A287-C169EF8F4C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D702-42B5-8C0B-4B7795DDCFD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2A68B7E0-C368-472E-9B0E-86C11352EFA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D702-42B5-8C0B-4B7795DDCFD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B903C9DA-06AD-4457-BD24-4D0003B1DC9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D702-42B5-8C0B-4B7795DDCFD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53C64970-CD6E-4593-924D-39BE5B3A5E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D702-42B5-8C0B-4B7795DDCFD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F9540041-32E2-4177-9252-D81033EC4E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D702-42B5-8C0B-4B7795DDCFD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CA068587-A099-4431-AC3F-8500312ADE6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D702-42B5-8C0B-4B7795DDCFD6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3CFA15C6-ACCC-48B3-99B0-10B0397EA6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D702-42B5-8C0B-4B7795DDCFD6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61BE5FE6-8A83-4BEA-B14A-235CAF0F105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D702-42B5-8C0B-4B7795DDCFD6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4ACB6386-691C-472E-84F4-6A61C5A6E23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D702-42B5-8C0B-4B7795DDCFD6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D13A515A-4F8A-44DE-A607-7165812318E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D702-42B5-8C0B-4B7795DDCFD6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3FED0475-C946-42AE-858E-4D81B56D36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D702-42B5-8C0B-4B7795DDCFD6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2813B0B7-9A1F-4239-A12F-F63F10FD12B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D702-42B5-8C0B-4B7795DDCFD6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099D03D5-60DB-4DB8-A3AC-82A7D552B6A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D702-42B5-8C0B-4B7795DDCFD6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1CC2BE18-E437-4AFB-AD28-9A773BE6DB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D702-42B5-8C0B-4B7795DDCFD6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B3C28078-FFB8-42D5-8BC9-E9C594CD52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D702-42B5-8C0B-4B7795DDCFD6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8E0EDCDD-9DDD-4B05-9140-469BA00D5D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D702-42B5-8C0B-4B7795DDCFD6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E77ED34D-7966-4860-BFBC-2A81A726C30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D702-42B5-8C0B-4B7795DDCFD6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AF82CE25-4181-457E-8E6F-D0852E7247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D702-42B5-8C0B-4B7795DDCFD6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E1AD131B-E19D-4E70-BCB6-044229AA4D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D702-42B5-8C0B-4B7795DDCFD6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558172C1-070F-4718-B9EE-2C02BB4D9A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D702-42B5-8C0B-4B7795DDCFD6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E135CA42-7A49-497D-8777-F983C8CCE4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D702-42B5-8C0B-4B7795DDCFD6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70C3C881-6772-4447-81B7-20CC9730502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D702-42B5-8C0B-4B7795DDCFD6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5EDFB54E-93DB-4C36-9F30-74091941AC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D702-42B5-8C0B-4B7795DDCFD6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59E289BB-F372-41F0-9C78-4093A2AEDF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D702-42B5-8C0B-4B7795DDCFD6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94A5AB97-8BDB-4311-B018-13CF9911074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D702-42B5-8C0B-4B7795DDCFD6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B928332A-AC4F-492B-A6FD-38465755D9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D702-42B5-8C0B-4B7795DDCFD6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499AA576-F1AD-4A43-B114-1036DC32F15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D702-42B5-8C0B-4B7795DDCFD6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D45E3E27-C230-46F5-A232-74EF603414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D702-42B5-8C0B-4B7795DDCFD6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23C6E9DE-70AE-45AB-B595-34FC6E936D3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D702-42B5-8C0B-4B7795DDCFD6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3734AFC3-3FF9-4F62-9CE3-6E6BE434E8C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D702-42B5-8C0B-4B7795DDCFD6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B782610A-B95B-45B6-B3E4-4D1621971B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D702-42B5-8C0B-4B7795DDCFD6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57351496-9D4D-4DDE-9D89-032E84779E8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D702-42B5-8C0B-4B7795DDCFD6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8DB73EFF-94AA-41F8-A092-80057286014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D702-42B5-8C0B-4B7795DDCFD6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6687077A-BEB0-4631-9990-ED0A7759FD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D702-42B5-8C0B-4B7795DDCFD6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4ACBBD79-94E0-46CC-8F0C-7F7332FCDFE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D702-42B5-8C0B-4B7795DDCFD6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7868EDBA-B1CC-4D51-A65E-E802A61EEE6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D702-42B5-8C0B-4B7795DDCFD6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58526576-4253-49EF-8E50-4A8FED370F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D702-42B5-8C0B-4B7795DDCFD6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654CE044-8F52-4CC2-8040-1CD6873C6F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D702-42B5-8C0B-4B7795DDCFD6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8C68B918-B629-44B0-A1E8-EB9E637F3BB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D702-42B5-8C0B-4B7795DDCFD6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902B7EBF-762A-4C9F-A674-362448DFD9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D702-42B5-8C0B-4B7795DDCFD6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96EC8299-9981-43D5-8B59-FAB1AB2665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D702-42B5-8C0B-4B7795DDCFD6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69A11033-FA1A-4A4B-A79E-D3BA9B2D5A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D702-42B5-8C0B-4B7795DDCFD6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0AFAB11A-2C67-4A07-A972-70EA709FB8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D702-42B5-8C0B-4B7795DDCFD6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BB8DEBD4-D901-4271-8652-DF9914F240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D702-42B5-8C0B-4B7795DDCFD6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C2079EBD-A2BE-4166-AB88-55C38B4876F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D702-42B5-8C0B-4B7795DDCFD6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F2AE3900-B7DD-4E9D-9891-63CBB7D9ADF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D702-42B5-8C0B-4B7795DDCFD6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79608C75-6BCC-40E6-9764-7730D2EECF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D702-42B5-8C0B-4B7795DDCFD6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3E39EE3E-223A-488C-9C10-AEEA986770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D702-42B5-8C0B-4B7795DDCFD6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937A5B0F-68C2-404E-9631-FD0AD9D94A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D702-42B5-8C0B-4B7795DDCFD6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5A41710C-285E-45F9-AFFE-8887A28782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D702-42B5-8C0B-4B7795DDCFD6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BF834D7D-71E0-4D80-882C-505B3B2E70A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D702-42B5-8C0B-4B7795DDCFD6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C4184D35-BC52-49D8-9358-CB61ED9FFDC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D702-42B5-8C0B-4B7795DDCFD6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665C21D9-4DE0-4089-8B53-C554D41AEDB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D702-42B5-8C0B-4B7795DDCFD6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B7FCE971-4A65-4075-8971-AE0B6BF43F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D702-42B5-8C0B-4B7795DDCFD6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A98EA666-65C2-4751-B396-F3674979A4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D702-42B5-8C0B-4B7795DDCFD6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D0CA54BF-CB85-4ACC-B69E-F3527B1DB9C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D702-42B5-8C0B-4B7795DDCFD6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9CB721D9-E51B-4929-B097-2C891A9ACC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D702-42B5-8C0B-4B7795DDCFD6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63D38579-68EE-4C6B-A793-93273FF3212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D702-42B5-8C0B-4B7795DDCFD6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1945D9ED-A1AB-4814-B00B-7D6F0D2416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D702-42B5-8C0B-4B7795DDCFD6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6B935D87-D0C8-4CFB-8CC1-7D60A62541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D702-42B5-8C0B-4B7795DDCFD6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10ADDA51-1B32-439C-859E-5FCE27CFE63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D702-42B5-8C0B-4B7795DDCFD6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92FE026B-3F9B-4034-AD87-1BF1B8EA63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D702-42B5-8C0B-4B7795DDCFD6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D848C845-2D46-49E0-87D2-D6F914E815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D702-42B5-8C0B-4B7795DDCFD6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1BC5127D-B954-45FC-812F-512F97EAAF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D702-42B5-8C0B-4B7795DDCFD6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7A764F73-3FEF-46A0-9315-1337676F9E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D702-42B5-8C0B-4B7795DDCFD6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DAD3C71F-F8F2-483A-86BC-FE6EA8AAB1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D702-42B5-8C0B-4B7795DDCFD6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4D34083D-9A12-49BE-8ADF-AB7D33FFE3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D702-42B5-8C0B-4B7795DDCFD6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64ACFABF-2380-460F-BA0B-4B4CDD241B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D702-42B5-8C0B-4B7795DDCFD6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27A73E46-64A8-459E-B163-8AE3B222D0F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D702-42B5-8C0B-4B7795DDCFD6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469D3F1C-C9F2-4820-A524-21E261CB63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D702-42B5-8C0B-4B7795DDCFD6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C9127C8B-E4B8-466A-AE7A-47A7FB7BDE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D702-42B5-8C0B-4B7795DDCFD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5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1.0333333333333328</c:v>
                  </c:pt>
                  <c:pt idx="1">
                    <c:v>0.43333333333333429</c:v>
                  </c:pt>
                  <c:pt idx="2">
                    <c:v>0.2999999999999986</c:v>
                  </c:pt>
                  <c:pt idx="3">
                    <c:v>0.13333333333333</c:v>
                  </c:pt>
                  <c:pt idx="4">
                    <c:v>0.26666666666666428</c:v>
                  </c:pt>
                  <c:pt idx="5">
                    <c:v>0.2</c:v>
                  </c:pt>
                  <c:pt idx="6">
                    <c:v>0.4</c:v>
                  </c:pt>
                  <c:pt idx="7">
                    <c:v>0.89999999999999858</c:v>
                  </c:pt>
                  <c:pt idx="8">
                    <c:v>0.73333333333333139</c:v>
                  </c:pt>
                  <c:pt idx="9">
                    <c:v>3.333333333335E-2</c:v>
                  </c:pt>
                  <c:pt idx="10">
                    <c:v>0.4</c:v>
                  </c:pt>
                  <c:pt idx="11">
                    <c:v>0.53333333333333288</c:v>
                  </c:pt>
                  <c:pt idx="12">
                    <c:v>0.13333333333333569</c:v>
                  </c:pt>
                  <c:pt idx="13">
                    <c:v>0.5666666666666671</c:v>
                  </c:pt>
                  <c:pt idx="14">
                    <c:v>0.43333333333333429</c:v>
                  </c:pt>
                  <c:pt idx="15">
                    <c:v>9.8999999999999005E-2</c:v>
                  </c:pt>
                  <c:pt idx="16">
                    <c:v>0.53333333333333299</c:v>
                  </c:pt>
                  <c:pt idx="17">
                    <c:v>0.26666666666666855</c:v>
                  </c:pt>
                  <c:pt idx="18">
                    <c:v>6.6666666666668567E-2</c:v>
                  </c:pt>
                  <c:pt idx="19">
                    <c:v>6.6666666666668567E-2</c:v>
                  </c:pt>
                  <c:pt idx="20">
                    <c:v>6.6666666666665722E-2</c:v>
                  </c:pt>
                  <c:pt idx="21">
                    <c:v>0.43333333333333146</c:v>
                  </c:pt>
                  <c:pt idx="22">
                    <c:v>0.46666666666666001</c:v>
                  </c:pt>
                  <c:pt idx="23">
                    <c:v>0.23333333333333428</c:v>
                  </c:pt>
                  <c:pt idx="24">
                    <c:v>0.23333333333333428</c:v>
                  </c:pt>
                  <c:pt idx="25">
                    <c:v>0.30000000000000143</c:v>
                  </c:pt>
                  <c:pt idx="26">
                    <c:v>0.4</c:v>
                  </c:pt>
                  <c:pt idx="27">
                    <c:v>0.4</c:v>
                  </c:pt>
                  <c:pt idx="28">
                    <c:v>0.80000000000000282</c:v>
                  </c:pt>
                  <c:pt idx="29">
                    <c:v>0.2</c:v>
                  </c:pt>
                  <c:pt idx="30">
                    <c:v>0.69999999999999862</c:v>
                  </c:pt>
                  <c:pt idx="31">
                    <c:v>0.93333333333333424</c:v>
                  </c:pt>
                  <c:pt idx="32">
                    <c:v>0.4</c:v>
                  </c:pt>
                  <c:pt idx="33">
                    <c:v>0.56666666666666854</c:v>
                  </c:pt>
                  <c:pt idx="34">
                    <c:v>0.7</c:v>
                  </c:pt>
                  <c:pt idx="35">
                    <c:v>3.3333333333330002E-2</c:v>
                  </c:pt>
                  <c:pt idx="36">
                    <c:v>6.6666666666666E-2</c:v>
                  </c:pt>
                  <c:pt idx="37">
                    <c:v>0.3</c:v>
                  </c:pt>
                  <c:pt idx="38">
                    <c:v>0.13333333333333144</c:v>
                  </c:pt>
                  <c:pt idx="39">
                    <c:v>0.4</c:v>
                  </c:pt>
                  <c:pt idx="40">
                    <c:v>0.53333333333333433</c:v>
                  </c:pt>
                  <c:pt idx="41">
                    <c:v>6.666666666667001E-2</c:v>
                  </c:pt>
                  <c:pt idx="42">
                    <c:v>0.3</c:v>
                  </c:pt>
                  <c:pt idx="43">
                    <c:v>0.96666666666666567</c:v>
                  </c:pt>
                  <c:pt idx="44">
                    <c:v>6.666666666667001E-2</c:v>
                  </c:pt>
                  <c:pt idx="45">
                    <c:v>0.5</c:v>
                  </c:pt>
                  <c:pt idx="46">
                    <c:v>0.56666666666666576</c:v>
                  </c:pt>
                  <c:pt idx="47">
                    <c:v>0.53333333333333433</c:v>
                  </c:pt>
                  <c:pt idx="48">
                    <c:v>0.56666666666666854</c:v>
                  </c:pt>
                  <c:pt idx="49">
                    <c:v>0.73333333333333428</c:v>
                  </c:pt>
                  <c:pt idx="50">
                    <c:v>0.13333333333333428</c:v>
                  </c:pt>
                  <c:pt idx="51">
                    <c:v>0.5</c:v>
                  </c:pt>
                  <c:pt idx="52">
                    <c:v>7.3333333333333389E-2</c:v>
                  </c:pt>
                  <c:pt idx="53">
                    <c:v>6.666666666667001E-2</c:v>
                  </c:pt>
                  <c:pt idx="54">
                    <c:v>6.6666666666669011E-2</c:v>
                  </c:pt>
                  <c:pt idx="55">
                    <c:v>9.9999999999997008E-2</c:v>
                  </c:pt>
                  <c:pt idx="56">
                    <c:v>9.9999999999997008E-2</c:v>
                  </c:pt>
                  <c:pt idx="57">
                    <c:v>0.19970000000000002</c:v>
                  </c:pt>
                  <c:pt idx="58">
                    <c:v>0.2</c:v>
                  </c:pt>
                  <c:pt idx="59">
                    <c:v>0.26666666666666572</c:v>
                  </c:pt>
                  <c:pt idx="60">
                    <c:v>0.30000000000000598</c:v>
                  </c:pt>
                  <c:pt idx="61">
                    <c:v>0.36666666666666903</c:v>
                  </c:pt>
                  <c:pt idx="62">
                    <c:v>0.29999999999999699</c:v>
                  </c:pt>
                  <c:pt idx="63">
                    <c:v>0.4</c:v>
                  </c:pt>
                  <c:pt idx="64">
                    <c:v>0.46666666666666856</c:v>
                  </c:pt>
                  <c:pt idx="65">
                    <c:v>0.33333333333333098</c:v>
                  </c:pt>
                  <c:pt idx="66">
                    <c:v>0.53333333333333999</c:v>
                  </c:pt>
                  <c:pt idx="67">
                    <c:v>0.500000000000003</c:v>
                  </c:pt>
                  <c:pt idx="68">
                    <c:v>0.23333333333333101</c:v>
                  </c:pt>
                  <c:pt idx="69">
                    <c:v>0.233333333333337</c:v>
                  </c:pt>
                  <c:pt idx="70">
                    <c:v>0.233333333333334</c:v>
                  </c:pt>
                  <c:pt idx="71">
                    <c:v>0.1</c:v>
                  </c:pt>
                  <c:pt idx="72">
                    <c:v>0.33333333333333098</c:v>
                  </c:pt>
                  <c:pt idx="73">
                    <c:v>0.4</c:v>
                  </c:pt>
                  <c:pt idx="74">
                    <c:v>0.36666666666666997</c:v>
                  </c:pt>
                  <c:pt idx="75">
                    <c:v>0.26666666666666999</c:v>
                  </c:pt>
                  <c:pt idx="76">
                    <c:v>0.46666666666666573</c:v>
                  </c:pt>
                  <c:pt idx="77">
                    <c:v>0.5</c:v>
                  </c:pt>
                  <c:pt idx="78">
                    <c:v>0.3</c:v>
                  </c:pt>
                  <c:pt idx="79">
                    <c:v>0.16666666666666857</c:v>
                  </c:pt>
                  <c:pt idx="80">
                    <c:v>0.2</c:v>
                  </c:pt>
                  <c:pt idx="81">
                    <c:v>0.26666666666666289</c:v>
                  </c:pt>
                  <c:pt idx="82">
                    <c:v>0.53333333333333</c:v>
                  </c:pt>
                  <c:pt idx="83">
                    <c:v>0.26666666666666855</c:v>
                  </c:pt>
                  <c:pt idx="84">
                    <c:v>0.23333333333333001</c:v>
                  </c:pt>
                  <c:pt idx="85">
                    <c:v>0.3</c:v>
                  </c:pt>
                  <c:pt idx="86">
                    <c:v>0.13333333333333713</c:v>
                  </c:pt>
                  <c:pt idx="87">
                    <c:v>0.23333333333333001</c:v>
                  </c:pt>
                  <c:pt idx="88">
                    <c:v>0.23333333333332901</c:v>
                  </c:pt>
                  <c:pt idx="89">
                    <c:v>0.45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1.0333333333333328</c:v>
                  </c:pt>
                  <c:pt idx="1">
                    <c:v>0.43333333333333429</c:v>
                  </c:pt>
                  <c:pt idx="2">
                    <c:v>0.2999999999999986</c:v>
                  </c:pt>
                  <c:pt idx="3">
                    <c:v>0.13333333333333</c:v>
                  </c:pt>
                  <c:pt idx="4">
                    <c:v>0.26666666666666428</c:v>
                  </c:pt>
                  <c:pt idx="5">
                    <c:v>0.2</c:v>
                  </c:pt>
                  <c:pt idx="6">
                    <c:v>0.4</c:v>
                  </c:pt>
                  <c:pt idx="7">
                    <c:v>0.89999999999999858</c:v>
                  </c:pt>
                  <c:pt idx="8">
                    <c:v>0.73333333333333139</c:v>
                  </c:pt>
                  <c:pt idx="9">
                    <c:v>3.333333333335E-2</c:v>
                  </c:pt>
                  <c:pt idx="10">
                    <c:v>0.4</c:v>
                  </c:pt>
                  <c:pt idx="11">
                    <c:v>0.53333333333333288</c:v>
                  </c:pt>
                  <c:pt idx="12">
                    <c:v>0.13333333333333569</c:v>
                  </c:pt>
                  <c:pt idx="13">
                    <c:v>0.5666666666666671</c:v>
                  </c:pt>
                  <c:pt idx="14">
                    <c:v>0.43333333333333429</c:v>
                  </c:pt>
                  <c:pt idx="15">
                    <c:v>9.8999999999999005E-2</c:v>
                  </c:pt>
                  <c:pt idx="16">
                    <c:v>0.53333333333333299</c:v>
                  </c:pt>
                  <c:pt idx="17">
                    <c:v>0.26666666666666855</c:v>
                  </c:pt>
                  <c:pt idx="18">
                    <c:v>6.6666666666668567E-2</c:v>
                  </c:pt>
                  <c:pt idx="19">
                    <c:v>6.6666666666668567E-2</c:v>
                  </c:pt>
                  <c:pt idx="20">
                    <c:v>6.6666666666665722E-2</c:v>
                  </c:pt>
                  <c:pt idx="21">
                    <c:v>0.43333333333333146</c:v>
                  </c:pt>
                  <c:pt idx="22">
                    <c:v>0.46666666666666001</c:v>
                  </c:pt>
                  <c:pt idx="23">
                    <c:v>0.23333333333333428</c:v>
                  </c:pt>
                  <c:pt idx="24">
                    <c:v>0.23333333333333428</c:v>
                  </c:pt>
                  <c:pt idx="25">
                    <c:v>0.30000000000000143</c:v>
                  </c:pt>
                  <c:pt idx="26">
                    <c:v>0.4</c:v>
                  </c:pt>
                  <c:pt idx="27">
                    <c:v>0.4</c:v>
                  </c:pt>
                  <c:pt idx="28">
                    <c:v>0.80000000000000282</c:v>
                  </c:pt>
                  <c:pt idx="29">
                    <c:v>0.2</c:v>
                  </c:pt>
                  <c:pt idx="30">
                    <c:v>0.69999999999999862</c:v>
                  </c:pt>
                  <c:pt idx="31">
                    <c:v>0.93333333333333424</c:v>
                  </c:pt>
                  <c:pt idx="32">
                    <c:v>0.4</c:v>
                  </c:pt>
                  <c:pt idx="33">
                    <c:v>0.56666666666666854</c:v>
                  </c:pt>
                  <c:pt idx="34">
                    <c:v>0.7</c:v>
                  </c:pt>
                  <c:pt idx="35">
                    <c:v>3.3333333333330002E-2</c:v>
                  </c:pt>
                  <c:pt idx="36">
                    <c:v>6.6666666666666E-2</c:v>
                  </c:pt>
                  <c:pt idx="37">
                    <c:v>0.3</c:v>
                  </c:pt>
                  <c:pt idx="38">
                    <c:v>0.13333333333333144</c:v>
                  </c:pt>
                  <c:pt idx="39">
                    <c:v>0.4</c:v>
                  </c:pt>
                  <c:pt idx="40">
                    <c:v>0.53333333333333433</c:v>
                  </c:pt>
                  <c:pt idx="41">
                    <c:v>6.666666666667001E-2</c:v>
                  </c:pt>
                  <c:pt idx="42">
                    <c:v>0.3</c:v>
                  </c:pt>
                  <c:pt idx="43">
                    <c:v>0.96666666666666567</c:v>
                  </c:pt>
                  <c:pt idx="44">
                    <c:v>6.666666666667001E-2</c:v>
                  </c:pt>
                  <c:pt idx="45">
                    <c:v>0.5</c:v>
                  </c:pt>
                  <c:pt idx="46">
                    <c:v>0.56666666666666576</c:v>
                  </c:pt>
                  <c:pt idx="47">
                    <c:v>0.53333333333333433</c:v>
                  </c:pt>
                  <c:pt idx="48">
                    <c:v>0.56666666666666854</c:v>
                  </c:pt>
                  <c:pt idx="49">
                    <c:v>0.73333333333333428</c:v>
                  </c:pt>
                  <c:pt idx="50">
                    <c:v>0.13333333333333428</c:v>
                  </c:pt>
                  <c:pt idx="51">
                    <c:v>0.5</c:v>
                  </c:pt>
                  <c:pt idx="52">
                    <c:v>7.3333333333333389E-2</c:v>
                  </c:pt>
                  <c:pt idx="53">
                    <c:v>6.666666666667001E-2</c:v>
                  </c:pt>
                  <c:pt idx="54">
                    <c:v>6.6666666666669011E-2</c:v>
                  </c:pt>
                  <c:pt idx="55">
                    <c:v>9.9999999999997008E-2</c:v>
                  </c:pt>
                  <c:pt idx="56">
                    <c:v>9.9999999999997008E-2</c:v>
                  </c:pt>
                  <c:pt idx="57">
                    <c:v>0.19970000000000002</c:v>
                  </c:pt>
                  <c:pt idx="58">
                    <c:v>0.2</c:v>
                  </c:pt>
                  <c:pt idx="59">
                    <c:v>0.26666666666666572</c:v>
                  </c:pt>
                  <c:pt idx="60">
                    <c:v>0.30000000000000598</c:v>
                  </c:pt>
                  <c:pt idx="61">
                    <c:v>0.36666666666666903</c:v>
                  </c:pt>
                  <c:pt idx="62">
                    <c:v>0.29999999999999699</c:v>
                  </c:pt>
                  <c:pt idx="63">
                    <c:v>0.4</c:v>
                  </c:pt>
                  <c:pt idx="64">
                    <c:v>0.46666666666666856</c:v>
                  </c:pt>
                  <c:pt idx="65">
                    <c:v>0.33333333333333098</c:v>
                  </c:pt>
                  <c:pt idx="66">
                    <c:v>0.53333333333333999</c:v>
                  </c:pt>
                  <c:pt idx="67">
                    <c:v>0.500000000000003</c:v>
                  </c:pt>
                  <c:pt idx="68">
                    <c:v>0.23333333333333101</c:v>
                  </c:pt>
                  <c:pt idx="69">
                    <c:v>0.233333333333337</c:v>
                  </c:pt>
                  <c:pt idx="70">
                    <c:v>0.233333333333334</c:v>
                  </c:pt>
                  <c:pt idx="71">
                    <c:v>0.1</c:v>
                  </c:pt>
                  <c:pt idx="72">
                    <c:v>0.33333333333333098</c:v>
                  </c:pt>
                  <c:pt idx="73">
                    <c:v>0.4</c:v>
                  </c:pt>
                  <c:pt idx="74">
                    <c:v>0.36666666666666997</c:v>
                  </c:pt>
                  <c:pt idx="75">
                    <c:v>0.26666666666666999</c:v>
                  </c:pt>
                  <c:pt idx="76">
                    <c:v>0.46666666666666573</c:v>
                  </c:pt>
                  <c:pt idx="77">
                    <c:v>0.5</c:v>
                  </c:pt>
                  <c:pt idx="78">
                    <c:v>0.3</c:v>
                  </c:pt>
                  <c:pt idx="79">
                    <c:v>0.16666666666666857</c:v>
                  </c:pt>
                  <c:pt idx="80">
                    <c:v>0.2</c:v>
                  </c:pt>
                  <c:pt idx="81">
                    <c:v>0.26666666666666289</c:v>
                  </c:pt>
                  <c:pt idx="82">
                    <c:v>0.53333333333333</c:v>
                  </c:pt>
                  <c:pt idx="83">
                    <c:v>0.26666666666666855</c:v>
                  </c:pt>
                  <c:pt idx="84">
                    <c:v>0.23333333333333001</c:v>
                  </c:pt>
                  <c:pt idx="85">
                    <c:v>0.3</c:v>
                  </c:pt>
                  <c:pt idx="86">
                    <c:v>0.13333333333333713</c:v>
                  </c:pt>
                  <c:pt idx="87">
                    <c:v>0.23333333333333001</c:v>
                  </c:pt>
                  <c:pt idx="88">
                    <c:v>0.23333333333332901</c:v>
                  </c:pt>
                  <c:pt idx="89">
                    <c:v>0.45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CM-88 (Desi)</c:v>
                  </c:pt>
                  <c:pt idx="1">
                    <c:v>CH98/99(kabuli)</c:v>
                  </c:pt>
                  <c:pt idx="2">
                    <c:v>ICCV96029(Desi)</c:v>
                  </c:pt>
                  <c:pt idx="3">
                    <c:v>BKK-2174(kabuli)</c:v>
                  </c:pt>
                  <c:pt idx="4">
                    <c:v>CH54/07(kabuli)</c:v>
                  </c:pt>
                  <c:pt idx="5">
                    <c:v>CM3457/91(Desi)</c:v>
                  </c:pt>
                  <c:pt idx="6">
                    <c:v>CH64/11(kabuli)</c:v>
                  </c:pt>
                  <c:pt idx="7">
                    <c:v>Aug-242(Desi)</c:v>
                  </c:pt>
                  <c:pt idx="8">
                    <c:v>CH74/08(kabuli)</c:v>
                  </c:pt>
                  <c:pt idx="9">
                    <c:v>CM877/10(kabuli)</c:v>
                  </c:pt>
                  <c:pt idx="10">
                    <c:v>NIAB-CH2016 (Desi)</c:v>
                  </c:pt>
                  <c:pt idx="11">
                    <c:v>CH63/11(kabuli)</c:v>
                  </c:pt>
                  <c:pt idx="12">
                    <c:v>Paidar-91 (Desi)</c:v>
                  </c:pt>
                  <c:pt idx="13">
                    <c:v>NIFA-88 (Desi)</c:v>
                  </c:pt>
                  <c:pt idx="14">
                    <c:v>NIFA-95 (Desi)</c:v>
                  </c:pt>
                  <c:pt idx="15">
                    <c:v>CM2008(kabuli)</c:v>
                  </c:pt>
                  <c:pt idx="16">
                    <c:v>CH39/11  (Desi)</c:v>
                  </c:pt>
                  <c:pt idx="17">
                    <c:v>Dashat 98 (Desi)</c:v>
                  </c:pt>
                  <c:pt idx="18">
                    <c:v>C-44 (Desi)</c:v>
                  </c:pt>
                  <c:pt idx="19">
                    <c:v>Wild Hybrid-3(Desi)</c:v>
                  </c:pt>
                  <c:pt idx="20">
                    <c:v>CH19/10  (Desi)</c:v>
                  </c:pt>
                  <c:pt idx="21">
                    <c:v>Wild Hybrid-15(Desi)</c:v>
                  </c:pt>
                  <c:pt idx="22">
                    <c:v>Bittle-2016 (Desi)</c:v>
                  </c:pt>
                  <c:pt idx="23">
                    <c:v>CM98 (Desi)</c:v>
                  </c:pt>
                  <c:pt idx="24">
                    <c:v>Lwaghar2000(kabuli)</c:v>
                  </c:pt>
                  <c:pt idx="25">
                    <c:v>Thall-2006 (Desi)</c:v>
                  </c:pt>
                  <c:pt idx="26">
                    <c:v>Wild Hybrid-10(Desi)</c:v>
                  </c:pt>
                  <c:pt idx="27">
                    <c:v>CM3384/00(Desi)</c:v>
                  </c:pt>
                  <c:pt idx="28">
                    <c:v>Karak-1 (Desi)</c:v>
                  </c:pt>
                  <c:pt idx="29">
                    <c:v>Wild Hybrid-5(Desi)</c:v>
                  </c:pt>
                  <c:pt idx="30">
                    <c:v>Bittle-98 (Desi)</c:v>
                  </c:pt>
                  <c:pt idx="31">
                    <c:v>Parbat 98 (Desi)</c:v>
                  </c:pt>
                  <c:pt idx="32">
                    <c:v>Wild Hybrid-6(Desi)</c:v>
                  </c:pt>
                  <c:pt idx="33">
                    <c:v>Wild Hybrid-7(Desi)</c:v>
                  </c:pt>
                  <c:pt idx="34">
                    <c:v>CH72/08(kabuli)</c:v>
                  </c:pt>
                  <c:pt idx="35">
                    <c:v>CH13/11  (Desi)</c:v>
                  </c:pt>
                  <c:pt idx="36">
                    <c:v>Wild Hybrid-16(Desi)</c:v>
                  </c:pt>
                  <c:pt idx="37">
                    <c:v>CM68/08(kabuli)</c:v>
                  </c:pt>
                  <c:pt idx="38">
                    <c:v>Wild Hybrid-2(Desi)</c:v>
                  </c:pt>
                  <c:pt idx="39">
                    <c:v>Karak 3 (Desi)</c:v>
                  </c:pt>
                  <c:pt idx="40">
                    <c:v>CH77/08(kabuli)</c:v>
                  </c:pt>
                  <c:pt idx="41">
                    <c:v>CH24/07 (Desi)</c:v>
                  </c:pt>
                  <c:pt idx="42">
                    <c:v>CH56/09(kabuli)</c:v>
                  </c:pt>
                  <c:pt idx="43">
                    <c:v>Punjab-91 (Desi)</c:v>
                  </c:pt>
                  <c:pt idx="44">
                    <c:v>Wild Hybrid-11(Desi)</c:v>
                  </c:pt>
                  <c:pt idx="45">
                    <c:v>Noor-91(kabuli)</c:v>
                  </c:pt>
                  <c:pt idx="46">
                    <c:v>Wild Hybrid-9(Desi)</c:v>
                  </c:pt>
                  <c:pt idx="47">
                    <c:v>Wild Hybrid-8(Desi)</c:v>
                  </c:pt>
                  <c:pt idx="48">
                    <c:v>Wild Hybrid-4(Desi)</c:v>
                  </c:pt>
                  <c:pt idx="49">
                    <c:v>CH49/09  (Desi)</c:v>
                  </c:pt>
                  <c:pt idx="50">
                    <c:v>CH60/10(kabuli)</c:v>
                  </c:pt>
                  <c:pt idx="51">
                    <c:v>CH74/10(kabuli)</c:v>
                  </c:pt>
                  <c:pt idx="52">
                    <c:v>CH24/11  (Desi)</c:v>
                  </c:pt>
                  <c:pt idx="53">
                    <c:v>CM2984/91 (Desi)</c:v>
                  </c:pt>
                  <c:pt idx="54">
                    <c:v>CH16/06  (Desi)</c:v>
                  </c:pt>
                  <c:pt idx="55">
                    <c:v>Wild Hybrid-1(Desi)</c:v>
                  </c:pt>
                  <c:pt idx="56">
                    <c:v>CM-2000(kabuli)</c:v>
                  </c:pt>
                  <c:pt idx="57">
                    <c:v>CH10/11  (Desi)</c:v>
                  </c:pt>
                  <c:pt idx="58">
                    <c:v>CH2/11  (Desi)</c:v>
                  </c:pt>
                  <c:pt idx="59">
                    <c:v>NIAB-CH104 (Desi)</c:v>
                  </c:pt>
                  <c:pt idx="60">
                    <c:v>ICCV-96030(Desi)</c:v>
                  </c:pt>
                  <c:pt idx="61">
                    <c:v>Karak-2 (Desi)</c:v>
                  </c:pt>
                  <c:pt idx="62">
                    <c:v>CH55/09(kabuli)</c:v>
                  </c:pt>
                  <c:pt idx="63">
                    <c:v>CM1681/8(Desi)</c:v>
                  </c:pt>
                  <c:pt idx="64">
                    <c:v>Wild Hybrid-12(Desi)</c:v>
                  </c:pt>
                  <c:pt idx="65">
                    <c:v>CM3444/92(Desi)</c:v>
                  </c:pt>
                  <c:pt idx="66">
                    <c:v>Punab2008 (Desi)</c:v>
                  </c:pt>
                  <c:pt idx="67">
                    <c:v>Bhakhar-2011 (Desi)</c:v>
                  </c:pt>
                  <c:pt idx="68">
                    <c:v>Balkasar2000 (Desi)</c:v>
                  </c:pt>
                  <c:pt idx="69">
                    <c:v>CH32/10  (Desi)</c:v>
                  </c:pt>
                  <c:pt idx="70">
                    <c:v>Tamaman-13(kabuli)</c:v>
                  </c:pt>
                  <c:pt idx="71">
                    <c:v>Wild Hybrid-13(Desi)</c:v>
                  </c:pt>
                  <c:pt idx="72">
                    <c:v>CM407/13(Desi)</c:v>
                  </c:pt>
                  <c:pt idx="73">
                    <c:v>CM-72 (Desi)</c:v>
                  </c:pt>
                  <c:pt idx="74">
                    <c:v>CM1051/11(Desi)</c:v>
                  </c:pt>
                  <c:pt idx="75">
                    <c:v>Noor 2013(kabuli)</c:v>
                  </c:pt>
                  <c:pt idx="76">
                    <c:v>ICC-4951(Desi)</c:v>
                  </c:pt>
                  <c:pt idx="77">
                    <c:v>CH40/09  (Desi)</c:v>
                  </c:pt>
                  <c:pt idx="78">
                    <c:v>CH35/10  (Desi)</c:v>
                  </c:pt>
                  <c:pt idx="79">
                    <c:v>Wild Hybrid-14(Desi)</c:v>
                  </c:pt>
                  <c:pt idx="80">
                    <c:v>Wanhar-2000 (Desi)</c:v>
                  </c:pt>
                  <c:pt idx="81">
                    <c:v>Sheenghar-2000 (Desi)</c:v>
                  </c:pt>
                  <c:pt idx="82">
                    <c:v>CH61/09(kabuli)</c:v>
                  </c:pt>
                  <c:pt idx="83">
                    <c:v>Noor 2009(kabuli)</c:v>
                  </c:pt>
                  <c:pt idx="84">
                    <c:v>ILWC-247(Desi)</c:v>
                  </c:pt>
                  <c:pt idx="85">
                    <c:v>CH39/08  (Desi)</c:v>
                  </c:pt>
                  <c:pt idx="86">
                    <c:v>CM1235/08(kabuli)</c:v>
                  </c:pt>
                  <c:pt idx="87">
                    <c:v>CH28/07  (Desi)</c:v>
                  </c:pt>
                  <c:pt idx="88">
                    <c:v>Gocke(kabuli)</c:v>
                  </c:pt>
                  <c:pt idx="89">
                    <c:v>Punjab-2000 (Desi)</c:v>
                  </c:pt>
                </c:lvl>
                <c:lvl>
                  <c:pt idx="0">
                    <c:v>Low</c:v>
                  </c:pt>
                  <c:pt idx="6">
                    <c:v>Medium</c:v>
                  </c:pt>
                  <c:pt idx="81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14.716666666666669</c:v>
                </c:pt>
                <c:pt idx="1">
                  <c:v>15.650000000000006</c:v>
                </c:pt>
                <c:pt idx="2">
                  <c:v>15.8</c:v>
                </c:pt>
                <c:pt idx="3">
                  <c:v>16.616666666666674</c:v>
                </c:pt>
                <c:pt idx="4">
                  <c:v>16.850000000000005</c:v>
                </c:pt>
                <c:pt idx="5">
                  <c:v>17.883333333333336</c:v>
                </c:pt>
                <c:pt idx="6">
                  <c:v>18.083333333333336</c:v>
                </c:pt>
                <c:pt idx="7">
                  <c:v>18.383333333333336</c:v>
                </c:pt>
                <c:pt idx="8">
                  <c:v>18.633333333333326</c:v>
                </c:pt>
                <c:pt idx="9">
                  <c:v>18.716666666666669</c:v>
                </c:pt>
                <c:pt idx="10">
                  <c:v>20.416666666666671</c:v>
                </c:pt>
                <c:pt idx="11">
                  <c:v>21.166666666666668</c:v>
                </c:pt>
                <c:pt idx="12">
                  <c:v>21.2</c:v>
                </c:pt>
                <c:pt idx="13">
                  <c:v>21.75</c:v>
                </c:pt>
                <c:pt idx="14">
                  <c:v>22.5</c:v>
                </c:pt>
                <c:pt idx="15">
                  <c:v>22.516666666666666</c:v>
                </c:pt>
                <c:pt idx="16">
                  <c:v>22.7</c:v>
                </c:pt>
                <c:pt idx="17">
                  <c:v>22.7</c:v>
                </c:pt>
                <c:pt idx="18">
                  <c:v>22.95</c:v>
                </c:pt>
                <c:pt idx="19">
                  <c:v>23.133333333333333</c:v>
                </c:pt>
                <c:pt idx="20">
                  <c:v>23.3</c:v>
                </c:pt>
                <c:pt idx="21">
                  <c:v>23.383333333333351</c:v>
                </c:pt>
                <c:pt idx="22">
                  <c:v>23.45</c:v>
                </c:pt>
                <c:pt idx="23">
                  <c:v>24.616666666666664</c:v>
                </c:pt>
                <c:pt idx="24">
                  <c:v>24.65</c:v>
                </c:pt>
                <c:pt idx="25">
                  <c:v>24.666666666666664</c:v>
                </c:pt>
                <c:pt idx="26">
                  <c:v>24.683333333333334</c:v>
                </c:pt>
                <c:pt idx="27">
                  <c:v>24.733333333333331</c:v>
                </c:pt>
                <c:pt idx="28">
                  <c:v>24.966666666666669</c:v>
                </c:pt>
                <c:pt idx="29">
                  <c:v>25.183333333333351</c:v>
                </c:pt>
                <c:pt idx="30">
                  <c:v>25.3</c:v>
                </c:pt>
                <c:pt idx="31">
                  <c:v>25.333333333333332</c:v>
                </c:pt>
                <c:pt idx="32">
                  <c:v>25.433333333333337</c:v>
                </c:pt>
                <c:pt idx="33">
                  <c:v>25.45</c:v>
                </c:pt>
                <c:pt idx="34">
                  <c:v>25.716666666666665</c:v>
                </c:pt>
                <c:pt idx="35">
                  <c:v>25.733333333333334</c:v>
                </c:pt>
                <c:pt idx="36">
                  <c:v>25.983333333333331</c:v>
                </c:pt>
                <c:pt idx="37">
                  <c:v>26.3</c:v>
                </c:pt>
                <c:pt idx="38">
                  <c:v>26.35</c:v>
                </c:pt>
                <c:pt idx="39">
                  <c:v>26.45</c:v>
                </c:pt>
                <c:pt idx="40">
                  <c:v>26.75</c:v>
                </c:pt>
                <c:pt idx="41">
                  <c:v>27.333333333333332</c:v>
                </c:pt>
                <c:pt idx="42">
                  <c:v>27.333333333333332</c:v>
                </c:pt>
                <c:pt idx="43">
                  <c:v>27.383333333333333</c:v>
                </c:pt>
                <c:pt idx="44">
                  <c:v>27.65</c:v>
                </c:pt>
                <c:pt idx="45">
                  <c:v>27.733333333333313</c:v>
                </c:pt>
                <c:pt idx="46">
                  <c:v>27.80000000000021</c:v>
                </c:pt>
                <c:pt idx="47">
                  <c:v>28.183333333333334</c:v>
                </c:pt>
                <c:pt idx="48">
                  <c:v>28.55</c:v>
                </c:pt>
                <c:pt idx="49">
                  <c:v>28.866666666666664</c:v>
                </c:pt>
                <c:pt idx="50">
                  <c:v>29.15</c:v>
                </c:pt>
                <c:pt idx="51">
                  <c:v>29.3</c:v>
                </c:pt>
                <c:pt idx="52">
                  <c:v>29.433333333333334</c:v>
                </c:pt>
                <c:pt idx="53">
                  <c:v>29.616665000000001</c:v>
                </c:pt>
                <c:pt idx="54">
                  <c:v>29.666666666666668</c:v>
                </c:pt>
                <c:pt idx="55">
                  <c:v>30.616666666666664</c:v>
                </c:pt>
                <c:pt idx="56">
                  <c:v>30.65</c:v>
                </c:pt>
                <c:pt idx="57">
                  <c:v>30.733333333333331</c:v>
                </c:pt>
                <c:pt idx="58">
                  <c:v>31</c:v>
                </c:pt>
                <c:pt idx="59">
                  <c:v>31.266666666666648</c:v>
                </c:pt>
                <c:pt idx="60">
                  <c:v>31.316666666666663</c:v>
                </c:pt>
                <c:pt idx="61">
                  <c:v>31.316666666666663</c:v>
                </c:pt>
                <c:pt idx="62">
                  <c:v>31.55</c:v>
                </c:pt>
                <c:pt idx="63">
                  <c:v>31.666666666666664</c:v>
                </c:pt>
                <c:pt idx="64">
                  <c:v>31.716666666666665</c:v>
                </c:pt>
                <c:pt idx="65">
                  <c:v>31.75</c:v>
                </c:pt>
                <c:pt idx="66">
                  <c:v>32.033333333333331</c:v>
                </c:pt>
                <c:pt idx="67">
                  <c:v>32.066666666666663</c:v>
                </c:pt>
                <c:pt idx="68">
                  <c:v>32.166666666666664</c:v>
                </c:pt>
                <c:pt idx="69">
                  <c:v>32.166666666666664</c:v>
                </c:pt>
                <c:pt idx="70">
                  <c:v>32.200000000000003</c:v>
                </c:pt>
                <c:pt idx="71">
                  <c:v>32.25</c:v>
                </c:pt>
                <c:pt idx="72">
                  <c:v>32.31666666666667</c:v>
                </c:pt>
                <c:pt idx="73">
                  <c:v>32.450000000000003</c:v>
                </c:pt>
                <c:pt idx="74">
                  <c:v>32.450000000000003</c:v>
                </c:pt>
                <c:pt idx="75">
                  <c:v>32.466666666666661</c:v>
                </c:pt>
                <c:pt idx="76">
                  <c:v>32.6</c:v>
                </c:pt>
                <c:pt idx="77">
                  <c:v>32.65</c:v>
                </c:pt>
                <c:pt idx="78">
                  <c:v>32.716666666666661</c:v>
                </c:pt>
                <c:pt idx="79">
                  <c:v>32.766666666666666</c:v>
                </c:pt>
                <c:pt idx="80">
                  <c:v>32.983333333333327</c:v>
                </c:pt>
                <c:pt idx="81">
                  <c:v>33.16666666666665</c:v>
                </c:pt>
                <c:pt idx="82">
                  <c:v>33.25</c:v>
                </c:pt>
                <c:pt idx="83">
                  <c:v>33.700000000000003</c:v>
                </c:pt>
                <c:pt idx="84">
                  <c:v>33.716666666666647</c:v>
                </c:pt>
                <c:pt idx="85">
                  <c:v>33.716666666666669</c:v>
                </c:pt>
                <c:pt idx="86">
                  <c:v>33.733333333333348</c:v>
                </c:pt>
                <c:pt idx="87">
                  <c:v>33.85</c:v>
                </c:pt>
                <c:pt idx="88">
                  <c:v>34.333333333333336</c:v>
                </c:pt>
                <c:pt idx="89">
                  <c:v>34.9166666666666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ab</c:v>
                  </c:pt>
                  <c:pt idx="2">
                    <c:v> ab</c:v>
                  </c:pt>
                  <c:pt idx="3">
                    <c:v> abc</c:v>
                  </c:pt>
                  <c:pt idx="4">
                    <c:v> abc</c:v>
                  </c:pt>
                  <c:pt idx="5">
                    <c:v> bcd</c:v>
                  </c:pt>
                  <c:pt idx="6">
                    <c:v> bcd</c:v>
                  </c:pt>
                  <c:pt idx="7">
                    <c:v> cd</c:v>
                  </c:pt>
                  <c:pt idx="8">
                    <c:v> cde</c:v>
                  </c:pt>
                  <c:pt idx="9">
                    <c:v> cdef</c:v>
                  </c:pt>
                  <c:pt idx="10">
                    <c:v> defg</c:v>
                  </c:pt>
                  <c:pt idx="11">
                    <c:v> efgh</c:v>
                  </c:pt>
                  <c:pt idx="12">
                    <c:v> fgh</c:v>
                  </c:pt>
                  <c:pt idx="13">
                    <c:v> gh</c:v>
                  </c:pt>
                  <c:pt idx="14">
                    <c:v> ghi</c:v>
                  </c:pt>
                  <c:pt idx="15">
                    <c:v> ghi</c:v>
                  </c:pt>
                  <c:pt idx="16">
                    <c:v> ghij</c:v>
                  </c:pt>
                  <c:pt idx="17">
                    <c:v> ghij</c:v>
                  </c:pt>
                  <c:pt idx="18">
                    <c:v> ghijk</c:v>
                  </c:pt>
                  <c:pt idx="19">
                    <c:v> hijk</c:v>
                  </c:pt>
                  <c:pt idx="20">
                    <c:v> hijkl</c:v>
                  </c:pt>
                  <c:pt idx="21">
                    <c:v> hijkl</c:v>
                  </c:pt>
                  <c:pt idx="22">
                    <c:v> hijklm</c:v>
                  </c:pt>
                  <c:pt idx="23">
                    <c:v> ijklmn</c:v>
                  </c:pt>
                  <c:pt idx="24">
                    <c:v> ijklmn</c:v>
                  </c:pt>
                  <c:pt idx="25">
                    <c:v> ijklmn</c:v>
                  </c:pt>
                  <c:pt idx="26">
                    <c:v> ijklmn</c:v>
                  </c:pt>
                  <c:pt idx="27">
                    <c:v> ijklmn</c:v>
                  </c:pt>
                  <c:pt idx="28">
                    <c:v> ijklmno</c:v>
                  </c:pt>
                  <c:pt idx="29">
                    <c:v> jklmnop</c:v>
                  </c:pt>
                  <c:pt idx="30">
                    <c:v> klmnopq</c:v>
                  </c:pt>
                  <c:pt idx="31">
                    <c:v> klmnopq</c:v>
                  </c:pt>
                  <c:pt idx="32">
                    <c:v> klmnopq</c:v>
                  </c:pt>
                  <c:pt idx="33">
                    <c:v> klmnopq</c:v>
                  </c:pt>
                  <c:pt idx="34">
                    <c:v> lmnopqr</c:v>
                  </c:pt>
                  <c:pt idx="35">
                    <c:v> lmnopqr</c:v>
                  </c:pt>
                  <c:pt idx="36">
                    <c:v> mnopqr</c:v>
                  </c:pt>
                  <c:pt idx="37">
                    <c:v> nopqrs</c:v>
                  </c:pt>
                  <c:pt idx="38">
                    <c:v> nopqrst</c:v>
                  </c:pt>
                  <c:pt idx="39">
                    <c:v> nopqrst</c:v>
                  </c:pt>
                  <c:pt idx="40">
                    <c:v> nopqrstu</c:v>
                  </c:pt>
                  <c:pt idx="41">
                    <c:v> opqrstuv</c:v>
                  </c:pt>
                  <c:pt idx="42">
                    <c:v> opqrstuv</c:v>
                  </c:pt>
                  <c:pt idx="43">
                    <c:v> opqrstuv</c:v>
                  </c:pt>
                  <c:pt idx="44">
                    <c:v> pqrstuvw</c:v>
                  </c:pt>
                  <c:pt idx="45">
                    <c:v> qrstuvw</c:v>
                  </c:pt>
                  <c:pt idx="46">
                    <c:v> qrstuvw</c:v>
                  </c:pt>
                  <c:pt idx="47">
                    <c:v> rstuvwx</c:v>
                  </c:pt>
                  <c:pt idx="48">
                    <c:v> stuvwxy</c:v>
                  </c:pt>
                  <c:pt idx="49">
                    <c:v> tuvwxyz</c:v>
                  </c:pt>
                  <c:pt idx="50">
                    <c:v> uvwxyz_aa</c:v>
                  </c:pt>
                  <c:pt idx="51">
                    <c:v> vwxyz_aa_ab</c:v>
                  </c:pt>
                  <c:pt idx="52">
                    <c:v> vwxyz_aa_ab</c:v>
                  </c:pt>
                  <c:pt idx="53">
                    <c:v> wxyz_aa_ab_ac_ad</c:v>
                  </c:pt>
                  <c:pt idx="54">
                    <c:v> vwxyz_aa_ab_ac</c:v>
                  </c:pt>
                  <c:pt idx="55">
                    <c:v> xyz_aa_ab_ac_ad_ae</c:v>
                  </c:pt>
                  <c:pt idx="56">
                    <c:v> xyz_aa_ab_ac_ad_ae_af</c:v>
                  </c:pt>
                  <c:pt idx="57">
                    <c:v> yz_aa_ab_ac_ad_ae_af_ag</c:v>
                  </c:pt>
                  <c:pt idx="58">
                    <c:v> yz_aa_ab_ac_ad_ae_af_ag</c:v>
                  </c:pt>
                  <c:pt idx="59">
                    <c:v> z_aa_ab_ac_ad_ae_af_ag_ah</c:v>
                  </c:pt>
                  <c:pt idx="60">
                    <c:v> z_aa_ab_ac_ad_ae_af_ag_ah_ai</c:v>
                  </c:pt>
                  <c:pt idx="61">
                    <c:v> z_aa_ab_ac_ad_ae_af_ag_ah_ai</c:v>
                  </c:pt>
                  <c:pt idx="62">
                    <c:v> aa_ab_ac_ad_ae_af_ag_ah_ai</c:v>
                  </c:pt>
                  <c:pt idx="63">
                    <c:v> aa_ab_ac_ad_ae_af_ag_ah_ai</c:v>
                  </c:pt>
                  <c:pt idx="64">
                    <c:v> ab_ac_ad_ae_af_ag_ah_ai</c:v>
                  </c:pt>
                  <c:pt idx="65">
                    <c:v> ab_ac_ad_ae_af_ag_ah_ai</c:v>
                  </c:pt>
                  <c:pt idx="66">
                    <c:v> ac_ad_ae_af_ag_ah_ai_aj</c:v>
                  </c:pt>
                  <c:pt idx="67">
                    <c:v> ac_ad_ae_af_ag_ah_ai_aj</c:v>
                  </c:pt>
                  <c:pt idx="68">
                    <c:v> ac_ad_ae_af_ag_ah_ai_aj</c:v>
                  </c:pt>
                  <c:pt idx="69">
                    <c:v> ac_ad_ae_af_ag_ah_ai_aj</c:v>
                  </c:pt>
                  <c:pt idx="70">
                    <c:v> ac_ad_ae_af_ag_ah_ai_aj</c:v>
                  </c:pt>
                  <c:pt idx="71">
                    <c:v> ad_ae_af_ag_ah_ai_aj</c:v>
                  </c:pt>
                  <c:pt idx="72">
                    <c:v> ad_ae_af_ag_ah_ai_aj</c:v>
                  </c:pt>
                  <c:pt idx="73">
                    <c:v> ad_ae_af_ag_ah_ai_aj_ak</c:v>
                  </c:pt>
                  <c:pt idx="74">
                    <c:v> ad_ae_af_ag_ah_ai_aj_ak</c:v>
                  </c:pt>
                  <c:pt idx="75">
                    <c:v> ad_ae_af_ag_ah_ai_aj_ak</c:v>
                  </c:pt>
                  <c:pt idx="76">
                    <c:v> ae_af_ag_ah_ai_aj_ak</c:v>
                  </c:pt>
                  <c:pt idx="77">
                    <c:v> ae_af_ag_ah_ai_aj_ak</c:v>
                  </c:pt>
                  <c:pt idx="78">
                    <c:v> ae_af_ag_ah_ai_aj_ak</c:v>
                  </c:pt>
                  <c:pt idx="79">
                    <c:v> ae_af_ag_ah_ai_aj_ak</c:v>
                  </c:pt>
                  <c:pt idx="80">
                    <c:v> ae_af_ag_ah_ai_aj_ak</c:v>
                  </c:pt>
                  <c:pt idx="81">
                    <c:v> af_ag_ah_ai_aj_ak</c:v>
                  </c:pt>
                  <c:pt idx="82">
                    <c:v> ag_ah_ai_aj_ak</c:v>
                  </c:pt>
                  <c:pt idx="83">
                    <c:v> ah_ai_aj_ak</c:v>
                  </c:pt>
                  <c:pt idx="84">
                    <c:v> ah_ai_aj_ak</c:v>
                  </c:pt>
                  <c:pt idx="85">
                    <c:v> ah_ai_aj_ak</c:v>
                  </c:pt>
                  <c:pt idx="86">
                    <c:v> ah_ai_aj_ak</c:v>
                  </c:pt>
                  <c:pt idx="87">
                    <c:v> ai_aj_ak</c:v>
                  </c:pt>
                  <c:pt idx="88">
                    <c:v> aj_ak</c:v>
                  </c:pt>
                  <c:pt idx="89">
                    <c:v> ak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D702-42B5-8C0B-4B7795DDCF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89621376"/>
        <c:axId val="189622912"/>
      </c:barChart>
      <c:catAx>
        <c:axId val="189621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89622912"/>
        <c:crosses val="autoZero"/>
        <c:auto val="1"/>
        <c:lblAlgn val="ctr"/>
        <c:lblOffset val="100"/>
        <c:tickLblSkip val="1"/>
        <c:noMultiLvlLbl val="0"/>
      </c:catAx>
      <c:valAx>
        <c:axId val="189622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 Total soluble ptotein(mg/g s 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5.2106718043223327E-3"/>
              <c:y val="9.8261417322834652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89621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3599792287067751E-2"/>
          <c:y val="4.3728880938183265E-2"/>
          <c:w val="0.90563304755142482"/>
          <c:h val="0.6046702570049943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-1.8217056950775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295-4B38-85C1-A2DFEE0AB94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295-4B38-85C1-A2DFEE0AB94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295-4B38-85C1-A2DFEE0AB94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295-4B38-85C1-A2DFEE0AB94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295-4B38-85C1-A2DFEE0AB94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295-4B38-85C1-A2DFEE0AB94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295-4B38-85C1-A2DFEE0AB945}"/>
                </c:ext>
              </c:extLst>
            </c:dLbl>
            <c:dLbl>
              <c:idx val="7"/>
              <c:layout>
                <c:manualLayout>
                  <c:x val="0"/>
                  <c:y val="-1.8217056950775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ta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4295-4B38-85C1-A2DFEE0AB94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4295-4B38-85C1-A2DFEE0AB94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295-4B38-85C1-A2DFEE0AB94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4295-4B38-85C1-A2DFEE0AB94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295-4B38-85C1-A2DFEE0AB94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4295-4B38-85C1-A2DFEE0AB94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4295-4B38-85C1-A2DFEE0AB94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4295-4B38-85C1-A2DFEE0AB94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4295-4B38-85C1-A2DFEE0AB94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4295-4B38-85C1-A2DFEE0AB94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295-4B38-85C1-A2DFEE0AB94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4295-4B38-85C1-A2DFEE0AB94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295-4B38-85C1-A2DFEE0AB94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4295-4B38-85C1-A2DFEE0AB94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a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4295-4B38-85C1-A2DFEE0AB945}"/>
                </c:ext>
              </c:extLst>
            </c:dLbl>
            <c:dLbl>
              <c:idx val="22"/>
              <c:layout>
                <c:manualLayout>
                  <c:x val="0"/>
                  <c:y val="-1.51808807923129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ka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4295-4B38-85C1-A2DFEE0AB94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4295-4B38-85C1-A2DFEE0AB94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4295-4B38-85C1-A2DFEE0AB945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4295-4B38-85C1-A2DFEE0AB945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4295-4B38-85C1-A2DFEE0AB945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4295-4B38-85C1-A2DFEE0AB945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4295-4B38-85C1-A2DFEE0AB945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4295-4B38-85C1-A2DFEE0AB945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4295-4B38-85C1-A2DFEE0AB945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a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4295-4B38-85C1-A2DFEE0AB945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4295-4B38-85C1-A2DFEE0AB945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4295-4B38-85C1-A2DFEE0AB945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4295-4B38-85C1-A2DFEE0AB945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4295-4B38-85C1-A2DFEE0AB945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4295-4B38-85C1-A2DFEE0AB945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ab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4295-4B38-85C1-A2DFEE0AB945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4295-4B38-85C1-A2DFEE0AB945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4295-4B38-85C1-A2DFEE0AB945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4295-4B38-85C1-A2DFEE0AB945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4295-4B38-85C1-A2DFEE0AB945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4295-4B38-85C1-A2DFEE0AB945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4295-4B38-85C1-A2DFEE0AB945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4295-4B38-85C1-A2DFEE0AB945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4295-4B38-85C1-A2DFEE0AB945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4295-4B38-85C1-A2DFEE0AB945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4295-4B38-85C1-A2DFEE0AB945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4295-4B38-85C1-A2DFEE0AB945}"/>
                </c:ext>
              </c:extLst>
            </c:dLbl>
            <c:dLbl>
              <c:idx val="49"/>
              <c:layout>
                <c:manualLayout>
                  <c:x val="0"/>
                  <c:y val="-1.51808807923129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4295-4B38-85C1-A2DFEE0AB945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4295-4B38-85C1-A2DFEE0AB945}"/>
                </c:ext>
              </c:extLst>
            </c:dLbl>
            <c:dLbl>
              <c:idx val="51"/>
              <c:layout>
                <c:manualLayout>
                  <c:x val="0"/>
                  <c:y val="-1.8217056950775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4295-4B38-85C1-A2DFEE0AB945}"/>
                </c:ext>
              </c:extLst>
            </c:dLbl>
            <c:dLbl>
              <c:idx val="52"/>
              <c:layout>
                <c:manualLayout>
                  <c:x val="0"/>
                  <c:y val="-1.8217056950775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4295-4B38-85C1-A2DFEE0AB945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4295-4B38-85C1-A2DFEE0AB945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4295-4B38-85C1-A2DFEE0AB945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4295-4B38-85C1-A2DFEE0AB945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4295-4B38-85C1-A2DFEE0AB945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4295-4B38-85C1-A2DFEE0AB945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4295-4B38-85C1-A2DFEE0AB945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4295-4B38-85C1-A2DFEE0AB945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4295-4B38-85C1-A2DFEE0AB945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4295-4B38-85C1-A2DFEE0AB945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4295-4B38-85C1-A2DFEE0AB945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4295-4B38-85C1-A2DFEE0AB945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4295-4B38-85C1-A2DFEE0AB945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4295-4B38-85C1-A2DFEE0AB945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4295-4B38-85C1-A2DFEE0AB945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4295-4B38-85C1-A2DFEE0AB945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4295-4B38-85C1-A2DFEE0AB945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4295-4B38-85C1-A2DFEE0AB945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4295-4B38-85C1-A2DFEE0AB945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4295-4B38-85C1-A2DFEE0AB945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4295-4B38-85C1-A2DFEE0AB945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4295-4B38-85C1-A2DFEE0AB945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4295-4B38-85C1-A2DFEE0AB945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4295-4B38-85C1-A2DFEE0AB945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4295-4B38-85C1-A2DFEE0AB945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4295-4B38-85C1-A2DFEE0AB945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4295-4B38-85C1-A2DFEE0AB945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4295-4B38-85C1-A2DFEE0AB945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r>
                      <a:rPr lang="en-US"/>
                      <a:t>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4295-4B38-85C1-A2DFEE0AB945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4295-4B38-85C1-A2DFEE0AB945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r>
                      <a:rPr lang="en-US"/>
                      <a:t>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4295-4B38-85C1-A2DFEE0AB945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4295-4B38-85C1-A2DFEE0AB945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4295-4B38-85C1-A2DFEE0AB945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4295-4B38-85C1-A2DFEE0AB945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4295-4B38-85C1-A2DFEE0AB945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4295-4B38-85C1-A2DFEE0AB945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4295-4B38-85C1-A2DFEE0AB945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4295-4B38-85C1-A2DFEE0AB9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>
                      <a:noFill/>
                    </a:ln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1.5000000000014779E-2</c:v>
                  </c:pt>
                  <c:pt idx="1">
                    <c:v>1.5000000000014779E-2</c:v>
                  </c:pt>
                  <c:pt idx="2">
                    <c:v>2.4816269676932734E-3</c:v>
                  </c:pt>
                  <c:pt idx="3">
                    <c:v>9.9999999999972999E-2</c:v>
                  </c:pt>
                  <c:pt idx="4">
                    <c:v>7.4219810494469129E-4</c:v>
                  </c:pt>
                  <c:pt idx="5">
                    <c:v>4.3130349256657041E-3</c:v>
                  </c:pt>
                  <c:pt idx="6">
                    <c:v>2.501023266103175E-2</c:v>
                  </c:pt>
                  <c:pt idx="7">
                    <c:v>4.9999999999954525E-3</c:v>
                  </c:pt>
                  <c:pt idx="8">
                    <c:v>1.6346347680809004E-3</c:v>
                  </c:pt>
                  <c:pt idx="9">
                    <c:v>4.1654703068019217E-3</c:v>
                  </c:pt>
                  <c:pt idx="10">
                    <c:v>1.9409374980874361E-2</c:v>
                  </c:pt>
                  <c:pt idx="11">
                    <c:v>8.5013837034608741E-4</c:v>
                  </c:pt>
                  <c:pt idx="12">
                    <c:v>7.1054273576010019E-15</c:v>
                  </c:pt>
                  <c:pt idx="13">
                    <c:v>1.0092796793848891E-2</c:v>
                  </c:pt>
                  <c:pt idx="14">
                    <c:v>1.9999999999988916E-2</c:v>
                  </c:pt>
                  <c:pt idx="15">
                    <c:v>4.9999999999812417E-3</c:v>
                  </c:pt>
                  <c:pt idx="16">
                    <c:v>4.99999999995282E-4</c:v>
                  </c:pt>
                  <c:pt idx="17">
                    <c:v>9.066472805230319E-3</c:v>
                  </c:pt>
                  <c:pt idx="18">
                    <c:v>1.4064304085096069E-2</c:v>
                  </c:pt>
                  <c:pt idx="19">
                    <c:v>2.9558130868331034E-2</c:v>
                  </c:pt>
                  <c:pt idx="20">
                    <c:v>1.0000000000019327E-2</c:v>
                  </c:pt>
                  <c:pt idx="21">
                    <c:v>4.7145230951173289E-4</c:v>
                  </c:pt>
                  <c:pt idx="22">
                    <c:v>2.9253593661216826E-2</c:v>
                  </c:pt>
                  <c:pt idx="23">
                    <c:v>1.143801430756497E-2</c:v>
                  </c:pt>
                  <c:pt idx="24">
                    <c:v>2.0159935488308633E-2</c:v>
                  </c:pt>
                  <c:pt idx="25">
                    <c:v>1.3158267711972371E-3</c:v>
                  </c:pt>
                  <c:pt idx="26">
                    <c:v>1.4597656559871552E-3</c:v>
                  </c:pt>
                  <c:pt idx="27">
                    <c:v>1.0519209974965804E-2</c:v>
                  </c:pt>
                  <c:pt idx="28">
                    <c:v>1.1941249060690495E-2</c:v>
                  </c:pt>
                  <c:pt idx="29">
                    <c:v>2.009609569163473E-2</c:v>
                  </c:pt>
                  <c:pt idx="30">
                    <c:v>1.6923960388695036E-2</c:v>
                  </c:pt>
                  <c:pt idx="31">
                    <c:v>5.0000000000096634E-3</c:v>
                  </c:pt>
                  <c:pt idx="32">
                    <c:v>2.3771923929785999E-2</c:v>
                  </c:pt>
                  <c:pt idx="33">
                    <c:v>1.3165659687857101E-3</c:v>
                  </c:pt>
                  <c:pt idx="34">
                    <c:v>2.4271340512953543E-3</c:v>
                  </c:pt>
                  <c:pt idx="35">
                    <c:v>2.9709635838251813E-2</c:v>
                  </c:pt>
                  <c:pt idx="36">
                    <c:v>5.0000000000018474E-2</c:v>
                  </c:pt>
                  <c:pt idx="37">
                    <c:v>1.5801723981141436E-3</c:v>
                  </c:pt>
                  <c:pt idx="38">
                    <c:v>1.6544281603749766E-2</c:v>
                  </c:pt>
                  <c:pt idx="39">
                    <c:v>3.0874941200259798E-2</c:v>
                  </c:pt>
                  <c:pt idx="40">
                    <c:v>5.1246797319336679E-2</c:v>
                  </c:pt>
                  <c:pt idx="41">
                    <c:v>0</c:v>
                  </c:pt>
                  <c:pt idx="42">
                    <c:v>1.0114209089088888E-2</c:v>
                  </c:pt>
                  <c:pt idx="43">
                    <c:v>4.9999999999990052E-2</c:v>
                  </c:pt>
                  <c:pt idx="44">
                    <c:v>0</c:v>
                  </c:pt>
                  <c:pt idx="45">
                    <c:v>2.4250569671124822E-2</c:v>
                  </c:pt>
                  <c:pt idx="46">
                    <c:v>1.9999999999988916E-2</c:v>
                  </c:pt>
                  <c:pt idx="47">
                    <c:v>2.759895168329507E-2</c:v>
                  </c:pt>
                  <c:pt idx="48">
                    <c:v>2.2092234759341522E-2</c:v>
                  </c:pt>
                  <c:pt idx="49">
                    <c:v>2.4698059150125573E-3</c:v>
                  </c:pt>
                  <c:pt idx="50">
                    <c:v>9.4516497534158361E-4</c:v>
                  </c:pt>
                  <c:pt idx="51">
                    <c:v>2.363556945707046E-2</c:v>
                  </c:pt>
                  <c:pt idx="52">
                    <c:v>1.0589464295549078E-2</c:v>
                  </c:pt>
                  <c:pt idx="53">
                    <c:v>1.967090432606966E-2</c:v>
                  </c:pt>
                  <c:pt idx="54">
                    <c:v>1.999441019967918E-2</c:v>
                  </c:pt>
                  <c:pt idx="55">
                    <c:v>4.9999999999812417E-3</c:v>
                  </c:pt>
                  <c:pt idx="56">
                    <c:v>1.999999999998181E-2</c:v>
                  </c:pt>
                  <c:pt idx="57">
                    <c:v>8.4738928840266681E-4</c:v>
                  </c:pt>
                  <c:pt idx="58">
                    <c:v>9.9999999999980105E-3</c:v>
                  </c:pt>
                  <c:pt idx="59">
                    <c:v>5.0000000000238742E-3</c:v>
                  </c:pt>
                  <c:pt idx="60">
                    <c:v>7.242945549855051E-3</c:v>
                  </c:pt>
                  <c:pt idx="61">
                    <c:v>1.4999999999986358E-2</c:v>
                  </c:pt>
                  <c:pt idx="62">
                    <c:v>1.5000000000000568E-3</c:v>
                  </c:pt>
                  <c:pt idx="63">
                    <c:v>6.1267571216276906E-3</c:v>
                  </c:pt>
                  <c:pt idx="64">
                    <c:v>1.9134222407117818E-3</c:v>
                  </c:pt>
                  <c:pt idx="65">
                    <c:v>1.306547091776622E-2</c:v>
                  </c:pt>
                  <c:pt idx="66">
                    <c:v>1.8633889462385866E-2</c:v>
                  </c:pt>
                  <c:pt idx="67">
                    <c:v>1.1878172898605044E-3</c:v>
                  </c:pt>
                  <c:pt idx="68">
                    <c:v>2.4015981330919089E-2</c:v>
                  </c:pt>
                  <c:pt idx="69">
                    <c:v>1.1571802970266276E-2</c:v>
                  </c:pt>
                  <c:pt idx="70">
                    <c:v>6.8128363788133584E-4</c:v>
                  </c:pt>
                  <c:pt idx="71">
                    <c:v>3.0881050271446497E-2</c:v>
                  </c:pt>
                  <c:pt idx="72">
                    <c:v>2.806629564222618E-2</c:v>
                  </c:pt>
                  <c:pt idx="73">
                    <c:v>2.6199057981095564E-2</c:v>
                  </c:pt>
                  <c:pt idx="74">
                    <c:v>1.8994324672640062E-2</c:v>
                  </c:pt>
                  <c:pt idx="75">
                    <c:v>1.5000000000000568E-2</c:v>
                  </c:pt>
                  <c:pt idx="76">
                    <c:v>9.0625019094403569E-4</c:v>
                  </c:pt>
                  <c:pt idx="77">
                    <c:v>4.9999999999997158E-2</c:v>
                  </c:pt>
                  <c:pt idx="78">
                    <c:v>5.0000000001659828E-4</c:v>
                  </c:pt>
                  <c:pt idx="79">
                    <c:v>1.1950504303833043E-2</c:v>
                  </c:pt>
                  <c:pt idx="80">
                    <c:v>4.7684356498791658E-3</c:v>
                  </c:pt>
                  <c:pt idx="81">
                    <c:v>7.201678771501463E-3</c:v>
                  </c:pt>
                  <c:pt idx="82">
                    <c:v>4.1214239023474875E-2</c:v>
                  </c:pt>
                  <c:pt idx="83">
                    <c:v>0.16499999999999915</c:v>
                  </c:pt>
                  <c:pt idx="84">
                    <c:v>5.0000000000018474E-2</c:v>
                  </c:pt>
                  <c:pt idx="85">
                    <c:v>6.7326548191104507E-3</c:v>
                  </c:pt>
                  <c:pt idx="86">
                    <c:v>2.5316908076717937E-3</c:v>
                  </c:pt>
                  <c:pt idx="87">
                    <c:v>0</c:v>
                  </c:pt>
                  <c:pt idx="88">
                    <c:v>8.9659785812301607E-4</c:v>
                  </c:pt>
                  <c:pt idx="89">
                    <c:v>1.3449334416677061E-2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1.5000000000014779E-2</c:v>
                  </c:pt>
                  <c:pt idx="1">
                    <c:v>1.5000000000014779E-2</c:v>
                  </c:pt>
                  <c:pt idx="2">
                    <c:v>2.4816269676932734E-3</c:v>
                  </c:pt>
                  <c:pt idx="3">
                    <c:v>9.9999999999972999E-2</c:v>
                  </c:pt>
                  <c:pt idx="4">
                    <c:v>7.4219810494469129E-4</c:v>
                  </c:pt>
                  <c:pt idx="5">
                    <c:v>4.3130349256657041E-3</c:v>
                  </c:pt>
                  <c:pt idx="6">
                    <c:v>2.501023266103175E-2</c:v>
                  </c:pt>
                  <c:pt idx="7">
                    <c:v>4.9999999999954525E-3</c:v>
                  </c:pt>
                  <c:pt idx="8">
                    <c:v>1.6346347680809004E-3</c:v>
                  </c:pt>
                  <c:pt idx="9">
                    <c:v>4.1654703068019217E-3</c:v>
                  </c:pt>
                  <c:pt idx="10">
                    <c:v>1.9409374980874361E-2</c:v>
                  </c:pt>
                  <c:pt idx="11">
                    <c:v>8.5013837034608741E-4</c:v>
                  </c:pt>
                  <c:pt idx="12">
                    <c:v>7.1054273576010019E-15</c:v>
                  </c:pt>
                  <c:pt idx="13">
                    <c:v>1.0092796793848891E-2</c:v>
                  </c:pt>
                  <c:pt idx="14">
                    <c:v>1.9999999999988916E-2</c:v>
                  </c:pt>
                  <c:pt idx="15">
                    <c:v>4.9999999999812417E-3</c:v>
                  </c:pt>
                  <c:pt idx="16">
                    <c:v>4.99999999995282E-4</c:v>
                  </c:pt>
                  <c:pt idx="17">
                    <c:v>9.066472805230319E-3</c:v>
                  </c:pt>
                  <c:pt idx="18">
                    <c:v>1.4064304085096069E-2</c:v>
                  </c:pt>
                  <c:pt idx="19">
                    <c:v>2.9558130868331034E-2</c:v>
                  </c:pt>
                  <c:pt idx="20">
                    <c:v>1.0000000000019327E-2</c:v>
                  </c:pt>
                  <c:pt idx="21">
                    <c:v>4.7145230951173289E-4</c:v>
                  </c:pt>
                  <c:pt idx="22">
                    <c:v>2.9253593661216826E-2</c:v>
                  </c:pt>
                  <c:pt idx="23">
                    <c:v>1.143801430756497E-2</c:v>
                  </c:pt>
                  <c:pt idx="24">
                    <c:v>2.0159935488308633E-2</c:v>
                  </c:pt>
                  <c:pt idx="25">
                    <c:v>1.3158267711972371E-3</c:v>
                  </c:pt>
                  <c:pt idx="26">
                    <c:v>1.4597656559871552E-3</c:v>
                  </c:pt>
                  <c:pt idx="27">
                    <c:v>1.0519209974965804E-2</c:v>
                  </c:pt>
                  <c:pt idx="28">
                    <c:v>1.1941249060690495E-2</c:v>
                  </c:pt>
                  <c:pt idx="29">
                    <c:v>2.009609569163473E-2</c:v>
                  </c:pt>
                  <c:pt idx="30">
                    <c:v>1.6923960388695036E-2</c:v>
                  </c:pt>
                  <c:pt idx="31">
                    <c:v>5.0000000000096634E-3</c:v>
                  </c:pt>
                  <c:pt idx="32">
                    <c:v>2.3771923929785999E-2</c:v>
                  </c:pt>
                  <c:pt idx="33">
                    <c:v>1.3165659687857101E-3</c:v>
                  </c:pt>
                  <c:pt idx="34">
                    <c:v>2.4271340512953543E-3</c:v>
                  </c:pt>
                  <c:pt idx="35">
                    <c:v>2.9709635838251813E-2</c:v>
                  </c:pt>
                  <c:pt idx="36">
                    <c:v>5.0000000000018474E-2</c:v>
                  </c:pt>
                  <c:pt idx="37">
                    <c:v>1.5801723981141436E-3</c:v>
                  </c:pt>
                  <c:pt idx="38">
                    <c:v>1.6544281603749766E-2</c:v>
                  </c:pt>
                  <c:pt idx="39">
                    <c:v>3.0874941200259798E-2</c:v>
                  </c:pt>
                  <c:pt idx="40">
                    <c:v>5.1246797319336679E-2</c:v>
                  </c:pt>
                  <c:pt idx="41">
                    <c:v>0</c:v>
                  </c:pt>
                  <c:pt idx="42">
                    <c:v>1.0114209089088888E-2</c:v>
                  </c:pt>
                  <c:pt idx="43">
                    <c:v>4.9999999999990052E-2</c:v>
                  </c:pt>
                  <c:pt idx="44">
                    <c:v>0</c:v>
                  </c:pt>
                  <c:pt idx="45">
                    <c:v>2.4250569671124822E-2</c:v>
                  </c:pt>
                  <c:pt idx="46">
                    <c:v>1.9999999999988916E-2</c:v>
                  </c:pt>
                  <c:pt idx="47">
                    <c:v>2.759895168329507E-2</c:v>
                  </c:pt>
                  <c:pt idx="48">
                    <c:v>2.2092234759341522E-2</c:v>
                  </c:pt>
                  <c:pt idx="49">
                    <c:v>2.4698059150125573E-3</c:v>
                  </c:pt>
                  <c:pt idx="50">
                    <c:v>9.4516497534158361E-4</c:v>
                  </c:pt>
                  <c:pt idx="51">
                    <c:v>2.363556945707046E-2</c:v>
                  </c:pt>
                  <c:pt idx="52">
                    <c:v>1.0589464295549078E-2</c:v>
                  </c:pt>
                  <c:pt idx="53">
                    <c:v>1.967090432606966E-2</c:v>
                  </c:pt>
                  <c:pt idx="54">
                    <c:v>1.999441019967918E-2</c:v>
                  </c:pt>
                  <c:pt idx="55">
                    <c:v>4.9999999999812417E-3</c:v>
                  </c:pt>
                  <c:pt idx="56">
                    <c:v>1.999999999998181E-2</c:v>
                  </c:pt>
                  <c:pt idx="57">
                    <c:v>8.4738928840266681E-4</c:v>
                  </c:pt>
                  <c:pt idx="58">
                    <c:v>9.9999999999980105E-3</c:v>
                  </c:pt>
                  <c:pt idx="59">
                    <c:v>5.0000000000238742E-3</c:v>
                  </c:pt>
                  <c:pt idx="60">
                    <c:v>7.242945549855051E-3</c:v>
                  </c:pt>
                  <c:pt idx="61">
                    <c:v>1.4999999999986358E-2</c:v>
                  </c:pt>
                  <c:pt idx="62">
                    <c:v>1.5000000000000568E-3</c:v>
                  </c:pt>
                  <c:pt idx="63">
                    <c:v>6.1267571216276906E-3</c:v>
                  </c:pt>
                  <c:pt idx="64">
                    <c:v>1.9134222407117818E-3</c:v>
                  </c:pt>
                  <c:pt idx="65">
                    <c:v>1.306547091776622E-2</c:v>
                  </c:pt>
                  <c:pt idx="66">
                    <c:v>1.8633889462385866E-2</c:v>
                  </c:pt>
                  <c:pt idx="67">
                    <c:v>1.1878172898605044E-3</c:v>
                  </c:pt>
                  <c:pt idx="68">
                    <c:v>2.4015981330919089E-2</c:v>
                  </c:pt>
                  <c:pt idx="69">
                    <c:v>1.1571802970266276E-2</c:v>
                  </c:pt>
                  <c:pt idx="70">
                    <c:v>6.8128363788133584E-4</c:v>
                  </c:pt>
                  <c:pt idx="71">
                    <c:v>3.0881050271446497E-2</c:v>
                  </c:pt>
                  <c:pt idx="72">
                    <c:v>2.806629564222618E-2</c:v>
                  </c:pt>
                  <c:pt idx="73">
                    <c:v>2.6199057981095564E-2</c:v>
                  </c:pt>
                  <c:pt idx="74">
                    <c:v>1.8994324672640062E-2</c:v>
                  </c:pt>
                  <c:pt idx="75">
                    <c:v>1.5000000000000568E-2</c:v>
                  </c:pt>
                  <c:pt idx="76">
                    <c:v>9.0625019094403569E-4</c:v>
                  </c:pt>
                  <c:pt idx="77">
                    <c:v>4.9999999999997158E-2</c:v>
                  </c:pt>
                  <c:pt idx="78">
                    <c:v>5.0000000001659828E-4</c:v>
                  </c:pt>
                  <c:pt idx="79">
                    <c:v>1.1950504303833043E-2</c:v>
                  </c:pt>
                  <c:pt idx="80">
                    <c:v>4.7684356498791658E-3</c:v>
                  </c:pt>
                  <c:pt idx="81">
                    <c:v>7.201678771501463E-3</c:v>
                  </c:pt>
                  <c:pt idx="82">
                    <c:v>4.1214239023474875E-2</c:v>
                  </c:pt>
                  <c:pt idx="83">
                    <c:v>0.16499999999999915</c:v>
                  </c:pt>
                  <c:pt idx="84">
                    <c:v>5.0000000000018474E-2</c:v>
                  </c:pt>
                  <c:pt idx="85">
                    <c:v>6.7326548191104507E-3</c:v>
                  </c:pt>
                  <c:pt idx="86">
                    <c:v>2.5316908076717937E-3</c:v>
                  </c:pt>
                  <c:pt idx="87">
                    <c:v>0</c:v>
                  </c:pt>
                  <c:pt idx="88">
                    <c:v>8.9659785812301607E-4</c:v>
                  </c:pt>
                  <c:pt idx="89">
                    <c:v>1.3449334416677061E-2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Paidar-91 (Desi)</c:v>
                  </c:pt>
                  <c:pt idx="1">
                    <c:v>CH28/07  (Desi)</c:v>
                  </c:pt>
                  <c:pt idx="2">
                    <c:v>Wild Hybrid-4(Desi)</c:v>
                  </c:pt>
                  <c:pt idx="3">
                    <c:v>Punjab-2000 (Desi)</c:v>
                  </c:pt>
                  <c:pt idx="4">
                    <c:v>Punab2008 (Desi)</c:v>
                  </c:pt>
                  <c:pt idx="5">
                    <c:v>Wild Hybrid-9(Desi)</c:v>
                  </c:pt>
                  <c:pt idx="6">
                    <c:v>Noor 2009(kabuli)</c:v>
                  </c:pt>
                  <c:pt idx="7">
                    <c:v>Tamaman-13(kabuli)</c:v>
                  </c:pt>
                  <c:pt idx="8">
                    <c:v>CH54/07(kabuli)</c:v>
                  </c:pt>
                  <c:pt idx="9">
                    <c:v>Noor 2013(kabuli)</c:v>
                  </c:pt>
                  <c:pt idx="10">
                    <c:v>CM-72 (Desi)</c:v>
                  </c:pt>
                  <c:pt idx="11">
                    <c:v>Wild Hybrid-11(Desi)</c:v>
                  </c:pt>
                  <c:pt idx="12">
                    <c:v>Wild Hybrid-6(Desi)</c:v>
                  </c:pt>
                  <c:pt idx="13">
                    <c:v>CH16/06  (Desi)</c:v>
                  </c:pt>
                  <c:pt idx="14">
                    <c:v>NIAB-CH104 (Desi)</c:v>
                  </c:pt>
                  <c:pt idx="15">
                    <c:v>CM2984/91(Desi)</c:v>
                  </c:pt>
                  <c:pt idx="16">
                    <c:v>Karak 3 (Desi)</c:v>
                  </c:pt>
                  <c:pt idx="17">
                    <c:v>CM3457/91(Desi)</c:v>
                  </c:pt>
                  <c:pt idx="18">
                    <c:v>Wild Hybrid-5(Desi)</c:v>
                  </c:pt>
                  <c:pt idx="19">
                    <c:v>Wild Hybrid-7(Desi)</c:v>
                  </c:pt>
                  <c:pt idx="20">
                    <c:v>CH49/09  (Desi)</c:v>
                  </c:pt>
                  <c:pt idx="21">
                    <c:v>Karak-2 (Desi)</c:v>
                  </c:pt>
                  <c:pt idx="22">
                    <c:v>Wild Hybrid-15(Desi)</c:v>
                  </c:pt>
                  <c:pt idx="23">
                    <c:v>Wild Hybrid-8(Desi)</c:v>
                  </c:pt>
                  <c:pt idx="24">
                    <c:v>CH39/11  (Desi)</c:v>
                  </c:pt>
                  <c:pt idx="25">
                    <c:v>Bhakhar-2011 (Desi)</c:v>
                  </c:pt>
                  <c:pt idx="26">
                    <c:v>CM98 (Desi)</c:v>
                  </c:pt>
                  <c:pt idx="27">
                    <c:v>Gocke(kabuli)</c:v>
                  </c:pt>
                  <c:pt idx="28">
                    <c:v>Punjab-91 (Desi)</c:v>
                  </c:pt>
                  <c:pt idx="29">
                    <c:v>CH98/99(kabuli)</c:v>
                  </c:pt>
                  <c:pt idx="30">
                    <c:v>CH24/07 (Desi)</c:v>
                  </c:pt>
                  <c:pt idx="31">
                    <c:v>Wild Hybrid-1(Desi)</c:v>
                  </c:pt>
                  <c:pt idx="32">
                    <c:v>CH74/08(kabuli)</c:v>
                  </c:pt>
                  <c:pt idx="33">
                    <c:v>Noor-91(kabuli)</c:v>
                  </c:pt>
                  <c:pt idx="34">
                    <c:v>CH63/11(kabuli)</c:v>
                  </c:pt>
                  <c:pt idx="35">
                    <c:v>Wild Hybrid-3(Desi)</c:v>
                  </c:pt>
                  <c:pt idx="36">
                    <c:v>CH24/11  (Desi)</c:v>
                  </c:pt>
                  <c:pt idx="37">
                    <c:v>Wild Hybrid-10(Desi)</c:v>
                  </c:pt>
                  <c:pt idx="38">
                    <c:v>CH10/11  (Desi)</c:v>
                  </c:pt>
                  <c:pt idx="39">
                    <c:v>CM68/08(kabuli)</c:v>
                  </c:pt>
                  <c:pt idx="40">
                    <c:v>Wild Hybrid-12(Desi)</c:v>
                  </c:pt>
                  <c:pt idx="41">
                    <c:v>Sheenghar-2000 (Desi)</c:v>
                  </c:pt>
                  <c:pt idx="42">
                    <c:v>CM-88 (Desi)</c:v>
                  </c:pt>
                  <c:pt idx="43">
                    <c:v>Dashat 98 (Desi)</c:v>
                  </c:pt>
                  <c:pt idx="44">
                    <c:v>Wanhar-2000 (Desi)</c:v>
                  </c:pt>
                  <c:pt idx="45">
                    <c:v>Wild Hybrid-2(Desi)</c:v>
                  </c:pt>
                  <c:pt idx="46">
                    <c:v>Balkasar2000 (Desi)</c:v>
                  </c:pt>
                  <c:pt idx="47">
                    <c:v>ICCV96029(Desi)</c:v>
                  </c:pt>
                  <c:pt idx="48">
                    <c:v>CH74/10(kabuli)</c:v>
                  </c:pt>
                  <c:pt idx="49">
                    <c:v>Lwaghar2000(kabuli)</c:v>
                  </c:pt>
                  <c:pt idx="50">
                    <c:v>CM-2000(kabuli)</c:v>
                  </c:pt>
                  <c:pt idx="51">
                    <c:v>CH2/11  (Desi)</c:v>
                  </c:pt>
                  <c:pt idx="52">
                    <c:v>CH77/08(kabuli)</c:v>
                  </c:pt>
                  <c:pt idx="53">
                    <c:v>CH55/09(kabuli)</c:v>
                  </c:pt>
                  <c:pt idx="54">
                    <c:v>NIFA-95 (Desi)</c:v>
                  </c:pt>
                  <c:pt idx="55">
                    <c:v>CM407/13(Desi)</c:v>
                  </c:pt>
                  <c:pt idx="56">
                    <c:v>CM3444/92(Desi)</c:v>
                  </c:pt>
                  <c:pt idx="57">
                    <c:v>ILWC-247(Desi)</c:v>
                  </c:pt>
                  <c:pt idx="58">
                    <c:v>Aug-242(Desi)</c:v>
                  </c:pt>
                  <c:pt idx="59">
                    <c:v>CM1681/8(Desi)</c:v>
                  </c:pt>
                  <c:pt idx="60">
                    <c:v>Thall-2006 (Desi)</c:v>
                  </c:pt>
                  <c:pt idx="61">
                    <c:v>CH19/10  (Desi)</c:v>
                  </c:pt>
                  <c:pt idx="62">
                    <c:v>CM2008(kabuli)</c:v>
                  </c:pt>
                  <c:pt idx="63">
                    <c:v>Karak-1 (Desi)</c:v>
                  </c:pt>
                  <c:pt idx="64">
                    <c:v>ICC-4951(Desi)</c:v>
                  </c:pt>
                  <c:pt idx="65">
                    <c:v>CH39/08  (Desi)</c:v>
                  </c:pt>
                  <c:pt idx="66">
                    <c:v>Wild Hybrid-13(Desi)</c:v>
                  </c:pt>
                  <c:pt idx="67">
                    <c:v>NIFA-88 (Desi)</c:v>
                  </c:pt>
                  <c:pt idx="68">
                    <c:v>CH61/09(kabuli)</c:v>
                  </c:pt>
                  <c:pt idx="69">
                    <c:v>CM877/10(kabuli)</c:v>
                  </c:pt>
                  <c:pt idx="70">
                    <c:v>Wild Hybrid-16(Desi)</c:v>
                  </c:pt>
                  <c:pt idx="71">
                    <c:v>CH64/11(kabuli)</c:v>
                  </c:pt>
                  <c:pt idx="72">
                    <c:v>CH56/09(kabuli)</c:v>
                  </c:pt>
                  <c:pt idx="73">
                    <c:v>Wild Hybrid-14(Desi)</c:v>
                  </c:pt>
                  <c:pt idx="74">
                    <c:v>CH60/10(kabuli)</c:v>
                  </c:pt>
                  <c:pt idx="75">
                    <c:v>C-44 (Desi)</c:v>
                  </c:pt>
                  <c:pt idx="76">
                    <c:v>CH40/09  (Desi)</c:v>
                  </c:pt>
                  <c:pt idx="77">
                    <c:v>CM3384/00(Desi)</c:v>
                  </c:pt>
                  <c:pt idx="78">
                    <c:v>ICCV-96030(Desi)</c:v>
                  </c:pt>
                  <c:pt idx="79">
                    <c:v>Bittle-2016 (Desi)</c:v>
                  </c:pt>
                  <c:pt idx="80">
                    <c:v>BKK-2174(kabuli)</c:v>
                  </c:pt>
                  <c:pt idx="81">
                    <c:v>CH72/08(kabuli)</c:v>
                  </c:pt>
                  <c:pt idx="82">
                    <c:v>CH13/11  (Desi)</c:v>
                  </c:pt>
                  <c:pt idx="83">
                    <c:v>CM1235/08(kabuli)</c:v>
                  </c:pt>
                  <c:pt idx="84">
                    <c:v>CH35/10  (Desi)</c:v>
                  </c:pt>
                  <c:pt idx="85">
                    <c:v>CH32/10  (Desi)</c:v>
                  </c:pt>
                  <c:pt idx="86">
                    <c:v>Parbat 98 (Desi)</c:v>
                  </c:pt>
                  <c:pt idx="87">
                    <c:v>CM1051/11(Desi)</c:v>
                  </c:pt>
                  <c:pt idx="88">
                    <c:v>Bittle-98 (Desi)</c:v>
                  </c:pt>
                  <c:pt idx="89">
                    <c:v>NIAB-CH2016 (Desi)</c:v>
                  </c:pt>
                </c:lvl>
                <c:lvl>
                  <c:pt idx="0">
                    <c:v>Low</c:v>
                  </c:pt>
                  <c:pt idx="4">
                    <c:v>Medium</c:v>
                  </c:pt>
                  <c:pt idx="83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64.615130734127092</c:v>
                </c:pt>
                <c:pt idx="1">
                  <c:v>71.462845452712713</c:v>
                </c:pt>
                <c:pt idx="2">
                  <c:v>76.354144210738312</c:v>
                </c:pt>
                <c:pt idx="3">
                  <c:v>76.731713411244385</c:v>
                </c:pt>
                <c:pt idx="4">
                  <c:v>77.111667050418134</c:v>
                </c:pt>
                <c:pt idx="5">
                  <c:v>78.215271487129797</c:v>
                </c:pt>
                <c:pt idx="6">
                  <c:v>78.967102345238956</c:v>
                </c:pt>
                <c:pt idx="7">
                  <c:v>79.057257546230389</c:v>
                </c:pt>
                <c:pt idx="8">
                  <c:v>79.156413150388062</c:v>
                </c:pt>
                <c:pt idx="9">
                  <c:v>79.927313352597182</c:v>
                </c:pt>
                <c:pt idx="10">
                  <c:v>80.065166319467707</c:v>
                </c:pt>
                <c:pt idx="11">
                  <c:v>81.165483502452645</c:v>
                </c:pt>
                <c:pt idx="12">
                  <c:v>81.512789340892269</c:v>
                </c:pt>
                <c:pt idx="13">
                  <c:v>81.545668973859165</c:v>
                </c:pt>
                <c:pt idx="14">
                  <c:v>81.957003256134996</c:v>
                </c:pt>
                <c:pt idx="15">
                  <c:v>82.060505192405202</c:v>
                </c:pt>
                <c:pt idx="16">
                  <c:v>82.072391551765207</c:v>
                </c:pt>
                <c:pt idx="17">
                  <c:v>82.211081244539756</c:v>
                </c:pt>
                <c:pt idx="18">
                  <c:v>82.417189704992893</c:v>
                </c:pt>
                <c:pt idx="19">
                  <c:v>82.836126604394678</c:v>
                </c:pt>
                <c:pt idx="20">
                  <c:v>82.880041724957366</c:v>
                </c:pt>
                <c:pt idx="21">
                  <c:v>83.104979336066094</c:v>
                </c:pt>
                <c:pt idx="22">
                  <c:v>83.257976614474813</c:v>
                </c:pt>
                <c:pt idx="23">
                  <c:v>83.28064646193144</c:v>
                </c:pt>
                <c:pt idx="24">
                  <c:v>83.357973254485671</c:v>
                </c:pt>
                <c:pt idx="25">
                  <c:v>83.603830454942496</c:v>
                </c:pt>
                <c:pt idx="26">
                  <c:v>83.677104730864812</c:v>
                </c:pt>
                <c:pt idx="27">
                  <c:v>84.257301256636026</c:v>
                </c:pt>
                <c:pt idx="28">
                  <c:v>84.263182917814618</c:v>
                </c:pt>
                <c:pt idx="29">
                  <c:v>84.32394236702163</c:v>
                </c:pt>
                <c:pt idx="30">
                  <c:v>84.842907062697293</c:v>
                </c:pt>
                <c:pt idx="31">
                  <c:v>85.032582457190671</c:v>
                </c:pt>
                <c:pt idx="32">
                  <c:v>85.248723204085778</c:v>
                </c:pt>
                <c:pt idx="33">
                  <c:v>85.467279752704783</c:v>
                </c:pt>
                <c:pt idx="34">
                  <c:v>85.491855386062682</c:v>
                </c:pt>
                <c:pt idx="35">
                  <c:v>85.547422888246757</c:v>
                </c:pt>
                <c:pt idx="36">
                  <c:v>85.642182832287688</c:v>
                </c:pt>
                <c:pt idx="37">
                  <c:v>85.721931321819866</c:v>
                </c:pt>
                <c:pt idx="38">
                  <c:v>85.868668100262056</c:v>
                </c:pt>
                <c:pt idx="39">
                  <c:v>85.93773603924474</c:v>
                </c:pt>
                <c:pt idx="40">
                  <c:v>86.236253914387447</c:v>
                </c:pt>
                <c:pt idx="41">
                  <c:v>86.23632331649263</c:v>
                </c:pt>
                <c:pt idx="42">
                  <c:v>86.334584033331083</c:v>
                </c:pt>
                <c:pt idx="43">
                  <c:v>86.340449688742794</c:v>
                </c:pt>
                <c:pt idx="44">
                  <c:v>86.5342016360093</c:v>
                </c:pt>
                <c:pt idx="45">
                  <c:v>86.562972918486878</c:v>
                </c:pt>
                <c:pt idx="46">
                  <c:v>86.633741745117291</c:v>
                </c:pt>
                <c:pt idx="47">
                  <c:v>86.767065385390694</c:v>
                </c:pt>
                <c:pt idx="48">
                  <c:v>86.849223842483639</c:v>
                </c:pt>
                <c:pt idx="49">
                  <c:v>86.915870237215003</c:v>
                </c:pt>
                <c:pt idx="50">
                  <c:v>87.142266312747651</c:v>
                </c:pt>
                <c:pt idx="51">
                  <c:v>87.148889859552412</c:v>
                </c:pt>
                <c:pt idx="52">
                  <c:v>87.187057321416546</c:v>
                </c:pt>
                <c:pt idx="53">
                  <c:v>87.631513339157067</c:v>
                </c:pt>
                <c:pt idx="54">
                  <c:v>87.653340165311405</c:v>
                </c:pt>
                <c:pt idx="55">
                  <c:v>87.666386392654402</c:v>
                </c:pt>
                <c:pt idx="56">
                  <c:v>87.720240086504404</c:v>
                </c:pt>
                <c:pt idx="57">
                  <c:v>87.734519857536412</c:v>
                </c:pt>
                <c:pt idx="58">
                  <c:v>87.784770757097164</c:v>
                </c:pt>
                <c:pt idx="59">
                  <c:v>88.056713838879318</c:v>
                </c:pt>
                <c:pt idx="60">
                  <c:v>88.113369733216828</c:v>
                </c:pt>
                <c:pt idx="61">
                  <c:v>88.475452926550602</c:v>
                </c:pt>
                <c:pt idx="62">
                  <c:v>88.527747625098499</c:v>
                </c:pt>
                <c:pt idx="63">
                  <c:v>88.536956185740166</c:v>
                </c:pt>
                <c:pt idx="64">
                  <c:v>89.044560849405272</c:v>
                </c:pt>
                <c:pt idx="65">
                  <c:v>89.317364424433833</c:v>
                </c:pt>
                <c:pt idx="66">
                  <c:v>89.355003023990363</c:v>
                </c:pt>
                <c:pt idx="67">
                  <c:v>89.520770445534524</c:v>
                </c:pt>
                <c:pt idx="68">
                  <c:v>89.570647133928901</c:v>
                </c:pt>
                <c:pt idx="69">
                  <c:v>89.747476648074723</c:v>
                </c:pt>
                <c:pt idx="70">
                  <c:v>90.063054902224096</c:v>
                </c:pt>
                <c:pt idx="71">
                  <c:v>90.15996572810954</c:v>
                </c:pt>
                <c:pt idx="72">
                  <c:v>90.232363416437224</c:v>
                </c:pt>
                <c:pt idx="73">
                  <c:v>90.24313218197689</c:v>
                </c:pt>
                <c:pt idx="74">
                  <c:v>90.243451380955619</c:v>
                </c:pt>
                <c:pt idx="75">
                  <c:v>90.426258224337289</c:v>
                </c:pt>
                <c:pt idx="76">
                  <c:v>90.456663194677716</c:v>
                </c:pt>
                <c:pt idx="77">
                  <c:v>90.548622404408292</c:v>
                </c:pt>
                <c:pt idx="78">
                  <c:v>90.818932290107568</c:v>
                </c:pt>
                <c:pt idx="79">
                  <c:v>91.29650493918416</c:v>
                </c:pt>
                <c:pt idx="80">
                  <c:v>91.338616356427863</c:v>
                </c:pt>
                <c:pt idx="81">
                  <c:v>91.375468718498482</c:v>
                </c:pt>
                <c:pt idx="82">
                  <c:v>91.949627041193409</c:v>
                </c:pt>
                <c:pt idx="83">
                  <c:v>92.164999999999978</c:v>
                </c:pt>
                <c:pt idx="84">
                  <c:v>92.537125132108685</c:v>
                </c:pt>
                <c:pt idx="85">
                  <c:v>92.936215644109879</c:v>
                </c:pt>
                <c:pt idx="86">
                  <c:v>93.474683489012818</c:v>
                </c:pt>
                <c:pt idx="87">
                  <c:v>93.892333726350245</c:v>
                </c:pt>
                <c:pt idx="88">
                  <c:v>94.254459713728863</c:v>
                </c:pt>
                <c:pt idx="89">
                  <c:v>95.2835619246018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4295-4B38-85C1-A2DFEE0AB9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91810944"/>
        <c:axId val="142648448"/>
      </c:barChart>
      <c:catAx>
        <c:axId val="19181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2648448"/>
        <c:crosses val="autoZero"/>
        <c:auto val="1"/>
        <c:lblAlgn val="ctr"/>
        <c:lblOffset val="100"/>
        <c:tickLblSkip val="1"/>
        <c:noMultiLvlLbl val="0"/>
      </c:catAx>
      <c:valAx>
        <c:axId val="1426484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 Non- Reducing Sugars (mg/g. s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0243026377744414E-2"/>
              <c:y val="6.4451272016208969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918109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04A0FAF-81E2-4A08-9605-7DDC34D10F0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BD1-42F8-9874-4C541160F2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65444C6-D628-4F10-BBE3-5C7C4AE2441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BD1-42F8-9874-4C541160F2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81B2BF1-DF83-4CED-9688-96FEA7BB77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BD1-42F8-9874-4C541160F24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849676F-FC8D-4A8C-8FF4-E0F0E240D65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BD1-42F8-9874-4C541160F24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98AC3CA-3EFF-494B-AAE9-92C812AF0A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BD1-42F8-9874-4C541160F24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4AE6974-3914-490C-A1C6-2530715BBB0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BD1-42F8-9874-4C541160F24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B93E09C-A133-446E-994B-D825420AF0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BD1-42F8-9874-4C541160F24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61659FF-EBCB-4714-A285-D726C1E2850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BD1-42F8-9874-4C541160F24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483183E1-0DC5-473C-B000-8580A9A39D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9BD1-42F8-9874-4C541160F24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9A7388DE-5F2C-4B1A-8FDA-BDAFCEAFE2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9BD1-42F8-9874-4C541160F24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A5CDCA45-8E62-4567-AB91-92DF1097AC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9BD1-42F8-9874-4C541160F24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D97CA4CC-A4B4-4F26-B7CB-9BCBFE73D22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BD1-42F8-9874-4C541160F244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11F16F90-12C6-4CCF-A225-8E8975037E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9BD1-42F8-9874-4C541160F244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1C17493A-CEBF-4D2B-95EA-702FEF9A62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9BD1-42F8-9874-4C541160F244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8629F002-928D-4F5B-9B04-8ECB3DCA50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9BD1-42F8-9874-4C541160F244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69B23A04-49E7-4C98-9C29-FD5A7D16235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9BD1-42F8-9874-4C541160F244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CFF3A0A-6B6E-45A7-90C6-0ECE804DDEC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9BD1-42F8-9874-4C541160F244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EFE70A30-886C-44B3-A09B-C0A995CDBC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9BD1-42F8-9874-4C541160F244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0521972D-1F59-40B9-97D2-84DD0D23C7B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9BD1-42F8-9874-4C541160F244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E9A15E4F-CAE5-4CE8-9D1E-68ABF889DC1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9BD1-42F8-9874-4C541160F244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5CB706E5-8177-4676-9AA3-5637E43DAF6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9BD1-42F8-9874-4C541160F244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608E1337-B493-424C-9F9B-6B664679D79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9BD1-42F8-9874-4C541160F244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6BAB8EFD-268C-407C-9B02-D8735EF331E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9BD1-42F8-9874-4C541160F244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1304C58A-419D-44CF-BB6E-67E744D9CD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9BD1-42F8-9874-4C541160F244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CA24A2BA-6B62-4056-A6CB-1BCC7147F9F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9BD1-42F8-9874-4C541160F244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792726DA-0552-42F8-B125-B3BAD213A7A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9BD1-42F8-9874-4C541160F244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5F1245A6-F9F4-4882-95C5-A2D189F09E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9BD1-42F8-9874-4C541160F244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EF765AC0-61A3-4A50-ABAD-08F81430C3D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9BD1-42F8-9874-4C541160F244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31F33264-E69F-45F5-8FDD-5709EEED12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9BD1-42F8-9874-4C541160F244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5500F757-483B-4C43-B460-7E9FE033D0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9BD1-42F8-9874-4C541160F244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FEF1F3A8-7055-47B6-BC5B-ACA1BD8D0A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9BD1-42F8-9874-4C541160F244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2B66B6C6-7458-4FBB-B4E3-00DD7B47CA3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9BD1-42F8-9874-4C541160F244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A56B4926-017C-4AF3-AFFF-D7C3A1B40D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9BD1-42F8-9874-4C541160F244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CF516870-0DCF-44E2-AB3B-91E699BC52D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9BD1-42F8-9874-4C541160F244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BF8B8752-6E55-4514-B7ED-C0171B8E25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9BD1-42F8-9874-4C541160F244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7722F574-DB8F-49D1-BF0A-5AE16F8339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9BD1-42F8-9874-4C541160F244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BF6AAFC2-0469-4C24-A9EE-9D76F3DF5EB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9BD1-42F8-9874-4C541160F244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4D14351D-B525-4529-8EB5-8DD60826FC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9BD1-42F8-9874-4C541160F244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64308E00-4025-46F7-991C-D65E0CCA758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9BD1-42F8-9874-4C541160F244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7CB5332E-CF96-418F-B98B-1C1BA4EA2C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9BD1-42F8-9874-4C541160F244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57434D47-D56B-484C-A04D-99CBCB7C3E1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9BD1-42F8-9874-4C541160F244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EA9070E0-A3C3-40D6-B4F8-09243C53EA5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9BD1-42F8-9874-4C541160F244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FF22D6A3-39C1-4D3E-98DD-F7D3A1C69D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9BD1-42F8-9874-4C541160F244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6372C63B-5D5F-45B7-8E4B-E729A83E3B0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9BD1-42F8-9874-4C541160F244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8E6BBA6E-9CF2-4BE1-A5C1-40E96134EF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9BD1-42F8-9874-4C541160F244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7393A830-4C71-4331-B250-6E17A31ABE7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9BD1-42F8-9874-4C541160F244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345C4D94-2793-48B1-B8A9-3C968079D0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9BD1-42F8-9874-4C541160F244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3EAF8E64-D471-4553-AD55-D417F34AB5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9BD1-42F8-9874-4C541160F244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5DB5763D-C8E4-48A1-99FC-BDCB5181F5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9BD1-42F8-9874-4C541160F244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525EDDFA-295D-446D-8258-7F07F25E5E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9BD1-42F8-9874-4C541160F244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114FA013-D7F9-4BF7-B410-47AB1BEB500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9BD1-42F8-9874-4C541160F244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39A20442-C750-419E-A7BD-BF61B471209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9BD1-42F8-9874-4C541160F244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A49F4FDC-A867-4E9E-9982-70F09E3D166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9BD1-42F8-9874-4C541160F244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52DB8251-0302-4209-9920-66DAC19F3AB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9BD1-42F8-9874-4C541160F244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8B1CD301-D576-4FAA-BADF-7F8EFA7846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9BD1-42F8-9874-4C541160F244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300310F4-2F80-4335-8B34-F9303780F6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9BD1-42F8-9874-4C541160F244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43D0C332-90CF-4D88-A7F9-6741F8F41B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9BD1-42F8-9874-4C541160F244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716A7B60-C2A4-4A07-8AAE-3D26E1C3A9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9BD1-42F8-9874-4C541160F244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D9C96597-029D-455D-BA8B-A7EA8BE812E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9BD1-42F8-9874-4C541160F244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682E06A0-F7CA-4F2F-95E7-DE4956CE229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9BD1-42F8-9874-4C541160F244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1F3C3180-13CB-4A3F-95AC-BBDBFCA394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9BD1-42F8-9874-4C541160F244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24A2CF8E-2A3F-4079-8B51-F44C38193E7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9BD1-42F8-9874-4C541160F244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1AF57DFF-BBAD-42E3-B6D8-F3DE77B836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9BD1-42F8-9874-4C541160F244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F46895FC-2BF8-40C9-AB9F-8F4CC12113F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9BD1-42F8-9874-4C541160F244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B19EB8E2-D0C8-4858-A656-5F36CA5072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9BD1-42F8-9874-4C541160F244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3764085D-7F62-4A5D-B883-D1DC852C9B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9BD1-42F8-9874-4C541160F244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B1245F3B-B465-4B5C-940D-DB883ED09A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9BD1-42F8-9874-4C541160F244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105585F2-6175-474A-A7C7-FD855A7B30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9BD1-42F8-9874-4C541160F244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FFB0D835-7B9A-4979-A864-D424775C55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9BD1-42F8-9874-4C541160F244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259F0892-3372-48B0-90D1-044859B414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9BD1-42F8-9874-4C541160F244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808CF985-6559-42B1-97B4-7F9D66580E9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9BD1-42F8-9874-4C541160F244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84B88E49-8A90-49EB-A827-D3BCF89719B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9BD1-42F8-9874-4C541160F244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67A929DA-F9B4-4678-9820-4730FF61C1F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9BD1-42F8-9874-4C541160F244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81122784-48C0-4520-8529-4286F5066C7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9BD1-42F8-9874-4C541160F244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A07311A9-DC4E-41AA-861B-BFAA87BD437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9BD1-42F8-9874-4C541160F244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15F0BB8D-44ED-41C1-BEC1-64FBBF033B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9BD1-42F8-9874-4C541160F244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D8FED484-E8D9-4E83-BD9E-861B7CC0B28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9BD1-42F8-9874-4C541160F244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2DA020CC-0488-4E50-A0B7-1516E891143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9BD1-42F8-9874-4C541160F244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833AC69A-3669-48BD-B24D-E66439FD61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9BD1-42F8-9874-4C541160F244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6B5B2135-2E72-4D3C-BF97-5E209725EA0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9BD1-42F8-9874-4C541160F244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C58471D4-03F8-4A93-B968-EE0B6F9DCE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9BD1-42F8-9874-4C541160F244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EA87FF9B-2616-44B4-B755-105CC6B80DC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9BD1-42F8-9874-4C541160F244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14BDF3E9-0401-4D6B-AF3B-FA040A49847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9BD1-42F8-9874-4C541160F244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05384247-7A85-4A51-8026-DB08ACCDA90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9BD1-42F8-9874-4C541160F244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D4129A4C-3FA3-456A-969E-56AF4D9CED8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9BD1-42F8-9874-4C541160F244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F206C60D-5A93-45BA-B861-9B7B68ABA29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9BD1-42F8-9874-4C541160F244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7158342B-FDE5-47BB-9657-EC407401E9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9BD1-42F8-9874-4C541160F244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DDBFEDE3-B702-4FD4-AD2F-5C51850A767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9BD1-42F8-9874-4C541160F244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280632C7-B72F-4179-853A-E569891B1DB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9BD1-42F8-9874-4C541160F244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9086B46F-169A-41FF-9AEA-58127BD04A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9BD1-42F8-9874-4C541160F24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7.5000000000073896E-3</c:v>
                  </c:pt>
                  <c:pt idx="1">
                    <c:v>5.234339701020474E-2</c:v>
                  </c:pt>
                  <c:pt idx="2">
                    <c:v>2.7250569671132041E-2</c:v>
                  </c:pt>
                  <c:pt idx="3">
                    <c:v>3.9761960034510935E-2</c:v>
                  </c:pt>
                  <c:pt idx="4">
                    <c:v>1.5068940870243352E-2</c:v>
                  </c:pt>
                  <c:pt idx="5">
                    <c:v>4.3158267711760345E-3</c:v>
                  </c:pt>
                  <c:pt idx="6">
                    <c:v>3.7429455498738662E-3</c:v>
                  </c:pt>
                  <c:pt idx="7">
                    <c:v>3.5527136788005009E-14</c:v>
                  </c:pt>
                  <c:pt idx="8">
                    <c:v>2.8210262017978494E-2</c:v>
                  </c:pt>
                  <c:pt idx="9">
                    <c:v>6.0927967938297911E-3</c:v>
                  </c:pt>
                  <c:pt idx="10">
                    <c:v>1.8237410732240278E-3</c:v>
                  </c:pt>
                  <c:pt idx="11">
                    <c:v>2.0459280001006164E-4</c:v>
                  </c:pt>
                  <c:pt idx="12">
                    <c:v>3.50000000000108E-2</c:v>
                  </c:pt>
                  <c:pt idx="13">
                    <c:v>2.9999999999986926E-2</c:v>
                  </c:pt>
                  <c:pt idx="14">
                    <c:v>3.99999999999869E-2</c:v>
                  </c:pt>
                  <c:pt idx="15">
                    <c:v>5.4994410199668664E-2</c:v>
                  </c:pt>
                  <c:pt idx="16">
                    <c:v>1.3678516228949889E-3</c:v>
                  </c:pt>
                  <c:pt idx="17">
                    <c:v>1.0000000000019327E-2</c:v>
                  </c:pt>
                  <c:pt idx="18">
                    <c:v>2.199999999999136E-2</c:v>
                  </c:pt>
                  <c:pt idx="19">
                    <c:v>5.896597858125574E-3</c:v>
                  </c:pt>
                  <c:pt idx="20">
                    <c:v>1.5316908076741242E-3</c:v>
                  </c:pt>
                  <c:pt idx="21">
                    <c:v>3.4296754250249251E-3</c:v>
                  </c:pt>
                  <c:pt idx="22">
                    <c:v>1.4949334416769489E-2</c:v>
                  </c:pt>
                  <c:pt idx="23">
                    <c:v>4.5285476905121413E-3</c:v>
                  </c:pt>
                  <c:pt idx="24">
                    <c:v>1.4044281603744935E-2</c:v>
                  </c:pt>
                  <c:pt idx="25">
                    <c:v>1.2883145683133534E-2</c:v>
                  </c:pt>
                  <c:pt idx="26">
                    <c:v>1.4409374980857592E-2</c:v>
                  </c:pt>
                  <c:pt idx="27">
                    <c:v>0.29387324287836236</c:v>
                  </c:pt>
                  <c:pt idx="28">
                    <c:v>2.8092870102916834E-2</c:v>
                  </c:pt>
                  <c:pt idx="29">
                    <c:v>4.799790459031783E-3</c:v>
                  </c:pt>
                  <c:pt idx="30">
                    <c:v>2.5185227043493796E-3</c:v>
                  </c:pt>
                  <c:pt idx="31">
                    <c:v>1.811696122488371E-2</c:v>
                  </c:pt>
                  <c:pt idx="32">
                    <c:v>2.0114209089079793E-2</c:v>
                  </c:pt>
                  <c:pt idx="33">
                    <c:v>1.9724383136484391E-2</c:v>
                  </c:pt>
                  <c:pt idx="34">
                    <c:v>3.0056447819298171E-2</c:v>
                  </c:pt>
                  <c:pt idx="35">
                    <c:v>3.0680397821427619E-3</c:v>
                  </c:pt>
                  <c:pt idx="36">
                    <c:v>6.0000000000037801E-2</c:v>
                  </c:pt>
                  <c:pt idx="37">
                    <c:v>3.5402343439940864E-3</c:v>
                  </c:pt>
                  <c:pt idx="38">
                    <c:v>3.1089042769409048E-2</c:v>
                  </c:pt>
                  <c:pt idx="39">
                    <c:v>9.9999999999980105E-3</c:v>
                  </c:pt>
                  <c:pt idx="40">
                    <c:v>2.9436774165674251E-3</c:v>
                  </c:pt>
                  <c:pt idx="41">
                    <c:v>1.4066472805247088E-2</c:v>
                  </c:pt>
                  <c:pt idx="42">
                    <c:v>1.1163765876020193E-2</c:v>
                  </c:pt>
                  <c:pt idx="43">
                    <c:v>1.6792584809266486E-2</c:v>
                  </c:pt>
                  <c:pt idx="44">
                    <c:v>5.2874592970155732E-3</c:v>
                  </c:pt>
                  <c:pt idx="45">
                    <c:v>1.2950504303852028E-2</c:v>
                  </c:pt>
                  <c:pt idx="46">
                    <c:v>2.7335580419908467E-2</c:v>
                  </c:pt>
                  <c:pt idx="47">
                    <c:v>2.4709635838263466E-2</c:v>
                  </c:pt>
                  <c:pt idx="48">
                    <c:v>1.75000000000054E-2</c:v>
                  </c:pt>
                  <c:pt idx="49">
                    <c:v>1.2801281072313486E-2</c:v>
                  </c:pt>
                  <c:pt idx="50">
                    <c:v>1.7326548189728896E-3</c:v>
                  </c:pt>
                  <c:pt idx="51">
                    <c:v>1.7193706434653677E-2</c:v>
                  </c:pt>
                  <c:pt idx="52">
                    <c:v>0.16297604327678528</c:v>
                  </c:pt>
                  <c:pt idx="53">
                    <c:v>2.6010654220314677E-2</c:v>
                  </c:pt>
                  <c:pt idx="54">
                    <c:v>1.3499999999964984E-2</c:v>
                  </c:pt>
                  <c:pt idx="55">
                    <c:v>5.0000000000522959E-3</c:v>
                  </c:pt>
                  <c:pt idx="56">
                    <c:v>4.9062501909205025E-3</c:v>
                  </c:pt>
                  <c:pt idx="57">
                    <c:v>5.0000000000949285E-4</c:v>
                  </c:pt>
                  <c:pt idx="58">
                    <c:v>5.1999999999999602E-2</c:v>
                  </c:pt>
                  <c:pt idx="59">
                    <c:v>1.9059997189785349E-3</c:v>
                  </c:pt>
                  <c:pt idx="60">
                    <c:v>3.9714239023474818E-2</c:v>
                  </c:pt>
                  <c:pt idx="61">
                    <c:v>2.1796097525445646E-2</c:v>
                  </c:pt>
                  <c:pt idx="62">
                    <c:v>5.25000000000162E-2</c:v>
                  </c:pt>
                  <c:pt idx="63">
                    <c:v>2.0868819910589309E-2</c:v>
                  </c:pt>
                  <c:pt idx="64">
                    <c:v>6.1878172898630623E-3</c:v>
                  </c:pt>
                  <c:pt idx="65">
                    <c:v>7.8302594518433466E-3</c:v>
                  </c:pt>
                  <c:pt idx="66">
                    <c:v>5.0369140636803422E-3</c:v>
                  </c:pt>
                  <c:pt idx="67">
                    <c:v>1.6801290235775923E-2</c:v>
                  </c:pt>
                  <c:pt idx="68">
                    <c:v>3.6244204018416326E-3</c:v>
                  </c:pt>
                  <c:pt idx="69">
                    <c:v>1.8584100541900739E-3</c:v>
                  </c:pt>
                  <c:pt idx="70">
                    <c:v>1.2578018950719638E-3</c:v>
                  </c:pt>
                  <c:pt idx="71">
                    <c:v>9.6694381471706947E-4</c:v>
                  </c:pt>
                  <c:pt idx="72">
                    <c:v>1.4683153010395245E-3</c:v>
                  </c:pt>
                  <c:pt idx="73">
                    <c:v>3.3980793077859062E-4</c:v>
                  </c:pt>
                  <c:pt idx="74">
                    <c:v>1.5000000000213731E-3</c:v>
                  </c:pt>
                  <c:pt idx="75">
                    <c:v>3.0000000000498517E-3</c:v>
                  </c:pt>
                  <c:pt idx="76">
                    <c:v>2.8641098167007328E-2</c:v>
                  </c:pt>
                  <c:pt idx="77">
                    <c:v>1.4284536105009238E-3</c:v>
                  </c:pt>
                  <c:pt idx="78">
                    <c:v>1.6286539882415241E-3</c:v>
                  </c:pt>
                  <c:pt idx="79">
                    <c:v>6.2581663012224453E-3</c:v>
                  </c:pt>
                  <c:pt idx="80">
                    <c:v>1.300000000001944E-2</c:v>
                  </c:pt>
                  <c:pt idx="81">
                    <c:v>4.4999999999646434E-3</c:v>
                  </c:pt>
                  <c:pt idx="82">
                    <c:v>2.2135569457070403E-2</c:v>
                  </c:pt>
                  <c:pt idx="83">
                    <c:v>2.5291097250345729E-2</c:v>
                  </c:pt>
                  <c:pt idx="84">
                    <c:v>1.0565470917967446E-2</c:v>
                  </c:pt>
                  <c:pt idx="85">
                    <c:v>3.5000000000025011E-2</c:v>
                  </c:pt>
                  <c:pt idx="86">
                    <c:v>1.8659935488308577E-2</c:v>
                  </c:pt>
                  <c:pt idx="87">
                    <c:v>1.7499999999991189E-2</c:v>
                  </c:pt>
                  <c:pt idx="88">
                    <c:v>3.925359366127168E-2</c:v>
                  </c:pt>
                  <c:pt idx="89">
                    <c:v>9.9999999999972999E-2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7.5000000000073896E-3</c:v>
                  </c:pt>
                  <c:pt idx="1">
                    <c:v>5.234339701020474E-2</c:v>
                  </c:pt>
                  <c:pt idx="2">
                    <c:v>2.7250569671132041E-2</c:v>
                  </c:pt>
                  <c:pt idx="3">
                    <c:v>3.9761960034510935E-2</c:v>
                  </c:pt>
                  <c:pt idx="4">
                    <c:v>1.5068940870243352E-2</c:v>
                  </c:pt>
                  <c:pt idx="5">
                    <c:v>4.3158267711760345E-3</c:v>
                  </c:pt>
                  <c:pt idx="6">
                    <c:v>3.7429455498738662E-3</c:v>
                  </c:pt>
                  <c:pt idx="7">
                    <c:v>3.5527136788005009E-14</c:v>
                  </c:pt>
                  <c:pt idx="8">
                    <c:v>2.8210262017978494E-2</c:v>
                  </c:pt>
                  <c:pt idx="9">
                    <c:v>6.0927967938297911E-3</c:v>
                  </c:pt>
                  <c:pt idx="10">
                    <c:v>1.8237410732240278E-3</c:v>
                  </c:pt>
                  <c:pt idx="11">
                    <c:v>2.0459280001006164E-4</c:v>
                  </c:pt>
                  <c:pt idx="12">
                    <c:v>3.50000000000108E-2</c:v>
                  </c:pt>
                  <c:pt idx="13">
                    <c:v>2.9999999999986926E-2</c:v>
                  </c:pt>
                  <c:pt idx="14">
                    <c:v>3.99999999999869E-2</c:v>
                  </c:pt>
                  <c:pt idx="15">
                    <c:v>5.4994410199668664E-2</c:v>
                  </c:pt>
                  <c:pt idx="16">
                    <c:v>1.3678516228949889E-3</c:v>
                  </c:pt>
                  <c:pt idx="17">
                    <c:v>1.0000000000019327E-2</c:v>
                  </c:pt>
                  <c:pt idx="18">
                    <c:v>2.199999999999136E-2</c:v>
                  </c:pt>
                  <c:pt idx="19">
                    <c:v>5.896597858125574E-3</c:v>
                  </c:pt>
                  <c:pt idx="20">
                    <c:v>1.5316908076741242E-3</c:v>
                  </c:pt>
                  <c:pt idx="21">
                    <c:v>3.4296754250249251E-3</c:v>
                  </c:pt>
                  <c:pt idx="22">
                    <c:v>1.4949334416769489E-2</c:v>
                  </c:pt>
                  <c:pt idx="23">
                    <c:v>4.5285476905121413E-3</c:v>
                  </c:pt>
                  <c:pt idx="24">
                    <c:v>1.4044281603744935E-2</c:v>
                  </c:pt>
                  <c:pt idx="25">
                    <c:v>1.2883145683133534E-2</c:v>
                  </c:pt>
                  <c:pt idx="26">
                    <c:v>1.4409374980857592E-2</c:v>
                  </c:pt>
                  <c:pt idx="27">
                    <c:v>0.29387324287836236</c:v>
                  </c:pt>
                  <c:pt idx="28">
                    <c:v>2.8092870102916834E-2</c:v>
                  </c:pt>
                  <c:pt idx="29">
                    <c:v>4.799790459031783E-3</c:v>
                  </c:pt>
                  <c:pt idx="30">
                    <c:v>2.5185227043493796E-3</c:v>
                  </c:pt>
                  <c:pt idx="31">
                    <c:v>1.811696122488371E-2</c:v>
                  </c:pt>
                  <c:pt idx="32">
                    <c:v>2.0114209089079793E-2</c:v>
                  </c:pt>
                  <c:pt idx="33">
                    <c:v>1.9724383136484391E-2</c:v>
                  </c:pt>
                  <c:pt idx="34">
                    <c:v>3.0056447819298171E-2</c:v>
                  </c:pt>
                  <c:pt idx="35">
                    <c:v>3.0680397821427619E-3</c:v>
                  </c:pt>
                  <c:pt idx="36">
                    <c:v>6.0000000000037801E-2</c:v>
                  </c:pt>
                  <c:pt idx="37">
                    <c:v>3.5402343439940864E-3</c:v>
                  </c:pt>
                  <c:pt idx="38">
                    <c:v>3.1089042769409048E-2</c:v>
                  </c:pt>
                  <c:pt idx="39">
                    <c:v>9.9999999999980105E-3</c:v>
                  </c:pt>
                  <c:pt idx="40">
                    <c:v>2.9436774165674251E-3</c:v>
                  </c:pt>
                  <c:pt idx="41">
                    <c:v>1.4066472805247088E-2</c:v>
                  </c:pt>
                  <c:pt idx="42">
                    <c:v>1.1163765876020193E-2</c:v>
                  </c:pt>
                  <c:pt idx="43">
                    <c:v>1.6792584809266486E-2</c:v>
                  </c:pt>
                  <c:pt idx="44">
                    <c:v>5.2874592970155732E-3</c:v>
                  </c:pt>
                  <c:pt idx="45">
                    <c:v>1.2950504303852028E-2</c:v>
                  </c:pt>
                  <c:pt idx="46">
                    <c:v>2.7335580419908467E-2</c:v>
                  </c:pt>
                  <c:pt idx="47">
                    <c:v>2.4709635838263466E-2</c:v>
                  </c:pt>
                  <c:pt idx="48">
                    <c:v>1.75000000000054E-2</c:v>
                  </c:pt>
                  <c:pt idx="49">
                    <c:v>1.2801281072313486E-2</c:v>
                  </c:pt>
                  <c:pt idx="50">
                    <c:v>1.7326548189728896E-3</c:v>
                  </c:pt>
                  <c:pt idx="51">
                    <c:v>1.7193706434653677E-2</c:v>
                  </c:pt>
                  <c:pt idx="52">
                    <c:v>0.16297604327678528</c:v>
                  </c:pt>
                  <c:pt idx="53">
                    <c:v>2.6010654220314677E-2</c:v>
                  </c:pt>
                  <c:pt idx="54">
                    <c:v>1.3499999999964984E-2</c:v>
                  </c:pt>
                  <c:pt idx="55">
                    <c:v>5.0000000000522959E-3</c:v>
                  </c:pt>
                  <c:pt idx="56">
                    <c:v>4.9062501909205025E-3</c:v>
                  </c:pt>
                  <c:pt idx="57">
                    <c:v>5.0000000000949285E-4</c:v>
                  </c:pt>
                  <c:pt idx="58">
                    <c:v>5.1999999999999602E-2</c:v>
                  </c:pt>
                  <c:pt idx="59">
                    <c:v>1.9059997189785349E-3</c:v>
                  </c:pt>
                  <c:pt idx="60">
                    <c:v>3.9714239023474818E-2</c:v>
                  </c:pt>
                  <c:pt idx="61">
                    <c:v>2.1796097525445646E-2</c:v>
                  </c:pt>
                  <c:pt idx="62">
                    <c:v>5.25000000000162E-2</c:v>
                  </c:pt>
                  <c:pt idx="63">
                    <c:v>2.0868819910589309E-2</c:v>
                  </c:pt>
                  <c:pt idx="64">
                    <c:v>6.1878172898630623E-3</c:v>
                  </c:pt>
                  <c:pt idx="65">
                    <c:v>7.8302594518433466E-3</c:v>
                  </c:pt>
                  <c:pt idx="66">
                    <c:v>5.0369140636803422E-3</c:v>
                  </c:pt>
                  <c:pt idx="67">
                    <c:v>1.6801290235775923E-2</c:v>
                  </c:pt>
                  <c:pt idx="68">
                    <c:v>3.6244204018416326E-3</c:v>
                  </c:pt>
                  <c:pt idx="69">
                    <c:v>1.8584100541900739E-3</c:v>
                  </c:pt>
                  <c:pt idx="70">
                    <c:v>1.2578018950719638E-3</c:v>
                  </c:pt>
                  <c:pt idx="71">
                    <c:v>9.6694381471706947E-4</c:v>
                  </c:pt>
                  <c:pt idx="72">
                    <c:v>1.4683153010395245E-3</c:v>
                  </c:pt>
                  <c:pt idx="73">
                    <c:v>3.3980793077859062E-4</c:v>
                  </c:pt>
                  <c:pt idx="74">
                    <c:v>1.5000000000213731E-3</c:v>
                  </c:pt>
                  <c:pt idx="75">
                    <c:v>3.0000000000498517E-3</c:v>
                  </c:pt>
                  <c:pt idx="76">
                    <c:v>2.8641098167007328E-2</c:v>
                  </c:pt>
                  <c:pt idx="77">
                    <c:v>1.4284536105009238E-3</c:v>
                  </c:pt>
                  <c:pt idx="78">
                    <c:v>1.6286539882415241E-3</c:v>
                  </c:pt>
                  <c:pt idx="79">
                    <c:v>6.2581663012224453E-3</c:v>
                  </c:pt>
                  <c:pt idx="80">
                    <c:v>1.300000000001944E-2</c:v>
                  </c:pt>
                  <c:pt idx="81">
                    <c:v>4.4999999999646434E-3</c:v>
                  </c:pt>
                  <c:pt idx="82">
                    <c:v>2.2135569457070403E-2</c:v>
                  </c:pt>
                  <c:pt idx="83">
                    <c:v>2.5291097250345729E-2</c:v>
                  </c:pt>
                  <c:pt idx="84">
                    <c:v>1.0565470917967446E-2</c:v>
                  </c:pt>
                  <c:pt idx="85">
                    <c:v>3.5000000000025011E-2</c:v>
                  </c:pt>
                  <c:pt idx="86">
                    <c:v>1.8659935488308577E-2</c:v>
                  </c:pt>
                  <c:pt idx="87">
                    <c:v>1.7499999999991189E-2</c:v>
                  </c:pt>
                  <c:pt idx="88">
                    <c:v>3.925359366127168E-2</c:v>
                  </c:pt>
                  <c:pt idx="89">
                    <c:v>9.9999999999972999E-2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Wild Hybrid-1(Desi)</c:v>
                  </c:pt>
                  <c:pt idx="1">
                    <c:v>Wild Hybrid-12(Desi)</c:v>
                  </c:pt>
                  <c:pt idx="2">
                    <c:v>Wild Hybrid-2(Desi)</c:v>
                  </c:pt>
                  <c:pt idx="3">
                    <c:v>Punjab-91 (Desi)</c:v>
                  </c:pt>
                  <c:pt idx="4">
                    <c:v>Wild Hybrid-5(Desi)</c:v>
                  </c:pt>
                  <c:pt idx="5">
                    <c:v>Bhakhar-2011 (Desi)</c:v>
                  </c:pt>
                  <c:pt idx="6">
                    <c:v>Thall-2006 (Desi)</c:v>
                  </c:pt>
                  <c:pt idx="7">
                    <c:v>Balkasar2000 (Desi)</c:v>
                  </c:pt>
                  <c:pt idx="8">
                    <c:v>CH64/11(kabuli)</c:v>
                  </c:pt>
                  <c:pt idx="9">
                    <c:v>CH16/06  (Desi)</c:v>
                  </c:pt>
                  <c:pt idx="10">
                    <c:v>Wild Hybrid-11(Desi)</c:v>
                  </c:pt>
                  <c:pt idx="11">
                    <c:v>Wild Hybrid-10(Desi)</c:v>
                  </c:pt>
                  <c:pt idx="12">
                    <c:v>Dashat 98 (Desi)</c:v>
                  </c:pt>
                  <c:pt idx="13">
                    <c:v>C-44 (Desi)</c:v>
                  </c:pt>
                  <c:pt idx="14">
                    <c:v>CM2984/91 (Desi)</c:v>
                  </c:pt>
                  <c:pt idx="15">
                    <c:v>NIFA-95 (Desi)</c:v>
                  </c:pt>
                  <c:pt idx="16">
                    <c:v>Wild Hybrid-6(Desi)</c:v>
                  </c:pt>
                  <c:pt idx="17">
                    <c:v>Wanhar-2000 (Desi)</c:v>
                  </c:pt>
                  <c:pt idx="18">
                    <c:v>CM3444/92(Desi)</c:v>
                  </c:pt>
                  <c:pt idx="19">
                    <c:v>NIAB-CH2016 (Desi)</c:v>
                  </c:pt>
                  <c:pt idx="20">
                    <c:v>Parbat 98 (Desi)</c:v>
                  </c:pt>
                  <c:pt idx="21">
                    <c:v>CM2008(kabuli)</c:v>
                  </c:pt>
                  <c:pt idx="22">
                    <c:v>Bittle-98 (Desi)</c:v>
                  </c:pt>
                  <c:pt idx="23">
                    <c:v>Karak-2 (Desi)</c:v>
                  </c:pt>
                  <c:pt idx="24">
                    <c:v>CH10/11  (Desi)</c:v>
                  </c:pt>
                  <c:pt idx="25">
                    <c:v>Wild Hybrid-8(Desi)</c:v>
                  </c:pt>
                  <c:pt idx="26">
                    <c:v>CM-72 (Desi)</c:v>
                  </c:pt>
                  <c:pt idx="27">
                    <c:v>Karak-1 (Desi)</c:v>
                  </c:pt>
                  <c:pt idx="28">
                    <c:v>CM68/08(kabuli)</c:v>
                  </c:pt>
                  <c:pt idx="29">
                    <c:v>Lwaghar2000(kabuli)</c:v>
                  </c:pt>
                  <c:pt idx="30">
                    <c:v>ICC-4951(Desi)</c:v>
                  </c:pt>
                  <c:pt idx="31">
                    <c:v>CH98/99(kabuli)</c:v>
                  </c:pt>
                  <c:pt idx="32">
                    <c:v>CM-88 (Desi)</c:v>
                  </c:pt>
                  <c:pt idx="33">
                    <c:v>CH74/10(kabuli)</c:v>
                  </c:pt>
                  <c:pt idx="34">
                    <c:v>ICCV96029(Desi)</c:v>
                  </c:pt>
                  <c:pt idx="35">
                    <c:v>CM-2000(kabuli)</c:v>
                  </c:pt>
                  <c:pt idx="36">
                    <c:v>CH24/11  (Desi)</c:v>
                  </c:pt>
                  <c:pt idx="37">
                    <c:v>CM98 (Desi)</c:v>
                  </c:pt>
                  <c:pt idx="38">
                    <c:v>Wild Hybrid-7(Desi)</c:v>
                  </c:pt>
                  <c:pt idx="39">
                    <c:v>Aug-242(Desi)</c:v>
                  </c:pt>
                  <c:pt idx="40">
                    <c:v>Noor 2013(kabuli)</c:v>
                  </c:pt>
                  <c:pt idx="41">
                    <c:v>CM3457/91(Desi)</c:v>
                  </c:pt>
                  <c:pt idx="42">
                    <c:v>CM877/10(kabuli)</c:v>
                  </c:pt>
                  <c:pt idx="43">
                    <c:v>CH24/07 (Desi)</c:v>
                  </c:pt>
                  <c:pt idx="44">
                    <c:v>CH72/08(kabuli)</c:v>
                  </c:pt>
                  <c:pt idx="45">
                    <c:v>Bittle-2016 (Desi)</c:v>
                  </c:pt>
                  <c:pt idx="46">
                    <c:v>Noor 2009(kabuli)</c:v>
                  </c:pt>
                  <c:pt idx="47">
                    <c:v>Wild Hybrid-3(Desi)</c:v>
                  </c:pt>
                  <c:pt idx="48">
                    <c:v>NIAB-CH104 (Desi)</c:v>
                  </c:pt>
                  <c:pt idx="49">
                    <c:v>Gocke(kabuli)</c:v>
                  </c:pt>
                  <c:pt idx="50">
                    <c:v>CH32/10  (Desi)</c:v>
                  </c:pt>
                  <c:pt idx="51">
                    <c:v>CH60/10(kabuli)</c:v>
                  </c:pt>
                  <c:pt idx="52">
                    <c:v>CM1235/08(kabuli)</c:v>
                  </c:pt>
                  <c:pt idx="53">
                    <c:v>CH56/09(kabuli)</c:v>
                  </c:pt>
                  <c:pt idx="54">
                    <c:v>CH19/10  (Desi)</c:v>
                  </c:pt>
                  <c:pt idx="55">
                    <c:v>CM1051/11(Desi)</c:v>
                  </c:pt>
                  <c:pt idx="56">
                    <c:v>CH40/09  (Desi)</c:v>
                  </c:pt>
                  <c:pt idx="57">
                    <c:v>Sheenghar-2000 (Desi)</c:v>
                  </c:pt>
                  <c:pt idx="58">
                    <c:v>CM3384/00(Desi)</c:v>
                  </c:pt>
                  <c:pt idx="59">
                    <c:v>Noor-91(kabuli)</c:v>
                  </c:pt>
                  <c:pt idx="60">
                    <c:v>CH13/11  (Desi)</c:v>
                  </c:pt>
                  <c:pt idx="61">
                    <c:v>CH55/09(kabuli)</c:v>
                  </c:pt>
                  <c:pt idx="62">
                    <c:v>CH35/10  (Desi)</c:v>
                  </c:pt>
                  <c:pt idx="63">
                    <c:v>Wild Hybrid-13(Desi)</c:v>
                  </c:pt>
                  <c:pt idx="64">
                    <c:v>NIFA-88 (Desi)</c:v>
                  </c:pt>
                  <c:pt idx="65">
                    <c:v>BKK-2174(kabuli)</c:v>
                  </c:pt>
                  <c:pt idx="66">
                    <c:v>CH77/08(kabuli)</c:v>
                  </c:pt>
                  <c:pt idx="67">
                    <c:v>CH74/08(kabuli)</c:v>
                  </c:pt>
                  <c:pt idx="68">
                    <c:v>Tamaman-13(kabuli)</c:v>
                  </c:pt>
                  <c:pt idx="69">
                    <c:v>CH54/07(kabuli)</c:v>
                  </c:pt>
                  <c:pt idx="70">
                    <c:v>Punab2008 (Desi)</c:v>
                  </c:pt>
                  <c:pt idx="71">
                    <c:v>Wild Hybrid-4(Desi)</c:v>
                  </c:pt>
                  <c:pt idx="72">
                    <c:v>ICCV-96030(Desi)</c:v>
                  </c:pt>
                  <c:pt idx="73">
                    <c:v>CH63/11(kabuli)</c:v>
                  </c:pt>
                  <c:pt idx="74">
                    <c:v>Karak 3 (Desi)</c:v>
                  </c:pt>
                  <c:pt idx="75">
                    <c:v>CM1681/8(Desi)</c:v>
                  </c:pt>
                  <c:pt idx="76">
                    <c:v>Wild Hybrid-14(Desi)</c:v>
                  </c:pt>
                  <c:pt idx="77">
                    <c:v>Wild Hybrid-16(Desi)</c:v>
                  </c:pt>
                  <c:pt idx="78">
                    <c:v>ILWC-247(Desi)</c:v>
                  </c:pt>
                  <c:pt idx="79">
                    <c:v>Wild Hybrid-9(Desi)</c:v>
                  </c:pt>
                  <c:pt idx="80">
                    <c:v>CH49/09  (Desi)</c:v>
                  </c:pt>
                  <c:pt idx="81">
                    <c:v>CM407/13(Desi)</c:v>
                  </c:pt>
                  <c:pt idx="82">
                    <c:v>CH2/11  (Desi)</c:v>
                  </c:pt>
                  <c:pt idx="83">
                    <c:v>CH61/09(kabuli)</c:v>
                  </c:pt>
                  <c:pt idx="84">
                    <c:v>CH39/08  (Desi)</c:v>
                  </c:pt>
                  <c:pt idx="85">
                    <c:v>Paidar-91 (Desi)</c:v>
                  </c:pt>
                  <c:pt idx="86">
                    <c:v>CH39/11  (Desi)</c:v>
                  </c:pt>
                  <c:pt idx="87">
                    <c:v>CH28/07  (Desi)</c:v>
                  </c:pt>
                  <c:pt idx="88">
                    <c:v>Wild Hybrid-15(Desi)</c:v>
                  </c:pt>
                  <c:pt idx="89">
                    <c:v>Punjab-2000 (Desi)</c:v>
                  </c:pt>
                </c:lvl>
                <c:lvl>
                  <c:pt idx="0">
                    <c:v>Low</c:v>
                  </c:pt>
                  <c:pt idx="11">
                    <c:v>Medium</c:v>
                  </c:pt>
                  <c:pt idx="82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0</c:formatCode>
                <c:ptCount val="90"/>
                <c:pt idx="0">
                  <c:v>3.5943379446640211</c:v>
                </c:pt>
                <c:pt idx="1">
                  <c:v>3.6257391304347681</c:v>
                </c:pt>
                <c:pt idx="2">
                  <c:v>3.7336901417913229</c:v>
                </c:pt>
                <c:pt idx="3">
                  <c:v>3.7708201733755704</c:v>
                </c:pt>
                <c:pt idx="4">
                  <c:v>4.1371379611585528</c:v>
                </c:pt>
                <c:pt idx="5">
                  <c:v>4.3126162220281135</c:v>
                </c:pt>
                <c:pt idx="6">
                  <c:v>4.5021859082050666</c:v>
                </c:pt>
                <c:pt idx="7">
                  <c:v>4.5454545454545707</c:v>
                </c:pt>
                <c:pt idx="8">
                  <c:v>4.5567699751361799</c:v>
                </c:pt>
                <c:pt idx="9">
                  <c:v>4.5788874403603286</c:v>
                </c:pt>
                <c:pt idx="10">
                  <c:v>4.5868039782273824</c:v>
                </c:pt>
                <c:pt idx="11">
                  <c:v>5.098609636449007</c:v>
                </c:pt>
                <c:pt idx="12">
                  <c:v>5.14286561264821</c:v>
                </c:pt>
                <c:pt idx="13">
                  <c:v>5.1683399209486129</c:v>
                </c:pt>
                <c:pt idx="14">
                  <c:v>5.1743670865612597</c:v>
                </c:pt>
                <c:pt idx="15">
                  <c:v>5.20192258584777</c:v>
                </c:pt>
                <c:pt idx="16">
                  <c:v>5.2555491444245162</c:v>
                </c:pt>
                <c:pt idx="17">
                  <c:v>5.3459683794466617</c:v>
                </c:pt>
                <c:pt idx="18">
                  <c:v>5.35749407114628</c:v>
                </c:pt>
                <c:pt idx="19">
                  <c:v>5.3795974732881318</c:v>
                </c:pt>
                <c:pt idx="20">
                  <c:v>5.4134880720381719</c:v>
                </c:pt>
                <c:pt idx="21">
                  <c:v>5.4154494382708709</c:v>
                </c:pt>
                <c:pt idx="22">
                  <c:v>5.5216475035280883</c:v>
                </c:pt>
                <c:pt idx="23">
                  <c:v>5.6171767690343888</c:v>
                </c:pt>
                <c:pt idx="24">
                  <c:v>5.7567067065385542</c:v>
                </c:pt>
                <c:pt idx="25">
                  <c:v>5.8398094886095056</c:v>
                </c:pt>
                <c:pt idx="26">
                  <c:v>5.8749186882602542</c:v>
                </c:pt>
                <c:pt idx="27">
                  <c:v>5.938932531415916</c:v>
                </c:pt>
                <c:pt idx="28">
                  <c:v>6.0588636516362095</c:v>
                </c:pt>
                <c:pt idx="29">
                  <c:v>6.1312820038977671</c:v>
                </c:pt>
                <c:pt idx="30">
                  <c:v>6.1646995833612701</c:v>
                </c:pt>
                <c:pt idx="31">
                  <c:v>6.1880831352967167</c:v>
                </c:pt>
                <c:pt idx="32">
                  <c:v>6.2256478059270197</c:v>
                </c:pt>
                <c:pt idx="33">
                  <c:v>6.3834376721994861</c:v>
                </c:pt>
                <c:pt idx="34">
                  <c:v>6.4965976748874912</c:v>
                </c:pt>
                <c:pt idx="35">
                  <c:v>6.5229168402662427</c:v>
                </c:pt>
                <c:pt idx="36">
                  <c:v>6.6398418972332056</c:v>
                </c:pt>
                <c:pt idx="37">
                  <c:v>6.683382131577198</c:v>
                </c:pt>
                <c:pt idx="38">
                  <c:v>6.8068556212622031</c:v>
                </c:pt>
                <c:pt idx="39">
                  <c:v>6.8674703557312275</c:v>
                </c:pt>
                <c:pt idx="40">
                  <c:v>6.8745266783146679</c:v>
                </c:pt>
                <c:pt idx="41">
                  <c:v>6.9129295746256165</c:v>
                </c:pt>
                <c:pt idx="42">
                  <c:v>6.9453579732544197</c:v>
                </c:pt>
                <c:pt idx="43">
                  <c:v>7.0580434782611281</c:v>
                </c:pt>
                <c:pt idx="44">
                  <c:v>7.3899694576993173</c:v>
                </c:pt>
                <c:pt idx="45">
                  <c:v>7.4969309186210555</c:v>
                </c:pt>
                <c:pt idx="46">
                  <c:v>7.5267222297223615</c:v>
                </c:pt>
                <c:pt idx="47">
                  <c:v>7.5642231704858611</c:v>
                </c:pt>
                <c:pt idx="48">
                  <c:v>7.6900098814229043</c:v>
                </c:pt>
                <c:pt idx="49">
                  <c:v>7.7387984342449148</c:v>
                </c:pt>
                <c:pt idx="50">
                  <c:v>7.9034056851019816</c:v>
                </c:pt>
                <c:pt idx="51">
                  <c:v>7.9654589745311757</c:v>
                </c:pt>
                <c:pt idx="52">
                  <c:v>8.3625262751157834</c:v>
                </c:pt>
                <c:pt idx="53">
                  <c:v>8.409568577380357</c:v>
                </c:pt>
                <c:pt idx="54">
                  <c:v>8.6821521739130691</c:v>
                </c:pt>
                <c:pt idx="55">
                  <c:v>8.7401778656127096</c:v>
                </c:pt>
                <c:pt idx="56">
                  <c:v>8.8981868826019852</c:v>
                </c:pt>
                <c:pt idx="57">
                  <c:v>8.9718320158102713</c:v>
                </c:pt>
                <c:pt idx="58">
                  <c:v>9.0824347826086935</c:v>
                </c:pt>
                <c:pt idx="59">
                  <c:v>9.0954482225656452</c:v>
                </c:pt>
                <c:pt idx="60">
                  <c:v>9.2883490020835726</c:v>
                </c:pt>
                <c:pt idx="61">
                  <c:v>9.3103336469325573</c:v>
                </c:pt>
                <c:pt idx="62">
                  <c:v>9.320088932806323</c:v>
                </c:pt>
                <c:pt idx="63">
                  <c:v>9.3489320610173081</c:v>
                </c:pt>
                <c:pt idx="64">
                  <c:v>9.3714011155164574</c:v>
                </c:pt>
                <c:pt idx="65">
                  <c:v>9.3754191922581587</c:v>
                </c:pt>
                <c:pt idx="66">
                  <c:v>9.5307286136684315</c:v>
                </c:pt>
                <c:pt idx="67">
                  <c:v>9.58201868154012</c:v>
                </c:pt>
                <c:pt idx="68">
                  <c:v>10.122201495500668</c:v>
                </c:pt>
                <c:pt idx="69">
                  <c:v>10.670078348839093</c:v>
                </c:pt>
                <c:pt idx="70">
                  <c:v>10.711043923306741</c:v>
                </c:pt>
                <c:pt idx="71">
                  <c:v>11.066226732074611</c:v>
                </c:pt>
                <c:pt idx="72">
                  <c:v>11.068661991190368</c:v>
                </c:pt>
                <c:pt idx="73">
                  <c:v>11.26448232645658</c:v>
                </c:pt>
                <c:pt idx="74">
                  <c:v>11.345373517786584</c:v>
                </c:pt>
                <c:pt idx="75">
                  <c:v>11.667079051383404</c:v>
                </c:pt>
                <c:pt idx="76">
                  <c:v>11.670963644916007</c:v>
                </c:pt>
                <c:pt idx="77">
                  <c:v>11.701033196693503</c:v>
                </c:pt>
                <c:pt idx="78">
                  <c:v>11.742453867347656</c:v>
                </c:pt>
                <c:pt idx="79">
                  <c:v>11.894865298030474</c:v>
                </c:pt>
                <c:pt idx="80">
                  <c:v>11.92375889328062</c:v>
                </c:pt>
                <c:pt idx="81">
                  <c:v>11.932258893280661</c:v>
                </c:pt>
                <c:pt idx="82">
                  <c:v>12.388931624218777</c:v>
                </c:pt>
                <c:pt idx="83">
                  <c:v>12.594461057724658</c:v>
                </c:pt>
                <c:pt idx="84">
                  <c:v>12.756232948054363</c:v>
                </c:pt>
                <c:pt idx="85">
                  <c:v>13.364683794466403</c:v>
                </c:pt>
                <c:pt idx="86">
                  <c:v>13.45960093407691</c:v>
                </c:pt>
                <c:pt idx="87">
                  <c:v>16.143982213438711</c:v>
                </c:pt>
                <c:pt idx="88">
                  <c:v>17.153878099590131</c:v>
                </c:pt>
                <c:pt idx="89">
                  <c:v>17.3332015810276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a</c:v>
                  </c:pt>
                  <c:pt idx="2">
                    <c:v> a</c:v>
                  </c:pt>
                  <c:pt idx="3">
                    <c:v> a</c:v>
                  </c:pt>
                  <c:pt idx="4">
                    <c:v> b</c:v>
                  </c:pt>
                  <c:pt idx="5">
                    <c:v> bc</c:v>
                  </c:pt>
                  <c:pt idx="6">
                    <c:v> cd</c:v>
                  </c:pt>
                  <c:pt idx="7">
                    <c:v> cd</c:v>
                  </c:pt>
                  <c:pt idx="8">
                    <c:v> cd</c:v>
                  </c:pt>
                  <c:pt idx="9">
                    <c:v> cd</c:v>
                  </c:pt>
                  <c:pt idx="10">
                    <c:v> d</c:v>
                  </c:pt>
                  <c:pt idx="11">
                    <c:v> e</c:v>
                  </c:pt>
                  <c:pt idx="12">
                    <c:v> ef</c:v>
                  </c:pt>
                  <c:pt idx="13">
                    <c:v> efg</c:v>
                  </c:pt>
                  <c:pt idx="14">
                    <c:v> efg</c:v>
                  </c:pt>
                  <c:pt idx="15">
                    <c:v> efg</c:v>
                  </c:pt>
                  <c:pt idx="16">
                    <c:v> efgh</c:v>
                  </c:pt>
                  <c:pt idx="17">
                    <c:v> efgh</c:v>
                  </c:pt>
                  <c:pt idx="18">
                    <c:v> efghi</c:v>
                  </c:pt>
                  <c:pt idx="19">
                    <c:v> fghi</c:v>
                  </c:pt>
                  <c:pt idx="20">
                    <c:v> ghi</c:v>
                  </c:pt>
                  <c:pt idx="21">
                    <c:v> ghi</c:v>
                  </c:pt>
                  <c:pt idx="22">
                    <c:v> hij</c:v>
                  </c:pt>
                  <c:pt idx="23">
                    <c:v> ijk</c:v>
                  </c:pt>
                  <c:pt idx="24">
                    <c:v> jkl</c:v>
                  </c:pt>
                  <c:pt idx="25">
                    <c:v> klm</c:v>
                  </c:pt>
                  <c:pt idx="26">
                    <c:v> klmn</c:v>
                  </c:pt>
                  <c:pt idx="27">
                    <c:v> lmno</c:v>
                  </c:pt>
                  <c:pt idx="28">
                    <c:v> mnop</c:v>
                  </c:pt>
                  <c:pt idx="29">
                    <c:v> nopq</c:v>
                  </c:pt>
                  <c:pt idx="30">
                    <c:v> opq</c:v>
                  </c:pt>
                  <c:pt idx="31">
                    <c:v> opq</c:v>
                  </c:pt>
                  <c:pt idx="32">
                    <c:v> pq</c:v>
                  </c:pt>
                  <c:pt idx="33">
                    <c:v> qr</c:v>
                  </c:pt>
                  <c:pt idx="34">
                    <c:v> rs</c:v>
                  </c:pt>
                  <c:pt idx="35">
                    <c:v> rs</c:v>
                  </c:pt>
                  <c:pt idx="36">
                    <c:v> rst</c:v>
                  </c:pt>
                  <c:pt idx="37">
                    <c:v> stu</c:v>
                  </c:pt>
                  <c:pt idx="38">
                    <c:v> tuv</c:v>
                  </c:pt>
                  <c:pt idx="39">
                    <c:v> tuv</c:v>
                  </c:pt>
                  <c:pt idx="40">
                    <c:v> tuv</c:v>
                  </c:pt>
                  <c:pt idx="41">
                    <c:v> uv</c:v>
                  </c:pt>
                  <c:pt idx="42">
                    <c:v> uv</c:v>
                  </c:pt>
                  <c:pt idx="43">
                    <c:v> v</c:v>
                  </c:pt>
                  <c:pt idx="44">
                    <c:v> w</c:v>
                  </c:pt>
                  <c:pt idx="45">
                    <c:v> wx</c:v>
                  </c:pt>
                  <c:pt idx="46">
                    <c:v> wx</c:v>
                  </c:pt>
                  <c:pt idx="47">
                    <c:v> wx</c:v>
                  </c:pt>
                  <c:pt idx="48">
                    <c:v> xy</c:v>
                  </c:pt>
                  <c:pt idx="49">
                    <c:v> xyz</c:v>
                  </c:pt>
                  <c:pt idx="50">
                    <c:v> yz</c:v>
                  </c:pt>
                  <c:pt idx="51">
                    <c:v> z</c:v>
                  </c:pt>
                  <c:pt idx="52">
                    <c:v> aa</c:v>
                  </c:pt>
                  <c:pt idx="53">
                    <c:v> aa</c:v>
                  </c:pt>
                  <c:pt idx="54">
                    <c:v> ab</c:v>
                  </c:pt>
                  <c:pt idx="55">
                    <c:v> ab_ac</c:v>
                  </c:pt>
                  <c:pt idx="56">
                    <c:v> ab_ac_ad</c:v>
                  </c:pt>
                  <c:pt idx="57">
                    <c:v> ac_ad</c:v>
                  </c:pt>
                  <c:pt idx="58">
                    <c:v> ad_ae</c:v>
                  </c:pt>
                  <c:pt idx="59">
                    <c:v> ad_ae</c:v>
                  </c:pt>
                  <c:pt idx="60">
                    <c:v> ae_af</c:v>
                  </c:pt>
                  <c:pt idx="61">
                    <c:v> ae_af</c:v>
                  </c:pt>
                  <c:pt idx="62">
                    <c:v> ae_af_ag</c:v>
                  </c:pt>
                  <c:pt idx="63">
                    <c:v> ae_af_ag</c:v>
                  </c:pt>
                  <c:pt idx="64">
                    <c:v> af_ag</c:v>
                  </c:pt>
                  <c:pt idx="65">
                    <c:v> af_ag</c:v>
                  </c:pt>
                  <c:pt idx="66">
                    <c:v> af_ag</c:v>
                  </c:pt>
                  <c:pt idx="67">
                    <c:v> ag</c:v>
                  </c:pt>
                  <c:pt idx="68">
                    <c:v> ah</c:v>
                  </c:pt>
                  <c:pt idx="69">
                    <c:v> ai</c:v>
                  </c:pt>
                  <c:pt idx="70">
                    <c:v> ai</c:v>
                  </c:pt>
                  <c:pt idx="71">
                    <c:v> aj</c:v>
                  </c:pt>
                  <c:pt idx="72">
                    <c:v> aj</c:v>
                  </c:pt>
                  <c:pt idx="73">
                    <c:v> aj_ak</c:v>
                  </c:pt>
                  <c:pt idx="74">
                    <c:v> ak</c:v>
                  </c:pt>
                  <c:pt idx="75">
                    <c:v> al</c:v>
                  </c:pt>
                  <c:pt idx="76">
                    <c:v> al</c:v>
                  </c:pt>
                  <c:pt idx="77">
                    <c:v> al</c:v>
                  </c:pt>
                  <c:pt idx="78">
                    <c:v> al</c:v>
                  </c:pt>
                  <c:pt idx="79">
                    <c:v> al</c:v>
                  </c:pt>
                  <c:pt idx="80">
                    <c:v> al</c:v>
                  </c:pt>
                  <c:pt idx="81">
                    <c:v> al</c:v>
                  </c:pt>
                  <c:pt idx="82">
                    <c:v> am</c:v>
                  </c:pt>
                  <c:pt idx="83">
                    <c:v> am_an</c:v>
                  </c:pt>
                  <c:pt idx="84">
                    <c:v> an</c:v>
                  </c:pt>
                  <c:pt idx="85">
                    <c:v> ao</c:v>
                  </c:pt>
                  <c:pt idx="86">
                    <c:v> ao</c:v>
                  </c:pt>
                  <c:pt idx="87">
                    <c:v> ap</c:v>
                  </c:pt>
                  <c:pt idx="88">
                    <c:v> aq</c:v>
                  </c:pt>
                  <c:pt idx="89">
                    <c:v> aq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9BD1-42F8-9874-4C541160F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43477376"/>
        <c:axId val="143503744"/>
      </c:barChart>
      <c:catAx>
        <c:axId val="14347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3503744"/>
        <c:crosses val="autoZero"/>
        <c:auto val="1"/>
        <c:lblAlgn val="ctr"/>
        <c:lblOffset val="100"/>
        <c:tickLblSkip val="1"/>
        <c:noMultiLvlLbl val="0"/>
      </c:catAx>
      <c:valAx>
        <c:axId val="143503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Reducing Sugars (mg/g. s 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7.048458149779736E-3"/>
              <c:y val="9.2181812314444306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3477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4944396267647165E-2"/>
          <c:y val="8.3175803402646506E-2"/>
          <c:w val="0.90567234382045858"/>
          <c:h val="0.6264828900168198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3A68A5E-3887-402A-A3EB-ADAF74F355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5E3-4C02-9501-6E632D0065F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BA4F54C-3776-4B95-B16A-C322EDF374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5E3-4C02-9501-6E632D0065F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E5D44CC-DE54-4DFA-86B8-B1439F51BD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5E3-4C02-9501-6E632D0065F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AE52F72-9765-4DA9-BE2D-00C8B69282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5E3-4C02-9501-6E632D0065F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08F8682-DF5C-4DD0-84F8-08B8A71798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5E3-4C02-9501-6E632D0065F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E496756-8C01-4101-824A-A469D5782E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5E3-4C02-9501-6E632D0065F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F14053D-8A1C-4C29-8CB9-FC6CB17CC4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5E3-4C02-9501-6E632D0065F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2D4456C2-086D-4BA3-BF2D-3015F9FA53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5E3-4C02-9501-6E632D0065F3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17729A2-C567-4FE0-AC46-4A9ACF2BBB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5E3-4C02-9501-6E632D0065F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F9C8EF4C-2986-4044-B780-65DFD1FCE9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5E3-4C02-9501-6E632D0065F3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AF9B4EE0-3A1B-4488-AB41-7CAA56D19E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5E3-4C02-9501-6E632D0065F3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ACF44C1D-EC86-4B44-B5F4-6D8FE3D280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5E3-4C02-9501-6E632D0065F3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FACAE097-7BB3-4CD3-A4E9-660FA28022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5E3-4C02-9501-6E632D0065F3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73F73DA8-CDF3-4861-8C81-71688C00F78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5E3-4C02-9501-6E632D0065F3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C45AFEC-2B65-46F9-963D-248CF65385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5E3-4C02-9501-6E632D0065F3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CA99EF34-2752-4AE0-AFDE-8EBBFF9B96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5E3-4C02-9501-6E632D0065F3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77FE891A-546B-427B-82DC-35ACEF12034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05E3-4C02-9501-6E632D0065F3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8DAB4933-579D-4376-995F-9414AFA090B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05E3-4C02-9501-6E632D0065F3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015B2A52-E214-4249-9249-45488377491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05E3-4C02-9501-6E632D0065F3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E24557AC-9406-4601-B0FF-74AEBD68B7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05E3-4C02-9501-6E632D0065F3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808E7586-0DB5-4DDA-9871-4D3A6ED80A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05E3-4C02-9501-6E632D0065F3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037A9FC9-82F2-4D9D-87A9-20D13B353B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05E3-4C02-9501-6E632D0065F3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879A661F-26FE-44FB-BF82-F1031EBA62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05E3-4C02-9501-6E632D0065F3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7FCD693B-0939-42B0-9F1D-21BF0A20C87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05E3-4C02-9501-6E632D0065F3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06D056C1-F91E-421E-A9E9-23F39FCCB6B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05E3-4C02-9501-6E632D0065F3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B103F744-3361-4E09-98D7-A0B43C245E6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05E3-4C02-9501-6E632D0065F3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B56D9B5A-D2F0-48F3-B26F-C63E0C50EE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05E3-4C02-9501-6E632D0065F3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6221A327-3805-47EE-B22C-E3BFC7BFAE0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05E3-4C02-9501-6E632D0065F3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72971782-81C5-4596-9E2D-980729E219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05E3-4C02-9501-6E632D0065F3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B225F5A0-A459-46AD-A185-B9A7BF800DC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05E3-4C02-9501-6E632D0065F3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D7C4BA50-2B10-4B7A-BEB1-4718ADBE676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05E3-4C02-9501-6E632D0065F3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8FD8522B-ECF5-4EFA-BA46-5221159B329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05E3-4C02-9501-6E632D0065F3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58433DCD-2477-44BE-9AD1-86DE00CC0C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05E3-4C02-9501-6E632D0065F3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5B810837-6462-4E47-9701-66D719EC3BF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05E3-4C02-9501-6E632D0065F3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CAA464E1-5F60-4A0C-9FFA-351A8F0C62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05E3-4C02-9501-6E632D0065F3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7A4A43EC-C3A2-45A2-9721-942269A380D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05E3-4C02-9501-6E632D0065F3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A17E5991-0797-4708-9143-2970272AD1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05E3-4C02-9501-6E632D0065F3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AA1144DF-5F86-4813-AA15-C0B71BAEFF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05E3-4C02-9501-6E632D0065F3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857CAC65-A222-4149-87B8-4A6D5356229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05E3-4C02-9501-6E632D0065F3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F79BE4AA-E096-4543-BB68-384348474E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05E3-4C02-9501-6E632D0065F3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5351B4EE-1F9B-4B0C-8BDD-81CC04D8275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05E3-4C02-9501-6E632D0065F3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8BD85EA1-BB9B-4F08-84D6-4A70BDAA187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05E3-4C02-9501-6E632D0065F3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B060A00C-4F6E-4019-BDC8-4DA0FFC38EA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05E3-4C02-9501-6E632D0065F3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586138B3-5D0B-4DF7-A723-7536910734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05E3-4C02-9501-6E632D0065F3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5AB4EB5B-97FF-4001-B31E-DA518A720B1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05E3-4C02-9501-6E632D0065F3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DDAAC304-05EA-418D-BC0A-D30D2CFF984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05E3-4C02-9501-6E632D0065F3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1F0CE89A-2C93-481E-938B-DA08862F45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05E3-4C02-9501-6E632D0065F3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977105FE-6156-4196-BC31-24134ED650F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05E3-4C02-9501-6E632D0065F3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B56DF48C-6FA3-4FA7-90BA-67F2FD2B22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05E3-4C02-9501-6E632D0065F3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D343517D-1BDB-4DC8-AE71-2856CE7C060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05E3-4C02-9501-6E632D0065F3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3A1FA30D-44B9-4FDF-98F9-5EAEB693292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05E3-4C02-9501-6E632D0065F3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68379275-C00A-413B-8520-7E34F7B3A68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05E3-4C02-9501-6E632D0065F3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8687D1FE-E0C8-446A-B1CD-790338B839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05E3-4C02-9501-6E632D0065F3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7AFD10C5-DB9F-48EE-BECB-42EAE32220E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05E3-4C02-9501-6E632D0065F3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0531821B-86D0-4984-A41B-CB64AF8081F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05E3-4C02-9501-6E632D0065F3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863984A9-59A5-401B-8293-E92DD1A95E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05E3-4C02-9501-6E632D0065F3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21072883-1AD8-4095-B03E-B4632D39B14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05E3-4C02-9501-6E632D0065F3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F46CAB1D-BF21-4172-B52D-9F77C8BC248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05E3-4C02-9501-6E632D0065F3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0586776A-3956-46EC-B97D-137E5296D0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05E3-4C02-9501-6E632D0065F3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760B90A7-28BE-411A-A4CF-7B31FC7460B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05E3-4C02-9501-6E632D0065F3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4B5129CD-A352-48B5-9A5A-DC29DCEF0D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05E3-4C02-9501-6E632D0065F3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34469416-BF97-4A98-8387-6726BC86D9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05E3-4C02-9501-6E632D0065F3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E0753F43-23E8-439C-B1E7-02A6962C4C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05E3-4C02-9501-6E632D0065F3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E4D6A13B-A0F8-4AB6-A130-32FA4C1774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05E3-4C02-9501-6E632D0065F3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F244AA6E-BC6A-4467-8267-4C12B5E792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05E3-4C02-9501-6E632D0065F3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56AB8BC5-4A6F-4802-84E2-DFA251FAA6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05E3-4C02-9501-6E632D0065F3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9C126E7D-5421-4A8A-BCB6-DA07ED29F38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05E3-4C02-9501-6E632D0065F3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4BD81B2E-F2DC-4347-9A53-FA0DD588CC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05E3-4C02-9501-6E632D0065F3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22834886-E24B-408B-9072-2E8542B912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05E3-4C02-9501-6E632D0065F3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86736384-EDA0-4E32-886A-CE5DB9D6B9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05E3-4C02-9501-6E632D0065F3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0345CDD1-5C52-4514-A4F3-709F3597A87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05E3-4C02-9501-6E632D0065F3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0CBEC2B4-10B5-44DC-8996-472E019301E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05E3-4C02-9501-6E632D0065F3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3174F3C5-95CD-4400-B9E3-1B0B34999A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05E3-4C02-9501-6E632D0065F3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4360C189-C9B5-4BC8-AF37-444CB59BFB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05E3-4C02-9501-6E632D0065F3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D6109749-2B87-48C0-9756-9F2314A472D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05E3-4C02-9501-6E632D0065F3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2054FD97-ED79-4F86-A083-54DF5C7EAF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05E3-4C02-9501-6E632D0065F3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ADBA9F31-0047-4AFA-BF5A-58C5F210E2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05E3-4C02-9501-6E632D0065F3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06D88A86-490C-468E-9AEC-293AF88171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05E3-4C02-9501-6E632D0065F3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F557373A-EE96-4604-A798-EDBDCF63BA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05E3-4C02-9501-6E632D0065F3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820D3B9A-CFE5-4716-82F3-9D8CD95FB15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05E3-4C02-9501-6E632D0065F3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E574CF40-AB52-4224-ADD8-AD50F48D467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05E3-4C02-9501-6E632D0065F3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C6371281-9F5D-4E10-BEB3-11BA9F6958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05E3-4C02-9501-6E632D0065F3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4BD39969-10DC-4432-8AE0-47C20D2F581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05E3-4C02-9501-6E632D0065F3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686541F1-66ED-4801-BD4C-BBC8450E697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05E3-4C02-9501-6E632D0065F3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2B742ECB-FE74-4A05-9C33-5074767692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05E3-4C02-9501-6E632D0065F3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6380D767-856F-46C8-AD45-B130C17E07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05E3-4C02-9501-6E632D0065F3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2711A845-7600-47E5-B916-20974202BF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05E3-4C02-9501-6E632D0065F3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380FB60C-4F22-48F5-9CF8-0E27A43BAD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05E3-4C02-9501-6E632D0065F3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2B8F5589-3A63-4DBA-8ACA-A9D1E0A32B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05E3-4C02-9501-6E632D0065F3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2EDB6E71-85E8-4B3E-8E2E-1A5D1DDA29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05E3-4C02-9501-6E632D0065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1.9230750000001073E-2</c:v>
                  </c:pt>
                  <c:pt idx="1">
                    <c:v>9.615374999999915E-2</c:v>
                  </c:pt>
                  <c:pt idx="2">
                    <c:v>7.6923000000000741E-2</c:v>
                  </c:pt>
                  <c:pt idx="3">
                    <c:v>0.15384599999999793</c:v>
                  </c:pt>
                  <c:pt idx="4">
                    <c:v>3.846150000000037E-2</c:v>
                  </c:pt>
                  <c:pt idx="5">
                    <c:v>5.7692250000000556E-2</c:v>
                  </c:pt>
                  <c:pt idx="6">
                    <c:v>3.8461499999998594E-2</c:v>
                  </c:pt>
                  <c:pt idx="7">
                    <c:v>9.615374999999915E-2</c:v>
                  </c:pt>
                  <c:pt idx="8">
                    <c:v>0.30769199999999941</c:v>
                  </c:pt>
                  <c:pt idx="9">
                    <c:v>0.49999950000000126</c:v>
                  </c:pt>
                  <c:pt idx="10">
                    <c:v>0.43</c:v>
                  </c:pt>
                  <c:pt idx="11">
                    <c:v>3.846150000000037E-2</c:v>
                  </c:pt>
                  <c:pt idx="12">
                    <c:v>0.1346152500000013</c:v>
                  </c:pt>
                  <c:pt idx="13">
                    <c:v>1.9230750000000185E-2</c:v>
                  </c:pt>
                  <c:pt idx="14">
                    <c:v>1.9230750000000185E-2</c:v>
                  </c:pt>
                  <c:pt idx="15">
                    <c:v>7.6922999999997188E-2</c:v>
                  </c:pt>
                  <c:pt idx="16">
                    <c:v>5.7692250000002332E-2</c:v>
                  </c:pt>
                  <c:pt idx="17">
                    <c:v>7.6923000000002517E-2</c:v>
                  </c:pt>
                  <c:pt idx="18">
                    <c:v>1.9230749999998409E-2</c:v>
                  </c:pt>
                  <c:pt idx="19">
                    <c:v>7.6923000000000741E-2</c:v>
                  </c:pt>
                  <c:pt idx="20">
                    <c:v>1.9230749999998409E-2</c:v>
                  </c:pt>
                  <c:pt idx="21">
                    <c:v>5.7692250000002332E-2</c:v>
                  </c:pt>
                  <c:pt idx="22">
                    <c:v>3.8461500000002147E-2</c:v>
                  </c:pt>
                  <c:pt idx="23">
                    <c:v>3.846150000000037E-2</c:v>
                  </c:pt>
                  <c:pt idx="24">
                    <c:v>3.846150000000037E-2</c:v>
                  </c:pt>
                  <c:pt idx="25">
                    <c:v>3.846150000000037E-2</c:v>
                  </c:pt>
                  <c:pt idx="26">
                    <c:v>1.9230750000001962E-2</c:v>
                  </c:pt>
                  <c:pt idx="27">
                    <c:v>0.46153800000000089</c:v>
                  </c:pt>
                  <c:pt idx="28">
                    <c:v>1.9230750000001962E-2</c:v>
                  </c:pt>
                  <c:pt idx="29">
                    <c:v>1.9230749999998409E-2</c:v>
                  </c:pt>
                  <c:pt idx="30">
                    <c:v>0.36538424999999819</c:v>
                  </c:pt>
                  <c:pt idx="31">
                    <c:v>9.6153750000002702E-2</c:v>
                  </c:pt>
                  <c:pt idx="32">
                    <c:v>0.11538450000000111</c:v>
                  </c:pt>
                  <c:pt idx="33">
                    <c:v>0.11538450000000111</c:v>
                  </c:pt>
                  <c:pt idx="34">
                    <c:v>0.23076899999999867</c:v>
                  </c:pt>
                  <c:pt idx="35">
                    <c:v>3.846150000000037E-2</c:v>
                  </c:pt>
                  <c:pt idx="36">
                    <c:v>1.9230750000001962E-2</c:v>
                  </c:pt>
                  <c:pt idx="37">
                    <c:v>5.7692249999998779E-2</c:v>
                  </c:pt>
                  <c:pt idx="38">
                    <c:v>0.15384599999999793</c:v>
                  </c:pt>
                  <c:pt idx="39">
                    <c:v>0.15384599999999793</c:v>
                  </c:pt>
                  <c:pt idx="40">
                    <c:v>1.9230750000001962E-2</c:v>
                  </c:pt>
                  <c:pt idx="41">
                    <c:v>0.19230749999999475</c:v>
                  </c:pt>
                  <c:pt idx="42">
                    <c:v>7.6922999999997188E-2</c:v>
                  </c:pt>
                  <c:pt idx="43">
                    <c:v>0.15384600000000148</c:v>
                  </c:pt>
                  <c:pt idx="44">
                    <c:v>0.17307675000000344</c:v>
                  </c:pt>
                  <c:pt idx="45">
                    <c:v>7.6923000000000741E-2</c:v>
                  </c:pt>
                  <c:pt idx="46">
                    <c:v>0.15384600000000148</c:v>
                  </c:pt>
                  <c:pt idx="47">
                    <c:v>9.6153749999995597E-2</c:v>
                  </c:pt>
                  <c:pt idx="48">
                    <c:v>0.28846124999999745</c:v>
                  </c:pt>
                  <c:pt idx="49">
                    <c:v>5.7692249999998779E-2</c:v>
                  </c:pt>
                  <c:pt idx="50">
                    <c:v>0.11538450000000111</c:v>
                  </c:pt>
                  <c:pt idx="51">
                    <c:v>9.615374999999915E-2</c:v>
                  </c:pt>
                  <c:pt idx="52">
                    <c:v>9.6153750000002702E-2</c:v>
                  </c:pt>
                  <c:pt idx="53">
                    <c:v>0.15384599999999793</c:v>
                  </c:pt>
                  <c:pt idx="54">
                    <c:v>3.8461499999993265E-2</c:v>
                  </c:pt>
                  <c:pt idx="55">
                    <c:v>0.15384599999999793</c:v>
                  </c:pt>
                  <c:pt idx="56">
                    <c:v>0.13461524999999952</c:v>
                  </c:pt>
                  <c:pt idx="57">
                    <c:v>3.8461499999996818E-2</c:v>
                  </c:pt>
                  <c:pt idx="58">
                    <c:v>0.26923049999999904</c:v>
                  </c:pt>
                  <c:pt idx="59">
                    <c:v>9.615374999999915E-2</c:v>
                  </c:pt>
                  <c:pt idx="60">
                    <c:v>0.15384600000000148</c:v>
                  </c:pt>
                  <c:pt idx="61">
                    <c:v>0.32692274999999782</c:v>
                  </c:pt>
                  <c:pt idx="62">
                    <c:v>0.21153825000000026</c:v>
                  </c:pt>
                  <c:pt idx="63">
                    <c:v>0.11538449999999756</c:v>
                  </c:pt>
                  <c:pt idx="64">
                    <c:v>0.11538450000000111</c:v>
                  </c:pt>
                  <c:pt idx="65">
                    <c:v>5.7692249999995227E-2</c:v>
                  </c:pt>
                  <c:pt idx="66">
                    <c:v>5.7692249999995227E-2</c:v>
                  </c:pt>
                  <c:pt idx="67">
                    <c:v>5.7692250000002332E-2</c:v>
                  </c:pt>
                  <c:pt idx="68">
                    <c:v>0.24999975000000063</c:v>
                  </c:pt>
                  <c:pt idx="69">
                    <c:v>0.13461524999999597</c:v>
                  </c:pt>
                  <c:pt idx="70">
                    <c:v>7.6923000000000741E-2</c:v>
                  </c:pt>
                  <c:pt idx="71">
                    <c:v>9.615374999999915E-2</c:v>
                  </c:pt>
                  <c:pt idx="72">
                    <c:v>9.615374999999915E-2</c:v>
                  </c:pt>
                  <c:pt idx="73">
                    <c:v>1.9230749999998409E-2</c:v>
                  </c:pt>
                  <c:pt idx="74">
                    <c:v>0.61538399999999172</c:v>
                  </c:pt>
                  <c:pt idx="75">
                    <c:v>0.24999975000000063</c:v>
                  </c:pt>
                  <c:pt idx="76">
                    <c:v>0.51923024999999967</c:v>
                  </c:pt>
                  <c:pt idx="77">
                    <c:v>0.99999900000000252</c:v>
                  </c:pt>
                  <c:pt idx="78">
                    <c:v>0.26923049999999904</c:v>
                  </c:pt>
                  <c:pt idx="79">
                    <c:v>0.30769200000000296</c:v>
                  </c:pt>
                  <c:pt idx="80">
                    <c:v>0.11538449999999756</c:v>
                  </c:pt>
                  <c:pt idx="81">
                    <c:v>0.13461525000000307</c:v>
                  </c:pt>
                  <c:pt idx="82">
                    <c:v>5.7692249999995227E-2</c:v>
                  </c:pt>
                  <c:pt idx="83">
                    <c:v>0.78846074999999871</c:v>
                  </c:pt>
                  <c:pt idx="84">
                    <c:v>0.24999975000000063</c:v>
                  </c:pt>
                  <c:pt idx="85">
                    <c:v>0.53846100000000519</c:v>
                  </c:pt>
                  <c:pt idx="86">
                    <c:v>0.28846124999999745</c:v>
                  </c:pt>
                  <c:pt idx="87">
                    <c:v>9.615374999999915E-2</c:v>
                  </c:pt>
                  <c:pt idx="88">
                    <c:v>0.48076874999999575</c:v>
                  </c:pt>
                  <c:pt idx="89">
                    <c:v>0.49999950000000126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1.9230750000001073E-2</c:v>
                  </c:pt>
                  <c:pt idx="1">
                    <c:v>9.615374999999915E-2</c:v>
                  </c:pt>
                  <c:pt idx="2">
                    <c:v>7.6923000000000741E-2</c:v>
                  </c:pt>
                  <c:pt idx="3">
                    <c:v>0.15384599999999793</c:v>
                  </c:pt>
                  <c:pt idx="4">
                    <c:v>3.846150000000037E-2</c:v>
                  </c:pt>
                  <c:pt idx="5">
                    <c:v>5.7692250000000556E-2</c:v>
                  </c:pt>
                  <c:pt idx="6">
                    <c:v>3.8461499999998594E-2</c:v>
                  </c:pt>
                  <c:pt idx="7">
                    <c:v>9.615374999999915E-2</c:v>
                  </c:pt>
                  <c:pt idx="8">
                    <c:v>0.30769199999999941</c:v>
                  </c:pt>
                  <c:pt idx="9">
                    <c:v>0.49999950000000126</c:v>
                  </c:pt>
                  <c:pt idx="10">
                    <c:v>0.43</c:v>
                  </c:pt>
                  <c:pt idx="11">
                    <c:v>3.846150000000037E-2</c:v>
                  </c:pt>
                  <c:pt idx="12">
                    <c:v>0.1346152500000013</c:v>
                  </c:pt>
                  <c:pt idx="13">
                    <c:v>1.9230750000000185E-2</c:v>
                  </c:pt>
                  <c:pt idx="14">
                    <c:v>1.9230750000000185E-2</c:v>
                  </c:pt>
                  <c:pt idx="15">
                    <c:v>7.6922999999997188E-2</c:v>
                  </c:pt>
                  <c:pt idx="16">
                    <c:v>5.7692250000002332E-2</c:v>
                  </c:pt>
                  <c:pt idx="17">
                    <c:v>7.6923000000002517E-2</c:v>
                  </c:pt>
                  <c:pt idx="18">
                    <c:v>1.9230749999998409E-2</c:v>
                  </c:pt>
                  <c:pt idx="19">
                    <c:v>7.6923000000000741E-2</c:v>
                  </c:pt>
                  <c:pt idx="20">
                    <c:v>1.9230749999998409E-2</c:v>
                  </c:pt>
                  <c:pt idx="21">
                    <c:v>5.7692250000002332E-2</c:v>
                  </c:pt>
                  <c:pt idx="22">
                    <c:v>3.8461500000002147E-2</c:v>
                  </c:pt>
                  <c:pt idx="23">
                    <c:v>3.846150000000037E-2</c:v>
                  </c:pt>
                  <c:pt idx="24">
                    <c:v>3.846150000000037E-2</c:v>
                  </c:pt>
                  <c:pt idx="25">
                    <c:v>3.846150000000037E-2</c:v>
                  </c:pt>
                  <c:pt idx="26">
                    <c:v>1.9230750000001962E-2</c:v>
                  </c:pt>
                  <c:pt idx="27">
                    <c:v>0.46153800000000089</c:v>
                  </c:pt>
                  <c:pt idx="28">
                    <c:v>1.9230750000001962E-2</c:v>
                  </c:pt>
                  <c:pt idx="29">
                    <c:v>1.9230749999998409E-2</c:v>
                  </c:pt>
                  <c:pt idx="30">
                    <c:v>0.36538424999999819</c:v>
                  </c:pt>
                  <c:pt idx="31">
                    <c:v>9.6153750000002702E-2</c:v>
                  </c:pt>
                  <c:pt idx="32">
                    <c:v>0.11538450000000111</c:v>
                  </c:pt>
                  <c:pt idx="33">
                    <c:v>0.11538450000000111</c:v>
                  </c:pt>
                  <c:pt idx="34">
                    <c:v>0.23076899999999867</c:v>
                  </c:pt>
                  <c:pt idx="35">
                    <c:v>3.846150000000037E-2</c:v>
                  </c:pt>
                  <c:pt idx="36">
                    <c:v>1.9230750000001962E-2</c:v>
                  </c:pt>
                  <c:pt idx="37">
                    <c:v>5.7692249999998779E-2</c:v>
                  </c:pt>
                  <c:pt idx="38">
                    <c:v>0.15384599999999793</c:v>
                  </c:pt>
                  <c:pt idx="39">
                    <c:v>0.15384599999999793</c:v>
                  </c:pt>
                  <c:pt idx="40">
                    <c:v>1.9230750000001962E-2</c:v>
                  </c:pt>
                  <c:pt idx="41">
                    <c:v>0.19230749999999475</c:v>
                  </c:pt>
                  <c:pt idx="42">
                    <c:v>7.6922999999997188E-2</c:v>
                  </c:pt>
                  <c:pt idx="43">
                    <c:v>0.15384600000000148</c:v>
                  </c:pt>
                  <c:pt idx="44">
                    <c:v>0.17307675000000344</c:v>
                  </c:pt>
                  <c:pt idx="45">
                    <c:v>7.6923000000000741E-2</c:v>
                  </c:pt>
                  <c:pt idx="46">
                    <c:v>0.15384600000000148</c:v>
                  </c:pt>
                  <c:pt idx="47">
                    <c:v>9.6153749999995597E-2</c:v>
                  </c:pt>
                  <c:pt idx="48">
                    <c:v>0.28846124999999745</c:v>
                  </c:pt>
                  <c:pt idx="49">
                    <c:v>5.7692249999998779E-2</c:v>
                  </c:pt>
                  <c:pt idx="50">
                    <c:v>0.11538450000000111</c:v>
                  </c:pt>
                  <c:pt idx="51">
                    <c:v>9.615374999999915E-2</c:v>
                  </c:pt>
                  <c:pt idx="52">
                    <c:v>9.6153750000002702E-2</c:v>
                  </c:pt>
                  <c:pt idx="53">
                    <c:v>0.15384599999999793</c:v>
                  </c:pt>
                  <c:pt idx="54">
                    <c:v>3.8461499999993265E-2</c:v>
                  </c:pt>
                  <c:pt idx="55">
                    <c:v>0.15384599999999793</c:v>
                  </c:pt>
                  <c:pt idx="56">
                    <c:v>0.13461524999999952</c:v>
                  </c:pt>
                  <c:pt idx="57">
                    <c:v>3.8461499999996818E-2</c:v>
                  </c:pt>
                  <c:pt idx="58">
                    <c:v>0.26923049999999904</c:v>
                  </c:pt>
                  <c:pt idx="59">
                    <c:v>9.615374999999915E-2</c:v>
                  </c:pt>
                  <c:pt idx="60">
                    <c:v>0.15384600000000148</c:v>
                  </c:pt>
                  <c:pt idx="61">
                    <c:v>0.32692274999999782</c:v>
                  </c:pt>
                  <c:pt idx="62">
                    <c:v>0.21153825000000026</c:v>
                  </c:pt>
                  <c:pt idx="63">
                    <c:v>0.11538449999999756</c:v>
                  </c:pt>
                  <c:pt idx="64">
                    <c:v>0.11538450000000111</c:v>
                  </c:pt>
                  <c:pt idx="65">
                    <c:v>5.7692249999995227E-2</c:v>
                  </c:pt>
                  <c:pt idx="66">
                    <c:v>5.7692249999995227E-2</c:v>
                  </c:pt>
                  <c:pt idx="67">
                    <c:v>5.7692250000002332E-2</c:v>
                  </c:pt>
                  <c:pt idx="68">
                    <c:v>0.24999975000000063</c:v>
                  </c:pt>
                  <c:pt idx="69">
                    <c:v>0.13461524999999597</c:v>
                  </c:pt>
                  <c:pt idx="70">
                    <c:v>7.6923000000000741E-2</c:v>
                  </c:pt>
                  <c:pt idx="71">
                    <c:v>9.615374999999915E-2</c:v>
                  </c:pt>
                  <c:pt idx="72">
                    <c:v>9.615374999999915E-2</c:v>
                  </c:pt>
                  <c:pt idx="73">
                    <c:v>1.9230749999998409E-2</c:v>
                  </c:pt>
                  <c:pt idx="74">
                    <c:v>0.61538399999999172</c:v>
                  </c:pt>
                  <c:pt idx="75">
                    <c:v>0.24999975000000063</c:v>
                  </c:pt>
                  <c:pt idx="76">
                    <c:v>0.51923024999999967</c:v>
                  </c:pt>
                  <c:pt idx="77">
                    <c:v>0.99999900000000252</c:v>
                  </c:pt>
                  <c:pt idx="78">
                    <c:v>0.26923049999999904</c:v>
                  </c:pt>
                  <c:pt idx="79">
                    <c:v>0.30769200000000296</c:v>
                  </c:pt>
                  <c:pt idx="80">
                    <c:v>0.11538449999999756</c:v>
                  </c:pt>
                  <c:pt idx="81">
                    <c:v>0.13461525000000307</c:v>
                  </c:pt>
                  <c:pt idx="82">
                    <c:v>5.7692249999995227E-2</c:v>
                  </c:pt>
                  <c:pt idx="83">
                    <c:v>0.78846074999999871</c:v>
                  </c:pt>
                  <c:pt idx="84">
                    <c:v>0.24999975000000063</c:v>
                  </c:pt>
                  <c:pt idx="85">
                    <c:v>0.53846100000000519</c:v>
                  </c:pt>
                  <c:pt idx="86">
                    <c:v>0.28846124999999745</c:v>
                  </c:pt>
                  <c:pt idx="87">
                    <c:v>9.615374999999915E-2</c:v>
                  </c:pt>
                  <c:pt idx="88">
                    <c:v>0.48076874999999575</c:v>
                  </c:pt>
                  <c:pt idx="89">
                    <c:v>0.49999950000000126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Wild Hybrid-6(Desi)</c:v>
                  </c:pt>
                  <c:pt idx="1">
                    <c:v>Wild Hybrid-11(Desi)</c:v>
                  </c:pt>
                  <c:pt idx="2">
                    <c:v>Thall-2006 (Desi)</c:v>
                  </c:pt>
                  <c:pt idx="3">
                    <c:v>C-44 (Desi)</c:v>
                  </c:pt>
                  <c:pt idx="4">
                    <c:v>Wild Hybrid-10(Desi)</c:v>
                  </c:pt>
                  <c:pt idx="5">
                    <c:v>Wild Hybrid-4(Desi)</c:v>
                  </c:pt>
                  <c:pt idx="6">
                    <c:v>CM98 (Desi)</c:v>
                  </c:pt>
                  <c:pt idx="7">
                    <c:v>CH77/08(kabuli)</c:v>
                  </c:pt>
                  <c:pt idx="8">
                    <c:v>CM2008(kabuli)</c:v>
                  </c:pt>
                  <c:pt idx="9">
                    <c:v>Wild Hybrid-8(Desi)</c:v>
                  </c:pt>
                  <c:pt idx="10">
                    <c:v>CM2984/91(Desi)</c:v>
                  </c:pt>
                  <c:pt idx="11">
                    <c:v>Wild Hybrid-5(Desi)</c:v>
                  </c:pt>
                  <c:pt idx="12">
                    <c:v>Wild Hybrid-14(Desi)</c:v>
                  </c:pt>
                  <c:pt idx="13">
                    <c:v>CM-72 (Desi)</c:v>
                  </c:pt>
                  <c:pt idx="14">
                    <c:v>Karak-2 (Desi)</c:v>
                  </c:pt>
                  <c:pt idx="15">
                    <c:v>Noor 2009(kabuli)</c:v>
                  </c:pt>
                  <c:pt idx="16">
                    <c:v>NIAB-CH104 (Desi)</c:v>
                  </c:pt>
                  <c:pt idx="17">
                    <c:v>Wanhar-2000 (Desi)</c:v>
                  </c:pt>
                  <c:pt idx="18">
                    <c:v>Bhakhar-2011 (Desi)</c:v>
                  </c:pt>
                  <c:pt idx="19">
                    <c:v>Wild Hybrid-9(Desi)</c:v>
                  </c:pt>
                  <c:pt idx="20">
                    <c:v>ICCV96029(Desi)</c:v>
                  </c:pt>
                  <c:pt idx="21">
                    <c:v>Sheenghar-2000 (Desi)</c:v>
                  </c:pt>
                  <c:pt idx="22">
                    <c:v>Wild Hybrid-12(Desi)</c:v>
                  </c:pt>
                  <c:pt idx="23">
                    <c:v>Gocke(kabuli)</c:v>
                  </c:pt>
                  <c:pt idx="24">
                    <c:v>CH16/06  (Desi)</c:v>
                  </c:pt>
                  <c:pt idx="25">
                    <c:v>Wild Hybrid-1(Desi)</c:v>
                  </c:pt>
                  <c:pt idx="26">
                    <c:v>CH24/07 (Desi)</c:v>
                  </c:pt>
                  <c:pt idx="27">
                    <c:v>Punab2008 (Desi)</c:v>
                  </c:pt>
                  <c:pt idx="28">
                    <c:v>Karak 3 (Desi)</c:v>
                  </c:pt>
                  <c:pt idx="29">
                    <c:v>Wild Hybrid-7(Desi)</c:v>
                  </c:pt>
                  <c:pt idx="30">
                    <c:v>Balkasar2000 (Desi)</c:v>
                  </c:pt>
                  <c:pt idx="31">
                    <c:v>CM-2000(kabuli)</c:v>
                  </c:pt>
                  <c:pt idx="32">
                    <c:v>Lwaghar2000(kabuli)</c:v>
                  </c:pt>
                  <c:pt idx="33">
                    <c:v>CH10/11  (Desi)</c:v>
                  </c:pt>
                  <c:pt idx="34">
                    <c:v>Noor-91(kabuli)</c:v>
                  </c:pt>
                  <c:pt idx="35">
                    <c:v>CM3384/00(Desi)</c:v>
                  </c:pt>
                  <c:pt idx="36">
                    <c:v>Wild Hybrid-2(Desi)</c:v>
                  </c:pt>
                  <c:pt idx="37">
                    <c:v>Wild Hybrid-16(Desi)</c:v>
                  </c:pt>
                  <c:pt idx="38">
                    <c:v>Bittle-98 (Desi)</c:v>
                  </c:pt>
                  <c:pt idx="39">
                    <c:v>NIFA-88 (Desi)</c:v>
                  </c:pt>
                  <c:pt idx="40">
                    <c:v>CH74/08(kabuli)</c:v>
                  </c:pt>
                  <c:pt idx="41">
                    <c:v>CM-88 (Desi)</c:v>
                  </c:pt>
                  <c:pt idx="42">
                    <c:v>Dashat 98 (Desi)</c:v>
                  </c:pt>
                  <c:pt idx="43">
                    <c:v>Bittle-2016 (Desi)</c:v>
                  </c:pt>
                  <c:pt idx="44">
                    <c:v>Wild Hybrid-13(Desi)</c:v>
                  </c:pt>
                  <c:pt idx="45">
                    <c:v>CH74/10(kabuli)</c:v>
                  </c:pt>
                  <c:pt idx="46">
                    <c:v>CM877/10(kabuli)</c:v>
                  </c:pt>
                  <c:pt idx="47">
                    <c:v>Punjab-91 (Desi)</c:v>
                  </c:pt>
                  <c:pt idx="48">
                    <c:v>NIAB-CH2016 (Desi)</c:v>
                  </c:pt>
                  <c:pt idx="49">
                    <c:v>Karak-1 (Desi)</c:v>
                  </c:pt>
                  <c:pt idx="50">
                    <c:v>Wild Hybrid-3(Desi)</c:v>
                  </c:pt>
                  <c:pt idx="51">
                    <c:v>NIFA-95 (Desi)</c:v>
                  </c:pt>
                  <c:pt idx="52">
                    <c:v>Parbat 98 (Desi)</c:v>
                  </c:pt>
                  <c:pt idx="53">
                    <c:v>CH60/10(kabuli)</c:v>
                  </c:pt>
                  <c:pt idx="54">
                    <c:v>CH2/11  (Desi)</c:v>
                  </c:pt>
                  <c:pt idx="55">
                    <c:v>CH98/99(kabuli)</c:v>
                  </c:pt>
                  <c:pt idx="56">
                    <c:v>Noor 2013(kabuli)</c:v>
                  </c:pt>
                  <c:pt idx="57">
                    <c:v>CH24/11  (Desi)</c:v>
                  </c:pt>
                  <c:pt idx="58">
                    <c:v>CH19/10  (Desi)</c:v>
                  </c:pt>
                  <c:pt idx="59">
                    <c:v>Punjab-2000 (Desi)</c:v>
                  </c:pt>
                  <c:pt idx="60">
                    <c:v>CM68/08(kabuli)</c:v>
                  </c:pt>
                  <c:pt idx="61">
                    <c:v>CH72/08(kabuli)</c:v>
                  </c:pt>
                  <c:pt idx="62">
                    <c:v>CM1235/08(kabuli)</c:v>
                  </c:pt>
                  <c:pt idx="63">
                    <c:v>ILWC-247(Desi)</c:v>
                  </c:pt>
                  <c:pt idx="64">
                    <c:v>CH64/11(kabuli)</c:v>
                  </c:pt>
                  <c:pt idx="65">
                    <c:v>CH39/11  (Desi)</c:v>
                  </c:pt>
                  <c:pt idx="66">
                    <c:v>CM3457/91(Desi)</c:v>
                  </c:pt>
                  <c:pt idx="67">
                    <c:v>Aug-242(Desi)</c:v>
                  </c:pt>
                  <c:pt idx="68">
                    <c:v>CH49/09  (Desi)</c:v>
                  </c:pt>
                  <c:pt idx="69">
                    <c:v>Paidar-91 (Desi)</c:v>
                  </c:pt>
                  <c:pt idx="70">
                    <c:v>CH56/09(kabuli)</c:v>
                  </c:pt>
                  <c:pt idx="71">
                    <c:v>CM3444/92(Desi)</c:v>
                  </c:pt>
                  <c:pt idx="72">
                    <c:v>CH13/11  (Desi)</c:v>
                  </c:pt>
                  <c:pt idx="73">
                    <c:v>CH28/07  (Desi)</c:v>
                  </c:pt>
                  <c:pt idx="74">
                    <c:v>Tamaman-13(kabuli)</c:v>
                  </c:pt>
                  <c:pt idx="75">
                    <c:v>CH54/07(kabuli)</c:v>
                  </c:pt>
                  <c:pt idx="76">
                    <c:v>Wild Hybrid-15(Desi)</c:v>
                  </c:pt>
                  <c:pt idx="77">
                    <c:v>CH39/08  (Desi)</c:v>
                  </c:pt>
                  <c:pt idx="78">
                    <c:v>CM407/13(Desi)</c:v>
                  </c:pt>
                  <c:pt idx="79">
                    <c:v>BKK-2174(kabuli)</c:v>
                  </c:pt>
                  <c:pt idx="80">
                    <c:v>ICC-4951(Desi)</c:v>
                  </c:pt>
                  <c:pt idx="81">
                    <c:v>CH40/09  (Desi)</c:v>
                  </c:pt>
                  <c:pt idx="82">
                    <c:v>CH32/10  (Desi)</c:v>
                  </c:pt>
                  <c:pt idx="83">
                    <c:v>CH63/11(kabuli)</c:v>
                  </c:pt>
                  <c:pt idx="84">
                    <c:v>CH35/10  (Desi)</c:v>
                  </c:pt>
                  <c:pt idx="85">
                    <c:v>ICCV-96030(Desi)</c:v>
                  </c:pt>
                  <c:pt idx="86">
                    <c:v>CM1051/11(Desi)</c:v>
                  </c:pt>
                  <c:pt idx="87">
                    <c:v>CH61/09(kabuli)</c:v>
                  </c:pt>
                  <c:pt idx="88">
                    <c:v>CM1681/8(Desi)</c:v>
                  </c:pt>
                  <c:pt idx="89">
                    <c:v>CH55/09(kabuli)</c:v>
                  </c:pt>
                </c:lvl>
                <c:lvl>
                  <c:pt idx="0">
                    <c:v>Low</c:v>
                  </c:pt>
                  <c:pt idx="5">
                    <c:v>Medium</c:v>
                  </c:pt>
                  <c:pt idx="74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General</c:formatCode>
                <c:ptCount val="90"/>
                <c:pt idx="0">
                  <c:v>14.134601249999987</c:v>
                </c:pt>
                <c:pt idx="1">
                  <c:v>16.173060749999991</c:v>
                </c:pt>
                <c:pt idx="2">
                  <c:v>17.076905999999994</c:v>
                </c:pt>
                <c:pt idx="3">
                  <c:v>18.038443499999985</c:v>
                </c:pt>
                <c:pt idx="4">
                  <c:v>18.15382799999999</c:v>
                </c:pt>
                <c:pt idx="5">
                  <c:v>19.249980749999988</c:v>
                </c:pt>
                <c:pt idx="6">
                  <c:v>19.692287999999991</c:v>
                </c:pt>
                <c:pt idx="7">
                  <c:v>21.365363249999991</c:v>
                </c:pt>
                <c:pt idx="8">
                  <c:v>21.384593999999989</c:v>
                </c:pt>
                <c:pt idx="9">
                  <c:v>23.769206999999987</c:v>
                </c:pt>
                <c:pt idx="10">
                  <c:v>24.076809999999998</c:v>
                </c:pt>
                <c:pt idx="11">
                  <c:v>24.230744999999988</c:v>
                </c:pt>
                <c:pt idx="12">
                  <c:v>24.673052249999987</c:v>
                </c:pt>
                <c:pt idx="13">
                  <c:v>25.634589749999993</c:v>
                </c:pt>
                <c:pt idx="14">
                  <c:v>25.711512749999994</c:v>
                </c:pt>
                <c:pt idx="15">
                  <c:v>26.384588999999991</c:v>
                </c:pt>
                <c:pt idx="16">
                  <c:v>27.326895749999988</c:v>
                </c:pt>
                <c:pt idx="17">
                  <c:v>28.230740999999991</c:v>
                </c:pt>
                <c:pt idx="18">
                  <c:v>28.865355749999988</c:v>
                </c:pt>
                <c:pt idx="19">
                  <c:v>29.461509000002177</c:v>
                </c:pt>
                <c:pt idx="20">
                  <c:v>29.480739749999991</c:v>
                </c:pt>
                <c:pt idx="21">
                  <c:v>29.711508749999989</c:v>
                </c:pt>
                <c:pt idx="22">
                  <c:v>30.846122999999988</c:v>
                </c:pt>
                <c:pt idx="23">
                  <c:v>32.49996749999999</c:v>
                </c:pt>
                <c:pt idx="24">
                  <c:v>32.57689049999999</c:v>
                </c:pt>
                <c:pt idx="25">
                  <c:v>33.115351499999996</c:v>
                </c:pt>
                <c:pt idx="26">
                  <c:v>33.596120249999984</c:v>
                </c:pt>
                <c:pt idx="27">
                  <c:v>33.846119999999992</c:v>
                </c:pt>
                <c:pt idx="28">
                  <c:v>35.596118249999989</c:v>
                </c:pt>
                <c:pt idx="29">
                  <c:v>35.673041249999997</c:v>
                </c:pt>
                <c:pt idx="30">
                  <c:v>35.980733249999986</c:v>
                </c:pt>
                <c:pt idx="31">
                  <c:v>36.211502249999981</c:v>
                </c:pt>
                <c:pt idx="32">
                  <c:v>36.576886499999986</c:v>
                </c:pt>
                <c:pt idx="33">
                  <c:v>37.576885499999989</c:v>
                </c:pt>
                <c:pt idx="34">
                  <c:v>39.23072999999998</c:v>
                </c:pt>
                <c:pt idx="35">
                  <c:v>39.846113999999986</c:v>
                </c:pt>
                <c:pt idx="36">
                  <c:v>40.980728249999984</c:v>
                </c:pt>
                <c:pt idx="37">
                  <c:v>41.749958249999992</c:v>
                </c:pt>
                <c:pt idx="38">
                  <c:v>41.961496499999981</c:v>
                </c:pt>
                <c:pt idx="39">
                  <c:v>42.730726499999989</c:v>
                </c:pt>
                <c:pt idx="40">
                  <c:v>43.134572249999991</c:v>
                </c:pt>
                <c:pt idx="41">
                  <c:v>43.192264499999993</c:v>
                </c:pt>
                <c:pt idx="42">
                  <c:v>43.499956499999982</c:v>
                </c:pt>
                <c:pt idx="43">
                  <c:v>43.884571499999986</c:v>
                </c:pt>
                <c:pt idx="44">
                  <c:v>43.942263749999981</c:v>
                </c:pt>
                <c:pt idx="45">
                  <c:v>44.730724499999987</c:v>
                </c:pt>
                <c:pt idx="46">
                  <c:v>44.846108999999984</c:v>
                </c:pt>
                <c:pt idx="47">
                  <c:v>45.903800249999989</c:v>
                </c:pt>
                <c:pt idx="48">
                  <c:v>45.942261749999986</c:v>
                </c:pt>
                <c:pt idx="49">
                  <c:v>46.634568749999985</c:v>
                </c:pt>
                <c:pt idx="50">
                  <c:v>46.730722499999985</c:v>
                </c:pt>
                <c:pt idx="51">
                  <c:v>46.74995324999999</c:v>
                </c:pt>
                <c:pt idx="52">
                  <c:v>47.249952749999991</c:v>
                </c:pt>
                <c:pt idx="53">
                  <c:v>47.576875499999986</c:v>
                </c:pt>
                <c:pt idx="54">
                  <c:v>48.076874999999987</c:v>
                </c:pt>
                <c:pt idx="55">
                  <c:v>49.730719499999978</c:v>
                </c:pt>
                <c:pt idx="56">
                  <c:v>50.288411249999982</c:v>
                </c:pt>
                <c:pt idx="57">
                  <c:v>52.769177999999982</c:v>
                </c:pt>
                <c:pt idx="58">
                  <c:v>53.653792499999994</c:v>
                </c:pt>
                <c:pt idx="59">
                  <c:v>54.057638249999982</c:v>
                </c:pt>
                <c:pt idx="60">
                  <c:v>54.230714999999982</c:v>
                </c:pt>
                <c:pt idx="61">
                  <c:v>58.403787749999992</c:v>
                </c:pt>
                <c:pt idx="62">
                  <c:v>58.826864249999986</c:v>
                </c:pt>
                <c:pt idx="63">
                  <c:v>61.538399999999982</c:v>
                </c:pt>
                <c:pt idx="64">
                  <c:v>62.307629999999989</c:v>
                </c:pt>
                <c:pt idx="65">
                  <c:v>62.403783749999988</c:v>
                </c:pt>
                <c:pt idx="66">
                  <c:v>62.403783749999988</c:v>
                </c:pt>
                <c:pt idx="67">
                  <c:v>64.673012249999957</c:v>
                </c:pt>
                <c:pt idx="68">
                  <c:v>66.365318249999987</c:v>
                </c:pt>
                <c:pt idx="69">
                  <c:v>66.788394749999981</c:v>
                </c:pt>
                <c:pt idx="70">
                  <c:v>67.769162999999978</c:v>
                </c:pt>
                <c:pt idx="71">
                  <c:v>67.788393749999983</c:v>
                </c:pt>
                <c:pt idx="72">
                  <c:v>69.173007749999982</c:v>
                </c:pt>
                <c:pt idx="73">
                  <c:v>69.403776749999977</c:v>
                </c:pt>
                <c:pt idx="74">
                  <c:v>70.53839099999999</c:v>
                </c:pt>
                <c:pt idx="75">
                  <c:v>71.249928749999995</c:v>
                </c:pt>
                <c:pt idx="76">
                  <c:v>71.596082249999967</c:v>
                </c:pt>
                <c:pt idx="77">
                  <c:v>72.653773499999986</c:v>
                </c:pt>
                <c:pt idx="78">
                  <c:v>72.76915799999999</c:v>
                </c:pt>
                <c:pt idx="79">
                  <c:v>73.346080499999985</c:v>
                </c:pt>
                <c:pt idx="80">
                  <c:v>73.769156999999979</c:v>
                </c:pt>
                <c:pt idx="81">
                  <c:v>73.788387749999984</c:v>
                </c:pt>
                <c:pt idx="82">
                  <c:v>74.596079249999974</c:v>
                </c:pt>
                <c:pt idx="83">
                  <c:v>74.711463749999993</c:v>
                </c:pt>
                <c:pt idx="84">
                  <c:v>74.903771249999977</c:v>
                </c:pt>
                <c:pt idx="85">
                  <c:v>74.961463499999979</c:v>
                </c:pt>
                <c:pt idx="86">
                  <c:v>75.173001749999983</c:v>
                </c:pt>
                <c:pt idx="87">
                  <c:v>75.403770749999978</c:v>
                </c:pt>
                <c:pt idx="88">
                  <c:v>82.711455749999985</c:v>
                </c:pt>
                <c:pt idx="89">
                  <c:v>83.69222399999998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b</c:v>
                  </c:pt>
                  <c:pt idx="2">
                    <c:v> bc</c:v>
                  </c:pt>
                  <c:pt idx="3">
                    <c:v> cd</c:v>
                  </c:pt>
                  <c:pt idx="4">
                    <c:v> cd</c:v>
                  </c:pt>
                  <c:pt idx="5">
                    <c:v> de</c:v>
                  </c:pt>
                  <c:pt idx="6">
                    <c:v> e</c:v>
                  </c:pt>
                  <c:pt idx="7">
                    <c:v> f</c:v>
                  </c:pt>
                  <c:pt idx="8">
                    <c:v> f</c:v>
                  </c:pt>
                  <c:pt idx="9">
                    <c:v> g</c:v>
                  </c:pt>
                  <c:pt idx="10">
                    <c:v> gh</c:v>
                  </c:pt>
                  <c:pt idx="11">
                    <c:v> gh</c:v>
                  </c:pt>
                  <c:pt idx="12">
                    <c:v> gh</c:v>
                  </c:pt>
                  <c:pt idx="13">
                    <c:v> hi</c:v>
                  </c:pt>
                  <c:pt idx="14">
                    <c:v> hi</c:v>
                  </c:pt>
                  <c:pt idx="15">
                    <c:v> ij</c:v>
                  </c:pt>
                  <c:pt idx="16">
                    <c:v> jk</c:v>
                  </c:pt>
                  <c:pt idx="17">
                    <c:v> kl</c:v>
                  </c:pt>
                  <c:pt idx="18">
                    <c:v> l</c:v>
                  </c:pt>
                  <c:pt idx="19">
                    <c:v> lm</c:v>
                  </c:pt>
                  <c:pt idx="20">
                    <c:v> lm</c:v>
                  </c:pt>
                  <c:pt idx="21">
                    <c:v> lm</c:v>
                  </c:pt>
                  <c:pt idx="22">
                    <c:v> m</c:v>
                  </c:pt>
                  <c:pt idx="23">
                    <c:v> n</c:v>
                  </c:pt>
                  <c:pt idx="24">
                    <c:v> n</c:v>
                  </c:pt>
                  <c:pt idx="25">
                    <c:v> n</c:v>
                  </c:pt>
                  <c:pt idx="26">
                    <c:v> n</c:v>
                  </c:pt>
                  <c:pt idx="27">
                    <c:v> n</c:v>
                  </c:pt>
                  <c:pt idx="28">
                    <c:v> o</c:v>
                  </c:pt>
                  <c:pt idx="29">
                    <c:v> o</c:v>
                  </c:pt>
                  <c:pt idx="30">
                    <c:v> o</c:v>
                  </c:pt>
                  <c:pt idx="31">
                    <c:v> op</c:v>
                  </c:pt>
                  <c:pt idx="32">
                    <c:v> op</c:v>
                  </c:pt>
                  <c:pt idx="33">
                    <c:v> p</c:v>
                  </c:pt>
                  <c:pt idx="34">
                    <c:v> q</c:v>
                  </c:pt>
                  <c:pt idx="35">
                    <c:v> qr</c:v>
                  </c:pt>
                  <c:pt idx="36">
                    <c:v> rs</c:v>
                  </c:pt>
                  <c:pt idx="37">
                    <c:v> st</c:v>
                  </c:pt>
                  <c:pt idx="38">
                    <c:v> st</c:v>
                  </c:pt>
                  <c:pt idx="39">
                    <c:v> tu</c:v>
                  </c:pt>
                  <c:pt idx="40">
                    <c:v> tu</c:v>
                  </c:pt>
                  <c:pt idx="41">
                    <c:v> tu</c:v>
                  </c:pt>
                  <c:pt idx="42">
                    <c:v> uv</c:v>
                  </c:pt>
                  <c:pt idx="43">
                    <c:v> uv</c:v>
                  </c:pt>
                  <c:pt idx="44">
                    <c:v> uv</c:v>
                  </c:pt>
                  <c:pt idx="45">
                    <c:v> vw</c:v>
                  </c:pt>
                  <c:pt idx="46">
                    <c:v> vw</c:v>
                  </c:pt>
                  <c:pt idx="47">
                    <c:v> wx</c:v>
                  </c:pt>
                  <c:pt idx="48">
                    <c:v> wx</c:v>
                  </c:pt>
                  <c:pt idx="49">
                    <c:v> xy</c:v>
                  </c:pt>
                  <c:pt idx="50">
                    <c:v> xy</c:v>
                  </c:pt>
                  <c:pt idx="51">
                    <c:v> xy</c:v>
                  </c:pt>
                  <c:pt idx="52">
                    <c:v> xy</c:v>
                  </c:pt>
                  <c:pt idx="53">
                    <c:v> y</c:v>
                  </c:pt>
                  <c:pt idx="54">
                    <c:v> y</c:v>
                  </c:pt>
                  <c:pt idx="55">
                    <c:v> z</c:v>
                  </c:pt>
                  <c:pt idx="56">
                    <c:v> z</c:v>
                  </c:pt>
                  <c:pt idx="57">
                    <c:v> aa</c:v>
                  </c:pt>
                  <c:pt idx="58">
                    <c:v> aa</c:v>
                  </c:pt>
                  <c:pt idx="59">
                    <c:v> aa</c:v>
                  </c:pt>
                  <c:pt idx="60">
                    <c:v> aa</c:v>
                  </c:pt>
                  <c:pt idx="61">
                    <c:v> ab</c:v>
                  </c:pt>
                  <c:pt idx="62">
                    <c:v> ab</c:v>
                  </c:pt>
                  <c:pt idx="63">
                    <c:v> ac</c:v>
                  </c:pt>
                  <c:pt idx="64">
                    <c:v> ac</c:v>
                  </c:pt>
                  <c:pt idx="65">
                    <c:v> ac</c:v>
                  </c:pt>
                  <c:pt idx="66">
                    <c:v> ac</c:v>
                  </c:pt>
                  <c:pt idx="67">
                    <c:v> ad</c:v>
                  </c:pt>
                  <c:pt idx="68">
                    <c:v> ae</c:v>
                  </c:pt>
                  <c:pt idx="69">
                    <c:v> ae</c:v>
                  </c:pt>
                  <c:pt idx="70">
                    <c:v> ae_af</c:v>
                  </c:pt>
                  <c:pt idx="71">
                    <c:v> ae_af</c:v>
                  </c:pt>
                  <c:pt idx="72">
                    <c:v> af_ag</c:v>
                  </c:pt>
                  <c:pt idx="73">
                    <c:v> ag</c:v>
                  </c:pt>
                  <c:pt idx="74">
                    <c:v> ag_ah</c:v>
                  </c:pt>
                  <c:pt idx="75">
                    <c:v> ah_ai</c:v>
                  </c:pt>
                  <c:pt idx="76">
                    <c:v> ah_ai_aj</c:v>
                  </c:pt>
                  <c:pt idx="77">
                    <c:v> ai_aj_ak</c:v>
                  </c:pt>
                  <c:pt idx="78">
                    <c:v> aj_ak</c:v>
                  </c:pt>
                  <c:pt idx="79">
                    <c:v> ak_al</c:v>
                  </c:pt>
                  <c:pt idx="80">
                    <c:v> ak_al_am</c:v>
                  </c:pt>
                  <c:pt idx="81">
                    <c:v> ak_al_am</c:v>
                  </c:pt>
                  <c:pt idx="82">
                    <c:v> al_am_an</c:v>
                  </c:pt>
                  <c:pt idx="83">
                    <c:v> al_am_an</c:v>
                  </c:pt>
                  <c:pt idx="84">
                    <c:v> am_an</c:v>
                  </c:pt>
                  <c:pt idx="85">
                    <c:v> am_an</c:v>
                  </c:pt>
                  <c:pt idx="86">
                    <c:v> am_an</c:v>
                  </c:pt>
                  <c:pt idx="87">
                    <c:v> an</c:v>
                  </c:pt>
                  <c:pt idx="88">
                    <c:v> ao</c:v>
                  </c:pt>
                  <c:pt idx="89">
                    <c:v> ao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05E3-4C02-9501-6E632D006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50087552"/>
        <c:axId val="150089088"/>
      </c:barChart>
      <c:catAx>
        <c:axId val="15008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50089088"/>
        <c:crosses val="autoZero"/>
        <c:auto val="1"/>
        <c:lblAlgn val="ctr"/>
        <c:lblOffset val="100"/>
        <c:tickLblSkip val="1"/>
        <c:noMultiLvlLbl val="0"/>
      </c:catAx>
      <c:valAx>
        <c:axId val="1500890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tarch (%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762114537444934E-3"/>
              <c:y val="0.2745078368039533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0087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2108831272016514E-2"/>
          <c:y val="9.0190764534341231E-2"/>
          <c:w val="0.90291607968676857"/>
          <c:h val="0.65187853905951887"/>
        </c:manualLayout>
      </c:layout>
      <c:barChart>
        <c:barDir val="col"/>
        <c:grouping val="clustered"/>
        <c:varyColors val="1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  <a:ln>
              <a:noFill/>
            </a:ln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7C9EDBF-78A8-43CA-95AA-4004ABFA1D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941-43FC-A3C7-CB2C1163513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941-43FC-A3C7-CB2C1163513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941-43FC-A3C7-CB2C1163513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941-43FC-A3C7-CB2C1163513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941-43FC-A3C7-CB2C1163513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941-43FC-A3C7-CB2C1163513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941-43FC-A3C7-CB2C1163513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941-43FC-A3C7-CB2C1163513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941-43FC-A3C7-CB2C1163513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941-43FC-A3C7-CB2C1163513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cadaeafag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941-43FC-A3C7-CB2C1163513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941-43FC-A3C7-CB2C1163513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aabacadaeafag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941-43FC-A3C7-CB2C1163513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941-43FC-A3C7-CB2C1163513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0941-43FC-A3C7-CB2C1163513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941-43FC-A3C7-CB2C1163513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941-43FC-A3C7-CB2C1163513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0941-43FC-A3C7-CB2C1163513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0941-43FC-A3C7-CB2C1163513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0941-43FC-A3C7-CB2C1163513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0941-43FC-A3C7-CB2C1163513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0941-43FC-A3C7-CB2C1163513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0941-43FC-A3C7-CB2C1163513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0941-43FC-A3C7-CB2C1163513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0941-43FC-A3C7-CB2C11635139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0941-43FC-A3C7-CB2C1163513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0941-43FC-A3C7-CB2C1163513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0941-43FC-A3C7-CB2C1163513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0941-43FC-A3C7-CB2C1163513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uvwxyzaaab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0941-43FC-A3C7-CB2C1163513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tuvwx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0941-43FC-A3C7-CB2C1163513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stuvwxyzaaabacad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0941-43FC-A3C7-CB2C1163513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0941-43FC-A3C7-CB2C1163513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0941-43FC-A3C7-CB2C1163513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0941-43FC-A3C7-CB2C1163513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0941-43FC-A3C7-CB2C1163513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q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0941-43FC-A3C7-CB2C1163513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q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0941-43FC-A3C7-CB2C1163513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pqrst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0941-43FC-A3C7-CB2C1163513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pqrst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0941-43FC-A3C7-CB2C1163513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opqrstuvwxyzaaab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0941-43FC-A3C7-CB2C11635139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opqrs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0941-43FC-A3C7-CB2C11635139}"/>
                </c:ext>
              </c:extLst>
            </c:dLbl>
            <c:dLbl>
              <c:idx val="42"/>
              <c:layout>
                <c:manualLayout>
                  <c:x val="0"/>
                  <c:y val="-2.22222222222222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0941-43FC-A3C7-CB2C11635139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opqrs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0941-43FC-A3C7-CB2C11635139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0941-43FC-A3C7-CB2C11635139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0941-43FC-A3C7-CB2C11635139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0941-43FC-A3C7-CB2C11635139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0941-43FC-A3C7-CB2C11635139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0941-43FC-A3C7-CB2C11635139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r>
                      <a:rPr lang="en-US"/>
                      <a:t>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0941-43FC-A3C7-CB2C11635139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k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0941-43FC-A3C7-CB2C11635139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k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0941-43FC-A3C7-CB2C11635139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k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0941-43FC-A3C7-CB2C11635139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k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0941-43FC-A3C7-CB2C11635139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klm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0941-43FC-A3C7-CB2C11635139}"/>
                </c:ext>
              </c:extLst>
            </c:dLbl>
            <c:dLbl>
              <c:idx val="55"/>
              <c:layout>
                <c:manualLayout>
                  <c:x val="0"/>
                  <c:y val="-8.33333333333337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0941-43FC-A3C7-CB2C11635139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klmnopqr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0941-43FC-A3C7-CB2C11635139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klmnopqrstu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0941-43FC-A3C7-CB2C11635139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klmnopqr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0941-43FC-A3C7-CB2C11635139}"/>
                </c:ext>
              </c:extLst>
            </c:dLbl>
            <c:dLbl>
              <c:idx val="59"/>
              <c:layout>
                <c:manualLayout>
                  <c:x val="0"/>
                  <c:y val="-8.33333333333337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0941-43FC-A3C7-CB2C11635139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klmnopqrs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0941-43FC-A3C7-CB2C11635139}"/>
                </c:ext>
              </c:extLst>
            </c:dLbl>
            <c:dLbl>
              <c:idx val="61"/>
              <c:layout>
                <c:manualLayout>
                  <c:x val="0"/>
                  <c:y val="-1.94444444444444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0941-43FC-A3C7-CB2C11635139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i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0941-43FC-A3C7-CB2C11635139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i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0941-43FC-A3C7-CB2C11635139}"/>
                </c:ext>
              </c:extLst>
            </c:dLbl>
            <c:dLbl>
              <c:idx val="64"/>
              <c:layout>
                <c:manualLayout>
                  <c:x val="0"/>
                  <c:y val="-1.11111111111111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0941-43FC-A3C7-CB2C11635139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0941-43FC-A3C7-CB2C11635139}"/>
                </c:ext>
              </c:extLst>
            </c:dLbl>
            <c:dLbl>
              <c:idx val="66"/>
              <c:layout>
                <c:manualLayout>
                  <c:x val="-1.3613717310195321E-3"/>
                  <c:y val="-1.94444444444444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0941-43FC-A3C7-CB2C11635139}"/>
                </c:ext>
              </c:extLst>
            </c:dLbl>
            <c:dLbl>
              <c:idx val="67"/>
              <c:layout>
                <c:manualLayout>
                  <c:x val="0"/>
                  <c:y val="-1.94444444444444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0941-43FC-A3C7-CB2C11635139}"/>
                </c:ext>
              </c:extLst>
            </c:dLbl>
            <c:dLbl>
              <c:idx val="68"/>
              <c:layout>
                <c:manualLayout>
                  <c:x val="9.9832773664714108E-17"/>
                  <c:y val="-1.944444444444448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0941-43FC-A3C7-CB2C11635139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ghijklmn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0941-43FC-A3C7-CB2C11635139}"/>
                </c:ext>
              </c:extLst>
            </c:dLbl>
            <c:dLbl>
              <c:idx val="70"/>
              <c:layout>
                <c:manualLayout>
                  <c:x val="0"/>
                  <c:y val="-2.50000000000000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0941-43FC-A3C7-CB2C11635139}"/>
                </c:ext>
              </c:extLst>
            </c:dLbl>
            <c:dLbl>
              <c:idx val="71"/>
              <c:layout>
                <c:manualLayout>
                  <c:x val="0"/>
                  <c:y val="-2.50000000000001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0941-43FC-A3C7-CB2C11635139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fghijklm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0941-43FC-A3C7-CB2C11635139}"/>
                </c:ext>
              </c:extLst>
            </c:dLbl>
            <c:dLbl>
              <c:idx val="73"/>
              <c:layout>
                <c:manualLayout>
                  <c:x val="0"/>
                  <c:y val="-2.50000000000000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0941-43FC-A3C7-CB2C11635139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efghij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0941-43FC-A3C7-CB2C11635139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0941-43FC-A3C7-CB2C11635139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0941-43FC-A3C7-CB2C11635139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0941-43FC-A3C7-CB2C11635139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0941-43FC-A3C7-CB2C11635139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cde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0941-43FC-A3C7-CB2C11635139}"/>
                </c:ext>
              </c:extLst>
            </c:dLbl>
            <c:dLbl>
              <c:idx val="80"/>
              <c:layout>
                <c:manualLayout>
                  <c:x val="-1.3613717310194304E-3"/>
                  <c:y val="-2.777777777777811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0941-43FC-A3C7-CB2C11635139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0941-43FC-A3C7-CB2C11635139}"/>
                </c:ext>
              </c:extLst>
            </c:dLbl>
            <c:dLbl>
              <c:idx val="82"/>
              <c:layout>
                <c:manualLayout>
                  <c:x val="0"/>
                  <c:y val="-1.11111111111111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0941-43FC-A3C7-CB2C11635139}"/>
                </c:ext>
              </c:extLst>
            </c:dLbl>
            <c:dLbl>
              <c:idx val="83"/>
              <c:layout>
                <c:manualLayout>
                  <c:x val="-1.3613717310195321E-3"/>
                  <c:y val="-1.94444444444444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0941-43FC-A3C7-CB2C11635139}"/>
                </c:ext>
              </c:extLst>
            </c:dLbl>
            <c:dLbl>
              <c:idx val="84"/>
              <c:layout>
                <c:manualLayout>
                  <c:x val="-1.3613717310195321E-3"/>
                  <c:y val="2.777777777777816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0941-43FC-A3C7-CB2C11635139}"/>
                </c:ext>
              </c:extLst>
            </c:dLbl>
            <c:dLbl>
              <c:idx val="85"/>
              <c:layout>
                <c:manualLayout>
                  <c:x val="-1.3613717310195321E-3"/>
                  <c:y val="-8.33333333333337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0941-43FC-A3C7-CB2C11635139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0941-43FC-A3C7-CB2C11635139}"/>
                </c:ext>
              </c:extLst>
            </c:dLbl>
            <c:dLbl>
              <c:idx val="87"/>
              <c:layout>
                <c:manualLayout>
                  <c:x val="0"/>
                  <c:y val="-8.33333333333337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0941-43FC-A3C7-CB2C11635139}"/>
                </c:ext>
              </c:extLst>
            </c:dLbl>
            <c:dLbl>
              <c:idx val="88"/>
              <c:layout>
                <c:manualLayout>
                  <c:x val="-2.7227434620390612E-3"/>
                  <c:y val="-1.666666666666673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0941-43FC-A3C7-CB2C11635139}"/>
                </c:ext>
              </c:extLst>
            </c:dLbl>
            <c:dLbl>
              <c:idx val="89"/>
              <c:layout>
                <c:manualLayout>
                  <c:x val="-1.3613717310195321E-3"/>
                  <c:y val="-2.50000000000000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0941-43FC-A3C7-CB2C1163513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DataLabelsRange val="1"/>
                <c15:showLeaderLines val="1"/>
                <c15:leaderLines>
                  <c:spPr>
                    <a:ln>
                      <a:noFill/>
                    </a:ln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25</c:v>
                  </c:pt>
                  <c:pt idx="1">
                    <c:v>75</c:v>
                  </c:pt>
                  <c:pt idx="2">
                    <c:v>50</c:v>
                  </c:pt>
                  <c:pt idx="3">
                    <c:v>100</c:v>
                  </c:pt>
                  <c:pt idx="4">
                    <c:v>50.000000000000909</c:v>
                  </c:pt>
                  <c:pt idx="5">
                    <c:v>25</c:v>
                  </c:pt>
                  <c:pt idx="6">
                    <c:v>25</c:v>
                  </c:pt>
                  <c:pt idx="7">
                    <c:v>124.99999999999909</c:v>
                  </c:pt>
                  <c:pt idx="8">
                    <c:v>50</c:v>
                  </c:pt>
                  <c:pt idx="9">
                    <c:v>225.00000000000091</c:v>
                  </c:pt>
                  <c:pt idx="10">
                    <c:v>150.00000000000091</c:v>
                  </c:pt>
                  <c:pt idx="11">
                    <c:v>25</c:v>
                  </c:pt>
                  <c:pt idx="12">
                    <c:v>200</c:v>
                  </c:pt>
                  <c:pt idx="13">
                    <c:v>249.99999999999864</c:v>
                  </c:pt>
                  <c:pt idx="14">
                    <c:v>75</c:v>
                  </c:pt>
                  <c:pt idx="15">
                    <c:v>250</c:v>
                  </c:pt>
                  <c:pt idx="16">
                    <c:v>50</c:v>
                  </c:pt>
                  <c:pt idx="17">
                    <c:v>75</c:v>
                  </c:pt>
                  <c:pt idx="18">
                    <c:v>75</c:v>
                  </c:pt>
                  <c:pt idx="19">
                    <c:v>50</c:v>
                  </c:pt>
                  <c:pt idx="20">
                    <c:v>49.999999999998636</c:v>
                  </c:pt>
                  <c:pt idx="21">
                    <c:v>349.99999999999864</c:v>
                  </c:pt>
                  <c:pt idx="22">
                    <c:v>49.999999999998636</c:v>
                  </c:pt>
                  <c:pt idx="23">
                    <c:v>24.999999999998636</c:v>
                  </c:pt>
                  <c:pt idx="24">
                    <c:v>24.999999999998636</c:v>
                  </c:pt>
                  <c:pt idx="25">
                    <c:v>99.999999999998636</c:v>
                  </c:pt>
                  <c:pt idx="26">
                    <c:v>99.999999999998636</c:v>
                  </c:pt>
                  <c:pt idx="27">
                    <c:v>74.999999999998636</c:v>
                  </c:pt>
                  <c:pt idx="28">
                    <c:v>374.99999999999864</c:v>
                  </c:pt>
                  <c:pt idx="29">
                    <c:v>75</c:v>
                  </c:pt>
                  <c:pt idx="30">
                    <c:v>25</c:v>
                  </c:pt>
                  <c:pt idx="31">
                    <c:v>50</c:v>
                  </c:pt>
                  <c:pt idx="32">
                    <c:v>25.000000000001364</c:v>
                  </c:pt>
                  <c:pt idx="33">
                    <c:v>25</c:v>
                  </c:pt>
                  <c:pt idx="34">
                    <c:v>25</c:v>
                  </c:pt>
                  <c:pt idx="35">
                    <c:v>25</c:v>
                  </c:pt>
                  <c:pt idx="36">
                    <c:v>25</c:v>
                  </c:pt>
                  <c:pt idx="37">
                    <c:v>474.99999999999909</c:v>
                  </c:pt>
                  <c:pt idx="38">
                    <c:v>25</c:v>
                  </c:pt>
                  <c:pt idx="39">
                    <c:v>25</c:v>
                  </c:pt>
                  <c:pt idx="40">
                    <c:v>250.00000000000045</c:v>
                  </c:pt>
                  <c:pt idx="41">
                    <c:v>375.00000000000045</c:v>
                  </c:pt>
                  <c:pt idx="42">
                    <c:v>575.00000000000045</c:v>
                  </c:pt>
                  <c:pt idx="43">
                    <c:v>125.00000000000045</c:v>
                  </c:pt>
                  <c:pt idx="44">
                    <c:v>50</c:v>
                  </c:pt>
                  <c:pt idx="45">
                    <c:v>125.00000000000045</c:v>
                  </c:pt>
                  <c:pt idx="46">
                    <c:v>50</c:v>
                  </c:pt>
                  <c:pt idx="47">
                    <c:v>50</c:v>
                  </c:pt>
                  <c:pt idx="48">
                    <c:v>275.00000000000045</c:v>
                  </c:pt>
                  <c:pt idx="49">
                    <c:v>25</c:v>
                  </c:pt>
                  <c:pt idx="50">
                    <c:v>50</c:v>
                  </c:pt>
                  <c:pt idx="51">
                    <c:v>125</c:v>
                  </c:pt>
                  <c:pt idx="52">
                    <c:v>50</c:v>
                  </c:pt>
                  <c:pt idx="53">
                    <c:v>225</c:v>
                  </c:pt>
                  <c:pt idx="54">
                    <c:v>25</c:v>
                  </c:pt>
                  <c:pt idx="55">
                    <c:v>400</c:v>
                  </c:pt>
                  <c:pt idx="56">
                    <c:v>50</c:v>
                  </c:pt>
                  <c:pt idx="57">
                    <c:v>75</c:v>
                  </c:pt>
                  <c:pt idx="58">
                    <c:v>80</c:v>
                  </c:pt>
                  <c:pt idx="59">
                    <c:v>150</c:v>
                  </c:pt>
                  <c:pt idx="60">
                    <c:v>225</c:v>
                  </c:pt>
                  <c:pt idx="61">
                    <c:v>100</c:v>
                  </c:pt>
                  <c:pt idx="62">
                    <c:v>100</c:v>
                  </c:pt>
                  <c:pt idx="63">
                    <c:v>25</c:v>
                  </c:pt>
                  <c:pt idx="64">
                    <c:v>275</c:v>
                  </c:pt>
                  <c:pt idx="65">
                    <c:v>175</c:v>
                  </c:pt>
                  <c:pt idx="66">
                    <c:v>500</c:v>
                  </c:pt>
                  <c:pt idx="67">
                    <c:v>75</c:v>
                  </c:pt>
                  <c:pt idx="68">
                    <c:v>299.99999999999909</c:v>
                  </c:pt>
                  <c:pt idx="69">
                    <c:v>75</c:v>
                  </c:pt>
                  <c:pt idx="70">
                    <c:v>200</c:v>
                  </c:pt>
                  <c:pt idx="71">
                    <c:v>375</c:v>
                  </c:pt>
                  <c:pt idx="72">
                    <c:v>75</c:v>
                  </c:pt>
                  <c:pt idx="73">
                    <c:v>375</c:v>
                  </c:pt>
                  <c:pt idx="74">
                    <c:v>25</c:v>
                  </c:pt>
                  <c:pt idx="75">
                    <c:v>125</c:v>
                  </c:pt>
                  <c:pt idx="76">
                    <c:v>25</c:v>
                  </c:pt>
                  <c:pt idx="77">
                    <c:v>50</c:v>
                  </c:pt>
                  <c:pt idx="78">
                    <c:v>100</c:v>
                  </c:pt>
                  <c:pt idx="79">
                    <c:v>150.00000000000091</c:v>
                  </c:pt>
                  <c:pt idx="80">
                    <c:v>600.00000000000091</c:v>
                  </c:pt>
                  <c:pt idx="81">
                    <c:v>75</c:v>
                  </c:pt>
                  <c:pt idx="82">
                    <c:v>300</c:v>
                  </c:pt>
                  <c:pt idx="83">
                    <c:v>375</c:v>
                  </c:pt>
                  <c:pt idx="84">
                    <c:v>75</c:v>
                  </c:pt>
                  <c:pt idx="85">
                    <c:v>375</c:v>
                  </c:pt>
                  <c:pt idx="86">
                    <c:v>50</c:v>
                  </c:pt>
                  <c:pt idx="87">
                    <c:v>25</c:v>
                  </c:pt>
                  <c:pt idx="88">
                    <c:v>350</c:v>
                  </c:pt>
                  <c:pt idx="89">
                    <c:v>424.99999999999818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25</c:v>
                  </c:pt>
                  <c:pt idx="1">
                    <c:v>75</c:v>
                  </c:pt>
                  <c:pt idx="2">
                    <c:v>50</c:v>
                  </c:pt>
                  <c:pt idx="3">
                    <c:v>100</c:v>
                  </c:pt>
                  <c:pt idx="4">
                    <c:v>50.000000000000909</c:v>
                  </c:pt>
                  <c:pt idx="5">
                    <c:v>25</c:v>
                  </c:pt>
                  <c:pt idx="6">
                    <c:v>25</c:v>
                  </c:pt>
                  <c:pt idx="7">
                    <c:v>124.99999999999909</c:v>
                  </c:pt>
                  <c:pt idx="8">
                    <c:v>50</c:v>
                  </c:pt>
                  <c:pt idx="9">
                    <c:v>225.00000000000091</c:v>
                  </c:pt>
                  <c:pt idx="10">
                    <c:v>150.00000000000091</c:v>
                  </c:pt>
                  <c:pt idx="11">
                    <c:v>25</c:v>
                  </c:pt>
                  <c:pt idx="12">
                    <c:v>200</c:v>
                  </c:pt>
                  <c:pt idx="13">
                    <c:v>249.99999999999864</c:v>
                  </c:pt>
                  <c:pt idx="14">
                    <c:v>75</c:v>
                  </c:pt>
                  <c:pt idx="15">
                    <c:v>250</c:v>
                  </c:pt>
                  <c:pt idx="16">
                    <c:v>50</c:v>
                  </c:pt>
                  <c:pt idx="17">
                    <c:v>75</c:v>
                  </c:pt>
                  <c:pt idx="18">
                    <c:v>75</c:v>
                  </c:pt>
                  <c:pt idx="19">
                    <c:v>50</c:v>
                  </c:pt>
                  <c:pt idx="20">
                    <c:v>49.999999999998636</c:v>
                  </c:pt>
                  <c:pt idx="21">
                    <c:v>349.99999999999864</c:v>
                  </c:pt>
                  <c:pt idx="22">
                    <c:v>49.999999999998636</c:v>
                  </c:pt>
                  <c:pt idx="23">
                    <c:v>24.999999999998636</c:v>
                  </c:pt>
                  <c:pt idx="24">
                    <c:v>24.999999999998636</c:v>
                  </c:pt>
                  <c:pt idx="25">
                    <c:v>99.999999999998636</c:v>
                  </c:pt>
                  <c:pt idx="26">
                    <c:v>99.999999999998636</c:v>
                  </c:pt>
                  <c:pt idx="27">
                    <c:v>74.999999999998636</c:v>
                  </c:pt>
                  <c:pt idx="28">
                    <c:v>374.99999999999864</c:v>
                  </c:pt>
                  <c:pt idx="29">
                    <c:v>75</c:v>
                  </c:pt>
                  <c:pt idx="30">
                    <c:v>25</c:v>
                  </c:pt>
                  <c:pt idx="31">
                    <c:v>50</c:v>
                  </c:pt>
                  <c:pt idx="32">
                    <c:v>25.000000000001364</c:v>
                  </c:pt>
                  <c:pt idx="33">
                    <c:v>25</c:v>
                  </c:pt>
                  <c:pt idx="34">
                    <c:v>25</c:v>
                  </c:pt>
                  <c:pt idx="35">
                    <c:v>25</c:v>
                  </c:pt>
                  <c:pt idx="36">
                    <c:v>25</c:v>
                  </c:pt>
                  <c:pt idx="37">
                    <c:v>474.99999999999909</c:v>
                  </c:pt>
                  <c:pt idx="38">
                    <c:v>25</c:v>
                  </c:pt>
                  <c:pt idx="39">
                    <c:v>25</c:v>
                  </c:pt>
                  <c:pt idx="40">
                    <c:v>250.00000000000045</c:v>
                  </c:pt>
                  <c:pt idx="41">
                    <c:v>375.00000000000045</c:v>
                  </c:pt>
                  <c:pt idx="42">
                    <c:v>575.00000000000045</c:v>
                  </c:pt>
                  <c:pt idx="43">
                    <c:v>125.00000000000045</c:v>
                  </c:pt>
                  <c:pt idx="44">
                    <c:v>50</c:v>
                  </c:pt>
                  <c:pt idx="45">
                    <c:v>125.00000000000045</c:v>
                  </c:pt>
                  <c:pt idx="46">
                    <c:v>50</c:v>
                  </c:pt>
                  <c:pt idx="47">
                    <c:v>50</c:v>
                  </c:pt>
                  <c:pt idx="48">
                    <c:v>275.00000000000045</c:v>
                  </c:pt>
                  <c:pt idx="49">
                    <c:v>25</c:v>
                  </c:pt>
                  <c:pt idx="50">
                    <c:v>50</c:v>
                  </c:pt>
                  <c:pt idx="51">
                    <c:v>125</c:v>
                  </c:pt>
                  <c:pt idx="52">
                    <c:v>50</c:v>
                  </c:pt>
                  <c:pt idx="53">
                    <c:v>225</c:v>
                  </c:pt>
                  <c:pt idx="54">
                    <c:v>25</c:v>
                  </c:pt>
                  <c:pt idx="55">
                    <c:v>400</c:v>
                  </c:pt>
                  <c:pt idx="56">
                    <c:v>50</c:v>
                  </c:pt>
                  <c:pt idx="57">
                    <c:v>75</c:v>
                  </c:pt>
                  <c:pt idx="58">
                    <c:v>80</c:v>
                  </c:pt>
                  <c:pt idx="59">
                    <c:v>150</c:v>
                  </c:pt>
                  <c:pt idx="60">
                    <c:v>225</c:v>
                  </c:pt>
                  <c:pt idx="61">
                    <c:v>100</c:v>
                  </c:pt>
                  <c:pt idx="62">
                    <c:v>100</c:v>
                  </c:pt>
                  <c:pt idx="63">
                    <c:v>25</c:v>
                  </c:pt>
                  <c:pt idx="64">
                    <c:v>275</c:v>
                  </c:pt>
                  <c:pt idx="65">
                    <c:v>175</c:v>
                  </c:pt>
                  <c:pt idx="66">
                    <c:v>500</c:v>
                  </c:pt>
                  <c:pt idx="67">
                    <c:v>75</c:v>
                  </c:pt>
                  <c:pt idx="68">
                    <c:v>299.99999999999909</c:v>
                  </c:pt>
                  <c:pt idx="69">
                    <c:v>75</c:v>
                  </c:pt>
                  <c:pt idx="70">
                    <c:v>200</c:v>
                  </c:pt>
                  <c:pt idx="71">
                    <c:v>375</c:v>
                  </c:pt>
                  <c:pt idx="72">
                    <c:v>75</c:v>
                  </c:pt>
                  <c:pt idx="73">
                    <c:v>375</c:v>
                  </c:pt>
                  <c:pt idx="74">
                    <c:v>25</c:v>
                  </c:pt>
                  <c:pt idx="75">
                    <c:v>125</c:v>
                  </c:pt>
                  <c:pt idx="76">
                    <c:v>25</c:v>
                  </c:pt>
                  <c:pt idx="77">
                    <c:v>50</c:v>
                  </c:pt>
                  <c:pt idx="78">
                    <c:v>100</c:v>
                  </c:pt>
                  <c:pt idx="79">
                    <c:v>150.00000000000091</c:v>
                  </c:pt>
                  <c:pt idx="80">
                    <c:v>600.00000000000091</c:v>
                  </c:pt>
                  <c:pt idx="81">
                    <c:v>75</c:v>
                  </c:pt>
                  <c:pt idx="82">
                    <c:v>300</c:v>
                  </c:pt>
                  <c:pt idx="83">
                    <c:v>375</c:v>
                  </c:pt>
                  <c:pt idx="84">
                    <c:v>75</c:v>
                  </c:pt>
                  <c:pt idx="85">
                    <c:v>375</c:v>
                  </c:pt>
                  <c:pt idx="86">
                    <c:v>50</c:v>
                  </c:pt>
                  <c:pt idx="87">
                    <c:v>25</c:v>
                  </c:pt>
                  <c:pt idx="88">
                    <c:v>350</c:v>
                  </c:pt>
                  <c:pt idx="89">
                    <c:v>424.99999999999818</c:v>
                  </c:pt>
                </c:numCache>
              </c:numRef>
            </c:minus>
            <c:spPr>
              <a:ln w="9525"/>
            </c:spPr>
          </c:errBars>
          <c:cat>
            <c:multiLvlStrRef>
              <c:f>Sheet1!$A$3:$B$92</c:f>
              <c:multiLvlStrCache>
                <c:ptCount val="90"/>
                <c:lvl>
                  <c:pt idx="0">
                    <c:v>CM2008(kabuli)</c:v>
                  </c:pt>
                  <c:pt idx="1">
                    <c:v>NIAB-CH2016 (Desi)</c:v>
                  </c:pt>
                  <c:pt idx="2">
                    <c:v>CH98/99(kabuli)</c:v>
                  </c:pt>
                  <c:pt idx="3">
                    <c:v>CM1235/08(kabuli)</c:v>
                  </c:pt>
                  <c:pt idx="4">
                    <c:v>Dashat 98 (Desi)</c:v>
                  </c:pt>
                  <c:pt idx="5">
                    <c:v>CM3457/91(Desi)</c:v>
                  </c:pt>
                  <c:pt idx="6">
                    <c:v>Karak-1 (Desi)</c:v>
                  </c:pt>
                  <c:pt idx="7">
                    <c:v>Thall-2006 (Desi)</c:v>
                  </c:pt>
                  <c:pt idx="8">
                    <c:v>CH16/06  (Desi)</c:v>
                  </c:pt>
                  <c:pt idx="9">
                    <c:v>CM-88 (Desi)</c:v>
                  </c:pt>
                  <c:pt idx="10">
                    <c:v>Balkasar2000 (Desi)</c:v>
                  </c:pt>
                  <c:pt idx="11">
                    <c:v>CH60/10(kabuli)</c:v>
                  </c:pt>
                  <c:pt idx="12">
                    <c:v>CH54/07(kabuli)</c:v>
                  </c:pt>
                  <c:pt idx="13">
                    <c:v>Karak-2 (Desi)</c:v>
                  </c:pt>
                  <c:pt idx="14">
                    <c:v>CH56/09(kabuli)</c:v>
                  </c:pt>
                  <c:pt idx="15">
                    <c:v>C-44 (Desi)</c:v>
                  </c:pt>
                  <c:pt idx="16">
                    <c:v>CH24/11  (Desi)</c:v>
                  </c:pt>
                  <c:pt idx="17">
                    <c:v>CH13/11  (Desi)</c:v>
                  </c:pt>
                  <c:pt idx="18">
                    <c:v>Punjab-91 (Desi)</c:v>
                  </c:pt>
                  <c:pt idx="19">
                    <c:v>CM68/08(kabuli)</c:v>
                  </c:pt>
                  <c:pt idx="20">
                    <c:v>CH2/11  (Desi)</c:v>
                  </c:pt>
                  <c:pt idx="21">
                    <c:v>ICC-4951(Desi)</c:v>
                  </c:pt>
                  <c:pt idx="22">
                    <c:v>Wild Hybrid-12(Desi)</c:v>
                  </c:pt>
                  <c:pt idx="23">
                    <c:v>CH24/07 (Desi)</c:v>
                  </c:pt>
                  <c:pt idx="24">
                    <c:v>Lwaghar2000(kabuli)</c:v>
                  </c:pt>
                  <c:pt idx="25">
                    <c:v>Aug-242(Desi)</c:v>
                  </c:pt>
                  <c:pt idx="26">
                    <c:v>NIFA-88 (Desi)</c:v>
                  </c:pt>
                  <c:pt idx="27">
                    <c:v>Wild Hybrid-16(Desi)</c:v>
                  </c:pt>
                  <c:pt idx="28">
                    <c:v>Wild Hybrid-8(Desi)</c:v>
                  </c:pt>
                  <c:pt idx="29">
                    <c:v>CH19/10  (Desi)</c:v>
                  </c:pt>
                  <c:pt idx="30">
                    <c:v>BKK-2174(kabuli)</c:v>
                  </c:pt>
                  <c:pt idx="31">
                    <c:v>CH49/09  (Desi)</c:v>
                  </c:pt>
                  <c:pt idx="32">
                    <c:v>Wild Hybrid-11(Desi)</c:v>
                  </c:pt>
                  <c:pt idx="33">
                    <c:v>CH74/10(kabuli)</c:v>
                  </c:pt>
                  <c:pt idx="34">
                    <c:v>Wild Hybrid-14(Desi)</c:v>
                  </c:pt>
                  <c:pt idx="35">
                    <c:v>Punjab-2000 (Desi)</c:v>
                  </c:pt>
                  <c:pt idx="36">
                    <c:v>Noor-91(kabuli)</c:v>
                  </c:pt>
                  <c:pt idx="37">
                    <c:v>Wild Hybrid-15(Desi)</c:v>
                  </c:pt>
                  <c:pt idx="38">
                    <c:v>CM3384/00(Desi)</c:v>
                  </c:pt>
                  <c:pt idx="39">
                    <c:v>ICCV-96030(Desi)</c:v>
                  </c:pt>
                  <c:pt idx="40">
                    <c:v>CH77/08(kabuli)</c:v>
                  </c:pt>
                  <c:pt idx="41">
                    <c:v>CM-72 (Desi)</c:v>
                  </c:pt>
                  <c:pt idx="42">
                    <c:v>Karak 3 (Desi)</c:v>
                  </c:pt>
                  <c:pt idx="43">
                    <c:v>Punab2008 (Desi)</c:v>
                  </c:pt>
                  <c:pt idx="44">
                    <c:v>CH64/11(kabuli)</c:v>
                  </c:pt>
                  <c:pt idx="45">
                    <c:v>Wild Hybrid-6(Desi)</c:v>
                  </c:pt>
                  <c:pt idx="46">
                    <c:v>CM407/13(Desi)</c:v>
                  </c:pt>
                  <c:pt idx="47">
                    <c:v>Wild Hybrid-10(Desi)</c:v>
                  </c:pt>
                  <c:pt idx="48">
                    <c:v>CH72/08(kabuli)</c:v>
                  </c:pt>
                  <c:pt idx="49">
                    <c:v>CM1681/8(Desi)</c:v>
                  </c:pt>
                  <c:pt idx="50">
                    <c:v>CM3444/92(Desi)</c:v>
                  </c:pt>
                  <c:pt idx="51">
                    <c:v>Bittle-2016 (Desi)</c:v>
                  </c:pt>
                  <c:pt idx="52">
                    <c:v>ILWC-247(Desi)</c:v>
                  </c:pt>
                  <c:pt idx="53">
                    <c:v>Bhakhar-2011 (Desi)</c:v>
                  </c:pt>
                  <c:pt idx="54">
                    <c:v>Gocke(kabuli)</c:v>
                  </c:pt>
                  <c:pt idx="55">
                    <c:v>CM1051/11(Desi)</c:v>
                  </c:pt>
                  <c:pt idx="56">
                    <c:v>ICCV96029(Desi)</c:v>
                  </c:pt>
                  <c:pt idx="57">
                    <c:v>Wanhar-2000 (Desi)</c:v>
                  </c:pt>
                  <c:pt idx="58">
                    <c:v>Noor 2009(kabuli)</c:v>
                  </c:pt>
                  <c:pt idx="59">
                    <c:v>Parbat 98 (Desi)</c:v>
                  </c:pt>
                  <c:pt idx="60">
                    <c:v>CH39/11  (Desi)</c:v>
                  </c:pt>
                  <c:pt idx="61">
                    <c:v>CM98 (Desi)</c:v>
                  </c:pt>
                  <c:pt idx="62">
                    <c:v>Tamaman-13(kabuli)</c:v>
                  </c:pt>
                  <c:pt idx="63">
                    <c:v>CH32/10  (Desi)</c:v>
                  </c:pt>
                  <c:pt idx="64">
                    <c:v>CM-2000(kabuli)</c:v>
                  </c:pt>
                  <c:pt idx="65">
                    <c:v>CH40/09  (Desi)</c:v>
                  </c:pt>
                  <c:pt idx="66">
                    <c:v>Wild Hybrid-1(Desi)</c:v>
                  </c:pt>
                  <c:pt idx="67">
                    <c:v>CH10/11  (Desi)</c:v>
                  </c:pt>
                  <c:pt idx="68">
                    <c:v>Noor 2013(kabuli)</c:v>
                  </c:pt>
                  <c:pt idx="69">
                    <c:v>Wild Hybrid-13(Desi)</c:v>
                  </c:pt>
                  <c:pt idx="70">
                    <c:v>NIAB-CH104 (Desi)</c:v>
                  </c:pt>
                  <c:pt idx="71">
                    <c:v>CH39/08  (Desi)</c:v>
                  </c:pt>
                  <c:pt idx="72">
                    <c:v>CH63/11(kabuli)</c:v>
                  </c:pt>
                  <c:pt idx="73">
                    <c:v>CM2984/91(Desi)</c:v>
                  </c:pt>
                  <c:pt idx="74">
                    <c:v>CH55/09(kabuli)</c:v>
                  </c:pt>
                  <c:pt idx="75">
                    <c:v>Paidar-91 (Desi)</c:v>
                  </c:pt>
                  <c:pt idx="76">
                    <c:v>CH61/09(kabuli)</c:v>
                  </c:pt>
                  <c:pt idx="77">
                    <c:v>Bittle-98 (Desi)</c:v>
                  </c:pt>
                  <c:pt idx="78">
                    <c:v>Sheenghar-2000 (Desi)</c:v>
                  </c:pt>
                  <c:pt idx="79">
                    <c:v>Wild Hybrid-2(Desi)</c:v>
                  </c:pt>
                  <c:pt idx="80">
                    <c:v>CH74/08(kabuli)</c:v>
                  </c:pt>
                  <c:pt idx="81">
                    <c:v>CM877/10(kabuli)</c:v>
                  </c:pt>
                  <c:pt idx="82">
                    <c:v>CH28/07  (Desi)</c:v>
                  </c:pt>
                  <c:pt idx="83">
                    <c:v>NIFA-95 (Desi)</c:v>
                  </c:pt>
                  <c:pt idx="84">
                    <c:v>Wild Hybrid-5(Desi)</c:v>
                  </c:pt>
                  <c:pt idx="85">
                    <c:v>CH35/10  (Desi)</c:v>
                  </c:pt>
                  <c:pt idx="86">
                    <c:v>Wild Hybrid-4(Desi)</c:v>
                  </c:pt>
                  <c:pt idx="87">
                    <c:v>Wild Hybrid-9(Desi)</c:v>
                  </c:pt>
                  <c:pt idx="88">
                    <c:v>Wild Hybrid-7(Desi)</c:v>
                  </c:pt>
                  <c:pt idx="89">
                    <c:v>Wild Hybrid-3(Desi)</c:v>
                  </c:pt>
                </c:lvl>
                <c:lvl>
                  <c:pt idx="0">
                    <c:v>Low</c:v>
                  </c:pt>
                  <c:pt idx="12">
                    <c:v>Medium</c:v>
                  </c:pt>
                  <c:pt idx="80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General</c:formatCode>
                <c:ptCount val="90"/>
                <c:pt idx="0">
                  <c:v>5424.9999999999982</c:v>
                </c:pt>
                <c:pt idx="1">
                  <c:v>5474.9999999999991</c:v>
                </c:pt>
                <c:pt idx="2">
                  <c:v>5499.9999999999982</c:v>
                </c:pt>
                <c:pt idx="3">
                  <c:v>5499.9999999999982</c:v>
                </c:pt>
                <c:pt idx="4">
                  <c:v>5549.9999999999991</c:v>
                </c:pt>
                <c:pt idx="5">
                  <c:v>5574.9999999999991</c:v>
                </c:pt>
                <c:pt idx="6">
                  <c:v>5574.9999999999991</c:v>
                </c:pt>
                <c:pt idx="7">
                  <c:v>5724.9999999999991</c:v>
                </c:pt>
                <c:pt idx="8">
                  <c:v>5749.9999999999982</c:v>
                </c:pt>
                <c:pt idx="9">
                  <c:v>5824.9999999999991</c:v>
                </c:pt>
                <c:pt idx="10">
                  <c:v>5850</c:v>
                </c:pt>
                <c:pt idx="11">
                  <c:v>5924.9999999999982</c:v>
                </c:pt>
                <c:pt idx="12">
                  <c:v>6250</c:v>
                </c:pt>
                <c:pt idx="13">
                  <c:v>6299.9999999999982</c:v>
                </c:pt>
                <c:pt idx="14">
                  <c:v>6325</c:v>
                </c:pt>
                <c:pt idx="15">
                  <c:v>6350</c:v>
                </c:pt>
                <c:pt idx="16">
                  <c:v>6350</c:v>
                </c:pt>
                <c:pt idx="17">
                  <c:v>6375</c:v>
                </c:pt>
                <c:pt idx="18">
                  <c:v>6375</c:v>
                </c:pt>
                <c:pt idx="19">
                  <c:v>6450</c:v>
                </c:pt>
                <c:pt idx="20">
                  <c:v>6499.9999999999982</c:v>
                </c:pt>
                <c:pt idx="21">
                  <c:v>6499.9999999999982</c:v>
                </c:pt>
                <c:pt idx="22">
                  <c:v>6499.9999999999982</c:v>
                </c:pt>
                <c:pt idx="23">
                  <c:v>6524.9999999999982</c:v>
                </c:pt>
                <c:pt idx="24">
                  <c:v>6524.9999999999982</c:v>
                </c:pt>
                <c:pt idx="25">
                  <c:v>6549.9999999999982</c:v>
                </c:pt>
                <c:pt idx="26">
                  <c:v>6549.9999999999982</c:v>
                </c:pt>
                <c:pt idx="27">
                  <c:v>6574.9999999999982</c:v>
                </c:pt>
                <c:pt idx="28">
                  <c:v>6574.9999999999982</c:v>
                </c:pt>
                <c:pt idx="29">
                  <c:v>6624.9999999999973</c:v>
                </c:pt>
                <c:pt idx="30">
                  <c:v>6724.9999999999982</c:v>
                </c:pt>
                <c:pt idx="31">
                  <c:v>6749.9999999999973</c:v>
                </c:pt>
                <c:pt idx="32">
                  <c:v>6774.9999999999982</c:v>
                </c:pt>
                <c:pt idx="33">
                  <c:v>6824.9999999999982</c:v>
                </c:pt>
                <c:pt idx="34">
                  <c:v>6824.9999999999982</c:v>
                </c:pt>
                <c:pt idx="35">
                  <c:v>6924.9999999999964</c:v>
                </c:pt>
                <c:pt idx="36">
                  <c:v>6974.9999999999973</c:v>
                </c:pt>
                <c:pt idx="37">
                  <c:v>6975</c:v>
                </c:pt>
                <c:pt idx="38">
                  <c:v>7024.9999999999973</c:v>
                </c:pt>
                <c:pt idx="39">
                  <c:v>7024.9999999999973</c:v>
                </c:pt>
                <c:pt idx="40">
                  <c:v>7099.9999999999982</c:v>
                </c:pt>
                <c:pt idx="41">
                  <c:v>7174.9999999999982</c:v>
                </c:pt>
                <c:pt idx="42">
                  <c:v>7174.9999999999982</c:v>
                </c:pt>
                <c:pt idx="43">
                  <c:v>7174.9999999999982</c:v>
                </c:pt>
                <c:pt idx="44">
                  <c:v>7199.9999999999982</c:v>
                </c:pt>
                <c:pt idx="45">
                  <c:v>7224.9999999999982</c:v>
                </c:pt>
                <c:pt idx="46">
                  <c:v>7299.9999999999982</c:v>
                </c:pt>
                <c:pt idx="47">
                  <c:v>7349.9999999999982</c:v>
                </c:pt>
                <c:pt idx="48">
                  <c:v>7374.9999999999982</c:v>
                </c:pt>
                <c:pt idx="49">
                  <c:v>7374.9999999999982</c:v>
                </c:pt>
                <c:pt idx="50">
                  <c:v>7399.9999999999982</c:v>
                </c:pt>
                <c:pt idx="51">
                  <c:v>7424.9999999999982</c:v>
                </c:pt>
                <c:pt idx="52">
                  <c:v>7449.9999999999982</c:v>
                </c:pt>
                <c:pt idx="53">
                  <c:v>7474.9999999999982</c:v>
                </c:pt>
                <c:pt idx="54">
                  <c:v>7474.9999999999982</c:v>
                </c:pt>
                <c:pt idx="55">
                  <c:v>7549.9999999999982</c:v>
                </c:pt>
                <c:pt idx="56">
                  <c:v>7549.9999999999982</c:v>
                </c:pt>
                <c:pt idx="57">
                  <c:v>7574.9999999999982</c:v>
                </c:pt>
                <c:pt idx="58">
                  <c:v>7599.9999999999982</c:v>
                </c:pt>
                <c:pt idx="59">
                  <c:v>7599.9999999999982</c:v>
                </c:pt>
                <c:pt idx="60">
                  <c:v>7624.9999999999982</c:v>
                </c:pt>
                <c:pt idx="61">
                  <c:v>7749.9999999999982</c:v>
                </c:pt>
                <c:pt idx="62">
                  <c:v>7849.9999999999982</c:v>
                </c:pt>
                <c:pt idx="63">
                  <c:v>7874.9999999999982</c:v>
                </c:pt>
                <c:pt idx="64">
                  <c:v>7874.9999999999982</c:v>
                </c:pt>
                <c:pt idx="65">
                  <c:v>7924.9999999999982</c:v>
                </c:pt>
                <c:pt idx="66">
                  <c:v>7949.9999999999982</c:v>
                </c:pt>
                <c:pt idx="67">
                  <c:v>7974.9999999999982</c:v>
                </c:pt>
                <c:pt idx="68">
                  <c:v>7999.9999999999991</c:v>
                </c:pt>
                <c:pt idx="69">
                  <c:v>8124.9999999999982</c:v>
                </c:pt>
                <c:pt idx="70">
                  <c:v>8149.9999999999982</c:v>
                </c:pt>
                <c:pt idx="71">
                  <c:v>8224.9999999999982</c:v>
                </c:pt>
                <c:pt idx="72">
                  <c:v>8274.9999999999982</c:v>
                </c:pt>
                <c:pt idx="73">
                  <c:v>8325</c:v>
                </c:pt>
                <c:pt idx="74">
                  <c:v>8474.9999999999982</c:v>
                </c:pt>
                <c:pt idx="75">
                  <c:v>8524.9999999999982</c:v>
                </c:pt>
                <c:pt idx="76">
                  <c:v>8574.9999999999982</c:v>
                </c:pt>
                <c:pt idx="77">
                  <c:v>8599.9999999999982</c:v>
                </c:pt>
                <c:pt idx="78">
                  <c:v>8649.9999999999982</c:v>
                </c:pt>
                <c:pt idx="79">
                  <c:v>8900</c:v>
                </c:pt>
                <c:pt idx="80">
                  <c:v>9050</c:v>
                </c:pt>
                <c:pt idx="81">
                  <c:v>9225</c:v>
                </c:pt>
                <c:pt idx="82">
                  <c:v>9250</c:v>
                </c:pt>
                <c:pt idx="83">
                  <c:v>9525</c:v>
                </c:pt>
                <c:pt idx="84">
                  <c:v>9625</c:v>
                </c:pt>
                <c:pt idx="85">
                  <c:v>9625</c:v>
                </c:pt>
                <c:pt idx="86">
                  <c:v>9749.9999999995871</c:v>
                </c:pt>
                <c:pt idx="87">
                  <c:v>9825</c:v>
                </c:pt>
                <c:pt idx="88">
                  <c:v>10850.000000000002</c:v>
                </c:pt>
                <c:pt idx="89">
                  <c:v>13774.99999999999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j</c:v>
                  </c:pt>
                  <c:pt idx="1">
                    <c:v> ai</c:v>
                  </c:pt>
                  <c:pt idx="2">
                    <c:v> ah_ai</c:v>
                  </c:pt>
                  <c:pt idx="3">
                    <c:v> ag_ah_ai</c:v>
                  </c:pt>
                  <c:pt idx="4">
                    <c:v> af_ag_ah_ai</c:v>
                  </c:pt>
                  <c:pt idx="5">
                    <c:v> af_ag_ah_ai</c:v>
                  </c:pt>
                  <c:pt idx="6">
                    <c:v> ae_af_ag_ah</c:v>
                  </c:pt>
                  <c:pt idx="7">
                    <c:v> ad_ae_af_ag_ah</c:v>
                  </c:pt>
                  <c:pt idx="8">
                    <c:v> ac_ad_ae_af_ag_ah</c:v>
                  </c:pt>
                  <c:pt idx="9">
                    <c:v> ab_ac_ad_ae_af_ag_ah</c:v>
                  </c:pt>
                  <c:pt idx="10">
                    <c:v> aa_ab_ac_ad_ae_af_ag_ah</c:v>
                  </c:pt>
                  <c:pt idx="11">
                    <c:v> yz_aa_ab_ac_ad_ae_af_ag_ah</c:v>
                  </c:pt>
                  <c:pt idx="12">
                    <c:v> xyz_aa_ab_ac_ad_ae_af_ag_ah</c:v>
                  </c:pt>
                  <c:pt idx="13">
                    <c:v> xyz_aa_ab_ac_ad_ae_af_ag_ah</c:v>
                  </c:pt>
                  <c:pt idx="14">
                    <c:v> wxyz_aa_ab_ac_ad_ae_af_ag</c:v>
                  </c:pt>
                  <c:pt idx="15">
                    <c:v> vwxyz_aa_ab_ac_ad_ae_af</c:v>
                  </c:pt>
                  <c:pt idx="16">
                    <c:v> vwxyz_aa_ab_ac_ad_ae_af</c:v>
                  </c:pt>
                  <c:pt idx="17">
                    <c:v> uvwxyz_aa_ab_ac_ad_ae</c:v>
                  </c:pt>
                  <c:pt idx="18">
                    <c:v> tuvwxyz_aa_ab_ac_ad</c:v>
                  </c:pt>
                  <c:pt idx="19">
                    <c:v> stuvwxyz_aa_ab_ac_ad</c:v>
                  </c:pt>
                  <c:pt idx="20">
                    <c:v> stuvwxyz_aa_ab_ac_ad</c:v>
                  </c:pt>
                  <c:pt idx="21">
                    <c:v> rstuvwxyz_aa_ab_ac_ad</c:v>
                  </c:pt>
                  <c:pt idx="22">
                    <c:v> qrstuvwxyz_aa_ab_ac</c:v>
                  </c:pt>
                  <c:pt idx="23">
                    <c:v> qrstuvwxyz_aa_ab</c:v>
                  </c:pt>
                  <c:pt idx="24">
                    <c:v> qrstuvwxyz_aa_ab</c:v>
                  </c:pt>
                  <c:pt idx="25">
                    <c:v> pqrstuvwxyz_aa_ab</c:v>
                  </c:pt>
                  <c:pt idx="26">
                    <c:v> pqrstuvwxyz_aa_ab</c:v>
                  </c:pt>
                  <c:pt idx="27">
                    <c:v> pqrstuvwxyz_aa_ab</c:v>
                  </c:pt>
                  <c:pt idx="28">
                    <c:v> opqrstuvwxyz_aa</c:v>
                  </c:pt>
                  <c:pt idx="29">
                    <c:v> nopqrstuvwxyz</c:v>
                  </c:pt>
                  <c:pt idx="30">
                    <c:v> mnopqrstuvwxyz</c:v>
                  </c:pt>
                  <c:pt idx="31">
                    <c:v> mnopqrstuvwxyz</c:v>
                  </c:pt>
                  <c:pt idx="32">
                    <c:v> lmnopqrstuvwxyz</c:v>
                  </c:pt>
                  <c:pt idx="33">
                    <c:v> klmnopqrstuvwxyz</c:v>
                  </c:pt>
                  <c:pt idx="34">
                    <c:v> klmnopqrstuvwxyz</c:v>
                  </c:pt>
                  <c:pt idx="35">
                    <c:v> jklmnopqrstuvwxyz</c:v>
                  </c:pt>
                  <c:pt idx="36">
                    <c:v> jklmnopqrstuvwxyz</c:v>
                  </c:pt>
                  <c:pt idx="37">
                    <c:v> jklmnopqrstuvwxyz</c:v>
                  </c:pt>
                  <c:pt idx="38">
                    <c:v> jklmnopqrstuvwxy</c:v>
                  </c:pt>
                  <c:pt idx="39">
                    <c:v> jklmnopqrstuvwxy</c:v>
                  </c:pt>
                  <c:pt idx="40">
                    <c:v> jklmnopqrstuvwx</c:v>
                  </c:pt>
                  <c:pt idx="41">
                    <c:v> jklmnopqrstuvwx</c:v>
                  </c:pt>
                  <c:pt idx="42">
                    <c:v> jklmnopqrstuvwx</c:v>
                  </c:pt>
                  <c:pt idx="43">
                    <c:v> jklmnopqrstuvw</c:v>
                  </c:pt>
                  <c:pt idx="44">
                    <c:v> jklmnopqrstuv</c:v>
                  </c:pt>
                  <c:pt idx="45">
                    <c:v> jklmnopqrstu</c:v>
                  </c:pt>
                  <c:pt idx="46">
                    <c:v> ijklmnopqrstu</c:v>
                  </c:pt>
                  <c:pt idx="47">
                    <c:v> ijklmnopqrstu</c:v>
                  </c:pt>
                  <c:pt idx="48">
                    <c:v> ijklmnopqrstu</c:v>
                  </c:pt>
                  <c:pt idx="49">
                    <c:v> hijklmnopqrstu</c:v>
                  </c:pt>
                  <c:pt idx="50">
                    <c:v> ghijklmnopqrstu</c:v>
                  </c:pt>
                  <c:pt idx="51">
                    <c:v> ghijklmnopqrstu</c:v>
                  </c:pt>
                  <c:pt idx="52">
                    <c:v> fghijklmnopqrst</c:v>
                  </c:pt>
                  <c:pt idx="53">
                    <c:v> fghijklmnopqrst</c:v>
                  </c:pt>
                  <c:pt idx="54">
                    <c:v> fghijklmnopqrs</c:v>
                  </c:pt>
                  <c:pt idx="55">
                    <c:v> efghijklmnopqr</c:v>
                  </c:pt>
                  <c:pt idx="56">
                    <c:v> efghijklmnopqr</c:v>
                  </c:pt>
                  <c:pt idx="57">
                    <c:v> defghijklmnopqr</c:v>
                  </c:pt>
                  <c:pt idx="58">
                    <c:v> cdefghijklmnopqr</c:v>
                  </c:pt>
                  <c:pt idx="59">
                    <c:v> bcdefghijklmnopq</c:v>
                  </c:pt>
                  <c:pt idx="60">
                    <c:v> abcdefghijklmnop</c:v>
                  </c:pt>
                  <c:pt idx="61">
                    <c:v> abcdefghijklmno</c:v>
                  </c:pt>
                  <c:pt idx="62">
                    <c:v> abcdefghijklmno</c:v>
                  </c:pt>
                  <c:pt idx="63">
                    <c:v> abcdefghijklmno</c:v>
                  </c:pt>
                  <c:pt idx="64">
                    <c:v> abcdefghijklmno</c:v>
                  </c:pt>
                  <c:pt idx="65">
                    <c:v> abcdefghijklmno</c:v>
                  </c:pt>
                  <c:pt idx="66">
                    <c:v> abcdefghijklmno</c:v>
                  </c:pt>
                  <c:pt idx="67">
                    <c:v> abcdefghijklmno</c:v>
                  </c:pt>
                  <c:pt idx="68">
                    <c:v> abcdefghijklmno</c:v>
                  </c:pt>
                  <c:pt idx="69">
                    <c:v> abcdefghijklmno</c:v>
                  </c:pt>
                  <c:pt idx="70">
                    <c:v> abcdefghijklmn</c:v>
                  </c:pt>
                  <c:pt idx="71">
                    <c:v> abcdefghijklmn</c:v>
                  </c:pt>
                  <c:pt idx="72">
                    <c:v> abcdefghijklmn</c:v>
                  </c:pt>
                  <c:pt idx="73">
                    <c:v> abcdefghijklm</c:v>
                  </c:pt>
                  <c:pt idx="74">
                    <c:v> abcdefghijklm</c:v>
                  </c:pt>
                  <c:pt idx="75">
                    <c:v> abcdefghijkl</c:v>
                  </c:pt>
                  <c:pt idx="76">
                    <c:v> abcdefghijk</c:v>
                  </c:pt>
                  <c:pt idx="77">
                    <c:v> abcdefghij</c:v>
                  </c:pt>
                  <c:pt idx="78">
                    <c:v> abcdefghi</c:v>
                  </c:pt>
                  <c:pt idx="79">
                    <c:v> abcdefgh</c:v>
                  </c:pt>
                  <c:pt idx="80">
                    <c:v> abcdefg</c:v>
                  </c:pt>
                  <c:pt idx="81">
                    <c:v> abcdef</c:v>
                  </c:pt>
                  <c:pt idx="82">
                    <c:v> abcdef</c:v>
                  </c:pt>
                  <c:pt idx="83">
                    <c:v> abcde</c:v>
                  </c:pt>
                  <c:pt idx="84">
                    <c:v> abcde</c:v>
                  </c:pt>
                  <c:pt idx="85">
                    <c:v> abcd</c:v>
                  </c:pt>
                  <c:pt idx="86">
                    <c:v> abc</c:v>
                  </c:pt>
                  <c:pt idx="87">
                    <c:v> abc</c:v>
                  </c:pt>
                  <c:pt idx="88">
                    <c:v> ab</c:v>
                  </c:pt>
                  <c:pt idx="89">
                    <c:v> 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0941-43FC-A3C7-CB2C11635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83634176"/>
        <c:axId val="188162048"/>
      </c:barChart>
      <c:catAx>
        <c:axId val="183634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188162048"/>
        <c:crosses val="autoZero"/>
        <c:auto val="1"/>
        <c:lblAlgn val="ctr"/>
        <c:lblOffset val="100"/>
        <c:tickLblSkip val="1"/>
        <c:noMultiLvlLbl val="0"/>
      </c:catAx>
      <c:valAx>
        <c:axId val="1881620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annins (uM/g.</a:t>
                </a:r>
                <a:r>
                  <a:rPr lang="en-US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 </a:t>
                </a:r>
                <a:r>
                  <a:rPr lang="en-U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.wt) </a:t>
                </a:r>
              </a:p>
            </c:rich>
          </c:tx>
          <c:layout>
            <c:manualLayout>
              <c:xMode val="edge"/>
              <c:yMode val="edge"/>
              <c:x val="1.0043302214941006E-2"/>
              <c:y val="0.2552977979800081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83634176"/>
        <c:crosses val="autoZero"/>
        <c:crossBetween val="between"/>
      </c:valAx>
      <c:spPr>
        <a:ln w="0">
          <a:noFill/>
        </a:ln>
        <a:effectLst>
          <a:glow>
            <a:srgbClr val="4F81BD">
              <a:alpha val="40000"/>
            </a:srgbClr>
          </a:glow>
        </a:effectLst>
      </c:spPr>
    </c:plotArea>
    <c:plotVisOnly val="1"/>
    <c:dispBlanksAs val="gap"/>
    <c:showDLblsOverMax val="0"/>
  </c:chart>
  <c:spPr>
    <a:ln w="3175"/>
  </c:spPr>
  <c:txPr>
    <a:bodyPr/>
    <a:lstStyle/>
    <a:p>
      <a:pPr>
        <a:defRPr sz="600" baseline="0"/>
      </a:pPr>
      <a:endParaRPr lang="en-US"/>
    </a:p>
  </c:txPr>
  <c:externalData r:id="rId2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5.2105189167069153E-2"/>
          <c:y val="0.11270678058534812"/>
          <c:w val="0.92844987535476209"/>
          <c:h val="0.513989382967983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908829A-68C5-4B53-BBBF-F4BBC37D2F2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69F1-4524-B970-F3739BFA9CA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802183B-371A-4D30-B090-CDD010FBC8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69F1-4524-B970-F3739BFA9CA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DB71DAB-CB85-4020-9CFA-C6F6B5BDE73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69F1-4524-B970-F3739BFA9CA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031ABAE-88F6-43CF-AA49-6D9E9ACF939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69F1-4524-B970-F3739BFA9CA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3EA92FF-8CC9-4125-8F79-B7D9381B361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69F1-4524-B970-F3739BFA9CA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111B6E8-E39B-49BE-8C90-D8127E8B005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69F1-4524-B970-F3739BFA9CA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5A28FE6-8446-46AE-8E1D-DE2DF349D15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69F1-4524-B970-F3739BFA9CA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8B686EE-2B2A-4145-B700-915CF3C363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69F1-4524-B970-F3739BFA9CA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2633C1D-647A-4083-BBE0-23D3B45084B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69F1-4524-B970-F3739BFA9CA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081E7C32-0B65-41D8-A5F4-F88DA6F09D2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69F1-4524-B970-F3739BFA9CA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1EED5149-343D-4B1A-9362-26E4637275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69F1-4524-B970-F3739BFA9CA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A76031DA-0485-46FF-BDA2-CB61C9021C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69F1-4524-B970-F3739BFA9CA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87DBA6C0-270E-4E6E-A48F-439CB518FCE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69F1-4524-B970-F3739BFA9CA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039F283A-ACD4-49AC-A3C3-670EBCC7279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69F1-4524-B970-F3739BFA9CA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6E6EDEEC-3C4E-4D7A-AA12-8123C08ED16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69F1-4524-B970-F3739BFA9CA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58DED248-22F2-47E0-9D1A-DEE5C315D66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69F1-4524-B970-F3739BFA9CA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B5EB789D-DAF1-442D-8842-5CCCC77653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69F1-4524-B970-F3739BFA9CA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48E90045-7E59-43DB-8535-B9C778D83A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69F1-4524-B970-F3739BFA9CA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D80C2A87-DCB3-4348-A509-61134AF1ACA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69F1-4524-B970-F3739BFA9CA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FA9AE8A8-ED1A-4660-9D84-DCE4425613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69F1-4524-B970-F3739BFA9CA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1F56526E-49DD-4ECB-8216-426D48EC2E1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69F1-4524-B970-F3739BFA9CA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FC697A1D-44B2-49C5-B460-9FABE71273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69F1-4524-B970-F3739BFA9CA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3DB337BB-50A0-45F6-A6A6-749D21B12FE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69F1-4524-B970-F3739BFA9CA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E6158748-7B8E-4BEB-A00B-67B80C088F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69F1-4524-B970-F3739BFA9CA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B4E0D6E9-9068-4A35-A4D5-F7FC41986F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69F1-4524-B970-F3739BFA9CA6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A14B9C91-ACC4-4534-A3B5-45E64A1FCA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69F1-4524-B970-F3739BFA9CA6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DFC3BE77-3D69-4174-A577-070A58B6267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69F1-4524-B970-F3739BFA9CA6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1ED3822F-89DC-428D-8892-CBF46B08960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69F1-4524-B970-F3739BFA9CA6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18447DCD-D924-41D3-8355-E36F47155A3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69F1-4524-B970-F3739BFA9CA6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C98C761E-F870-45AD-9639-D5098A87234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69F1-4524-B970-F3739BFA9CA6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6623FCF4-48C3-406A-8D9B-22FF2D8AA56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69F1-4524-B970-F3739BFA9CA6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C28A9448-0C19-4184-B5CF-A514C8B091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69F1-4524-B970-F3739BFA9CA6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E05492A8-5FA6-4189-AC6E-9E8FD5A0E6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69F1-4524-B970-F3739BFA9CA6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AA02F6BC-4E3C-4ED4-9820-8B7B010673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69F1-4524-B970-F3739BFA9CA6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0D74A3EC-E67D-4074-B87C-8A935F34F31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69F1-4524-B970-F3739BFA9CA6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28AECBA4-EE2F-4E23-A46F-E301A25FF7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69F1-4524-B970-F3739BFA9CA6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7C3319CE-2E58-45EE-B3B3-B15F6872AE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69F1-4524-B970-F3739BFA9CA6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C9DFB526-3853-4251-A51B-037BA04A1DF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69F1-4524-B970-F3739BFA9CA6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1A8F6E02-68FB-4D0C-B9DF-BF786FF036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69F1-4524-B970-F3739BFA9CA6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B0BD653B-A53A-4E1A-86B6-F269D2DEE1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69F1-4524-B970-F3739BFA9CA6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FF72B2D6-E6CA-4ED2-9109-3EEA6E99113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69F1-4524-B970-F3739BFA9CA6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045693B4-62A7-4859-92C7-2CE051B8A5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69F1-4524-B970-F3739BFA9CA6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DA47BA51-AB91-4683-BB3C-4C05B8787E9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69F1-4524-B970-F3739BFA9CA6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AA2817C4-DDE6-444D-94F1-436E59AD87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69F1-4524-B970-F3739BFA9CA6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9A74A405-28C3-4F27-94B8-A4F3835D0FC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69F1-4524-B970-F3739BFA9CA6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15F6CBC1-D90A-43C3-8770-45985D5ED43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69F1-4524-B970-F3739BFA9CA6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783D6ECC-9F31-4CA5-B7FA-20EC8D2FB9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69F1-4524-B970-F3739BFA9CA6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FD690BB4-B220-4C5F-A001-E75989B991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69F1-4524-B970-F3739BFA9CA6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DC8AF5C3-C154-48C3-974A-F0642B5A77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69F1-4524-B970-F3739BFA9CA6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12E990F0-A8F5-4C63-8494-24727C397E8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69F1-4524-B970-F3739BFA9CA6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A2E0E0E5-31EE-40AC-8573-0D2BB135CEC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69F1-4524-B970-F3739BFA9CA6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0786590E-1CF5-4288-A085-C87724312A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69F1-4524-B970-F3739BFA9CA6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151630B6-EFA9-4E30-8E82-CA85D39E7D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69F1-4524-B970-F3739BFA9CA6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F55216D5-8385-4218-A2A6-400EDD4485A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69F1-4524-B970-F3739BFA9CA6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99B1B794-44DC-402A-8DF3-F328ACC9F8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69F1-4524-B970-F3739BFA9CA6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7AB27462-2C98-4666-893B-A7D15A8641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69F1-4524-B970-F3739BFA9CA6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FB491E13-A892-4E0E-91C2-0D6177A9F1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69F1-4524-B970-F3739BFA9CA6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C0C93FCB-0684-4B01-BCC1-25B8D5D3721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69F1-4524-B970-F3739BFA9CA6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C5DC8919-6F28-4C63-80E5-4DA183730D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69F1-4524-B970-F3739BFA9CA6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517D73D4-3A53-4F2C-8790-E000051FEAD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69F1-4524-B970-F3739BFA9CA6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9698287C-0A1E-4684-97E8-48460CE382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69F1-4524-B970-F3739BFA9CA6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30EE668E-94D4-4D85-9F74-4EFE80CE02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69F1-4524-B970-F3739BFA9CA6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B084060F-9C42-4CA7-ADD1-A588B751A8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69F1-4524-B970-F3739BFA9CA6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B554B735-036F-4D7C-8355-EA58D734D0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69F1-4524-B970-F3739BFA9CA6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57F2B4EF-1F56-49A5-8832-E8FA8311EB8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69F1-4524-B970-F3739BFA9CA6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BCFCAE6E-B1EE-4F87-9D8B-BE2856DA376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69F1-4524-B970-F3739BFA9CA6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77CC1FF4-3C92-4B58-8500-2D6DC4EF6B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69F1-4524-B970-F3739BFA9CA6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02482241-6C38-488E-947E-30BA9C9AE7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69F1-4524-B970-F3739BFA9CA6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EE8E31A9-4E20-4363-B9FA-5ADBFC5E816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69F1-4524-B970-F3739BFA9CA6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9F4D300C-E419-47A8-9B82-7506CA427B0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69F1-4524-B970-F3739BFA9CA6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2BB05BFC-4905-4D9E-B62A-2BB077F4DF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69F1-4524-B970-F3739BFA9CA6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9116D815-71DA-414A-8AF5-671F7C483E0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69F1-4524-B970-F3739BFA9CA6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07C526B4-F0C9-481A-946E-3EB27F48F9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69F1-4524-B970-F3739BFA9CA6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160E7751-BF49-4CD7-B828-9D476C0168B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69F1-4524-B970-F3739BFA9CA6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63C1F095-FEA4-4715-A6F4-8B0DB6928A4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69F1-4524-B970-F3739BFA9CA6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901EBDBC-61BD-4EDC-A877-5F95551942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69F1-4524-B970-F3739BFA9CA6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E247E8E5-C936-472B-860E-411CDB4B5E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69F1-4524-B970-F3739BFA9CA6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8BD1A91F-0988-4CA7-963E-B55A7F5063E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69F1-4524-B970-F3739BFA9CA6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E72986C6-4191-40B0-A4D2-097B8EAE37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69F1-4524-B970-F3739BFA9CA6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FA5C0901-4175-454C-A320-8ADE9E6CB05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69F1-4524-B970-F3739BFA9CA6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9C1BDEDD-189C-403E-BF5A-FDC64E4500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69F1-4524-B970-F3739BFA9CA6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01834E10-C2FA-423C-BC74-80AAD8337C0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69F1-4524-B970-F3739BFA9CA6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92590724-C86A-4805-B30D-FA8EE3F353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69F1-4524-B970-F3739BFA9CA6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DA5DE5DC-5D79-4CD0-81A1-82276E758FA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69F1-4524-B970-F3739BFA9CA6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F3C431D3-2FA6-4995-9859-B72139F0BC3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69F1-4524-B970-F3739BFA9CA6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8566D2B9-75C7-4ADD-B980-DD790CB7CB9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69F1-4524-B970-F3739BFA9CA6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4C668B0D-1107-4A5F-9025-8B4973CE941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69F1-4524-B970-F3739BFA9CA6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72CB9770-CF50-46D8-AA64-2D0BBB45DC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69F1-4524-B970-F3739BFA9CA6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8F3B575B-9915-4FE5-B8EE-04FD311C1A9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69F1-4524-B970-F3739BFA9CA6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B47F7113-3F9E-4B76-82B0-5997B40B0C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69F1-4524-B970-F3739BFA9C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1.4864864864864699E-2</c:v>
                  </c:pt>
                  <c:pt idx="1">
                    <c:v>9.6525096525096665E-2</c:v>
                  </c:pt>
                  <c:pt idx="2">
                    <c:v>0.21235521235521249</c:v>
                  </c:pt>
                  <c:pt idx="3">
                    <c:v>0.11583011583011604</c:v>
                  </c:pt>
                  <c:pt idx="4">
                    <c:v>1.9305019305019266E-2</c:v>
                  </c:pt>
                  <c:pt idx="5">
                    <c:v>0.22200772200772201</c:v>
                  </c:pt>
                  <c:pt idx="6">
                    <c:v>0.17374517374517373</c:v>
                  </c:pt>
                  <c:pt idx="7">
                    <c:v>0.1061776061776063</c:v>
                  </c:pt>
                  <c:pt idx="8">
                    <c:v>9.6525096525097442E-3</c:v>
                  </c:pt>
                  <c:pt idx="9">
                    <c:v>5.7915057915058243E-2</c:v>
                  </c:pt>
                  <c:pt idx="10">
                    <c:v>7.722007722007751E-2</c:v>
                  </c:pt>
                  <c:pt idx="11">
                    <c:v>9.6525096525095222E-3</c:v>
                  </c:pt>
                  <c:pt idx="12">
                    <c:v>2.8957528957528789E-2</c:v>
                  </c:pt>
                  <c:pt idx="13">
                    <c:v>9.6525096525093002E-3</c:v>
                  </c:pt>
                  <c:pt idx="14">
                    <c:v>0.28957528957528966</c:v>
                  </c:pt>
                  <c:pt idx="15">
                    <c:v>0.23166023166023186</c:v>
                  </c:pt>
                  <c:pt idx="16">
                    <c:v>9.6525096525097442E-3</c:v>
                  </c:pt>
                  <c:pt idx="17">
                    <c:v>7.7220077220077066E-2</c:v>
                  </c:pt>
                  <c:pt idx="18">
                    <c:v>7.722007722007751E-2</c:v>
                  </c:pt>
                  <c:pt idx="19">
                    <c:v>1.9305019305019488E-2</c:v>
                  </c:pt>
                  <c:pt idx="20">
                    <c:v>0.13513513513513553</c:v>
                  </c:pt>
                  <c:pt idx="21">
                    <c:v>0.1061776061776063</c:v>
                  </c:pt>
                  <c:pt idx="22">
                    <c:v>0.3185328185328189</c:v>
                  </c:pt>
                  <c:pt idx="23">
                    <c:v>6.7567567567567766E-2</c:v>
                  </c:pt>
                  <c:pt idx="24">
                    <c:v>0.32818532818532886</c:v>
                  </c:pt>
                  <c:pt idx="25">
                    <c:v>0.18339768339768359</c:v>
                  </c:pt>
                  <c:pt idx="26">
                    <c:v>9.6525096525096554E-2</c:v>
                  </c:pt>
                  <c:pt idx="27">
                    <c:v>6.7567567567567544E-2</c:v>
                  </c:pt>
                  <c:pt idx="28">
                    <c:v>6.7567567567567322E-2</c:v>
                  </c:pt>
                  <c:pt idx="29">
                    <c:v>5.7915057915058021E-2</c:v>
                  </c:pt>
                  <c:pt idx="30">
                    <c:v>0.15444015444015458</c:v>
                  </c:pt>
                  <c:pt idx="31">
                    <c:v>0.14478764478764394</c:v>
                  </c:pt>
                  <c:pt idx="32">
                    <c:v>4.8262548262548277E-2</c:v>
                  </c:pt>
                  <c:pt idx="33">
                    <c:v>0.11583011583011493</c:v>
                  </c:pt>
                  <c:pt idx="34">
                    <c:v>1.9305019305019488E-2</c:v>
                  </c:pt>
                  <c:pt idx="35">
                    <c:v>2.8957528957529233E-2</c:v>
                  </c:pt>
                  <c:pt idx="36">
                    <c:v>0.23166023166023098</c:v>
                  </c:pt>
                  <c:pt idx="37">
                    <c:v>0.12548262548262445</c:v>
                  </c:pt>
                  <c:pt idx="38">
                    <c:v>0.22200772200772123</c:v>
                  </c:pt>
                  <c:pt idx="39">
                    <c:v>0.16409266409266388</c:v>
                  </c:pt>
                  <c:pt idx="40">
                    <c:v>0.25096525096525113</c:v>
                  </c:pt>
                  <c:pt idx="41">
                    <c:v>0.14478764478764483</c:v>
                  </c:pt>
                  <c:pt idx="42">
                    <c:v>0.18339768339768336</c:v>
                  </c:pt>
                  <c:pt idx="43">
                    <c:v>3.8610038610038533E-2</c:v>
                  </c:pt>
                  <c:pt idx="44">
                    <c:v>3.8610038610038533E-2</c:v>
                  </c:pt>
                  <c:pt idx="45">
                    <c:v>7.7220077220077288E-2</c:v>
                  </c:pt>
                  <c:pt idx="46">
                    <c:v>5.7915057915058021E-2</c:v>
                  </c:pt>
                  <c:pt idx="47">
                    <c:v>0.43436293436293361</c:v>
                  </c:pt>
                  <c:pt idx="48">
                    <c:v>5.7915057915058021E-2</c:v>
                  </c:pt>
                  <c:pt idx="49">
                    <c:v>4.8262548262548499E-2</c:v>
                  </c:pt>
                  <c:pt idx="50">
                    <c:v>0.23166023166023209</c:v>
                  </c:pt>
                  <c:pt idx="51">
                    <c:v>1.9305019305019266E-2</c:v>
                  </c:pt>
                  <c:pt idx="52">
                    <c:v>4.8262548262548277E-2</c:v>
                  </c:pt>
                  <c:pt idx="53">
                    <c:v>0.25096525096525091</c:v>
                  </c:pt>
                  <c:pt idx="54">
                    <c:v>7.722007722007751E-2</c:v>
                  </c:pt>
                  <c:pt idx="55">
                    <c:v>0.17374517374517384</c:v>
                  </c:pt>
                  <c:pt idx="56">
                    <c:v>6.756756756756821E-2</c:v>
                  </c:pt>
                  <c:pt idx="57">
                    <c:v>8.6872586872586588E-2</c:v>
                  </c:pt>
                  <c:pt idx="58">
                    <c:v>9.6525096525096554E-2</c:v>
                  </c:pt>
                  <c:pt idx="59">
                    <c:v>2.8957528957529011E-2</c:v>
                  </c:pt>
                  <c:pt idx="60">
                    <c:v>0.41505791505791545</c:v>
                  </c:pt>
                  <c:pt idx="61">
                    <c:v>0.24131274131274161</c:v>
                  </c:pt>
                  <c:pt idx="62">
                    <c:v>2.8957528957529011E-2</c:v>
                  </c:pt>
                  <c:pt idx="63">
                    <c:v>9.6525096525095222E-3</c:v>
                  </c:pt>
                  <c:pt idx="64">
                    <c:v>2.8957528957529011E-2</c:v>
                  </c:pt>
                  <c:pt idx="65">
                    <c:v>2.8957528957529011E-2</c:v>
                  </c:pt>
                  <c:pt idx="66">
                    <c:v>9.6525096525096998E-2</c:v>
                  </c:pt>
                  <c:pt idx="67">
                    <c:v>2.8957528957529011E-2</c:v>
                  </c:pt>
                  <c:pt idx="68">
                    <c:v>0.42471042471042519</c:v>
                  </c:pt>
                  <c:pt idx="69">
                    <c:v>3.8610038610038533E-2</c:v>
                  </c:pt>
                  <c:pt idx="70">
                    <c:v>0.10617760617760608</c:v>
                  </c:pt>
                  <c:pt idx="71">
                    <c:v>9.6525096525095222E-3</c:v>
                  </c:pt>
                  <c:pt idx="72">
                    <c:v>2.8957528957529011E-2</c:v>
                  </c:pt>
                  <c:pt idx="73">
                    <c:v>3.8610038610038089E-2</c:v>
                  </c:pt>
                  <c:pt idx="74">
                    <c:v>7.7220077220077066E-2</c:v>
                  </c:pt>
                  <c:pt idx="75">
                    <c:v>0.28957528957529011</c:v>
                  </c:pt>
                  <c:pt idx="76">
                    <c:v>0.19305019305019266</c:v>
                  </c:pt>
                  <c:pt idx="77">
                    <c:v>4.8262548262548055E-2</c:v>
                  </c:pt>
                  <c:pt idx="78">
                    <c:v>0.28957528957528966</c:v>
                  </c:pt>
                  <c:pt idx="79">
                    <c:v>9.6525096525096554E-2</c:v>
                  </c:pt>
                  <c:pt idx="80">
                    <c:v>2.8957528957528567E-2</c:v>
                  </c:pt>
                  <c:pt idx="81">
                    <c:v>0.17374517374517362</c:v>
                  </c:pt>
                  <c:pt idx="82">
                    <c:v>1.93050193050186E-2</c:v>
                  </c:pt>
                  <c:pt idx="83">
                    <c:v>1.9305019305019044E-2</c:v>
                  </c:pt>
                  <c:pt idx="84">
                    <c:v>5.7915057915057577E-2</c:v>
                  </c:pt>
                  <c:pt idx="85">
                    <c:v>0.17374517374517451</c:v>
                  </c:pt>
                  <c:pt idx="86">
                    <c:v>0.2606177606177611</c:v>
                  </c:pt>
                  <c:pt idx="87">
                    <c:v>9.6525096525096998E-2</c:v>
                  </c:pt>
                  <c:pt idx="88">
                    <c:v>0.33783783783783772</c:v>
                  </c:pt>
                  <c:pt idx="89">
                    <c:v>0.28957528957529011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1.4864864864864699E-2</c:v>
                  </c:pt>
                  <c:pt idx="1">
                    <c:v>9.6525096525096665E-2</c:v>
                  </c:pt>
                  <c:pt idx="2">
                    <c:v>0.21235521235521249</c:v>
                  </c:pt>
                  <c:pt idx="3">
                    <c:v>0.11583011583011604</c:v>
                  </c:pt>
                  <c:pt idx="4">
                    <c:v>1.9305019305019266E-2</c:v>
                  </c:pt>
                  <c:pt idx="5">
                    <c:v>0.22200772200772201</c:v>
                  </c:pt>
                  <c:pt idx="6">
                    <c:v>0.17374517374517373</c:v>
                  </c:pt>
                  <c:pt idx="7">
                    <c:v>0.1061776061776063</c:v>
                  </c:pt>
                  <c:pt idx="8">
                    <c:v>9.6525096525097442E-3</c:v>
                  </c:pt>
                  <c:pt idx="9">
                    <c:v>5.7915057915058243E-2</c:v>
                  </c:pt>
                  <c:pt idx="10">
                    <c:v>7.722007722007751E-2</c:v>
                  </c:pt>
                  <c:pt idx="11">
                    <c:v>9.6525096525095222E-3</c:v>
                  </c:pt>
                  <c:pt idx="12">
                    <c:v>2.8957528957528789E-2</c:v>
                  </c:pt>
                  <c:pt idx="13">
                    <c:v>9.6525096525093002E-3</c:v>
                  </c:pt>
                  <c:pt idx="14">
                    <c:v>0.28957528957528966</c:v>
                  </c:pt>
                  <c:pt idx="15">
                    <c:v>0.23166023166023186</c:v>
                  </c:pt>
                  <c:pt idx="16">
                    <c:v>9.6525096525097442E-3</c:v>
                  </c:pt>
                  <c:pt idx="17">
                    <c:v>7.7220077220077066E-2</c:v>
                  </c:pt>
                  <c:pt idx="18">
                    <c:v>7.722007722007751E-2</c:v>
                  </c:pt>
                  <c:pt idx="19">
                    <c:v>1.9305019305019488E-2</c:v>
                  </c:pt>
                  <c:pt idx="20">
                    <c:v>0.13513513513513553</c:v>
                  </c:pt>
                  <c:pt idx="21">
                    <c:v>0.1061776061776063</c:v>
                  </c:pt>
                  <c:pt idx="22">
                    <c:v>0.3185328185328189</c:v>
                  </c:pt>
                  <c:pt idx="23">
                    <c:v>6.7567567567567766E-2</c:v>
                  </c:pt>
                  <c:pt idx="24">
                    <c:v>0.32818532818532886</c:v>
                  </c:pt>
                  <c:pt idx="25">
                    <c:v>0.18339768339768359</c:v>
                  </c:pt>
                  <c:pt idx="26">
                    <c:v>9.6525096525096554E-2</c:v>
                  </c:pt>
                  <c:pt idx="27">
                    <c:v>6.7567567567567544E-2</c:v>
                  </c:pt>
                  <c:pt idx="28">
                    <c:v>6.7567567567567322E-2</c:v>
                  </c:pt>
                  <c:pt idx="29">
                    <c:v>5.7915057915058021E-2</c:v>
                  </c:pt>
                  <c:pt idx="30">
                    <c:v>0.15444015444015458</c:v>
                  </c:pt>
                  <c:pt idx="31">
                    <c:v>0.14478764478764394</c:v>
                  </c:pt>
                  <c:pt idx="32">
                    <c:v>4.8262548262548277E-2</c:v>
                  </c:pt>
                  <c:pt idx="33">
                    <c:v>0.11583011583011493</c:v>
                  </c:pt>
                  <c:pt idx="34">
                    <c:v>1.9305019305019488E-2</c:v>
                  </c:pt>
                  <c:pt idx="35">
                    <c:v>2.8957528957529233E-2</c:v>
                  </c:pt>
                  <c:pt idx="36">
                    <c:v>0.23166023166023098</c:v>
                  </c:pt>
                  <c:pt idx="37">
                    <c:v>0.12548262548262445</c:v>
                  </c:pt>
                  <c:pt idx="38">
                    <c:v>0.22200772200772123</c:v>
                  </c:pt>
                  <c:pt idx="39">
                    <c:v>0.16409266409266388</c:v>
                  </c:pt>
                  <c:pt idx="40">
                    <c:v>0.25096525096525113</c:v>
                  </c:pt>
                  <c:pt idx="41">
                    <c:v>0.14478764478764483</c:v>
                  </c:pt>
                  <c:pt idx="42">
                    <c:v>0.18339768339768336</c:v>
                  </c:pt>
                  <c:pt idx="43">
                    <c:v>3.8610038610038533E-2</c:v>
                  </c:pt>
                  <c:pt idx="44">
                    <c:v>3.8610038610038533E-2</c:v>
                  </c:pt>
                  <c:pt idx="45">
                    <c:v>7.7220077220077288E-2</c:v>
                  </c:pt>
                  <c:pt idx="46">
                    <c:v>5.7915057915058021E-2</c:v>
                  </c:pt>
                  <c:pt idx="47">
                    <c:v>0.43436293436293361</c:v>
                  </c:pt>
                  <c:pt idx="48">
                    <c:v>5.7915057915058021E-2</c:v>
                  </c:pt>
                  <c:pt idx="49">
                    <c:v>4.8262548262548499E-2</c:v>
                  </c:pt>
                  <c:pt idx="50">
                    <c:v>0.23166023166023209</c:v>
                  </c:pt>
                  <c:pt idx="51">
                    <c:v>1.9305019305019266E-2</c:v>
                  </c:pt>
                  <c:pt idx="52">
                    <c:v>4.8262548262548277E-2</c:v>
                  </c:pt>
                  <c:pt idx="53">
                    <c:v>0.25096525096525091</c:v>
                  </c:pt>
                  <c:pt idx="54">
                    <c:v>7.722007722007751E-2</c:v>
                  </c:pt>
                  <c:pt idx="55">
                    <c:v>0.17374517374517384</c:v>
                  </c:pt>
                  <c:pt idx="56">
                    <c:v>6.756756756756821E-2</c:v>
                  </c:pt>
                  <c:pt idx="57">
                    <c:v>8.6872586872586588E-2</c:v>
                  </c:pt>
                  <c:pt idx="58">
                    <c:v>9.6525096525096554E-2</c:v>
                  </c:pt>
                  <c:pt idx="59">
                    <c:v>2.8957528957529011E-2</c:v>
                  </c:pt>
                  <c:pt idx="60">
                    <c:v>0.41505791505791545</c:v>
                  </c:pt>
                  <c:pt idx="61">
                    <c:v>0.24131274131274161</c:v>
                  </c:pt>
                  <c:pt idx="62">
                    <c:v>2.8957528957529011E-2</c:v>
                  </c:pt>
                  <c:pt idx="63">
                    <c:v>9.6525096525095222E-3</c:v>
                  </c:pt>
                  <c:pt idx="64">
                    <c:v>2.8957528957529011E-2</c:v>
                  </c:pt>
                  <c:pt idx="65">
                    <c:v>2.8957528957529011E-2</c:v>
                  </c:pt>
                  <c:pt idx="66">
                    <c:v>9.6525096525096998E-2</c:v>
                  </c:pt>
                  <c:pt idx="67">
                    <c:v>2.8957528957529011E-2</c:v>
                  </c:pt>
                  <c:pt idx="68">
                    <c:v>0.42471042471042519</c:v>
                  </c:pt>
                  <c:pt idx="69">
                    <c:v>3.8610038610038533E-2</c:v>
                  </c:pt>
                  <c:pt idx="70">
                    <c:v>0.10617760617760608</c:v>
                  </c:pt>
                  <c:pt idx="71">
                    <c:v>9.6525096525095222E-3</c:v>
                  </c:pt>
                  <c:pt idx="72">
                    <c:v>2.8957528957529011E-2</c:v>
                  </c:pt>
                  <c:pt idx="73">
                    <c:v>3.8610038610038089E-2</c:v>
                  </c:pt>
                  <c:pt idx="74">
                    <c:v>7.7220077220077066E-2</c:v>
                  </c:pt>
                  <c:pt idx="75">
                    <c:v>0.28957528957529011</c:v>
                  </c:pt>
                  <c:pt idx="76">
                    <c:v>0.19305019305019266</c:v>
                  </c:pt>
                  <c:pt idx="77">
                    <c:v>4.8262548262548055E-2</c:v>
                  </c:pt>
                  <c:pt idx="78">
                    <c:v>0.28957528957528966</c:v>
                  </c:pt>
                  <c:pt idx="79">
                    <c:v>9.6525096525096554E-2</c:v>
                  </c:pt>
                  <c:pt idx="80">
                    <c:v>2.8957528957528567E-2</c:v>
                  </c:pt>
                  <c:pt idx="81">
                    <c:v>0.17374517374517362</c:v>
                  </c:pt>
                  <c:pt idx="82">
                    <c:v>1.93050193050186E-2</c:v>
                  </c:pt>
                  <c:pt idx="83">
                    <c:v>1.9305019305019044E-2</c:v>
                  </c:pt>
                  <c:pt idx="84">
                    <c:v>5.7915057915057577E-2</c:v>
                  </c:pt>
                  <c:pt idx="85">
                    <c:v>0.17374517374517451</c:v>
                  </c:pt>
                  <c:pt idx="86">
                    <c:v>0.2606177606177611</c:v>
                  </c:pt>
                  <c:pt idx="87">
                    <c:v>9.6525096525096998E-2</c:v>
                  </c:pt>
                  <c:pt idx="88">
                    <c:v>0.33783783783783772</c:v>
                  </c:pt>
                  <c:pt idx="89">
                    <c:v>0.28957528957529011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Bhakhar-2011 (Desi)</c:v>
                  </c:pt>
                  <c:pt idx="1">
                    <c:v>ICCV-96030(Desi)</c:v>
                  </c:pt>
                  <c:pt idx="2">
                    <c:v>CM1681/8(Desi)</c:v>
                  </c:pt>
                  <c:pt idx="3">
                    <c:v>NIAB-CH104 (Desi)</c:v>
                  </c:pt>
                  <c:pt idx="4">
                    <c:v>Wild Hybrid-7(Desi)</c:v>
                  </c:pt>
                  <c:pt idx="5">
                    <c:v>Wild Hybrid-11(Desi)</c:v>
                  </c:pt>
                  <c:pt idx="6">
                    <c:v>Wild Hybrid-4(Desi)</c:v>
                  </c:pt>
                  <c:pt idx="7">
                    <c:v>Wanhar-2000 (Desi)</c:v>
                  </c:pt>
                  <c:pt idx="8">
                    <c:v>Bittle-2016 (Desi)</c:v>
                  </c:pt>
                  <c:pt idx="9">
                    <c:v>Karak-2 (Desi)</c:v>
                  </c:pt>
                  <c:pt idx="10">
                    <c:v>Noor 2009(kabuli)</c:v>
                  </c:pt>
                  <c:pt idx="11">
                    <c:v>Wild Hybrid-2(Desi)</c:v>
                  </c:pt>
                  <c:pt idx="12">
                    <c:v>BKK-2174(kabuli)</c:v>
                  </c:pt>
                  <c:pt idx="13">
                    <c:v>CH77/08(kabuli)</c:v>
                  </c:pt>
                  <c:pt idx="14">
                    <c:v>Wild Hybrid-5(Desi)</c:v>
                  </c:pt>
                  <c:pt idx="15">
                    <c:v>Punjab-91 (Desi)</c:v>
                  </c:pt>
                  <c:pt idx="16">
                    <c:v>CH10/11  (Desi)</c:v>
                  </c:pt>
                  <c:pt idx="17">
                    <c:v>CH61/09(kabuli)</c:v>
                  </c:pt>
                  <c:pt idx="18">
                    <c:v>Wild Hybrid-3(Desi)</c:v>
                  </c:pt>
                  <c:pt idx="19">
                    <c:v>CH16/06  (Desi)</c:v>
                  </c:pt>
                  <c:pt idx="20">
                    <c:v>ICC-4951(Desi)</c:v>
                  </c:pt>
                  <c:pt idx="21">
                    <c:v>CH24/07 (Desi)</c:v>
                  </c:pt>
                  <c:pt idx="22">
                    <c:v>CH54/07(kabuli)</c:v>
                  </c:pt>
                  <c:pt idx="23">
                    <c:v>CH74/10(kabuli)</c:v>
                  </c:pt>
                  <c:pt idx="24">
                    <c:v>Wild Hybrid-9(Desi)</c:v>
                  </c:pt>
                  <c:pt idx="25">
                    <c:v>CM68/08(kabuli)</c:v>
                  </c:pt>
                  <c:pt idx="26">
                    <c:v>C-44 (Desi)</c:v>
                  </c:pt>
                  <c:pt idx="27">
                    <c:v>Paidar-91 (Desi)</c:v>
                  </c:pt>
                  <c:pt idx="28">
                    <c:v>CH40/09  (Desi)</c:v>
                  </c:pt>
                  <c:pt idx="29">
                    <c:v>Thall-2006 (Desi)</c:v>
                  </c:pt>
                  <c:pt idx="30">
                    <c:v>CM-88 (Desi)</c:v>
                  </c:pt>
                  <c:pt idx="31">
                    <c:v>Punjab-2000 (Desi)</c:v>
                  </c:pt>
                  <c:pt idx="32">
                    <c:v>Wild Hybrid-13(Desi)</c:v>
                  </c:pt>
                  <c:pt idx="33">
                    <c:v>CH98/99(kabuli)</c:v>
                  </c:pt>
                  <c:pt idx="34">
                    <c:v>Sheenghar-2000 (Desi)</c:v>
                  </c:pt>
                  <c:pt idx="35">
                    <c:v>CM3444/92(Desi)</c:v>
                  </c:pt>
                  <c:pt idx="36">
                    <c:v>NIFA-88 (Desi)</c:v>
                  </c:pt>
                  <c:pt idx="37">
                    <c:v>CM2008(kabuli)</c:v>
                  </c:pt>
                  <c:pt idx="38">
                    <c:v>Karak 3 (Desi)</c:v>
                  </c:pt>
                  <c:pt idx="39">
                    <c:v>CM-72 (Desi)</c:v>
                  </c:pt>
                  <c:pt idx="40">
                    <c:v>Gocke(kabuli)</c:v>
                  </c:pt>
                  <c:pt idx="41">
                    <c:v>CM1051/11(Desi)</c:v>
                  </c:pt>
                  <c:pt idx="42">
                    <c:v>CM98 (Desi)</c:v>
                  </c:pt>
                  <c:pt idx="43">
                    <c:v>CH39/08  (Desi)</c:v>
                  </c:pt>
                  <c:pt idx="44">
                    <c:v>Balkasar2000 (Desi)</c:v>
                  </c:pt>
                  <c:pt idx="45">
                    <c:v>CM-2000(kabuli)</c:v>
                  </c:pt>
                  <c:pt idx="46">
                    <c:v>Wild Hybrid-1(Desi)</c:v>
                  </c:pt>
                  <c:pt idx="47">
                    <c:v>Wild Hybrid-6(Desi)</c:v>
                  </c:pt>
                  <c:pt idx="48">
                    <c:v>Wild Hybrid-10(Desi)</c:v>
                  </c:pt>
                  <c:pt idx="49">
                    <c:v>Parbat 98 (Desi)</c:v>
                  </c:pt>
                  <c:pt idx="50">
                    <c:v>CM2984/91 (Desi)</c:v>
                  </c:pt>
                  <c:pt idx="51">
                    <c:v>Wild Hybrid-15(Desi)</c:v>
                  </c:pt>
                  <c:pt idx="52">
                    <c:v>CH56/09(kabuli)</c:v>
                  </c:pt>
                  <c:pt idx="53">
                    <c:v>Aug-242(Desi)</c:v>
                  </c:pt>
                  <c:pt idx="54">
                    <c:v>Bittle-98 (Desi)</c:v>
                  </c:pt>
                  <c:pt idx="55">
                    <c:v>Punab2008 (Desi)</c:v>
                  </c:pt>
                  <c:pt idx="56">
                    <c:v>CH19/10  (Desi)</c:v>
                  </c:pt>
                  <c:pt idx="57">
                    <c:v>CH35/10  (Desi)</c:v>
                  </c:pt>
                  <c:pt idx="58">
                    <c:v>CM407/13(Desi)</c:v>
                  </c:pt>
                  <c:pt idx="59">
                    <c:v>CH55/09(kabuli)</c:v>
                  </c:pt>
                  <c:pt idx="60">
                    <c:v>Dashat 98 (Desi)</c:v>
                  </c:pt>
                  <c:pt idx="61">
                    <c:v>Lwaghar2000(kabuli)</c:v>
                  </c:pt>
                  <c:pt idx="62">
                    <c:v>CH24/11  (Desi)</c:v>
                  </c:pt>
                  <c:pt idx="63">
                    <c:v>CH63/11(kabuli)</c:v>
                  </c:pt>
                  <c:pt idx="64">
                    <c:v>ICCV96029(Desi)</c:v>
                  </c:pt>
                  <c:pt idx="65">
                    <c:v>Noor-91(kabuli)</c:v>
                  </c:pt>
                  <c:pt idx="66">
                    <c:v>CM1235/08(kabuli)</c:v>
                  </c:pt>
                  <c:pt idx="67">
                    <c:v>CH2/11  (Desi)</c:v>
                  </c:pt>
                  <c:pt idx="68">
                    <c:v>CH28/07  (Desi)</c:v>
                  </c:pt>
                  <c:pt idx="69">
                    <c:v>CH32/10  (Desi)</c:v>
                  </c:pt>
                  <c:pt idx="70">
                    <c:v>CM3384/00(Desi)</c:v>
                  </c:pt>
                  <c:pt idx="71">
                    <c:v>Wild Hybrid-8(Desi)</c:v>
                  </c:pt>
                  <c:pt idx="72">
                    <c:v>CH60/10(kabuli)</c:v>
                  </c:pt>
                  <c:pt idx="73">
                    <c:v>CH72/08(kabuli)</c:v>
                  </c:pt>
                  <c:pt idx="74">
                    <c:v>CH64/11(kabuli)</c:v>
                  </c:pt>
                  <c:pt idx="75">
                    <c:v>CH74/0(kabuli)</c:v>
                  </c:pt>
                  <c:pt idx="76">
                    <c:v>CM877/10(kabuli)</c:v>
                  </c:pt>
                  <c:pt idx="77">
                    <c:v>CM3457/91(Desi)</c:v>
                  </c:pt>
                  <c:pt idx="78">
                    <c:v>Noor 2013(kabuli)</c:v>
                  </c:pt>
                  <c:pt idx="79">
                    <c:v>Wild Hybrid-12(Desi)</c:v>
                  </c:pt>
                  <c:pt idx="80">
                    <c:v>Wild Hybrid-16(Desi)</c:v>
                  </c:pt>
                  <c:pt idx="81">
                    <c:v>CH13/11  (Desi)</c:v>
                  </c:pt>
                  <c:pt idx="82">
                    <c:v>CH39/11  (Desi)</c:v>
                  </c:pt>
                  <c:pt idx="83">
                    <c:v>CH49/09  (Desi)</c:v>
                  </c:pt>
                  <c:pt idx="84">
                    <c:v>Wild Hybrid-14(Desi)</c:v>
                  </c:pt>
                  <c:pt idx="85">
                    <c:v>NIFA-95 (Desi)</c:v>
                  </c:pt>
                  <c:pt idx="86">
                    <c:v>Karak-1 (Desi)</c:v>
                  </c:pt>
                  <c:pt idx="87">
                    <c:v>ILWC-247(Desi)</c:v>
                  </c:pt>
                  <c:pt idx="88">
                    <c:v>NIAB-CH2016 (Desi)</c:v>
                  </c:pt>
                  <c:pt idx="89">
                    <c:v>Tamaman-13(kabuli)</c:v>
                  </c:pt>
                </c:lvl>
                <c:lvl>
                  <c:pt idx="0">
                    <c:v>Low</c:v>
                  </c:pt>
                  <c:pt idx="5">
                    <c:v>Medium</c:v>
                  </c:pt>
                  <c:pt idx="69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General</c:formatCode>
                <c:ptCount val="90"/>
                <c:pt idx="0">
                  <c:v>0.18397683397683462</c:v>
                </c:pt>
                <c:pt idx="1">
                  <c:v>0.79729729729729826</c:v>
                </c:pt>
                <c:pt idx="2">
                  <c:v>1.4922779922779927</c:v>
                </c:pt>
                <c:pt idx="3">
                  <c:v>1.7818532818532828</c:v>
                </c:pt>
                <c:pt idx="4">
                  <c:v>1.9169884169884179</c:v>
                </c:pt>
                <c:pt idx="5">
                  <c:v>2.023166023166024</c:v>
                </c:pt>
                <c:pt idx="6">
                  <c:v>2.0714285714285725</c:v>
                </c:pt>
                <c:pt idx="7">
                  <c:v>2.0810810810810825</c:v>
                </c:pt>
                <c:pt idx="8">
                  <c:v>2.1003861003861015</c:v>
                </c:pt>
                <c:pt idx="9">
                  <c:v>2.110038610038611</c:v>
                </c:pt>
                <c:pt idx="10">
                  <c:v>2.1293436293436305</c:v>
                </c:pt>
                <c:pt idx="11">
                  <c:v>2.2162162162162176</c:v>
                </c:pt>
                <c:pt idx="12">
                  <c:v>2.2548262548262556</c:v>
                </c:pt>
                <c:pt idx="13">
                  <c:v>2.2741312741312756</c:v>
                </c:pt>
                <c:pt idx="14">
                  <c:v>2.2837837837837851</c:v>
                </c:pt>
                <c:pt idx="15">
                  <c:v>2.3030888030888041</c:v>
                </c:pt>
                <c:pt idx="16">
                  <c:v>2.3513513513513526</c:v>
                </c:pt>
                <c:pt idx="17">
                  <c:v>2.3996138996139011</c:v>
                </c:pt>
                <c:pt idx="18">
                  <c:v>2.4382239382239397</c:v>
                </c:pt>
                <c:pt idx="19">
                  <c:v>2.4961389961389977</c:v>
                </c:pt>
                <c:pt idx="20">
                  <c:v>2.4961389961389977</c:v>
                </c:pt>
                <c:pt idx="21">
                  <c:v>2.5444015444015458</c:v>
                </c:pt>
                <c:pt idx="22">
                  <c:v>2.6023166023166038</c:v>
                </c:pt>
                <c:pt idx="23">
                  <c:v>2.6023166023166038</c:v>
                </c:pt>
                <c:pt idx="24">
                  <c:v>2.6119691119693078</c:v>
                </c:pt>
                <c:pt idx="25">
                  <c:v>2.6409266409266423</c:v>
                </c:pt>
                <c:pt idx="26">
                  <c:v>2.6505791505791518</c:v>
                </c:pt>
                <c:pt idx="27">
                  <c:v>2.6795366795366813</c:v>
                </c:pt>
                <c:pt idx="28">
                  <c:v>2.6988416988417008</c:v>
                </c:pt>
                <c:pt idx="29">
                  <c:v>2.7277992277992298</c:v>
                </c:pt>
                <c:pt idx="30">
                  <c:v>2.7857142857142878</c:v>
                </c:pt>
                <c:pt idx="31">
                  <c:v>2.911196911196912</c:v>
                </c:pt>
                <c:pt idx="32">
                  <c:v>2.9111969111969129</c:v>
                </c:pt>
                <c:pt idx="33">
                  <c:v>2.9401544401544406</c:v>
                </c:pt>
                <c:pt idx="34">
                  <c:v>2.9401544401544415</c:v>
                </c:pt>
                <c:pt idx="35">
                  <c:v>2.9498069498069519</c:v>
                </c:pt>
                <c:pt idx="36">
                  <c:v>2.9594594594594605</c:v>
                </c:pt>
                <c:pt idx="37">
                  <c:v>3.0463320463320471</c:v>
                </c:pt>
                <c:pt idx="38">
                  <c:v>3.0656370656370662</c:v>
                </c:pt>
                <c:pt idx="39">
                  <c:v>3.2586872586872584</c:v>
                </c:pt>
                <c:pt idx="40">
                  <c:v>3.2683397683397679</c:v>
                </c:pt>
                <c:pt idx="41">
                  <c:v>3.2779922779922774</c:v>
                </c:pt>
                <c:pt idx="42">
                  <c:v>3.2972972972972974</c:v>
                </c:pt>
                <c:pt idx="43">
                  <c:v>3.3069498069498069</c:v>
                </c:pt>
                <c:pt idx="44">
                  <c:v>3.3262548262548259</c:v>
                </c:pt>
                <c:pt idx="45">
                  <c:v>3.3262548262548264</c:v>
                </c:pt>
                <c:pt idx="46">
                  <c:v>3.3455598455598459</c:v>
                </c:pt>
                <c:pt idx="47">
                  <c:v>3.3745173745173762</c:v>
                </c:pt>
                <c:pt idx="48">
                  <c:v>3.384169884169884</c:v>
                </c:pt>
                <c:pt idx="49">
                  <c:v>3.3938223938223935</c:v>
                </c:pt>
                <c:pt idx="50">
                  <c:v>3.4034749999999998</c:v>
                </c:pt>
                <c:pt idx="51">
                  <c:v>3.4227799227799225</c:v>
                </c:pt>
                <c:pt idx="52">
                  <c:v>3.432432432432432</c:v>
                </c:pt>
                <c:pt idx="53">
                  <c:v>3.4420849420849433</c:v>
                </c:pt>
                <c:pt idx="54">
                  <c:v>3.461389961389961</c:v>
                </c:pt>
                <c:pt idx="55">
                  <c:v>3.4806949806949805</c:v>
                </c:pt>
                <c:pt idx="56">
                  <c:v>3.4903474903474905</c:v>
                </c:pt>
                <c:pt idx="57">
                  <c:v>3.4903474903474905</c:v>
                </c:pt>
                <c:pt idx="58">
                  <c:v>3.5386100386100385</c:v>
                </c:pt>
                <c:pt idx="59">
                  <c:v>3.5675675675675675</c:v>
                </c:pt>
                <c:pt idx="60">
                  <c:v>3.6640926640926641</c:v>
                </c:pt>
                <c:pt idx="61">
                  <c:v>3.7413127413127416</c:v>
                </c:pt>
                <c:pt idx="62">
                  <c:v>3.7799227799227806</c:v>
                </c:pt>
                <c:pt idx="63">
                  <c:v>3.8185328185328187</c:v>
                </c:pt>
                <c:pt idx="64">
                  <c:v>3.8571428571428572</c:v>
                </c:pt>
                <c:pt idx="65">
                  <c:v>3.8571428571428572</c:v>
                </c:pt>
                <c:pt idx="66">
                  <c:v>3.8861003861003862</c:v>
                </c:pt>
                <c:pt idx="67">
                  <c:v>3.9150579150579157</c:v>
                </c:pt>
                <c:pt idx="68">
                  <c:v>3.9633204633204637</c:v>
                </c:pt>
                <c:pt idx="69">
                  <c:v>4.0598455598455612</c:v>
                </c:pt>
                <c:pt idx="70">
                  <c:v>4.1081081081081079</c:v>
                </c:pt>
                <c:pt idx="71">
                  <c:v>4.1081081081081079</c:v>
                </c:pt>
                <c:pt idx="72">
                  <c:v>4.1274131274131278</c:v>
                </c:pt>
                <c:pt idx="73">
                  <c:v>4.1370656370656365</c:v>
                </c:pt>
                <c:pt idx="74">
                  <c:v>4.2142857142857144</c:v>
                </c:pt>
                <c:pt idx="75">
                  <c:v>4.2142857142857144</c:v>
                </c:pt>
                <c:pt idx="76">
                  <c:v>4.2142857142857144</c:v>
                </c:pt>
                <c:pt idx="77">
                  <c:v>4.2432432432432439</c:v>
                </c:pt>
                <c:pt idx="78">
                  <c:v>4.3108108108108114</c:v>
                </c:pt>
                <c:pt idx="79">
                  <c:v>4.3687258687258694</c:v>
                </c:pt>
                <c:pt idx="80">
                  <c:v>4.397683397683398</c:v>
                </c:pt>
                <c:pt idx="81">
                  <c:v>4.4266409266409283</c:v>
                </c:pt>
                <c:pt idx="82">
                  <c:v>4.4652509652509655</c:v>
                </c:pt>
                <c:pt idx="83">
                  <c:v>4.5810810810810825</c:v>
                </c:pt>
                <c:pt idx="84">
                  <c:v>4.6196911196911197</c:v>
                </c:pt>
                <c:pt idx="85">
                  <c:v>4.7162162162162176</c:v>
                </c:pt>
                <c:pt idx="86">
                  <c:v>4.783783783783786</c:v>
                </c:pt>
                <c:pt idx="87">
                  <c:v>5.8938223938223935</c:v>
                </c:pt>
                <c:pt idx="88">
                  <c:v>6.3088803088803083</c:v>
                </c:pt>
                <c:pt idx="89">
                  <c:v>6.415057915057914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ab</c:v>
                  </c:pt>
                  <c:pt idx="2">
                    <c:v> bc</c:v>
                  </c:pt>
                  <c:pt idx="3">
                    <c:v> bcd</c:v>
                  </c:pt>
                  <c:pt idx="4">
                    <c:v> cde</c:v>
                  </c:pt>
                  <c:pt idx="5">
                    <c:v> cdef</c:v>
                  </c:pt>
                  <c:pt idx="6">
                    <c:v> cdefg</c:v>
                  </c:pt>
                  <c:pt idx="7">
                    <c:v> cdefg</c:v>
                  </c:pt>
                  <c:pt idx="8">
                    <c:v> cdefg</c:v>
                  </c:pt>
                  <c:pt idx="9">
                    <c:v> cdefg</c:v>
                  </c:pt>
                  <c:pt idx="10">
                    <c:v> cdefg</c:v>
                  </c:pt>
                  <c:pt idx="11">
                    <c:v> cdefgh</c:v>
                  </c:pt>
                  <c:pt idx="12">
                    <c:v> cdefghi</c:v>
                  </c:pt>
                  <c:pt idx="13">
                    <c:v> cdefghij</c:v>
                  </c:pt>
                  <c:pt idx="14">
                    <c:v> cdefghijk</c:v>
                  </c:pt>
                  <c:pt idx="15">
                    <c:v> cdefghijkl</c:v>
                  </c:pt>
                  <c:pt idx="16">
                    <c:v> cdefghijklm</c:v>
                  </c:pt>
                  <c:pt idx="17">
                    <c:v> cdefghijklmn</c:v>
                  </c:pt>
                  <c:pt idx="18">
                    <c:v> cdefghijklmno</c:v>
                  </c:pt>
                  <c:pt idx="19">
                    <c:v> cdefghijklmnop</c:v>
                  </c:pt>
                  <c:pt idx="20">
                    <c:v> cdefghijklmnop</c:v>
                  </c:pt>
                  <c:pt idx="21">
                    <c:v> defghijklmnopq</c:v>
                  </c:pt>
                  <c:pt idx="22">
                    <c:v> defghijklmnopqr</c:v>
                  </c:pt>
                  <c:pt idx="23">
                    <c:v> defghijklmnopqr</c:v>
                  </c:pt>
                  <c:pt idx="24">
                    <c:v> defghijklmnopqr</c:v>
                  </c:pt>
                  <c:pt idx="25">
                    <c:v> defghijklmnopqrs</c:v>
                  </c:pt>
                  <c:pt idx="26">
                    <c:v> defghijklmnopqrst</c:v>
                  </c:pt>
                  <c:pt idx="27">
                    <c:v> defghijklmnopqrst</c:v>
                  </c:pt>
                  <c:pt idx="28">
                    <c:v> defghijklmnopqrst</c:v>
                  </c:pt>
                  <c:pt idx="29">
                    <c:v> defghijklmnopqrstu</c:v>
                  </c:pt>
                  <c:pt idx="30">
                    <c:v> defghijklmnopqrstuv</c:v>
                  </c:pt>
                  <c:pt idx="31">
                    <c:v> efghijklmnopqrstuvw</c:v>
                  </c:pt>
                  <c:pt idx="32">
                    <c:v> efghijklmnopqrstuvw</c:v>
                  </c:pt>
                  <c:pt idx="33">
                    <c:v> fghijklmnopqrstuvw</c:v>
                  </c:pt>
                  <c:pt idx="34">
                    <c:v> fghijklmnopqrstuvw</c:v>
                  </c:pt>
                  <c:pt idx="35">
                    <c:v> fghijklmnopqrstuvwx</c:v>
                  </c:pt>
                  <c:pt idx="36">
                    <c:v> fghijklmnopqrstuvwx</c:v>
                  </c:pt>
                  <c:pt idx="37">
                    <c:v> ghijklmnopqrstuvwxy</c:v>
                  </c:pt>
                  <c:pt idx="38">
                    <c:v> ghijklmnopqrstuvwxy</c:v>
                  </c:pt>
                  <c:pt idx="39">
                    <c:v> ijklmnopqrstuvwxyz_aa</c:v>
                  </c:pt>
                  <c:pt idx="40">
                    <c:v> ijklmnopqrstuvwxyz_aa</c:v>
                  </c:pt>
                  <c:pt idx="41">
                    <c:v> jklmnopqrstuvwxyz_aa</c:v>
                  </c:pt>
                  <c:pt idx="42">
                    <c:v> klmnopqrstuvwxyz_aa_ab</c:v>
                  </c:pt>
                  <c:pt idx="43">
                    <c:v> lmnopqrstuvwxyz_aa_ab</c:v>
                  </c:pt>
                  <c:pt idx="44">
                    <c:v> mnopqrstuvwxyz_aa_ab</c:v>
                  </c:pt>
                  <c:pt idx="45">
                    <c:v> mnopqrstuvwxyz_aa_ab</c:v>
                  </c:pt>
                  <c:pt idx="46">
                    <c:v> mnopqrstuvwxyz_aa_ab</c:v>
                  </c:pt>
                  <c:pt idx="47">
                    <c:v> nopqrstuvwxyz_aa_ab_ac</c:v>
                  </c:pt>
                  <c:pt idx="48">
                    <c:v> nopqrstuvwxyz_aa_ab_ac_ad</c:v>
                  </c:pt>
                  <c:pt idx="49">
                    <c:v> nopqrstuvwxyz_aa_ab_ac_ad</c:v>
                  </c:pt>
                  <c:pt idx="50">
                    <c:v> opqrstuvwxyz_aa_ab_ac_ad_ae</c:v>
                  </c:pt>
                  <c:pt idx="51">
                    <c:v> opqrstuvwxyz_aa_ab_ac_ad_ae</c:v>
                  </c:pt>
                  <c:pt idx="52">
                    <c:v> opqrstuvwxyz_aa_ab_ac_ad_ae</c:v>
                  </c:pt>
                  <c:pt idx="53">
                    <c:v> opqrstuvwxyz_aa_ab_ac_ad_ae</c:v>
                  </c:pt>
                  <c:pt idx="54">
                    <c:v> pqrstuvwxyz_aa_ab_ac_ad_ae_af</c:v>
                  </c:pt>
                  <c:pt idx="55">
                    <c:v> pqrstuvwxyz_aa_ab_ac_ad_ae_af</c:v>
                  </c:pt>
                  <c:pt idx="56">
                    <c:v> pqrstuvwxyz_aa_ab_ac_ad_ae_af</c:v>
                  </c:pt>
                  <c:pt idx="57">
                    <c:v> pqrstuvwxyz_aa_ab_ac_ad_ae_af</c:v>
                  </c:pt>
                  <c:pt idx="58">
                    <c:v> qrstuvwxyz_aa_ab_ac_ad_ae_af</c:v>
                  </c:pt>
                  <c:pt idx="59">
                    <c:v> rstuvwxyz_aa_ab_ac_ad_ae_af_ag</c:v>
                  </c:pt>
                  <c:pt idx="60">
                    <c:v> tuvwxyz_aa_ab_ac_ad_ae_af_ag_ah</c:v>
                  </c:pt>
                  <c:pt idx="61">
                    <c:v> uvwxyz_aa_ab_ac_ad_ae_af_ag_ah_ai</c:v>
                  </c:pt>
                  <c:pt idx="62">
                    <c:v> vwxyz_aa_ab_ac_ad_ae_af_ag_ah_ai_aj</c:v>
                  </c:pt>
                  <c:pt idx="63">
                    <c:v> wxyz_aa_ab_ac_ad_ae_af_ag_ah_ai_aj</c:v>
                  </c:pt>
                  <c:pt idx="64">
                    <c:v> wxyz_aa_ab_ac_ad_ae_af_ag_ah_ai_aj</c:v>
                  </c:pt>
                  <c:pt idx="65">
                    <c:v> wxyz_aa_ab_ac_ad_ae_af_ag_ah_ai_aj</c:v>
                  </c:pt>
                  <c:pt idx="66">
                    <c:v> wxyz_aa_ab_ac_ad_ae_af_ag_ah_ai_aj</c:v>
                  </c:pt>
                  <c:pt idx="67">
                    <c:v> wxyz_aa_ab_ac_ad_ae_af_ag_ah_ai_aj</c:v>
                  </c:pt>
                  <c:pt idx="68">
                    <c:v> xyz_aa_ab_ac_ad_ae_af_ag_ah_ai_aj</c:v>
                  </c:pt>
                  <c:pt idx="69">
                    <c:v> yz_aa_ab_ac_ad_ae_af_ag_ah_ai_aj</c:v>
                  </c:pt>
                  <c:pt idx="70">
                    <c:v> z_aa_ab_ac_ad_ae_af_ag_ah_ai_aj</c:v>
                  </c:pt>
                  <c:pt idx="71">
                    <c:v> z_aa_ab_ac_ad_ae_af_ag_ah_ai_aj</c:v>
                  </c:pt>
                  <c:pt idx="72">
                    <c:v> z_aa_ab_ac_ad_ae_af_ag_ah_ai_aj</c:v>
                  </c:pt>
                  <c:pt idx="73">
                    <c:v> z_aa_ab_ac_ad_ae_af_ag_ah_ai_aj</c:v>
                  </c:pt>
                  <c:pt idx="74">
                    <c:v> aa_ab_ac_ad_ae_af_ag_ah_ai_aj</c:v>
                  </c:pt>
                  <c:pt idx="75">
                    <c:v> aa_ab_ac_ad_ae_af_ag_ah_ai_aj</c:v>
                  </c:pt>
                  <c:pt idx="76">
                    <c:v> aa_ab_ac_ad_ae_af_ag_ah_ai_aj</c:v>
                  </c:pt>
                  <c:pt idx="77">
                    <c:v> aa_ab_ac_ad_ae_af_ag_ah_ai_aj</c:v>
                  </c:pt>
                  <c:pt idx="78">
                    <c:v> ab_ac_ad_ae_af_ag_ah_ai_aj</c:v>
                  </c:pt>
                  <c:pt idx="79">
                    <c:v> ac_ad_ae_af_ag_ah_ai_aj</c:v>
                  </c:pt>
                  <c:pt idx="80">
                    <c:v> ad_ae_af_ag_ah_ai_aj</c:v>
                  </c:pt>
                  <c:pt idx="81">
                    <c:v> ae_af_ag_ah_ai_aj</c:v>
                  </c:pt>
                  <c:pt idx="82">
                    <c:v> af_ag_ah_ai_aj</c:v>
                  </c:pt>
                  <c:pt idx="83">
                    <c:v> ag_ah_ai_aj</c:v>
                  </c:pt>
                  <c:pt idx="84">
                    <c:v> ah_ai_aj</c:v>
                  </c:pt>
                  <c:pt idx="85">
                    <c:v> ai_aj</c:v>
                  </c:pt>
                  <c:pt idx="86">
                    <c:v> aj</c:v>
                  </c:pt>
                  <c:pt idx="87">
                    <c:v> ak</c:v>
                  </c:pt>
                  <c:pt idx="88">
                    <c:v> ak</c:v>
                  </c:pt>
                  <c:pt idx="89">
                    <c:v> ak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69F1-4524-B970-F3739BFA9C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50087552"/>
        <c:axId val="150089088"/>
      </c:barChart>
      <c:catAx>
        <c:axId val="15008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50089088"/>
        <c:crosses val="autoZero"/>
        <c:auto val="1"/>
        <c:lblAlgn val="ctr"/>
        <c:lblOffset val="100"/>
        <c:tickLblSkip val="1"/>
        <c:noMultiLvlLbl val="0"/>
      </c:catAx>
      <c:valAx>
        <c:axId val="1500890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phytic acid(mg/g s. wt 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5354428142124802E-3"/>
              <c:y val="0.1928642895278882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0087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7377390076573312E-2"/>
          <c:y val="5.4934610187836665E-2"/>
          <c:w val="0.91290045468683922"/>
          <c:h val="0.583629066715497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E83B884-0B1E-42D5-B747-16C76BBFBAF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DB8-4296-B9CD-9A7C52B799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FF74C8C-4EDF-459A-A337-EA84D81A009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DB8-4296-B9CD-9A7C52B799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86F2E88-DCFB-44DF-BFB0-A6FAC438D8C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DB8-4296-B9CD-9A7C52B799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CF0E72C-B5CB-4526-981D-FE6DDF09F56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DB8-4296-B9CD-9A7C52B799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F50804D4-787A-493C-BB0E-9B9A49D228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DB8-4296-B9CD-9A7C52B799B9}"/>
                </c:ext>
              </c:extLst>
            </c:dLbl>
            <c:dLbl>
              <c:idx val="5"/>
              <c:layout>
                <c:manualLayout>
                  <c:x val="0"/>
                  <c:y val="-3.0344409042633896E-2"/>
                </c:manualLayout>
              </c:layout>
              <c:tx>
                <c:rich>
                  <a:bodyPr/>
                  <a:lstStyle/>
                  <a:p>
                    <a:fld id="{FAE35E96-106A-4635-A92D-E88B5D309A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9DB8-4296-B9CD-9A7C52B799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A3FDBD6-25DD-434D-8A86-22EB6ED367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DB8-4296-B9CD-9A7C52B799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5A46887-9EE1-4FC1-8D71-CF549997D5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DB8-4296-B9CD-9A7C52B799B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645B0C0-01DF-46A0-B5FD-B5C0835D25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9DB8-4296-B9CD-9A7C52B799B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BD413878-4C18-437C-9C6E-A134FBE7C58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9DB8-4296-B9CD-9A7C52B799B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555A3D13-F2C2-452A-BC20-C0CAFA14A8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9DB8-4296-B9CD-9A7C52B799B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DF07C1E-B6E4-4B3E-9F6E-3C99CEF57B9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DB8-4296-B9CD-9A7C52B799B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113053BE-6328-480C-9D9E-4AB2AB21C8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9DB8-4296-B9CD-9A7C52B799B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5FEE234F-C7F5-4D05-B1B4-C578331066F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9DB8-4296-B9CD-9A7C52B799B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88E4E10-461A-422D-9C79-7072DED60A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9DB8-4296-B9CD-9A7C52B799B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042E26C7-94AC-4D8E-98FF-1FC768A2927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9DB8-4296-B9CD-9A7C52B799B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0F8BB86F-57D2-4646-90BF-4E89D7CEC26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9DB8-4296-B9CD-9A7C52B799B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6EFC48A0-57D8-42B3-ABA0-D5E358CB706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9DB8-4296-B9CD-9A7C52B799B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90E44640-36B7-4B57-B096-37959442A74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9DB8-4296-B9CD-9A7C52B799B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EFAEBFF1-1277-4AAD-9FFA-852738DF85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9DB8-4296-B9CD-9A7C52B799B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9E8B275B-28EF-4E70-83B0-662592644A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9DB8-4296-B9CD-9A7C52B799B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86A22C79-F33B-4601-819B-8664999A6A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9DB8-4296-B9CD-9A7C52B799B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2B331631-E0F8-480C-A300-B58A0995A23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9DB8-4296-B9CD-9A7C52B799B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D000DFF6-7588-45E9-AE5F-14788871E0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9DB8-4296-B9CD-9A7C52B799B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A8DEC4E1-2F9F-4DAE-9EB6-90DD844184C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9DB8-4296-B9CD-9A7C52B799B9}"/>
                </c:ext>
              </c:extLst>
            </c:dLbl>
            <c:dLbl>
              <c:idx val="25"/>
              <c:layout>
                <c:manualLayout>
                  <c:x val="0"/>
                  <c:y val="-1.2137763617053586E-2"/>
                </c:manualLayout>
              </c:layout>
              <c:tx>
                <c:rich>
                  <a:bodyPr/>
                  <a:lstStyle/>
                  <a:p>
                    <a:fld id="{6C65DCDA-00C5-4BA7-90AA-D4015CBA15C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9-9DB8-4296-B9CD-9A7C52B799B9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1AAA0BFB-49DC-446D-A995-20D913D406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9DB8-4296-B9CD-9A7C52B799B9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6C70CD56-B8A0-4F43-B9EC-439EFE5B3BC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9DB8-4296-B9CD-9A7C52B799B9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1843CFD9-E276-4DC4-A3D1-4864F084A5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9DB8-4296-B9CD-9A7C52B799B9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6BA64D83-E456-4D32-BB47-21381D6AE7C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9DB8-4296-B9CD-9A7C52B799B9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E4A83C92-7773-458B-9C1B-F184A18718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9DB8-4296-B9CD-9A7C52B799B9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1052A9D1-EDAA-42FC-8252-1FE1305E61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9DB8-4296-B9CD-9A7C52B799B9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27845C09-A4ED-42C5-AC72-40E4363463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9DB8-4296-B9CD-9A7C52B799B9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0F149925-DEC3-4F4E-A3A1-275564B3BB7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9DB8-4296-B9CD-9A7C52B799B9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15F344B4-BD9B-4341-846D-288D2D5281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9DB8-4296-B9CD-9A7C52B799B9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2AEAABA4-62DC-4D9B-AD7C-4F132E6798B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9DB8-4296-B9CD-9A7C52B799B9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6856C69E-675A-49F7-9B2C-5E390868A3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9DB8-4296-B9CD-9A7C52B799B9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02B8A086-57F1-4989-8AC8-34EC46455F9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9DB8-4296-B9CD-9A7C52B799B9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645E8C7F-FBFB-41CA-BD59-F54104A27BC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9DB8-4296-B9CD-9A7C52B799B9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54C79649-C048-4736-A214-6C6A699FC0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9DB8-4296-B9CD-9A7C52B799B9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EA021929-970E-4460-B3A6-616F379D46D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9DB8-4296-B9CD-9A7C52B799B9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7E9CA6D0-9F52-427A-801F-C445FC477D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9DB8-4296-B9CD-9A7C52B799B9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A7462615-3FD3-4121-85C9-3FA861A372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9DB8-4296-B9CD-9A7C52B799B9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FB4B645F-64F5-4E8D-902F-7B1A6DE307D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9DB8-4296-B9CD-9A7C52B799B9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BEDE232C-7A02-4D07-A163-61A49462F4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9DB8-4296-B9CD-9A7C52B799B9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F84B6963-1072-437F-9986-F27AC336BC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9DB8-4296-B9CD-9A7C52B799B9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53AFD01D-55D8-4BEA-AAEE-33692DE5FB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9DB8-4296-B9CD-9A7C52B799B9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B29B42BF-5CD0-45BD-A7CF-88F82C06160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9DB8-4296-B9CD-9A7C52B799B9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F1B1695D-1B14-42CA-97EB-6C60F9D583E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9DB8-4296-B9CD-9A7C52B799B9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1EFA61B8-ED42-4BF0-AE0F-BA77D0390D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9DB8-4296-B9CD-9A7C52B799B9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935C664C-B283-4181-8339-780E02552C3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9DB8-4296-B9CD-9A7C52B799B9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CFE1F27A-E07B-47ED-A3D7-997B3458847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9DB8-4296-B9CD-9A7C52B799B9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B2FA4CA4-3DE9-4B78-A7DB-CF38380BA1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9DB8-4296-B9CD-9A7C52B799B9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4947F9D3-A54F-44AF-B5E1-8993F7F73FD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9DB8-4296-B9CD-9A7C52B799B9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9B57B1AE-B541-42C6-A56F-B339BF5EE0E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9DB8-4296-B9CD-9A7C52B799B9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014B21D5-7A9F-489B-A203-D94B8CC5FFE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9DB8-4296-B9CD-9A7C52B799B9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40DFA4EB-8907-4889-88A2-00448D4936C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9DB8-4296-B9CD-9A7C52B799B9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985E4D99-9234-4E4F-B3B1-A6419486B27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9DB8-4296-B9CD-9A7C52B799B9}"/>
                </c:ext>
              </c:extLst>
            </c:dLbl>
            <c:dLbl>
              <c:idx val="58"/>
              <c:layout>
                <c:manualLayout>
                  <c:x val="0"/>
                  <c:y val="-1.8206645425580363E-2"/>
                </c:manualLayout>
              </c:layout>
              <c:tx>
                <c:rich>
                  <a:bodyPr/>
                  <a:lstStyle/>
                  <a:p>
                    <a:fld id="{4E5FB743-EEAD-43E5-ADE5-B9A83736C34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3A-9DB8-4296-B9CD-9A7C52B799B9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D073A744-2EB2-4BED-B9BD-09FE79B12B1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9DB8-4296-B9CD-9A7C52B799B9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312454A3-7130-4F07-9D74-F9B986AB35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9DB8-4296-B9CD-9A7C52B799B9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EA5C810B-BADB-45AD-81AD-042F1BC47E7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9DB8-4296-B9CD-9A7C52B799B9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7F4AF7D0-F0BE-4A53-9174-11CF2B4767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9DB8-4296-B9CD-9A7C52B799B9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A7CEF24F-4066-4F5B-B444-D7FC6203B56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9DB8-4296-B9CD-9A7C52B799B9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C4FC455E-0A6F-414F-A862-B56CB8AD5D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9DB8-4296-B9CD-9A7C52B799B9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DFD5697C-69C9-4230-99FD-3DF90F32FBD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9DB8-4296-B9CD-9A7C52B799B9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D5F6F90D-BF83-4073-A05F-7183C5B13C6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9DB8-4296-B9CD-9A7C52B799B9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91D5AF28-3A4C-403B-8727-72B416E8F02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9DB8-4296-B9CD-9A7C52B799B9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F2B0BFA1-5E49-4D1B-BD3F-B37FC09DAB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9DB8-4296-B9CD-9A7C52B799B9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B7756CF8-02FC-4344-B0D3-3358CAB0582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9DB8-4296-B9CD-9A7C52B799B9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F373AE4E-127A-4834-93A3-AE961FE8344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9DB8-4296-B9CD-9A7C52B799B9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5E9C0F2A-B2B3-4569-8353-9062D49621D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9DB8-4296-B9CD-9A7C52B799B9}"/>
                </c:ext>
              </c:extLst>
            </c:dLbl>
            <c:dLbl>
              <c:idx val="72"/>
              <c:layout>
                <c:manualLayout>
                  <c:x val="0"/>
                  <c:y val="-5.158549537247762E-2"/>
                </c:manualLayout>
              </c:layout>
              <c:tx>
                <c:rich>
                  <a:bodyPr/>
                  <a:lstStyle/>
                  <a:p>
                    <a:fld id="{C9BBD0B4-EDDF-4598-86CA-8455B046A84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48-9DB8-4296-B9CD-9A7C52B799B9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A7921715-E575-4D1F-B4D8-A979DAB58C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9DB8-4296-B9CD-9A7C52B799B9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D502BDC9-B084-4A4B-9704-E01EC3EF894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9DB8-4296-B9CD-9A7C52B799B9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632331D0-7867-43B2-9320-38CB8FCEA10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9DB8-4296-B9CD-9A7C52B799B9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AE819FEE-5CCD-420E-B234-4C29B18BAAD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9DB8-4296-B9CD-9A7C52B799B9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7D32D11C-914E-45C0-B46D-DB006FC1D1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9DB8-4296-B9CD-9A7C52B799B9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7B5F29B6-D928-4E70-A2ED-C612A68D087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9DB8-4296-B9CD-9A7C52B799B9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7B9441E9-7933-48A5-A783-BACDDB1407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9DB8-4296-B9CD-9A7C52B799B9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98C5793A-306A-423C-A6CA-E3727E93D6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9DB8-4296-B9CD-9A7C52B799B9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92096F35-D2F5-4BCD-84AA-405395166AC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9DB8-4296-B9CD-9A7C52B799B9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4C9352C7-0795-4892-A2EE-9D507EBC6A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9DB8-4296-B9CD-9A7C52B799B9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05EE9268-E631-45C7-BFD0-7470CCB901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9DB8-4296-B9CD-9A7C52B799B9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C5EE957F-68DC-489B-A81A-135369E0F58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9DB8-4296-B9CD-9A7C52B799B9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36F00AB1-F80E-49F3-821F-691E2521A70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9DB8-4296-B9CD-9A7C52B799B9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2F7DF4B8-9219-49BC-B235-299E79159E0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9DB8-4296-B9CD-9A7C52B799B9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1775B6CF-7FC4-4412-8B66-51426129574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9DB8-4296-B9CD-9A7C52B799B9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918E7D3A-4B2F-41DE-A5B7-CE33A2FDEC6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9DB8-4296-B9CD-9A7C52B799B9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ACD83739-D303-45E6-AEFD-A0FB723B1B0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9DB8-4296-B9CD-9A7C52B799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3.125E-2</c:v>
                  </c:pt>
                  <c:pt idx="1">
                    <c:v>6.25E-2</c:v>
                  </c:pt>
                  <c:pt idx="2">
                    <c:v>3.125E-2</c:v>
                  </c:pt>
                  <c:pt idx="3">
                    <c:v>6.25E-2</c:v>
                  </c:pt>
                  <c:pt idx="4">
                    <c:v>6.25E-2</c:v>
                  </c:pt>
                  <c:pt idx="5">
                    <c:v>6.25E-2</c:v>
                  </c:pt>
                  <c:pt idx="6">
                    <c:v>3.125E-2</c:v>
                  </c:pt>
                  <c:pt idx="7">
                    <c:v>0</c:v>
                  </c:pt>
                  <c:pt idx="8">
                    <c:v>3.125E-2</c:v>
                  </c:pt>
                  <c:pt idx="9">
                    <c:v>3.125E-2</c:v>
                  </c:pt>
                  <c:pt idx="10">
                    <c:v>0</c:v>
                  </c:pt>
                  <c:pt idx="11">
                    <c:v>3.125E-2</c:v>
                  </c:pt>
                  <c:pt idx="12">
                    <c:v>3.125E-2</c:v>
                  </c:pt>
                  <c:pt idx="13">
                    <c:v>6.25E-2</c:v>
                  </c:pt>
                  <c:pt idx="14">
                    <c:v>6.25E-2</c:v>
                  </c:pt>
                  <c:pt idx="15">
                    <c:v>3.125E-2</c:v>
                  </c:pt>
                  <c:pt idx="16">
                    <c:v>3.125E-2</c:v>
                  </c:pt>
                  <c:pt idx="17">
                    <c:v>0.15625</c:v>
                  </c:pt>
                  <c:pt idx="18">
                    <c:v>6.25E-2</c:v>
                  </c:pt>
                  <c:pt idx="19">
                    <c:v>3.125E-2</c:v>
                  </c:pt>
                  <c:pt idx="20">
                    <c:v>6.25E-2</c:v>
                  </c:pt>
                  <c:pt idx="21">
                    <c:v>6.25E-2</c:v>
                  </c:pt>
                  <c:pt idx="22">
                    <c:v>3.125E-2</c:v>
                  </c:pt>
                  <c:pt idx="23">
                    <c:v>3.125E-2</c:v>
                  </c:pt>
                  <c:pt idx="24">
                    <c:v>6.25E-2</c:v>
                  </c:pt>
                  <c:pt idx="25">
                    <c:v>0.625</c:v>
                  </c:pt>
                  <c:pt idx="26">
                    <c:v>6.25E-2</c:v>
                  </c:pt>
                  <c:pt idx="27">
                    <c:v>3.125E-2</c:v>
                  </c:pt>
                  <c:pt idx="28">
                    <c:v>9.375E-2</c:v>
                  </c:pt>
                  <c:pt idx="29">
                    <c:v>9.375E-2</c:v>
                  </c:pt>
                  <c:pt idx="30">
                    <c:v>3.125E-2</c:v>
                  </c:pt>
                  <c:pt idx="31">
                    <c:v>0</c:v>
                  </c:pt>
                  <c:pt idx="32">
                    <c:v>6.25E-2</c:v>
                  </c:pt>
                  <c:pt idx="33">
                    <c:v>3.125E-2</c:v>
                  </c:pt>
                  <c:pt idx="34">
                    <c:v>3.125E-2</c:v>
                  </c:pt>
                  <c:pt idx="35">
                    <c:v>6.25E-2</c:v>
                  </c:pt>
                  <c:pt idx="36">
                    <c:v>3.125E-2</c:v>
                  </c:pt>
                  <c:pt idx="37">
                    <c:v>3.125E-2</c:v>
                  </c:pt>
                  <c:pt idx="38">
                    <c:v>3.125E-2</c:v>
                  </c:pt>
                  <c:pt idx="39">
                    <c:v>3.125E-2</c:v>
                  </c:pt>
                  <c:pt idx="40">
                    <c:v>3.125E-2</c:v>
                  </c:pt>
                  <c:pt idx="41">
                    <c:v>6.25E-2</c:v>
                  </c:pt>
                  <c:pt idx="42">
                    <c:v>3.125E-2</c:v>
                  </c:pt>
                  <c:pt idx="43">
                    <c:v>3.125E-2</c:v>
                  </c:pt>
                  <c:pt idx="44">
                    <c:v>9.375E-2</c:v>
                  </c:pt>
                  <c:pt idx="45">
                    <c:v>6.25E-2</c:v>
                  </c:pt>
                  <c:pt idx="46">
                    <c:v>3.125E-2</c:v>
                  </c:pt>
                  <c:pt idx="47">
                    <c:v>3.125E-2</c:v>
                  </c:pt>
                  <c:pt idx="48">
                    <c:v>3.125E-2</c:v>
                  </c:pt>
                  <c:pt idx="49">
                    <c:v>9.375E-2</c:v>
                  </c:pt>
                  <c:pt idx="50">
                    <c:v>3.125E-2</c:v>
                  </c:pt>
                  <c:pt idx="51">
                    <c:v>3.125E-2</c:v>
                  </c:pt>
                  <c:pt idx="52">
                    <c:v>6.25E-2</c:v>
                  </c:pt>
                  <c:pt idx="53">
                    <c:v>3.125E-2</c:v>
                  </c:pt>
                  <c:pt idx="54">
                    <c:v>3.1250000000001776E-2</c:v>
                  </c:pt>
                  <c:pt idx="55">
                    <c:v>0</c:v>
                  </c:pt>
                  <c:pt idx="56">
                    <c:v>0</c:v>
                  </c:pt>
                  <c:pt idx="57">
                    <c:v>3.125E-2</c:v>
                  </c:pt>
                  <c:pt idx="58">
                    <c:v>6.2499999999998224E-2</c:v>
                  </c:pt>
                  <c:pt idx="59">
                    <c:v>6.25E-2</c:v>
                  </c:pt>
                  <c:pt idx="60">
                    <c:v>6.25E-2</c:v>
                  </c:pt>
                  <c:pt idx="61">
                    <c:v>9.3750000000001776E-2</c:v>
                  </c:pt>
                  <c:pt idx="62">
                    <c:v>3.1249999999998224E-2</c:v>
                  </c:pt>
                  <c:pt idx="63">
                    <c:v>3.125E-2</c:v>
                  </c:pt>
                  <c:pt idx="64">
                    <c:v>0.18749999999999822</c:v>
                  </c:pt>
                  <c:pt idx="65">
                    <c:v>0.31250000000000178</c:v>
                  </c:pt>
                  <c:pt idx="66">
                    <c:v>0.31250000000000178</c:v>
                  </c:pt>
                  <c:pt idx="67">
                    <c:v>0</c:v>
                  </c:pt>
                  <c:pt idx="68">
                    <c:v>3.125E-2</c:v>
                  </c:pt>
                  <c:pt idx="69">
                    <c:v>6.25E-2</c:v>
                  </c:pt>
                  <c:pt idx="70">
                    <c:v>0.125</c:v>
                  </c:pt>
                  <c:pt idx="71">
                    <c:v>9.3749999999998224E-2</c:v>
                  </c:pt>
                  <c:pt idx="72">
                    <c:v>6.25E-2</c:v>
                  </c:pt>
                  <c:pt idx="73">
                    <c:v>9.3750000000001776E-2</c:v>
                  </c:pt>
                  <c:pt idx="74">
                    <c:v>6.2500000000001776E-2</c:v>
                  </c:pt>
                  <c:pt idx="75">
                    <c:v>9.375E-2</c:v>
                  </c:pt>
                  <c:pt idx="76">
                    <c:v>6.2499999999998224E-2</c:v>
                  </c:pt>
                  <c:pt idx="77">
                    <c:v>3.1250000000003553E-2</c:v>
                  </c:pt>
                  <c:pt idx="78">
                    <c:v>3.1249999999998224E-2</c:v>
                  </c:pt>
                  <c:pt idx="79">
                    <c:v>3.125E-2</c:v>
                  </c:pt>
                  <c:pt idx="80">
                    <c:v>6.2500000000001776E-2</c:v>
                  </c:pt>
                  <c:pt idx="81">
                    <c:v>6.2500000000001776E-2</c:v>
                  </c:pt>
                  <c:pt idx="82">
                    <c:v>3.125E-2</c:v>
                  </c:pt>
                  <c:pt idx="83">
                    <c:v>3.1250000000001776E-2</c:v>
                  </c:pt>
                  <c:pt idx="84">
                    <c:v>9.375E-2</c:v>
                  </c:pt>
                  <c:pt idx="85">
                    <c:v>6.2500000000001776E-2</c:v>
                  </c:pt>
                  <c:pt idx="86">
                    <c:v>9.3750000000001776E-2</c:v>
                  </c:pt>
                  <c:pt idx="87">
                    <c:v>3.1250000000001776E-2</c:v>
                  </c:pt>
                  <c:pt idx="88">
                    <c:v>6.2499999999998224E-2</c:v>
                  </c:pt>
                  <c:pt idx="89">
                    <c:v>6.2500000000001776E-2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3.125E-2</c:v>
                  </c:pt>
                  <c:pt idx="1">
                    <c:v>6.25E-2</c:v>
                  </c:pt>
                  <c:pt idx="2">
                    <c:v>3.125E-2</c:v>
                  </c:pt>
                  <c:pt idx="3">
                    <c:v>6.25E-2</c:v>
                  </c:pt>
                  <c:pt idx="4">
                    <c:v>6.25E-2</c:v>
                  </c:pt>
                  <c:pt idx="5">
                    <c:v>6.25E-2</c:v>
                  </c:pt>
                  <c:pt idx="6">
                    <c:v>3.125E-2</c:v>
                  </c:pt>
                  <c:pt idx="7">
                    <c:v>0</c:v>
                  </c:pt>
                  <c:pt idx="8">
                    <c:v>3.125E-2</c:v>
                  </c:pt>
                  <c:pt idx="9">
                    <c:v>3.125E-2</c:v>
                  </c:pt>
                  <c:pt idx="10">
                    <c:v>0</c:v>
                  </c:pt>
                  <c:pt idx="11">
                    <c:v>3.125E-2</c:v>
                  </c:pt>
                  <c:pt idx="12">
                    <c:v>3.125E-2</c:v>
                  </c:pt>
                  <c:pt idx="13">
                    <c:v>6.25E-2</c:v>
                  </c:pt>
                  <c:pt idx="14">
                    <c:v>6.25E-2</c:v>
                  </c:pt>
                  <c:pt idx="15">
                    <c:v>3.125E-2</c:v>
                  </c:pt>
                  <c:pt idx="16">
                    <c:v>3.125E-2</c:v>
                  </c:pt>
                  <c:pt idx="17">
                    <c:v>0.15625</c:v>
                  </c:pt>
                  <c:pt idx="18">
                    <c:v>6.25E-2</c:v>
                  </c:pt>
                  <c:pt idx="19">
                    <c:v>3.125E-2</c:v>
                  </c:pt>
                  <c:pt idx="20">
                    <c:v>6.25E-2</c:v>
                  </c:pt>
                  <c:pt idx="21">
                    <c:v>6.25E-2</c:v>
                  </c:pt>
                  <c:pt idx="22">
                    <c:v>3.125E-2</c:v>
                  </c:pt>
                  <c:pt idx="23">
                    <c:v>3.125E-2</c:v>
                  </c:pt>
                  <c:pt idx="24">
                    <c:v>6.25E-2</c:v>
                  </c:pt>
                  <c:pt idx="25">
                    <c:v>0.625</c:v>
                  </c:pt>
                  <c:pt idx="26">
                    <c:v>6.25E-2</c:v>
                  </c:pt>
                  <c:pt idx="27">
                    <c:v>3.125E-2</c:v>
                  </c:pt>
                  <c:pt idx="28">
                    <c:v>9.375E-2</c:v>
                  </c:pt>
                  <c:pt idx="29">
                    <c:v>9.375E-2</c:v>
                  </c:pt>
                  <c:pt idx="30">
                    <c:v>3.125E-2</c:v>
                  </c:pt>
                  <c:pt idx="31">
                    <c:v>0</c:v>
                  </c:pt>
                  <c:pt idx="32">
                    <c:v>6.25E-2</c:v>
                  </c:pt>
                  <c:pt idx="33">
                    <c:v>3.125E-2</c:v>
                  </c:pt>
                  <c:pt idx="34">
                    <c:v>3.125E-2</c:v>
                  </c:pt>
                  <c:pt idx="35">
                    <c:v>6.25E-2</c:v>
                  </c:pt>
                  <c:pt idx="36">
                    <c:v>3.125E-2</c:v>
                  </c:pt>
                  <c:pt idx="37">
                    <c:v>3.125E-2</c:v>
                  </c:pt>
                  <c:pt idx="38">
                    <c:v>3.125E-2</c:v>
                  </c:pt>
                  <c:pt idx="39">
                    <c:v>3.125E-2</c:v>
                  </c:pt>
                  <c:pt idx="40">
                    <c:v>3.125E-2</c:v>
                  </c:pt>
                  <c:pt idx="41">
                    <c:v>6.25E-2</c:v>
                  </c:pt>
                  <c:pt idx="42">
                    <c:v>3.125E-2</c:v>
                  </c:pt>
                  <c:pt idx="43">
                    <c:v>3.125E-2</c:v>
                  </c:pt>
                  <c:pt idx="44">
                    <c:v>9.375E-2</c:v>
                  </c:pt>
                  <c:pt idx="45">
                    <c:v>6.25E-2</c:v>
                  </c:pt>
                  <c:pt idx="46">
                    <c:v>3.125E-2</c:v>
                  </c:pt>
                  <c:pt idx="47">
                    <c:v>3.125E-2</c:v>
                  </c:pt>
                  <c:pt idx="48">
                    <c:v>3.125E-2</c:v>
                  </c:pt>
                  <c:pt idx="49">
                    <c:v>9.375E-2</c:v>
                  </c:pt>
                  <c:pt idx="50">
                    <c:v>3.125E-2</c:v>
                  </c:pt>
                  <c:pt idx="51">
                    <c:v>3.125E-2</c:v>
                  </c:pt>
                  <c:pt idx="52">
                    <c:v>6.25E-2</c:v>
                  </c:pt>
                  <c:pt idx="53">
                    <c:v>3.125E-2</c:v>
                  </c:pt>
                  <c:pt idx="54">
                    <c:v>3.1250000000001776E-2</c:v>
                  </c:pt>
                  <c:pt idx="55">
                    <c:v>0</c:v>
                  </c:pt>
                  <c:pt idx="56">
                    <c:v>0</c:v>
                  </c:pt>
                  <c:pt idx="57">
                    <c:v>3.125E-2</c:v>
                  </c:pt>
                  <c:pt idx="58">
                    <c:v>6.2499999999998224E-2</c:v>
                  </c:pt>
                  <c:pt idx="59">
                    <c:v>6.25E-2</c:v>
                  </c:pt>
                  <c:pt idx="60">
                    <c:v>6.25E-2</c:v>
                  </c:pt>
                  <c:pt idx="61">
                    <c:v>9.3750000000001776E-2</c:v>
                  </c:pt>
                  <c:pt idx="62">
                    <c:v>3.1249999999998224E-2</c:v>
                  </c:pt>
                  <c:pt idx="63">
                    <c:v>3.125E-2</c:v>
                  </c:pt>
                  <c:pt idx="64">
                    <c:v>0.18749999999999822</c:v>
                  </c:pt>
                  <c:pt idx="65">
                    <c:v>0.31250000000000178</c:v>
                  </c:pt>
                  <c:pt idx="66">
                    <c:v>0.31250000000000178</c:v>
                  </c:pt>
                  <c:pt idx="67">
                    <c:v>0</c:v>
                  </c:pt>
                  <c:pt idx="68">
                    <c:v>3.125E-2</c:v>
                  </c:pt>
                  <c:pt idx="69">
                    <c:v>6.25E-2</c:v>
                  </c:pt>
                  <c:pt idx="70">
                    <c:v>0.125</c:v>
                  </c:pt>
                  <c:pt idx="71">
                    <c:v>9.3749999999998224E-2</c:v>
                  </c:pt>
                  <c:pt idx="72">
                    <c:v>6.25E-2</c:v>
                  </c:pt>
                  <c:pt idx="73">
                    <c:v>9.3750000000001776E-2</c:v>
                  </c:pt>
                  <c:pt idx="74">
                    <c:v>6.2500000000001776E-2</c:v>
                  </c:pt>
                  <c:pt idx="75">
                    <c:v>9.375E-2</c:v>
                  </c:pt>
                  <c:pt idx="76">
                    <c:v>6.2499999999998224E-2</c:v>
                  </c:pt>
                  <c:pt idx="77">
                    <c:v>3.1250000000003553E-2</c:v>
                  </c:pt>
                  <c:pt idx="78">
                    <c:v>3.1249999999998224E-2</c:v>
                  </c:pt>
                  <c:pt idx="79">
                    <c:v>3.125E-2</c:v>
                  </c:pt>
                  <c:pt idx="80">
                    <c:v>6.2500000000001776E-2</c:v>
                  </c:pt>
                  <c:pt idx="81">
                    <c:v>6.2500000000001776E-2</c:v>
                  </c:pt>
                  <c:pt idx="82">
                    <c:v>3.125E-2</c:v>
                  </c:pt>
                  <c:pt idx="83">
                    <c:v>3.1250000000001776E-2</c:v>
                  </c:pt>
                  <c:pt idx="84">
                    <c:v>9.375E-2</c:v>
                  </c:pt>
                  <c:pt idx="85">
                    <c:v>6.2500000000001776E-2</c:v>
                  </c:pt>
                  <c:pt idx="86">
                    <c:v>9.3750000000001776E-2</c:v>
                  </c:pt>
                  <c:pt idx="87">
                    <c:v>3.1250000000001776E-2</c:v>
                  </c:pt>
                  <c:pt idx="88">
                    <c:v>6.2499999999998224E-2</c:v>
                  </c:pt>
                  <c:pt idx="89">
                    <c:v>6.2500000000001776E-2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CM-2000(kabuli)</c:v>
                  </c:pt>
                  <c:pt idx="1">
                    <c:v>BKK-2174(kabuli)</c:v>
                  </c:pt>
                  <c:pt idx="2">
                    <c:v>CH74/10(kabuli)</c:v>
                  </c:pt>
                  <c:pt idx="3">
                    <c:v>CM2984/91(Desi)</c:v>
                  </c:pt>
                  <c:pt idx="4">
                    <c:v>Wild Hybrid-3(Desi)</c:v>
                  </c:pt>
                  <c:pt idx="5">
                    <c:v>Wild Hybrid-16(Desi)</c:v>
                  </c:pt>
                  <c:pt idx="6">
                    <c:v>Noor 2009(kabuli)</c:v>
                  </c:pt>
                  <c:pt idx="7">
                    <c:v>Wild Hybrid-11(Desi)</c:v>
                  </c:pt>
                  <c:pt idx="8">
                    <c:v>Bittle-98 (Desi)</c:v>
                  </c:pt>
                  <c:pt idx="9">
                    <c:v>CH63/11(kabuli)</c:v>
                  </c:pt>
                  <c:pt idx="10">
                    <c:v>CM68/08(kabuli)</c:v>
                  </c:pt>
                  <c:pt idx="11">
                    <c:v>CM2008(kabuli)</c:v>
                  </c:pt>
                  <c:pt idx="12">
                    <c:v>CH72/08(kabuli)</c:v>
                  </c:pt>
                  <c:pt idx="13">
                    <c:v>Wild Hybrid-8(Desi)</c:v>
                  </c:pt>
                  <c:pt idx="14">
                    <c:v>Lawaghar2000(kabuli)</c:v>
                  </c:pt>
                  <c:pt idx="15">
                    <c:v>CH49/09  (Desi)</c:v>
                  </c:pt>
                  <c:pt idx="16">
                    <c:v>CH24/11  (Desi)</c:v>
                  </c:pt>
                  <c:pt idx="17">
                    <c:v>Aug-242(Desi)</c:v>
                  </c:pt>
                  <c:pt idx="18">
                    <c:v>CH77/08(kabuli)</c:v>
                  </c:pt>
                  <c:pt idx="19">
                    <c:v>CH32/10  (Desi)</c:v>
                  </c:pt>
                  <c:pt idx="20">
                    <c:v>Thall-2006 (Desi)</c:v>
                  </c:pt>
                  <c:pt idx="21">
                    <c:v>ICCV96029(Desi)</c:v>
                  </c:pt>
                  <c:pt idx="22">
                    <c:v>CM1681/8(Desi)</c:v>
                  </c:pt>
                  <c:pt idx="23">
                    <c:v>CH16/06  (Desi)</c:v>
                  </c:pt>
                  <c:pt idx="24">
                    <c:v>Wild Hybrid-5(Desi)</c:v>
                  </c:pt>
                  <c:pt idx="25">
                    <c:v>CH64/11(kabuli)</c:v>
                  </c:pt>
                  <c:pt idx="26">
                    <c:v>Wild Hybrid-2(Desi)</c:v>
                  </c:pt>
                  <c:pt idx="27">
                    <c:v>CM98 (Desi)</c:v>
                  </c:pt>
                  <c:pt idx="28">
                    <c:v>Wanhar-2000 (Desi)</c:v>
                  </c:pt>
                  <c:pt idx="29">
                    <c:v>Wild Hybrid-4(Desi)</c:v>
                  </c:pt>
                  <c:pt idx="30">
                    <c:v>CH61/09(kabuli)</c:v>
                  </c:pt>
                  <c:pt idx="31">
                    <c:v>CH55/09(kabuli)</c:v>
                  </c:pt>
                  <c:pt idx="32">
                    <c:v>Dashat 98 (Desi)</c:v>
                  </c:pt>
                  <c:pt idx="33">
                    <c:v>Parbat 98 (Desi)</c:v>
                  </c:pt>
                  <c:pt idx="34">
                    <c:v>Karak-2 (Desi)</c:v>
                  </c:pt>
                  <c:pt idx="35">
                    <c:v>Wild Hybrid-6(Desi)</c:v>
                  </c:pt>
                  <c:pt idx="36">
                    <c:v>CH13/11  (Desi)</c:v>
                  </c:pt>
                  <c:pt idx="37">
                    <c:v>CH24/07 (Desi)</c:v>
                  </c:pt>
                  <c:pt idx="38">
                    <c:v>CH60/10(kabuli)</c:v>
                  </c:pt>
                  <c:pt idx="39">
                    <c:v>CH98/99(kabuli)</c:v>
                  </c:pt>
                  <c:pt idx="40">
                    <c:v>Tamaman-13(kabuli)</c:v>
                  </c:pt>
                  <c:pt idx="41">
                    <c:v>Punab2008 (Desi)</c:v>
                  </c:pt>
                  <c:pt idx="42">
                    <c:v>CM1051/11(Desi)</c:v>
                  </c:pt>
                  <c:pt idx="43">
                    <c:v>CH74/08(kabuli)</c:v>
                  </c:pt>
                  <c:pt idx="44">
                    <c:v>CM877/10(kabuli)</c:v>
                  </c:pt>
                  <c:pt idx="45">
                    <c:v>CH39/11  (Desi)</c:v>
                  </c:pt>
                  <c:pt idx="46">
                    <c:v>CM3457/91(Desi)</c:v>
                  </c:pt>
                  <c:pt idx="47">
                    <c:v>CH54/07(kabuli)</c:v>
                  </c:pt>
                  <c:pt idx="48">
                    <c:v>CH40/09  (Desi)</c:v>
                  </c:pt>
                  <c:pt idx="49">
                    <c:v>CH56/09(kabuli)</c:v>
                  </c:pt>
                  <c:pt idx="50">
                    <c:v>Wild Hybrid-14(Desi)</c:v>
                  </c:pt>
                  <c:pt idx="51">
                    <c:v>Gocke(kabuli)</c:v>
                  </c:pt>
                  <c:pt idx="52">
                    <c:v>CH19/10  (Desi)</c:v>
                  </c:pt>
                  <c:pt idx="53">
                    <c:v>CH39/08  (Desi)</c:v>
                  </c:pt>
                  <c:pt idx="54">
                    <c:v>CH28/07  (Desi)</c:v>
                  </c:pt>
                  <c:pt idx="55">
                    <c:v>C-44 (Desi)</c:v>
                  </c:pt>
                  <c:pt idx="56">
                    <c:v>CM407/13(Desi)</c:v>
                  </c:pt>
                  <c:pt idx="57">
                    <c:v>Bhakhar-2011 (Desi)</c:v>
                  </c:pt>
                  <c:pt idx="58">
                    <c:v>Noor 2013(kabuli)</c:v>
                  </c:pt>
                  <c:pt idx="59">
                    <c:v>Sheenghar-2000 (Desi)</c:v>
                  </c:pt>
                  <c:pt idx="60">
                    <c:v>Paidar-91 (Desi)</c:v>
                  </c:pt>
                  <c:pt idx="61">
                    <c:v>Wild Hybrid-7(Desi)</c:v>
                  </c:pt>
                  <c:pt idx="62">
                    <c:v>Noor-91(kabuli)</c:v>
                  </c:pt>
                  <c:pt idx="63">
                    <c:v>CH10/11  (Desi)</c:v>
                  </c:pt>
                  <c:pt idx="64">
                    <c:v>Wild Hybrid-12(Desi)</c:v>
                  </c:pt>
                  <c:pt idx="65">
                    <c:v>CM-88 (Desi)</c:v>
                  </c:pt>
                  <c:pt idx="66">
                    <c:v>CM3444/92(Desi)</c:v>
                  </c:pt>
                  <c:pt idx="67">
                    <c:v>Wild Hybrid-15(Desi)</c:v>
                  </c:pt>
                  <c:pt idx="68">
                    <c:v>ICC-4951(Desi)</c:v>
                  </c:pt>
                  <c:pt idx="69">
                    <c:v>Punjab-91 (Desi)</c:v>
                  </c:pt>
                  <c:pt idx="70">
                    <c:v>NIFA-88 (Desi)</c:v>
                  </c:pt>
                  <c:pt idx="71">
                    <c:v>CM1235/08(kabuli)</c:v>
                  </c:pt>
                  <c:pt idx="72">
                    <c:v>CH35/10  (Desi)</c:v>
                  </c:pt>
                  <c:pt idx="73">
                    <c:v>Karak 3 (Desi)</c:v>
                  </c:pt>
                  <c:pt idx="74">
                    <c:v>Wild Hybrid-9(Desi)</c:v>
                  </c:pt>
                  <c:pt idx="75">
                    <c:v>Wild Hybrid-13(Desi)</c:v>
                  </c:pt>
                  <c:pt idx="76">
                    <c:v>ICCV-96030(Desi)</c:v>
                  </c:pt>
                  <c:pt idx="77">
                    <c:v>Wild Hybrid-10(Desi)</c:v>
                  </c:pt>
                  <c:pt idx="78">
                    <c:v>Wild Hybrid-1(Desi)</c:v>
                  </c:pt>
                  <c:pt idx="79">
                    <c:v>NIAB-CH104 (Desi)</c:v>
                  </c:pt>
                  <c:pt idx="80">
                    <c:v>NIAB-CH2016 (Desi)</c:v>
                  </c:pt>
                  <c:pt idx="81">
                    <c:v>ILWC-247(Desi)</c:v>
                  </c:pt>
                  <c:pt idx="82">
                    <c:v>CM3384/00(Desi)</c:v>
                  </c:pt>
                  <c:pt idx="83">
                    <c:v>Bittle-2016 (Desi)</c:v>
                  </c:pt>
                  <c:pt idx="84">
                    <c:v>NIFA-95 (Desi)</c:v>
                  </c:pt>
                  <c:pt idx="85">
                    <c:v>CM-72 (Desi)</c:v>
                  </c:pt>
                  <c:pt idx="86">
                    <c:v>Balkasar2000 (Desi)</c:v>
                  </c:pt>
                  <c:pt idx="87">
                    <c:v>Karak-1 (Desi)</c:v>
                  </c:pt>
                  <c:pt idx="88">
                    <c:v>CH2/11  (Desi)</c:v>
                  </c:pt>
                  <c:pt idx="89">
                    <c:v>Punjab-2000 (Desi)</c:v>
                  </c:pt>
                </c:lvl>
                <c:lvl>
                  <c:pt idx="0">
                    <c:v>Low</c:v>
                  </c:pt>
                  <c:pt idx="4">
                    <c:v>Medium</c:v>
                  </c:pt>
                  <c:pt idx="76">
                    <c:v>Hi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20.96875</c:v>
                </c:pt>
                <c:pt idx="1">
                  <c:v>21.25</c:v>
                </c:pt>
                <c:pt idx="2">
                  <c:v>21.90625</c:v>
                </c:pt>
                <c:pt idx="3">
                  <c:v>21.9375</c:v>
                </c:pt>
                <c:pt idx="4">
                  <c:v>22.5</c:v>
                </c:pt>
                <c:pt idx="5">
                  <c:v>22.5</c:v>
                </c:pt>
                <c:pt idx="6">
                  <c:v>22.71875</c:v>
                </c:pt>
                <c:pt idx="7">
                  <c:v>22.75</c:v>
                </c:pt>
                <c:pt idx="8">
                  <c:v>22.78125</c:v>
                </c:pt>
                <c:pt idx="9">
                  <c:v>22.96875</c:v>
                </c:pt>
                <c:pt idx="10">
                  <c:v>23</c:v>
                </c:pt>
                <c:pt idx="11">
                  <c:v>23.03125</c:v>
                </c:pt>
                <c:pt idx="12">
                  <c:v>23.03125</c:v>
                </c:pt>
                <c:pt idx="13">
                  <c:v>23.125</c:v>
                </c:pt>
                <c:pt idx="14">
                  <c:v>23.1875</c:v>
                </c:pt>
                <c:pt idx="15">
                  <c:v>23.28125</c:v>
                </c:pt>
                <c:pt idx="16">
                  <c:v>23.28125</c:v>
                </c:pt>
                <c:pt idx="17">
                  <c:v>23.34375</c:v>
                </c:pt>
                <c:pt idx="18">
                  <c:v>23.4375</c:v>
                </c:pt>
                <c:pt idx="19">
                  <c:v>23.46875</c:v>
                </c:pt>
                <c:pt idx="20">
                  <c:v>23.5</c:v>
                </c:pt>
                <c:pt idx="21">
                  <c:v>23.5</c:v>
                </c:pt>
                <c:pt idx="22">
                  <c:v>23.53125</c:v>
                </c:pt>
                <c:pt idx="23">
                  <c:v>23.65625</c:v>
                </c:pt>
                <c:pt idx="24">
                  <c:v>23.75</c:v>
                </c:pt>
                <c:pt idx="25">
                  <c:v>23.75</c:v>
                </c:pt>
                <c:pt idx="26">
                  <c:v>23.8125</c:v>
                </c:pt>
                <c:pt idx="27">
                  <c:v>23.84375</c:v>
                </c:pt>
                <c:pt idx="28">
                  <c:v>23.84375</c:v>
                </c:pt>
                <c:pt idx="29">
                  <c:v>23.84375</c:v>
                </c:pt>
                <c:pt idx="30">
                  <c:v>23.84375</c:v>
                </c:pt>
                <c:pt idx="31">
                  <c:v>24</c:v>
                </c:pt>
                <c:pt idx="32">
                  <c:v>24.0625</c:v>
                </c:pt>
                <c:pt idx="33">
                  <c:v>24.15625</c:v>
                </c:pt>
                <c:pt idx="34">
                  <c:v>24.15625</c:v>
                </c:pt>
                <c:pt idx="35">
                  <c:v>24.1875</c:v>
                </c:pt>
                <c:pt idx="36">
                  <c:v>24.28125</c:v>
                </c:pt>
                <c:pt idx="37">
                  <c:v>24.28125</c:v>
                </c:pt>
                <c:pt idx="38">
                  <c:v>24.28125</c:v>
                </c:pt>
                <c:pt idx="39">
                  <c:v>24.34375</c:v>
                </c:pt>
                <c:pt idx="40">
                  <c:v>24.40625</c:v>
                </c:pt>
                <c:pt idx="41">
                  <c:v>24.4375</c:v>
                </c:pt>
                <c:pt idx="42">
                  <c:v>24.46875</c:v>
                </c:pt>
                <c:pt idx="43">
                  <c:v>24.46875</c:v>
                </c:pt>
                <c:pt idx="44">
                  <c:v>24.46875</c:v>
                </c:pt>
                <c:pt idx="45">
                  <c:v>24.5</c:v>
                </c:pt>
                <c:pt idx="46">
                  <c:v>24.53125</c:v>
                </c:pt>
                <c:pt idx="47">
                  <c:v>24.53125</c:v>
                </c:pt>
                <c:pt idx="48">
                  <c:v>24.59375</c:v>
                </c:pt>
                <c:pt idx="49">
                  <c:v>24.59375</c:v>
                </c:pt>
                <c:pt idx="50">
                  <c:v>24.65625</c:v>
                </c:pt>
                <c:pt idx="51">
                  <c:v>24.78125</c:v>
                </c:pt>
                <c:pt idx="52">
                  <c:v>24.8125</c:v>
                </c:pt>
                <c:pt idx="53">
                  <c:v>24.96875</c:v>
                </c:pt>
                <c:pt idx="54">
                  <c:v>25.15625</c:v>
                </c:pt>
                <c:pt idx="55">
                  <c:v>25.1875</c:v>
                </c:pt>
                <c:pt idx="56">
                  <c:v>25.25</c:v>
                </c:pt>
                <c:pt idx="57">
                  <c:v>25.28125</c:v>
                </c:pt>
                <c:pt idx="58">
                  <c:v>25.3125</c:v>
                </c:pt>
                <c:pt idx="59">
                  <c:v>25.375</c:v>
                </c:pt>
                <c:pt idx="60">
                  <c:v>25.5</c:v>
                </c:pt>
                <c:pt idx="61">
                  <c:v>25.71875</c:v>
                </c:pt>
                <c:pt idx="62">
                  <c:v>25.71875</c:v>
                </c:pt>
                <c:pt idx="63">
                  <c:v>25.78125</c:v>
                </c:pt>
                <c:pt idx="64">
                  <c:v>25.875</c:v>
                </c:pt>
                <c:pt idx="65">
                  <c:v>25.9375</c:v>
                </c:pt>
                <c:pt idx="66">
                  <c:v>25.9375</c:v>
                </c:pt>
                <c:pt idx="67">
                  <c:v>25.937500000000004</c:v>
                </c:pt>
                <c:pt idx="68">
                  <c:v>26.09375</c:v>
                </c:pt>
                <c:pt idx="69">
                  <c:v>26.1875</c:v>
                </c:pt>
                <c:pt idx="70">
                  <c:v>26.25</c:v>
                </c:pt>
                <c:pt idx="71">
                  <c:v>26.28125</c:v>
                </c:pt>
                <c:pt idx="72">
                  <c:v>26.3125</c:v>
                </c:pt>
                <c:pt idx="73">
                  <c:v>26.34375</c:v>
                </c:pt>
                <c:pt idx="74">
                  <c:v>26.75</c:v>
                </c:pt>
                <c:pt idx="75">
                  <c:v>26.96875</c:v>
                </c:pt>
                <c:pt idx="76">
                  <c:v>27.125</c:v>
                </c:pt>
                <c:pt idx="77">
                  <c:v>27.21875</c:v>
                </c:pt>
                <c:pt idx="78">
                  <c:v>27.28125</c:v>
                </c:pt>
                <c:pt idx="79">
                  <c:v>27.34375</c:v>
                </c:pt>
                <c:pt idx="80">
                  <c:v>27.5</c:v>
                </c:pt>
                <c:pt idx="81">
                  <c:v>27.5</c:v>
                </c:pt>
                <c:pt idx="82">
                  <c:v>27.65625</c:v>
                </c:pt>
                <c:pt idx="83">
                  <c:v>27.96875</c:v>
                </c:pt>
                <c:pt idx="84">
                  <c:v>28.03125</c:v>
                </c:pt>
                <c:pt idx="85">
                  <c:v>28.3125</c:v>
                </c:pt>
                <c:pt idx="86">
                  <c:v>28.71875</c:v>
                </c:pt>
                <c:pt idx="87">
                  <c:v>29.53125</c:v>
                </c:pt>
                <c:pt idx="88">
                  <c:v>29.75</c:v>
                </c:pt>
                <c:pt idx="89">
                  <c:v>30.12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a</c:v>
                  </c:pt>
                  <c:pt idx="2">
                    <c:v>b</c:v>
                  </c:pt>
                  <c:pt idx="3">
                    <c:v>b</c:v>
                  </c:pt>
                  <c:pt idx="4">
                    <c:v>bc</c:v>
                  </c:pt>
                  <c:pt idx="5">
                    <c:v>bc</c:v>
                  </c:pt>
                  <c:pt idx="6">
                    <c:v>cd</c:v>
                  </c:pt>
                  <c:pt idx="7">
                    <c:v>cd</c:v>
                  </c:pt>
                  <c:pt idx="8">
                    <c:v>cd</c:v>
                  </c:pt>
                  <c:pt idx="9">
                    <c:v>cde</c:v>
                  </c:pt>
                  <c:pt idx="10">
                    <c:v>cde</c:v>
                  </c:pt>
                  <c:pt idx="11">
                    <c:v>cdef</c:v>
                  </c:pt>
                  <c:pt idx="12">
                    <c:v>cdef</c:v>
                  </c:pt>
                  <c:pt idx="13">
                    <c:v>cdefg</c:v>
                  </c:pt>
                  <c:pt idx="14">
                    <c:v>defgh</c:v>
                  </c:pt>
                  <c:pt idx="15">
                    <c:v>defghi</c:v>
                  </c:pt>
                  <c:pt idx="16">
                    <c:v>defghi</c:v>
                  </c:pt>
                  <c:pt idx="17">
                    <c:v>defghi</c:v>
                  </c:pt>
                  <c:pt idx="18">
                    <c:v>efghij</c:v>
                  </c:pt>
                  <c:pt idx="19">
                    <c:v>efghij</c:v>
                  </c:pt>
                  <c:pt idx="20">
                    <c:v>efghij</c:v>
                  </c:pt>
                  <c:pt idx="21">
                    <c:v>efghij</c:v>
                  </c:pt>
                  <c:pt idx="22">
                    <c:v>efghijk</c:v>
                  </c:pt>
                  <c:pt idx="23">
                    <c:v>fghijkl</c:v>
                  </c:pt>
                  <c:pt idx="24">
                    <c:v>ghijklm</c:v>
                  </c:pt>
                  <c:pt idx="25">
                    <c:v>ghijklm</c:v>
                  </c:pt>
                  <c:pt idx="26">
                    <c:v>hijklmn</c:v>
                  </c:pt>
                  <c:pt idx="27">
                    <c:v>ijklmno</c:v>
                  </c:pt>
                  <c:pt idx="28">
                    <c:v>ijklmno</c:v>
                  </c:pt>
                  <c:pt idx="29">
                    <c:v>ijklmno</c:v>
                  </c:pt>
                  <c:pt idx="30">
                    <c:v>ijklmno</c:v>
                  </c:pt>
                  <c:pt idx="31">
                    <c:v>jklmnop</c:v>
                  </c:pt>
                  <c:pt idx="32">
                    <c:v>jklmnopq</c:v>
                  </c:pt>
                  <c:pt idx="33">
                    <c:v>klmnopqr</c:v>
                  </c:pt>
                  <c:pt idx="34">
                    <c:v>klmnopqr</c:v>
                  </c:pt>
                  <c:pt idx="35">
                    <c:v>lmnopqrs</c:v>
                  </c:pt>
                  <c:pt idx="36">
                    <c:v>lmnopqrs</c:v>
                  </c:pt>
                  <c:pt idx="37">
                    <c:v>lmnopqrs</c:v>
                  </c:pt>
                  <c:pt idx="38">
                    <c:v>lmnopqrs</c:v>
                  </c:pt>
                  <c:pt idx="39">
                    <c:v>mnopqrst</c:v>
                  </c:pt>
                  <c:pt idx="40">
                    <c:v>nopqrst</c:v>
                  </c:pt>
                  <c:pt idx="41">
                    <c:v>nopqrst</c:v>
                  </c:pt>
                  <c:pt idx="42">
                    <c:v>opqrst</c:v>
                  </c:pt>
                  <c:pt idx="43">
                    <c:v>opqrst</c:v>
                  </c:pt>
                  <c:pt idx="44">
                    <c:v>opqrst</c:v>
                  </c:pt>
                  <c:pt idx="45">
                    <c:v>pqrst</c:v>
                  </c:pt>
                  <c:pt idx="46">
                    <c:v>pqrstu</c:v>
                  </c:pt>
                  <c:pt idx="47">
                    <c:v>pqrstu</c:v>
                  </c:pt>
                  <c:pt idx="48">
                    <c:v>pqrstuv</c:v>
                  </c:pt>
                  <c:pt idx="49">
                    <c:v>pqrstuv</c:v>
                  </c:pt>
                  <c:pt idx="50">
                    <c:v>qrstuvw</c:v>
                  </c:pt>
                  <c:pt idx="51">
                    <c:v>rstuvwx</c:v>
                  </c:pt>
                  <c:pt idx="52">
                    <c:v>stuvwx</c:v>
                  </c:pt>
                  <c:pt idx="53">
                    <c:v>tuvwxy</c:v>
                  </c:pt>
                  <c:pt idx="54">
                    <c:v>uvwxyz</c:v>
                  </c:pt>
                  <c:pt idx="55">
                    <c:v>vwxyz</c:v>
                  </c:pt>
                  <c:pt idx="56">
                    <c:v>wxyzaa</c:v>
                  </c:pt>
                  <c:pt idx="57">
                    <c:v>wxyzaa</c:v>
                  </c:pt>
                  <c:pt idx="58">
                    <c:v>xyzaaab</c:v>
                  </c:pt>
                  <c:pt idx="59">
                    <c:v>xyzaaab</c:v>
                  </c:pt>
                  <c:pt idx="60">
                    <c:v>yzaaabac</c:v>
                  </c:pt>
                  <c:pt idx="61">
                    <c:v>zaaabacad</c:v>
                  </c:pt>
                  <c:pt idx="62">
                    <c:v>zaaabacad</c:v>
                  </c:pt>
                  <c:pt idx="63">
                    <c:v>zaaabacad</c:v>
                  </c:pt>
                  <c:pt idx="64">
                    <c:v>aaabacad</c:v>
                  </c:pt>
                  <c:pt idx="65">
                    <c:v>abacad</c:v>
                  </c:pt>
                  <c:pt idx="66">
                    <c:v>abacad</c:v>
                  </c:pt>
                  <c:pt idx="67">
                    <c:v>abacad</c:v>
                  </c:pt>
                  <c:pt idx="68">
                    <c:v>acad</c:v>
                  </c:pt>
                  <c:pt idx="69">
                    <c:v>adae</c:v>
                  </c:pt>
                  <c:pt idx="70">
                    <c:v>adae</c:v>
                  </c:pt>
                  <c:pt idx="71">
                    <c:v>adae</c:v>
                  </c:pt>
                  <c:pt idx="72">
                    <c:v>adae</c:v>
                  </c:pt>
                  <c:pt idx="73">
                    <c:v>adaeaf</c:v>
                  </c:pt>
                  <c:pt idx="74">
                    <c:v>afagah</c:v>
                  </c:pt>
                  <c:pt idx="75">
                    <c:v>agahai</c:v>
                  </c:pt>
                  <c:pt idx="76">
                    <c:v>agahai</c:v>
                  </c:pt>
                  <c:pt idx="77">
                    <c:v>agahai</c:v>
                  </c:pt>
                  <c:pt idx="78">
                    <c:v>agahaiaj</c:v>
                  </c:pt>
                  <c:pt idx="79">
                    <c:v>ahaiajak</c:v>
                  </c:pt>
                  <c:pt idx="80">
                    <c:v>ahaiajak</c:v>
                  </c:pt>
                  <c:pt idx="81">
                    <c:v>aiajak</c:v>
                  </c:pt>
                  <c:pt idx="82">
                    <c:v>ajakal</c:v>
                  </c:pt>
                  <c:pt idx="83">
                    <c:v>akal</c:v>
                  </c:pt>
                  <c:pt idx="84">
                    <c:v>alam</c:v>
                  </c:pt>
                  <c:pt idx="85">
                    <c:v>am</c:v>
                  </c:pt>
                  <c:pt idx="86">
                    <c:v>an</c:v>
                  </c:pt>
                  <c:pt idx="87">
                    <c:v>an</c:v>
                  </c:pt>
                  <c:pt idx="88">
                    <c:v>an</c:v>
                  </c:pt>
                  <c:pt idx="89">
                    <c:v>an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9DB8-4296-B9CD-9A7C52B79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50394752"/>
        <c:axId val="150396288"/>
      </c:barChart>
      <c:catAx>
        <c:axId val="150394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50396288"/>
        <c:crosses val="autoZero"/>
        <c:auto val="1"/>
        <c:lblAlgn val="ctr"/>
        <c:lblOffset val="100"/>
        <c:tickLblSkip val="1"/>
        <c:noMultiLvlLbl val="0"/>
      </c:catAx>
      <c:valAx>
        <c:axId val="1503962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Crude Protein (%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7.445540678919808E-4"/>
              <c:y val="0.23329945675395228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03947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831052909331739E-2"/>
          <c:y val="4.4797393606190186E-2"/>
          <c:w val="0.91215995470606126"/>
          <c:h val="0.5895122150659695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632FA74-2A7B-4640-A675-FB5B48A640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52B3-45E7-921E-C99DE2D2A9F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50F25F8-CF5A-4B4F-83B5-6518B7EDEE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2B3-45E7-921E-C99DE2D2A9F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4E780CE-6102-4197-ADB4-591E180D0A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2B3-45E7-921E-C99DE2D2A9F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726FE8B-9C08-4322-AA64-E03B2A9310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2B3-45E7-921E-C99DE2D2A9F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C22F168-FC79-47BA-B94A-8568450D44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2B3-45E7-921E-C99DE2D2A9F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24560A5-2F93-4CA3-962B-12A38714747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2B3-45E7-921E-C99DE2D2A9F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E2FEDF3-6582-4555-A3B4-1830D9B638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2B3-45E7-921E-C99DE2D2A9F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D539EB0-C5BC-40B9-9233-711E8616B0B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2B3-45E7-921E-C99DE2D2A9F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7787E4C9-C418-43CA-BB2F-8A75ABADC5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2B3-45E7-921E-C99DE2D2A9F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3F075C9-53DC-4C4D-9C97-6321C3CCAF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2B3-45E7-921E-C99DE2D2A9FB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8CFBB006-2AE7-4AE8-B522-1686CAC7C1E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2B3-45E7-921E-C99DE2D2A9FB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56ACDF33-FCFF-4300-92F4-794717D7B4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52B3-45E7-921E-C99DE2D2A9FB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3292ADA7-1D6C-4F99-891A-8412AB7C67F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52B3-45E7-921E-C99DE2D2A9FB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AA62319F-1614-4026-8BAA-6849D232C2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52B3-45E7-921E-C99DE2D2A9FB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7AD38E4D-6C53-4BC9-B6D2-E7211583074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52B3-45E7-921E-C99DE2D2A9FB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9ABB704A-C9D3-4152-9B3F-601BFA8985F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52B3-45E7-921E-C99DE2D2A9FB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C574AE7D-6CB9-423B-91E0-F752369FCE9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52B3-45E7-921E-C99DE2D2A9FB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CDE7F47F-FBE3-4834-BE39-6F9373226E0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52B3-45E7-921E-C99DE2D2A9FB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74B7CAFF-4116-48C1-BDFB-043349623B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52B3-45E7-921E-C99DE2D2A9FB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FE5E0373-7A63-4E27-9389-D25DFB81F73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52B3-45E7-921E-C99DE2D2A9FB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25BA3E85-973A-41ED-A8F1-2F6B18FF46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52B3-45E7-921E-C99DE2D2A9FB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4D5BC3E9-3A6C-406A-9BA6-966F4456B57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52B3-45E7-921E-C99DE2D2A9FB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112248C2-D0C1-4FEE-AC20-5D1864D344A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52B3-45E7-921E-C99DE2D2A9FB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39AFBE27-A5EE-41A4-B438-982D08AD124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52B3-45E7-921E-C99DE2D2A9FB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E51C6935-A659-41F1-98A5-6D784979425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52B3-45E7-921E-C99DE2D2A9FB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89B94752-27EA-47B7-8D91-E5ECAFA7815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52B3-45E7-921E-C99DE2D2A9FB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4D87EDE5-2C90-486D-8EB4-6E228C7C4B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52B3-45E7-921E-C99DE2D2A9FB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94B1C90D-1478-4D45-A26A-C48F61D0318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52B3-45E7-921E-C99DE2D2A9FB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F7ECB602-6184-4FBE-B1E9-9F1F97B5A9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52B3-45E7-921E-C99DE2D2A9FB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A0F1D0F0-BEC2-45BE-B9ED-6708AFD38A8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52B3-45E7-921E-C99DE2D2A9FB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BB9785AF-63A9-403E-9395-F114A6C1D43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52B3-45E7-921E-C99DE2D2A9FB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542CBA7B-7D71-4D88-AC33-EF844A0429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52B3-45E7-921E-C99DE2D2A9FB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B915B0DF-30D7-4851-86A5-9B6AA9CB0C1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52B3-45E7-921E-C99DE2D2A9FB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89694C56-7277-4CDC-A887-E0C8158CA7B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52B3-45E7-921E-C99DE2D2A9FB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37716D01-DB53-435A-99A9-8EA5CFCC57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52B3-45E7-921E-C99DE2D2A9FB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C3FB4011-0D5F-41B7-8451-716DA211BD2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52B3-45E7-921E-C99DE2D2A9FB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7985E7A4-550B-46BE-8EC4-C7E27A599F3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52B3-45E7-921E-C99DE2D2A9FB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2CE118C5-D4EC-4C0A-AF4D-8C333084F1E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52B3-45E7-921E-C99DE2D2A9FB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48E8263E-EE3E-4456-A710-039DDA5A31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52B3-45E7-921E-C99DE2D2A9FB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7025DA77-9579-4F64-89FF-F124D6602F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52B3-45E7-921E-C99DE2D2A9FB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2B876D07-8195-43CA-B787-18AC9741D30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52B3-45E7-921E-C99DE2D2A9FB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12C8AB9C-023A-46CD-A042-F144C014F1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52B3-45E7-921E-C99DE2D2A9FB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674AE478-E33F-4E31-8684-DD6BB07B2D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52B3-45E7-921E-C99DE2D2A9FB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A477C834-7463-4641-A846-80326B2EBE5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52B3-45E7-921E-C99DE2D2A9FB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2C47B77E-C9A9-4C6D-92FA-154A1B45B04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52B3-45E7-921E-C99DE2D2A9FB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068E9A4A-1BFE-4AC7-BF0B-31E5195E66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52B3-45E7-921E-C99DE2D2A9FB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7108E456-9E85-4C90-8D3F-EA48D647762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52B3-45E7-921E-C99DE2D2A9FB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3344973F-E3A8-4960-BD27-E1DDAAF11F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52B3-45E7-921E-C99DE2D2A9FB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1A7DF374-264A-43A2-B3C4-7385DB50C8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52B3-45E7-921E-C99DE2D2A9FB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D98166BA-6607-48F0-96E8-8766283E358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52B3-45E7-921E-C99DE2D2A9FB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2E709AE3-F92B-4A99-8E29-A5CE7E35E9E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52B3-45E7-921E-C99DE2D2A9FB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25B2B783-BAC6-4BE3-B685-DD21DE69EC3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52B3-45E7-921E-C99DE2D2A9FB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A72F42A4-960D-4BCD-94D5-2A40A24698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52B3-45E7-921E-C99DE2D2A9FB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984B2D33-435D-432B-96C7-75BA6EFA33C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52B3-45E7-921E-C99DE2D2A9FB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F116E4CE-7BE8-4BDE-B92C-E52C865120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52B3-45E7-921E-C99DE2D2A9FB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DC53436F-93FD-4115-999E-EFED8F38A60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52B3-45E7-921E-C99DE2D2A9FB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83E8CD9C-4E79-4576-9D08-07402ED545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52B3-45E7-921E-C99DE2D2A9FB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72F05095-2617-4DEF-AE77-8B2DF7E5F0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52B3-45E7-921E-C99DE2D2A9FB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EDAEE0D7-58D3-4C66-83E7-5EAFA0A165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52B3-45E7-921E-C99DE2D2A9FB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689EF463-3E8D-4D5D-BFB6-6333B42547E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52B3-45E7-921E-C99DE2D2A9FB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44AB3EAA-4BD3-4098-AF6F-8A9EABBAC8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52B3-45E7-921E-C99DE2D2A9FB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208ADDEC-BCBC-4610-A4D3-134B38D968F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52B3-45E7-921E-C99DE2D2A9FB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F0531453-8A12-49A2-A845-9C61587A1CE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52B3-45E7-921E-C99DE2D2A9FB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8A5F3DFD-73C3-43A4-B56B-F0826DA36C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52B3-45E7-921E-C99DE2D2A9FB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BC3EF583-361F-429A-A8B1-988849476D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52B3-45E7-921E-C99DE2D2A9FB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32AD8AC7-FD44-4145-B635-4FE1B2D3A6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52B3-45E7-921E-C99DE2D2A9FB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71B9E966-FD15-46B3-B3AC-6DF55E18CF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52B3-45E7-921E-C99DE2D2A9FB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1ECCD51C-4190-4C46-B234-AB8D7F1D1DE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52B3-45E7-921E-C99DE2D2A9FB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B6AC9945-CA43-427C-A095-D75564246BA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52B3-45E7-921E-C99DE2D2A9FB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BFAB87ED-6E3C-46AF-9765-468428C82C6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52B3-45E7-921E-C99DE2D2A9FB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E34FDF99-AE79-4CA7-B872-46052E4065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52B3-45E7-921E-C99DE2D2A9FB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97697201-2B86-4110-B226-F238F9706AA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52B3-45E7-921E-C99DE2D2A9FB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5E778E0F-D18D-447B-816A-90721C1A166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52B3-45E7-921E-C99DE2D2A9FB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53183748-4A54-4E52-BF41-458F9A2864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52B3-45E7-921E-C99DE2D2A9FB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3FAD0045-5739-43D6-9FBB-B2F7CAC133D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52B3-45E7-921E-C99DE2D2A9FB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16AA0916-BC1C-473E-B213-84769AB154E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52B3-45E7-921E-C99DE2D2A9FB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8C72AFCD-CE34-4575-8120-0A787E1B050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52B3-45E7-921E-C99DE2D2A9FB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9B9A896D-938C-4DDD-8B27-684764F5502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52B3-45E7-921E-C99DE2D2A9FB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D56C7B84-A465-454D-9C96-D9F4569127C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52B3-45E7-921E-C99DE2D2A9FB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C9EF231E-F988-4CD2-BCBA-909D63DD61D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52B3-45E7-921E-C99DE2D2A9FB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28DF8849-E6C2-4AC9-8DCB-8498F071ACF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52B3-45E7-921E-C99DE2D2A9FB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844796C8-5C1F-4B69-8055-E8F1C35A70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52B3-45E7-921E-C99DE2D2A9FB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3C7F62B0-724E-416E-82AE-3EB492FB4D6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52B3-45E7-921E-C99DE2D2A9FB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9C6D97B7-8F43-4B7D-A0EA-CDEB777D128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52B3-45E7-921E-C99DE2D2A9FB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22B821DC-260B-4FB8-8FB4-74C253A260F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52B3-45E7-921E-C99DE2D2A9FB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0C196274-8959-456E-8F67-D87F620A8C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52B3-45E7-921E-C99DE2D2A9FB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C3670F10-D588-4006-8A96-73F4C40D574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52B3-45E7-921E-C99DE2D2A9FB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D54817F9-0E80-4272-8004-9F66F64632A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52B3-45E7-921E-C99DE2D2A9FB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F37ECFD6-42E6-4D64-BF9E-6243E068F9D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52B3-45E7-921E-C99DE2D2A9FB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365CE7C0-2A61-4DDF-AE2C-0CB4BA2A93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52B3-45E7-921E-C99DE2D2A9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4.0000000000000036E-3</c:v>
                  </c:pt>
                  <c:pt idx="1">
                    <c:v>8.499999999999952E-3</c:v>
                  </c:pt>
                  <c:pt idx="2">
                    <c:v>6.0000000000000053E-3</c:v>
                  </c:pt>
                  <c:pt idx="3">
                    <c:v>5.5000000000000604E-3</c:v>
                  </c:pt>
                  <c:pt idx="4">
                    <c:v>4.4999999999999485E-3</c:v>
                  </c:pt>
                  <c:pt idx="5">
                    <c:v>4.5000000000001705E-3</c:v>
                  </c:pt>
                  <c:pt idx="6">
                    <c:v>1.0000000000001119E-3</c:v>
                  </c:pt>
                  <c:pt idx="7">
                    <c:v>9.9999999999988987E-4</c:v>
                  </c:pt>
                  <c:pt idx="8">
                    <c:v>1.1499999999999844E-2</c:v>
                  </c:pt>
                  <c:pt idx="9">
                    <c:v>4.9999999999994493E-4</c:v>
                  </c:pt>
                  <c:pt idx="10">
                    <c:v>6.0000000000000053E-3</c:v>
                  </c:pt>
                  <c:pt idx="11">
                    <c:v>6.4999999999999503E-3</c:v>
                  </c:pt>
                  <c:pt idx="12">
                    <c:v>4.4999999999999485E-3</c:v>
                  </c:pt>
                  <c:pt idx="13">
                    <c:v>4.9999999999998934E-3</c:v>
                  </c:pt>
                  <c:pt idx="14">
                    <c:v>1.6000000000000014E-2</c:v>
                  </c:pt>
                  <c:pt idx="15">
                    <c:v>3.0000000000001137E-3</c:v>
                  </c:pt>
                  <c:pt idx="16">
                    <c:v>8.0000000000000071E-3</c:v>
                  </c:pt>
                  <c:pt idx="17">
                    <c:v>1.5000000000000568E-3</c:v>
                  </c:pt>
                  <c:pt idx="18">
                    <c:v>2.0000000000000018E-3</c:v>
                  </c:pt>
                  <c:pt idx="19">
                    <c:v>4.6499999999999986E-2</c:v>
                  </c:pt>
                  <c:pt idx="20">
                    <c:v>1.5000000000000568E-3</c:v>
                  </c:pt>
                  <c:pt idx="21">
                    <c:v>1.0500000000000176E-2</c:v>
                  </c:pt>
                  <c:pt idx="22">
                    <c:v>2.0000000000000018E-3</c:v>
                  </c:pt>
                  <c:pt idx="23">
                    <c:v>4.0000000000000036E-3</c:v>
                  </c:pt>
                  <c:pt idx="24">
                    <c:v>2.4999999999999467E-3</c:v>
                  </c:pt>
                  <c:pt idx="25">
                    <c:v>2.9999999999998916E-3</c:v>
                  </c:pt>
                  <c:pt idx="26">
                    <c:v>2.4999999999999467E-3</c:v>
                  </c:pt>
                  <c:pt idx="27">
                    <c:v>6.9999999999998952E-3</c:v>
                  </c:pt>
                  <c:pt idx="28">
                    <c:v>9.9999999999988987E-4</c:v>
                  </c:pt>
                  <c:pt idx="29">
                    <c:v>3.5000000000000586E-3</c:v>
                  </c:pt>
                  <c:pt idx="30">
                    <c:v>5.9999999999997833E-3</c:v>
                  </c:pt>
                  <c:pt idx="31">
                    <c:v>1.0000000000000009E-2</c:v>
                  </c:pt>
                  <c:pt idx="32">
                    <c:v>8.0000000000000071E-3</c:v>
                  </c:pt>
                  <c:pt idx="33">
                    <c:v>4.9999999999994493E-4</c:v>
                  </c:pt>
                  <c:pt idx="34">
                    <c:v>4.9999999999994493E-4</c:v>
                  </c:pt>
                  <c:pt idx="35">
                    <c:v>4.4999999999997264E-3</c:v>
                  </c:pt>
                  <c:pt idx="36">
                    <c:v>4.9999999999998934E-3</c:v>
                  </c:pt>
                  <c:pt idx="37">
                    <c:v>7.4999999999998401E-3</c:v>
                  </c:pt>
                  <c:pt idx="38">
                    <c:v>5.9999999999997833E-3</c:v>
                  </c:pt>
                  <c:pt idx="39">
                    <c:v>9.000000000000119E-3</c:v>
                  </c:pt>
                  <c:pt idx="40">
                    <c:v>1.2499999999999734E-2</c:v>
                  </c:pt>
                  <c:pt idx="41">
                    <c:v>3.1499999999999861E-2</c:v>
                  </c:pt>
                  <c:pt idx="42">
                    <c:v>7.5000000000000622E-3</c:v>
                  </c:pt>
                  <c:pt idx="43">
                    <c:v>5.9999999999997833E-3</c:v>
                  </c:pt>
                  <c:pt idx="44">
                    <c:v>4.5000000000001705E-3</c:v>
                  </c:pt>
                  <c:pt idx="45">
                    <c:v>6.0000000000002274E-3</c:v>
                  </c:pt>
                  <c:pt idx="46">
                    <c:v>4.7500000000000098E-2</c:v>
                  </c:pt>
                  <c:pt idx="47">
                    <c:v>4.0000000000000036E-3</c:v>
                  </c:pt>
                  <c:pt idx="48">
                    <c:v>9.9999999999997868E-3</c:v>
                  </c:pt>
                  <c:pt idx="49">
                    <c:v>2.5000000000001688E-3</c:v>
                  </c:pt>
                  <c:pt idx="50">
                    <c:v>2.0000000000000018E-3</c:v>
                  </c:pt>
                  <c:pt idx="51">
                    <c:v>1.4999999999998348E-3</c:v>
                  </c:pt>
                  <c:pt idx="52">
                    <c:v>9.4999999999998419E-3</c:v>
                  </c:pt>
                  <c:pt idx="53">
                    <c:v>3.4999999999998366E-3</c:v>
                  </c:pt>
                  <c:pt idx="54">
                    <c:v>8.5000000000001741E-3</c:v>
                  </c:pt>
                  <c:pt idx="55">
                    <c:v>4.9999999999998934E-3</c:v>
                  </c:pt>
                  <c:pt idx="56">
                    <c:v>6.5000000000001723E-3</c:v>
                  </c:pt>
                  <c:pt idx="57">
                    <c:v>4.9999999999998934E-3</c:v>
                  </c:pt>
                  <c:pt idx="58">
                    <c:v>5.5000000000000604E-3</c:v>
                  </c:pt>
                  <c:pt idx="59">
                    <c:v>8.499999999999952E-3</c:v>
                  </c:pt>
                  <c:pt idx="60">
                    <c:v>8.0000000000000071E-3</c:v>
                  </c:pt>
                  <c:pt idx="61">
                    <c:v>3.5000000000000586E-3</c:v>
                  </c:pt>
                  <c:pt idx="62">
                    <c:v>1.5000000000000568E-3</c:v>
                  </c:pt>
                  <c:pt idx="63">
                    <c:v>2.0000000000002238E-3</c:v>
                  </c:pt>
                  <c:pt idx="64">
                    <c:v>3.0000000000001137E-3</c:v>
                  </c:pt>
                  <c:pt idx="65">
                    <c:v>9.5000000000000639E-3</c:v>
                  </c:pt>
                  <c:pt idx="66">
                    <c:v>3.5499999999999865E-2</c:v>
                  </c:pt>
                  <c:pt idx="67">
                    <c:v>8.8999999999999968E-2</c:v>
                  </c:pt>
                  <c:pt idx="68">
                    <c:v>2.5000000000001688E-3</c:v>
                  </c:pt>
                  <c:pt idx="69">
                    <c:v>2.4999999999999467E-3</c:v>
                  </c:pt>
                  <c:pt idx="70">
                    <c:v>4.0000000000000036E-3</c:v>
                  </c:pt>
                  <c:pt idx="71">
                    <c:v>2.0000000000000018E-3</c:v>
                  </c:pt>
                  <c:pt idx="72">
                    <c:v>3.5000000000000586E-3</c:v>
                  </c:pt>
                  <c:pt idx="73">
                    <c:v>2.4999999999999911E-2</c:v>
                  </c:pt>
                  <c:pt idx="74">
                    <c:v>6.0000000000002274E-3</c:v>
                  </c:pt>
                  <c:pt idx="75">
                    <c:v>1.5000000000000568E-3</c:v>
                  </c:pt>
                  <c:pt idx="76">
                    <c:v>2.4999999999999467E-3</c:v>
                  </c:pt>
                  <c:pt idx="77">
                    <c:v>7.4999999999998401E-3</c:v>
                  </c:pt>
                  <c:pt idx="78">
                    <c:v>5.4499999999999993E-2</c:v>
                  </c:pt>
                  <c:pt idx="79">
                    <c:v>1.0999999999999899E-2</c:v>
                  </c:pt>
                  <c:pt idx="80">
                    <c:v>2.0000000000000018E-3</c:v>
                  </c:pt>
                  <c:pt idx="81">
                    <c:v>1.0999999999999899E-2</c:v>
                  </c:pt>
                  <c:pt idx="82">
                    <c:v>1.1000000000000121E-2</c:v>
                  </c:pt>
                  <c:pt idx="83">
                    <c:v>6.4999999999999503E-3</c:v>
                  </c:pt>
                  <c:pt idx="84">
                    <c:v>1.5000000000000568E-3</c:v>
                  </c:pt>
                  <c:pt idx="85">
                    <c:v>2.0000000000000018E-3</c:v>
                  </c:pt>
                  <c:pt idx="86">
                    <c:v>1.2499999999999956E-2</c:v>
                  </c:pt>
                  <c:pt idx="87">
                    <c:v>9.9999999999988987E-4</c:v>
                  </c:pt>
                  <c:pt idx="88">
                    <c:v>2.4999999999999467E-3</c:v>
                  </c:pt>
                  <c:pt idx="89">
                    <c:v>4.2999999999999927E-2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4.0000000000000036E-3</c:v>
                  </c:pt>
                  <c:pt idx="1">
                    <c:v>8.499999999999952E-3</c:v>
                  </c:pt>
                  <c:pt idx="2">
                    <c:v>6.0000000000000053E-3</c:v>
                  </c:pt>
                  <c:pt idx="3">
                    <c:v>5.5000000000000604E-3</c:v>
                  </c:pt>
                  <c:pt idx="4">
                    <c:v>4.4999999999999485E-3</c:v>
                  </c:pt>
                  <c:pt idx="5">
                    <c:v>4.5000000000001705E-3</c:v>
                  </c:pt>
                  <c:pt idx="6">
                    <c:v>1.0000000000001119E-3</c:v>
                  </c:pt>
                  <c:pt idx="7">
                    <c:v>9.9999999999988987E-4</c:v>
                  </c:pt>
                  <c:pt idx="8">
                    <c:v>1.1499999999999844E-2</c:v>
                  </c:pt>
                  <c:pt idx="9">
                    <c:v>4.9999999999994493E-4</c:v>
                  </c:pt>
                  <c:pt idx="10">
                    <c:v>6.0000000000000053E-3</c:v>
                  </c:pt>
                  <c:pt idx="11">
                    <c:v>6.4999999999999503E-3</c:v>
                  </c:pt>
                  <c:pt idx="12">
                    <c:v>4.4999999999999485E-3</c:v>
                  </c:pt>
                  <c:pt idx="13">
                    <c:v>4.9999999999998934E-3</c:v>
                  </c:pt>
                  <c:pt idx="14">
                    <c:v>1.6000000000000014E-2</c:v>
                  </c:pt>
                  <c:pt idx="15">
                    <c:v>3.0000000000001137E-3</c:v>
                  </c:pt>
                  <c:pt idx="16">
                    <c:v>8.0000000000000071E-3</c:v>
                  </c:pt>
                  <c:pt idx="17">
                    <c:v>1.5000000000000568E-3</c:v>
                  </c:pt>
                  <c:pt idx="18">
                    <c:v>2.0000000000000018E-3</c:v>
                  </c:pt>
                  <c:pt idx="19">
                    <c:v>4.6499999999999986E-2</c:v>
                  </c:pt>
                  <c:pt idx="20">
                    <c:v>1.5000000000000568E-3</c:v>
                  </c:pt>
                  <c:pt idx="21">
                    <c:v>1.0500000000000176E-2</c:v>
                  </c:pt>
                  <c:pt idx="22">
                    <c:v>2.0000000000000018E-3</c:v>
                  </c:pt>
                  <c:pt idx="23">
                    <c:v>4.0000000000000036E-3</c:v>
                  </c:pt>
                  <c:pt idx="24">
                    <c:v>2.4999999999999467E-3</c:v>
                  </c:pt>
                  <c:pt idx="25">
                    <c:v>2.9999999999998916E-3</c:v>
                  </c:pt>
                  <c:pt idx="26">
                    <c:v>2.4999999999999467E-3</c:v>
                  </c:pt>
                  <c:pt idx="27">
                    <c:v>6.9999999999998952E-3</c:v>
                  </c:pt>
                  <c:pt idx="28">
                    <c:v>9.9999999999988987E-4</c:v>
                  </c:pt>
                  <c:pt idx="29">
                    <c:v>3.5000000000000586E-3</c:v>
                  </c:pt>
                  <c:pt idx="30">
                    <c:v>5.9999999999997833E-3</c:v>
                  </c:pt>
                  <c:pt idx="31">
                    <c:v>1.0000000000000009E-2</c:v>
                  </c:pt>
                  <c:pt idx="32">
                    <c:v>8.0000000000000071E-3</c:v>
                  </c:pt>
                  <c:pt idx="33">
                    <c:v>4.9999999999994493E-4</c:v>
                  </c:pt>
                  <c:pt idx="34">
                    <c:v>4.9999999999994493E-4</c:v>
                  </c:pt>
                  <c:pt idx="35">
                    <c:v>4.4999999999997264E-3</c:v>
                  </c:pt>
                  <c:pt idx="36">
                    <c:v>4.9999999999998934E-3</c:v>
                  </c:pt>
                  <c:pt idx="37">
                    <c:v>7.4999999999998401E-3</c:v>
                  </c:pt>
                  <c:pt idx="38">
                    <c:v>5.9999999999997833E-3</c:v>
                  </c:pt>
                  <c:pt idx="39">
                    <c:v>9.000000000000119E-3</c:v>
                  </c:pt>
                  <c:pt idx="40">
                    <c:v>1.2499999999999734E-2</c:v>
                  </c:pt>
                  <c:pt idx="41">
                    <c:v>3.1499999999999861E-2</c:v>
                  </c:pt>
                  <c:pt idx="42">
                    <c:v>7.5000000000000622E-3</c:v>
                  </c:pt>
                  <c:pt idx="43">
                    <c:v>5.9999999999997833E-3</c:v>
                  </c:pt>
                  <c:pt idx="44">
                    <c:v>4.5000000000001705E-3</c:v>
                  </c:pt>
                  <c:pt idx="45">
                    <c:v>6.0000000000002274E-3</c:v>
                  </c:pt>
                  <c:pt idx="46">
                    <c:v>4.7500000000000098E-2</c:v>
                  </c:pt>
                  <c:pt idx="47">
                    <c:v>4.0000000000000036E-3</c:v>
                  </c:pt>
                  <c:pt idx="48">
                    <c:v>9.9999999999997868E-3</c:v>
                  </c:pt>
                  <c:pt idx="49">
                    <c:v>2.5000000000001688E-3</c:v>
                  </c:pt>
                  <c:pt idx="50">
                    <c:v>2.0000000000000018E-3</c:v>
                  </c:pt>
                  <c:pt idx="51">
                    <c:v>1.4999999999998348E-3</c:v>
                  </c:pt>
                  <c:pt idx="52">
                    <c:v>9.4999999999998419E-3</c:v>
                  </c:pt>
                  <c:pt idx="53">
                    <c:v>3.4999999999998366E-3</c:v>
                  </c:pt>
                  <c:pt idx="54">
                    <c:v>8.5000000000001741E-3</c:v>
                  </c:pt>
                  <c:pt idx="55">
                    <c:v>4.9999999999998934E-3</c:v>
                  </c:pt>
                  <c:pt idx="56">
                    <c:v>6.5000000000001723E-3</c:v>
                  </c:pt>
                  <c:pt idx="57">
                    <c:v>4.9999999999998934E-3</c:v>
                  </c:pt>
                  <c:pt idx="58">
                    <c:v>5.5000000000000604E-3</c:v>
                  </c:pt>
                  <c:pt idx="59">
                    <c:v>8.499999999999952E-3</c:v>
                  </c:pt>
                  <c:pt idx="60">
                    <c:v>8.0000000000000071E-3</c:v>
                  </c:pt>
                  <c:pt idx="61">
                    <c:v>3.5000000000000586E-3</c:v>
                  </c:pt>
                  <c:pt idx="62">
                    <c:v>1.5000000000000568E-3</c:v>
                  </c:pt>
                  <c:pt idx="63">
                    <c:v>2.0000000000002238E-3</c:v>
                  </c:pt>
                  <c:pt idx="64">
                    <c:v>3.0000000000001137E-3</c:v>
                  </c:pt>
                  <c:pt idx="65">
                    <c:v>9.5000000000000639E-3</c:v>
                  </c:pt>
                  <c:pt idx="66">
                    <c:v>3.5499999999999865E-2</c:v>
                  </c:pt>
                  <c:pt idx="67">
                    <c:v>8.8999999999999968E-2</c:v>
                  </c:pt>
                  <c:pt idx="68">
                    <c:v>2.5000000000001688E-3</c:v>
                  </c:pt>
                  <c:pt idx="69">
                    <c:v>2.4999999999999467E-3</c:v>
                  </c:pt>
                  <c:pt idx="70">
                    <c:v>4.0000000000000036E-3</c:v>
                  </c:pt>
                  <c:pt idx="71">
                    <c:v>2.0000000000000018E-3</c:v>
                  </c:pt>
                  <c:pt idx="72">
                    <c:v>3.5000000000000586E-3</c:v>
                  </c:pt>
                  <c:pt idx="73">
                    <c:v>2.4999999999999911E-2</c:v>
                  </c:pt>
                  <c:pt idx="74">
                    <c:v>6.0000000000002274E-3</c:v>
                  </c:pt>
                  <c:pt idx="75">
                    <c:v>1.5000000000000568E-3</c:v>
                  </c:pt>
                  <c:pt idx="76">
                    <c:v>2.4999999999999467E-3</c:v>
                  </c:pt>
                  <c:pt idx="77">
                    <c:v>7.4999999999998401E-3</c:v>
                  </c:pt>
                  <c:pt idx="78">
                    <c:v>5.4499999999999993E-2</c:v>
                  </c:pt>
                  <c:pt idx="79">
                    <c:v>1.0999999999999899E-2</c:v>
                  </c:pt>
                  <c:pt idx="80">
                    <c:v>2.0000000000000018E-3</c:v>
                  </c:pt>
                  <c:pt idx="81">
                    <c:v>1.0999999999999899E-2</c:v>
                  </c:pt>
                  <c:pt idx="82">
                    <c:v>1.1000000000000121E-2</c:v>
                  </c:pt>
                  <c:pt idx="83">
                    <c:v>6.4999999999999503E-3</c:v>
                  </c:pt>
                  <c:pt idx="84">
                    <c:v>1.5000000000000568E-3</c:v>
                  </c:pt>
                  <c:pt idx="85">
                    <c:v>2.0000000000000018E-3</c:v>
                  </c:pt>
                  <c:pt idx="86">
                    <c:v>1.2499999999999956E-2</c:v>
                  </c:pt>
                  <c:pt idx="87">
                    <c:v>9.9999999999988987E-4</c:v>
                  </c:pt>
                  <c:pt idx="88">
                    <c:v>2.4999999999999467E-3</c:v>
                  </c:pt>
                  <c:pt idx="89">
                    <c:v>4.2999999999999927E-2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Tamaman-13(kabuli)</c:v>
                  </c:pt>
                  <c:pt idx="1">
                    <c:v>Noor 2013(kabuli)</c:v>
                  </c:pt>
                  <c:pt idx="2">
                    <c:v>Wanhar-2000 (Desi)</c:v>
                  </c:pt>
                  <c:pt idx="3">
                    <c:v>Noor 2009(kabuli)</c:v>
                  </c:pt>
                  <c:pt idx="4">
                    <c:v>CM98 (Desi)</c:v>
                  </c:pt>
                  <c:pt idx="5">
                    <c:v>CH16/06  (Desi)</c:v>
                  </c:pt>
                  <c:pt idx="6">
                    <c:v>Wild Hybrid-5(Desi)</c:v>
                  </c:pt>
                  <c:pt idx="7">
                    <c:v>NIFA-88 (Desi)</c:v>
                  </c:pt>
                  <c:pt idx="8">
                    <c:v>Punab2008 (Desi)</c:v>
                  </c:pt>
                  <c:pt idx="9">
                    <c:v>Wild Hybrid-6(Desi)</c:v>
                  </c:pt>
                  <c:pt idx="10">
                    <c:v>CH60/10(kabuli)</c:v>
                  </c:pt>
                  <c:pt idx="11">
                    <c:v>Wild Hybrid-9(Desi)</c:v>
                  </c:pt>
                  <c:pt idx="12">
                    <c:v>NIAB-CH104 (Desi)</c:v>
                  </c:pt>
                  <c:pt idx="13">
                    <c:v>Wild Hybrid-4(Desi)</c:v>
                  </c:pt>
                  <c:pt idx="14">
                    <c:v>CM-2000(kabuli)</c:v>
                  </c:pt>
                  <c:pt idx="15">
                    <c:v>Dashat 98 (Desi)</c:v>
                  </c:pt>
                  <c:pt idx="16">
                    <c:v>Bittle-2016 (Desi)</c:v>
                  </c:pt>
                  <c:pt idx="17">
                    <c:v>CH39/11  (Desi)</c:v>
                  </c:pt>
                  <c:pt idx="18">
                    <c:v>Wild Hybrid-7(Desi)</c:v>
                  </c:pt>
                  <c:pt idx="19">
                    <c:v>CM2984/91(Desi)</c:v>
                  </c:pt>
                  <c:pt idx="20">
                    <c:v>CM1235/08(kabuli)</c:v>
                  </c:pt>
                  <c:pt idx="21">
                    <c:v>CH2/11  (Desi)</c:v>
                  </c:pt>
                  <c:pt idx="22">
                    <c:v>Thall-2006 (Desi)</c:v>
                  </c:pt>
                  <c:pt idx="23">
                    <c:v>Karak-2 (Desi)</c:v>
                  </c:pt>
                  <c:pt idx="24">
                    <c:v>CH40/09  (Desi)</c:v>
                  </c:pt>
                  <c:pt idx="25">
                    <c:v>Bhakhar-2011 (Desi)</c:v>
                  </c:pt>
                  <c:pt idx="26">
                    <c:v>CH49/09  (Desi)</c:v>
                  </c:pt>
                  <c:pt idx="27">
                    <c:v>CH19/10  (Desi)</c:v>
                  </c:pt>
                  <c:pt idx="28">
                    <c:v>Lwaghar2000(kabuli)</c:v>
                  </c:pt>
                  <c:pt idx="29">
                    <c:v>CM2008(kabuli)</c:v>
                  </c:pt>
                  <c:pt idx="30">
                    <c:v>Punjab-2000 (Desi)</c:v>
                  </c:pt>
                  <c:pt idx="31">
                    <c:v>Wild Hybrid-8(Desi)</c:v>
                  </c:pt>
                  <c:pt idx="32">
                    <c:v>NIFA-95 (Desi)</c:v>
                  </c:pt>
                  <c:pt idx="33">
                    <c:v>ICC-4951(Desi)</c:v>
                  </c:pt>
                  <c:pt idx="34">
                    <c:v>CH55/09(kabuli)</c:v>
                  </c:pt>
                  <c:pt idx="35">
                    <c:v>ICCV-96029(Desi)</c:v>
                  </c:pt>
                  <c:pt idx="36">
                    <c:v>CH10/11  (Desi)</c:v>
                  </c:pt>
                  <c:pt idx="37">
                    <c:v>CH74/08(kabuli)</c:v>
                  </c:pt>
                  <c:pt idx="38">
                    <c:v>NIAB-CH2016 (Desi)</c:v>
                  </c:pt>
                  <c:pt idx="39">
                    <c:v>ICCV-96030(Desi)</c:v>
                  </c:pt>
                  <c:pt idx="40">
                    <c:v>Balkasar2000 (Desi)</c:v>
                  </c:pt>
                  <c:pt idx="41">
                    <c:v>CH74/10(kabuli)</c:v>
                  </c:pt>
                  <c:pt idx="42">
                    <c:v>CM3444/92(Desi)</c:v>
                  </c:pt>
                  <c:pt idx="43">
                    <c:v>CH28/07  (Desi)</c:v>
                  </c:pt>
                  <c:pt idx="44">
                    <c:v>CH24/11  (Desi)</c:v>
                  </c:pt>
                  <c:pt idx="45">
                    <c:v>Wild Hybrid-14(Desi)</c:v>
                  </c:pt>
                  <c:pt idx="46">
                    <c:v>Wild Hybrid-12(Desi)</c:v>
                  </c:pt>
                  <c:pt idx="47">
                    <c:v>Aug-242(Desi)</c:v>
                  </c:pt>
                  <c:pt idx="48">
                    <c:v>CM-88 (Desi)</c:v>
                  </c:pt>
                  <c:pt idx="49">
                    <c:v>CM3457/91(Desi)</c:v>
                  </c:pt>
                  <c:pt idx="50">
                    <c:v>Noor-91(kabuli)</c:v>
                  </c:pt>
                  <c:pt idx="51">
                    <c:v>Wild Hybrid-3(Desi)</c:v>
                  </c:pt>
                  <c:pt idx="52">
                    <c:v>Wild Hybrid-1(Desi)</c:v>
                  </c:pt>
                  <c:pt idx="53">
                    <c:v>Wild Hybrid-10(Desi)</c:v>
                  </c:pt>
                  <c:pt idx="54">
                    <c:v>CH72/08(kabuli)</c:v>
                  </c:pt>
                  <c:pt idx="55">
                    <c:v>CH77/08(kabuli)</c:v>
                  </c:pt>
                  <c:pt idx="56">
                    <c:v>CH13/11  (Desi)</c:v>
                  </c:pt>
                  <c:pt idx="57">
                    <c:v>Paidar-91 (Desi)</c:v>
                  </c:pt>
                  <c:pt idx="58">
                    <c:v>CH39/08  (Desi)</c:v>
                  </c:pt>
                  <c:pt idx="59">
                    <c:v>CM1051/11(Desi)</c:v>
                  </c:pt>
                  <c:pt idx="60">
                    <c:v>Gocke(kabuli)</c:v>
                  </c:pt>
                  <c:pt idx="61">
                    <c:v>C-44 (Desi)</c:v>
                  </c:pt>
                  <c:pt idx="62">
                    <c:v>Karak-1 (Desi)</c:v>
                  </c:pt>
                  <c:pt idx="63">
                    <c:v>Bittle-98 (Desi)</c:v>
                  </c:pt>
                  <c:pt idx="64">
                    <c:v>CM68/08(kabuli)</c:v>
                  </c:pt>
                  <c:pt idx="65">
                    <c:v>CH56/09(kabuli)</c:v>
                  </c:pt>
                  <c:pt idx="66">
                    <c:v>CM407/13(Desi)</c:v>
                  </c:pt>
                  <c:pt idx="67">
                    <c:v>CH24/07 (Desi)</c:v>
                  </c:pt>
                  <c:pt idx="68">
                    <c:v>BKK-2174(kabuli)</c:v>
                  </c:pt>
                  <c:pt idx="69">
                    <c:v>Wild Hybrid-11(Desi)</c:v>
                  </c:pt>
                  <c:pt idx="70">
                    <c:v>Karak 3 (Desi)</c:v>
                  </c:pt>
                  <c:pt idx="71">
                    <c:v>Parbat 98 (Desi)</c:v>
                  </c:pt>
                  <c:pt idx="72">
                    <c:v>CH35/10  (Desi)</c:v>
                  </c:pt>
                  <c:pt idx="73">
                    <c:v>Wild Hybrid-16(Desi)</c:v>
                  </c:pt>
                  <c:pt idx="74">
                    <c:v>CH63/11(kabuli)</c:v>
                  </c:pt>
                  <c:pt idx="75">
                    <c:v>Sheenghar-2000 (Desi)</c:v>
                  </c:pt>
                  <c:pt idx="76">
                    <c:v>CH32/10  (Desi)</c:v>
                  </c:pt>
                  <c:pt idx="77">
                    <c:v>ILWC-247(Desi)</c:v>
                  </c:pt>
                  <c:pt idx="78">
                    <c:v>Wild Hybrid-2(Desi)</c:v>
                  </c:pt>
                  <c:pt idx="79">
                    <c:v>Punjab-91 (Desi)</c:v>
                  </c:pt>
                  <c:pt idx="80">
                    <c:v>CM-72 (Desi)</c:v>
                  </c:pt>
                  <c:pt idx="81">
                    <c:v>CH54/07(kabuli)</c:v>
                  </c:pt>
                  <c:pt idx="82">
                    <c:v>CM877/10(kabuli)</c:v>
                  </c:pt>
                  <c:pt idx="83">
                    <c:v>Wild Hybrid-13(Desi)</c:v>
                  </c:pt>
                  <c:pt idx="84">
                    <c:v>CM3384/00(Desi)</c:v>
                  </c:pt>
                  <c:pt idx="85">
                    <c:v>CM1681/8(Desi)</c:v>
                  </c:pt>
                  <c:pt idx="86">
                    <c:v>CH61/09(kabuli)</c:v>
                  </c:pt>
                  <c:pt idx="87">
                    <c:v>CH64/11(kabuli)</c:v>
                  </c:pt>
                  <c:pt idx="88">
                    <c:v>CH98/99(kabuli)</c:v>
                  </c:pt>
                  <c:pt idx="89">
                    <c:v>Wild Hybrid-15(Desi)</c:v>
                  </c:pt>
                </c:lvl>
                <c:lvl>
                  <c:pt idx="0">
                    <c:v>Low</c:v>
                  </c:pt>
                  <c:pt idx="4">
                    <c:v>Medium</c:v>
                  </c:pt>
                  <c:pt idx="84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1.619</c:v>
                </c:pt>
                <c:pt idx="1">
                  <c:v>1.7695000000000001</c:v>
                </c:pt>
                <c:pt idx="2">
                  <c:v>1.831</c:v>
                </c:pt>
                <c:pt idx="3">
                  <c:v>1.8734999999999999</c:v>
                </c:pt>
                <c:pt idx="4">
                  <c:v>2.0004999999999997</c:v>
                </c:pt>
                <c:pt idx="5">
                  <c:v>2.0145</c:v>
                </c:pt>
                <c:pt idx="6">
                  <c:v>2.0289999999999999</c:v>
                </c:pt>
                <c:pt idx="7">
                  <c:v>2.069</c:v>
                </c:pt>
                <c:pt idx="8">
                  <c:v>2.1105</c:v>
                </c:pt>
                <c:pt idx="9">
                  <c:v>2.1695000000000002</c:v>
                </c:pt>
                <c:pt idx="10">
                  <c:v>2.2229999999999999</c:v>
                </c:pt>
                <c:pt idx="11">
                  <c:v>2.2284999999999999</c:v>
                </c:pt>
                <c:pt idx="12">
                  <c:v>2.2374999999999998</c:v>
                </c:pt>
                <c:pt idx="13">
                  <c:v>2.25</c:v>
                </c:pt>
                <c:pt idx="14">
                  <c:v>2.2720000000000002</c:v>
                </c:pt>
                <c:pt idx="15">
                  <c:v>2.282</c:v>
                </c:pt>
                <c:pt idx="16">
                  <c:v>2.2850000000000001</c:v>
                </c:pt>
                <c:pt idx="17">
                  <c:v>2.2965</c:v>
                </c:pt>
                <c:pt idx="18">
                  <c:v>2.2969999999999997</c:v>
                </c:pt>
                <c:pt idx="19">
                  <c:v>2.3014999999999999</c:v>
                </c:pt>
                <c:pt idx="20">
                  <c:v>2.3224999999999998</c:v>
                </c:pt>
                <c:pt idx="21">
                  <c:v>2.3544999999999998</c:v>
                </c:pt>
                <c:pt idx="22">
                  <c:v>2.3579999999999997</c:v>
                </c:pt>
                <c:pt idx="23">
                  <c:v>2.3660000000000001</c:v>
                </c:pt>
                <c:pt idx="24">
                  <c:v>2.3935</c:v>
                </c:pt>
                <c:pt idx="25">
                  <c:v>2.3979999999999997</c:v>
                </c:pt>
                <c:pt idx="26">
                  <c:v>2.4135</c:v>
                </c:pt>
                <c:pt idx="27">
                  <c:v>2.42</c:v>
                </c:pt>
                <c:pt idx="28">
                  <c:v>2.4220000000000002</c:v>
                </c:pt>
                <c:pt idx="29">
                  <c:v>2.4394999999999998</c:v>
                </c:pt>
                <c:pt idx="30">
                  <c:v>2.4430000000000001</c:v>
                </c:pt>
                <c:pt idx="31">
                  <c:v>2.4770000000000003</c:v>
                </c:pt>
                <c:pt idx="32">
                  <c:v>2.5019999999999998</c:v>
                </c:pt>
                <c:pt idx="33">
                  <c:v>2.5164999999999997</c:v>
                </c:pt>
                <c:pt idx="34">
                  <c:v>2.5205000000000002</c:v>
                </c:pt>
                <c:pt idx="35">
                  <c:v>2.5265</c:v>
                </c:pt>
                <c:pt idx="36">
                  <c:v>2.5270000000000001</c:v>
                </c:pt>
                <c:pt idx="37">
                  <c:v>2.5295000000000001</c:v>
                </c:pt>
                <c:pt idx="38">
                  <c:v>2.536</c:v>
                </c:pt>
                <c:pt idx="39">
                  <c:v>2.54</c:v>
                </c:pt>
                <c:pt idx="40">
                  <c:v>2.5425</c:v>
                </c:pt>
                <c:pt idx="41">
                  <c:v>2.5425</c:v>
                </c:pt>
                <c:pt idx="42">
                  <c:v>2.5514999999999999</c:v>
                </c:pt>
                <c:pt idx="43">
                  <c:v>2.5569999999999999</c:v>
                </c:pt>
                <c:pt idx="44">
                  <c:v>2.5575000000000001</c:v>
                </c:pt>
                <c:pt idx="45">
                  <c:v>2.5609999999999999</c:v>
                </c:pt>
                <c:pt idx="46">
                  <c:v>2.5765000000000002</c:v>
                </c:pt>
                <c:pt idx="47">
                  <c:v>2.5909999999999997</c:v>
                </c:pt>
                <c:pt idx="48">
                  <c:v>2.601</c:v>
                </c:pt>
                <c:pt idx="49">
                  <c:v>2.6055000000000001</c:v>
                </c:pt>
                <c:pt idx="50">
                  <c:v>2.6230000000000002</c:v>
                </c:pt>
                <c:pt idx="51">
                  <c:v>2.6254999999999997</c:v>
                </c:pt>
                <c:pt idx="52">
                  <c:v>2.6334999999999997</c:v>
                </c:pt>
                <c:pt idx="53">
                  <c:v>2.6345000000000001</c:v>
                </c:pt>
                <c:pt idx="54">
                  <c:v>2.6465000000000001</c:v>
                </c:pt>
                <c:pt idx="55">
                  <c:v>2.67</c:v>
                </c:pt>
                <c:pt idx="56">
                  <c:v>2.6704999999999997</c:v>
                </c:pt>
                <c:pt idx="57">
                  <c:v>2.6779999999999999</c:v>
                </c:pt>
                <c:pt idx="58">
                  <c:v>2.6835</c:v>
                </c:pt>
                <c:pt idx="59">
                  <c:v>2.6844999999999999</c:v>
                </c:pt>
                <c:pt idx="60">
                  <c:v>2.6890000000000001</c:v>
                </c:pt>
                <c:pt idx="61">
                  <c:v>2.7024999999999997</c:v>
                </c:pt>
                <c:pt idx="62">
                  <c:v>2.7075</c:v>
                </c:pt>
                <c:pt idx="63">
                  <c:v>2.7090000000000001</c:v>
                </c:pt>
                <c:pt idx="64">
                  <c:v>2.7130000000000001</c:v>
                </c:pt>
                <c:pt idx="65">
                  <c:v>2.7164999999999999</c:v>
                </c:pt>
                <c:pt idx="66">
                  <c:v>2.7214999999999998</c:v>
                </c:pt>
                <c:pt idx="67">
                  <c:v>2.7319999999999998</c:v>
                </c:pt>
                <c:pt idx="68">
                  <c:v>2.7324999999999999</c:v>
                </c:pt>
                <c:pt idx="69">
                  <c:v>2.7364999999999999</c:v>
                </c:pt>
                <c:pt idx="70">
                  <c:v>2.7410000000000001</c:v>
                </c:pt>
                <c:pt idx="71">
                  <c:v>2.7469999999999999</c:v>
                </c:pt>
                <c:pt idx="72">
                  <c:v>2.7545000000000002</c:v>
                </c:pt>
                <c:pt idx="73">
                  <c:v>2.7650000000000001</c:v>
                </c:pt>
                <c:pt idx="74">
                  <c:v>2.7709999999999999</c:v>
                </c:pt>
                <c:pt idx="75">
                  <c:v>2.7904999999999998</c:v>
                </c:pt>
                <c:pt idx="76">
                  <c:v>2.7925</c:v>
                </c:pt>
                <c:pt idx="77">
                  <c:v>2.8405</c:v>
                </c:pt>
                <c:pt idx="78">
                  <c:v>2.8425000000000002</c:v>
                </c:pt>
                <c:pt idx="79">
                  <c:v>2.9000000000000004</c:v>
                </c:pt>
                <c:pt idx="80">
                  <c:v>2.9130000000000003</c:v>
                </c:pt>
                <c:pt idx="81">
                  <c:v>2.9619999999999997</c:v>
                </c:pt>
                <c:pt idx="82">
                  <c:v>2.9649999999999999</c:v>
                </c:pt>
                <c:pt idx="83">
                  <c:v>2.9744999999999999</c:v>
                </c:pt>
                <c:pt idx="84">
                  <c:v>3.0034999999999998</c:v>
                </c:pt>
                <c:pt idx="85">
                  <c:v>3.0069999999999997</c:v>
                </c:pt>
                <c:pt idx="86">
                  <c:v>3.0114999999999998</c:v>
                </c:pt>
                <c:pt idx="87">
                  <c:v>3.081</c:v>
                </c:pt>
                <c:pt idx="88">
                  <c:v>3.1205000000000003</c:v>
                </c:pt>
                <c:pt idx="89">
                  <c:v>3.3440000000000003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b</c:v>
                  </c:pt>
                  <c:pt idx="2">
                    <c:v> bc</c:v>
                  </c:pt>
                  <c:pt idx="3">
                    <c:v>c</c:v>
                  </c:pt>
                  <c:pt idx="4">
                    <c:v>d</c:v>
                  </c:pt>
                  <c:pt idx="5">
                    <c:v>de</c:v>
                  </c:pt>
                  <c:pt idx="6">
                    <c:v>de</c:v>
                  </c:pt>
                  <c:pt idx="7">
                    <c:v>de</c:v>
                  </c:pt>
                  <c:pt idx="8">
                    <c:v>ef</c:v>
                  </c:pt>
                  <c:pt idx="9">
                    <c:v>fg</c:v>
                  </c:pt>
                  <c:pt idx="10">
                    <c:v>gh</c:v>
                  </c:pt>
                  <c:pt idx="11">
                    <c:v>gh</c:v>
                  </c:pt>
                  <c:pt idx="12">
                    <c:v>gh</c:v>
                  </c:pt>
                  <c:pt idx="13">
                    <c:v>gh</c:v>
                  </c:pt>
                  <c:pt idx="14">
                    <c:v> hi</c:v>
                  </c:pt>
                  <c:pt idx="15">
                    <c:v> hi</c:v>
                  </c:pt>
                  <c:pt idx="16">
                    <c:v> hi</c:v>
                  </c:pt>
                  <c:pt idx="17">
                    <c:v> hij</c:v>
                  </c:pt>
                  <c:pt idx="18">
                    <c:v> hij</c:v>
                  </c:pt>
                  <c:pt idx="19">
                    <c:v> hijk</c:v>
                  </c:pt>
                  <c:pt idx="20">
                    <c:v> hijkl</c:v>
                  </c:pt>
                  <c:pt idx="21">
                    <c:v> ijklm</c:v>
                  </c:pt>
                  <c:pt idx="22">
                    <c:v> ijklm</c:v>
                  </c:pt>
                  <c:pt idx="23">
                    <c:v> ijklm</c:v>
                  </c:pt>
                  <c:pt idx="24">
                    <c:v> jklmn</c:v>
                  </c:pt>
                  <c:pt idx="25">
                    <c:v> klmn</c:v>
                  </c:pt>
                  <c:pt idx="26">
                    <c:v> lmno</c:v>
                  </c:pt>
                  <c:pt idx="27">
                    <c:v> lmnop</c:v>
                  </c:pt>
                  <c:pt idx="28">
                    <c:v> lmnopq</c:v>
                  </c:pt>
                  <c:pt idx="29">
                    <c:v> mnopqr</c:v>
                  </c:pt>
                  <c:pt idx="30">
                    <c:v> mnopqrs</c:v>
                  </c:pt>
                  <c:pt idx="31">
                    <c:v> nopqrst</c:v>
                  </c:pt>
                  <c:pt idx="32">
                    <c:v> opqrstu</c:v>
                  </c:pt>
                  <c:pt idx="33">
                    <c:v> pqrstuv</c:v>
                  </c:pt>
                  <c:pt idx="34">
                    <c:v> qrstuv</c:v>
                  </c:pt>
                  <c:pt idx="35">
                    <c:v> rstuvw</c:v>
                  </c:pt>
                  <c:pt idx="36">
                    <c:v> rstuvw</c:v>
                  </c:pt>
                  <c:pt idx="37">
                    <c:v> rstuvw</c:v>
                  </c:pt>
                  <c:pt idx="38">
                    <c:v> rstuvwx</c:v>
                  </c:pt>
                  <c:pt idx="39">
                    <c:v> stuvwx</c:v>
                  </c:pt>
                  <c:pt idx="40">
                    <c:v> stuvwx</c:v>
                  </c:pt>
                  <c:pt idx="41">
                    <c:v> stuvwx</c:v>
                  </c:pt>
                  <c:pt idx="42">
                    <c:v> tuvwxy</c:v>
                  </c:pt>
                  <c:pt idx="43">
                    <c:v> tuvwxy</c:v>
                  </c:pt>
                  <c:pt idx="44">
                    <c:v> tuvwxy</c:v>
                  </c:pt>
                  <c:pt idx="45">
                    <c:v> tuvwxy</c:v>
                  </c:pt>
                  <c:pt idx="46">
                    <c:v> tuvwxyz</c:v>
                  </c:pt>
                  <c:pt idx="47">
                    <c:v> uvwxyzaa</c:v>
                  </c:pt>
                  <c:pt idx="48">
                    <c:v> uvwxyzaa</c:v>
                  </c:pt>
                  <c:pt idx="49">
                    <c:v> vwxyzaaaab</c:v>
                  </c:pt>
                  <c:pt idx="50">
                    <c:v> wxyzaaaabac</c:v>
                  </c:pt>
                  <c:pt idx="51">
                    <c:v> wxyzaaaabac</c:v>
                  </c:pt>
                  <c:pt idx="52">
                    <c:v> xyzaaaabacad</c:v>
                  </c:pt>
                  <c:pt idx="53">
                    <c:v> xyzaaaabacad</c:v>
                  </c:pt>
                  <c:pt idx="54">
                    <c:v> yzaaaabacadae</c:v>
                  </c:pt>
                  <c:pt idx="55">
                    <c:v> zaaaabacadaeaf</c:v>
                  </c:pt>
                  <c:pt idx="56">
                    <c:v> zaaaabacadaeaf</c:v>
                  </c:pt>
                  <c:pt idx="57">
                    <c:v> aaaabacadaeafag</c:v>
                  </c:pt>
                  <c:pt idx="58">
                    <c:v> aaaabacadaeafag</c:v>
                  </c:pt>
                  <c:pt idx="59">
                    <c:v> aaaabacadaeafag</c:v>
                  </c:pt>
                  <c:pt idx="60">
                    <c:v> aaaabacadaeafag</c:v>
                  </c:pt>
                  <c:pt idx="61">
                    <c:v>abacadaeafagah</c:v>
                  </c:pt>
                  <c:pt idx="62">
                    <c:v>acadaeafagah</c:v>
                  </c:pt>
                  <c:pt idx="63">
                    <c:v>acadaeafagah</c:v>
                  </c:pt>
                  <c:pt idx="64">
                    <c:v>acadaeafagah</c:v>
                  </c:pt>
                  <c:pt idx="65">
                    <c:v>acadaeafagah</c:v>
                  </c:pt>
                  <c:pt idx="66">
                    <c:v>acadaeafagah</c:v>
                  </c:pt>
                  <c:pt idx="67">
                    <c:v>adaeafagah</c:v>
                  </c:pt>
                  <c:pt idx="68">
                    <c:v>adaeafagah</c:v>
                  </c:pt>
                  <c:pt idx="69">
                    <c:v>aeafagah</c:v>
                  </c:pt>
                  <c:pt idx="70">
                    <c:v>aeafagahai</c:v>
                  </c:pt>
                  <c:pt idx="71">
                    <c:v>afagahaiaj</c:v>
                  </c:pt>
                  <c:pt idx="72">
                    <c:v>afagahaiaj</c:v>
                  </c:pt>
                  <c:pt idx="73">
                    <c:v>afagahaiaj</c:v>
                  </c:pt>
                  <c:pt idx="74">
                    <c:v>agahaiaj</c:v>
                  </c:pt>
                  <c:pt idx="75">
                    <c:v>ahaiaj</c:v>
                  </c:pt>
                  <c:pt idx="76">
                    <c:v>ahaiaj</c:v>
                  </c:pt>
                  <c:pt idx="77">
                    <c:v> alajak</c:v>
                  </c:pt>
                  <c:pt idx="78">
                    <c:v> ajak</c:v>
                  </c:pt>
                  <c:pt idx="79">
                    <c:v> akal</c:v>
                  </c:pt>
                  <c:pt idx="80">
                    <c:v> akalam</c:v>
                  </c:pt>
                  <c:pt idx="81">
                    <c:v>alam</c:v>
                  </c:pt>
                  <c:pt idx="82">
                    <c:v>alam</c:v>
                  </c:pt>
                  <c:pt idx="83">
                    <c:v> alam</c:v>
                  </c:pt>
                  <c:pt idx="84">
                    <c:v> aman</c:v>
                  </c:pt>
                  <c:pt idx="85">
                    <c:v> aman</c:v>
                  </c:pt>
                  <c:pt idx="86">
                    <c:v> aman</c:v>
                  </c:pt>
                  <c:pt idx="87">
                    <c:v>anao</c:v>
                  </c:pt>
                  <c:pt idx="88">
                    <c:v>ao</c:v>
                  </c:pt>
                  <c:pt idx="89">
                    <c:v>ap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52B3-45E7-921E-C99DE2D2A9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50087552"/>
        <c:axId val="150089088"/>
      </c:barChart>
      <c:catAx>
        <c:axId val="15008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50089088"/>
        <c:crosses val="autoZero"/>
        <c:auto val="1"/>
        <c:lblAlgn val="ctr"/>
        <c:lblOffset val="100"/>
        <c:tickLblSkip val="1"/>
        <c:noMultiLvlLbl val="0"/>
      </c:catAx>
      <c:valAx>
        <c:axId val="1500890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Total Free mino-acid  (%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5508211273857079E-3"/>
              <c:y val="0.1264604447351839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0087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2271053866611044E-2"/>
          <c:y val="0.19774761400337881"/>
          <c:w val="0.89830289756826753"/>
          <c:h val="0.4036179241796981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8E5FC53-D995-47C6-B780-E08DDBCF08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7FA6-412F-BCDF-F6FB42BB7E2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2ADD24E-C203-4573-A8BA-A70DAE393A4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7FA6-412F-BCDF-F6FB42BB7E2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0C07ACB-AF2F-4261-92DE-81AE7AD823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FA6-412F-BCDF-F6FB42BB7E2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13FA6BA-1AEB-42CE-98FD-8277215007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FA6-412F-BCDF-F6FB42BB7E2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018F7B7F-D15A-4A7B-AB32-BB4A39D112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FA6-412F-BCDF-F6FB42BB7E2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29AB879-8AD8-4E84-B03F-26F3050BE72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FA6-412F-BCDF-F6FB42BB7E2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301022D-8D35-4E31-8A5C-B68A37A03A3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7FA6-412F-BCDF-F6FB42BB7E2A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6C613D7-A7D0-426D-860D-018847B4228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7FA6-412F-BCDF-F6FB42BB7E2A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0161844-BF49-4B3D-A84D-8B70BDBCE1D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FA6-412F-BCDF-F6FB42BB7E2A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CF4E9EBE-3BB2-4A17-8BCF-1D557DC58F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FA6-412F-BCDF-F6FB42BB7E2A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CAA80325-6D6C-4A4C-A7A7-CFE7FDA1D55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7FA6-412F-BCDF-F6FB42BB7E2A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66F83314-D728-4299-B65D-DDCFFB7DE16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7FA6-412F-BCDF-F6FB42BB7E2A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47CDF158-AB4D-4408-881F-982511BBB4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7FA6-412F-BCDF-F6FB42BB7E2A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4DE28F1-1FBE-4DD5-A90B-E2CE609A8B9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7FA6-412F-BCDF-F6FB42BB7E2A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B885C9B-280E-4D33-9630-31D739FF36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7FA6-412F-BCDF-F6FB42BB7E2A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E245A69E-BAE6-4843-9D8D-9259C2FF86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7FA6-412F-BCDF-F6FB42BB7E2A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A457225-AB8A-4662-A758-CCFDE9EA640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7FA6-412F-BCDF-F6FB42BB7E2A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0F6CC8A7-8896-4279-AF90-E0A897E80F0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7FA6-412F-BCDF-F6FB42BB7E2A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2239D546-2D9C-4A37-A95B-3045008430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7FA6-412F-BCDF-F6FB42BB7E2A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1405184B-9F1C-43DE-9237-712B93812E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7FA6-412F-BCDF-F6FB42BB7E2A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2C161724-267B-4D9D-823A-3FADA0BB6B3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7FA6-412F-BCDF-F6FB42BB7E2A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A1840F39-F6AB-486C-987C-4A314B0204B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7FA6-412F-BCDF-F6FB42BB7E2A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C5E2DDB9-18F2-4DF4-8194-A1863EE1630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7FA6-412F-BCDF-F6FB42BB7E2A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2F5C1478-89DA-4F35-8D3B-32CB7D1539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7FA6-412F-BCDF-F6FB42BB7E2A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42F59D6D-49D4-4689-A4C2-89325E556A8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7FA6-412F-BCDF-F6FB42BB7E2A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76EA2977-8AA5-4B7F-9256-41BA3D9E4B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7FA6-412F-BCDF-F6FB42BB7E2A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BC80B47A-22D2-462B-9FB0-AB595DFF6D1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7FA6-412F-BCDF-F6FB42BB7E2A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82B3241D-48F1-4AF9-98D7-32A22EBD7D3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7FA6-412F-BCDF-F6FB42BB7E2A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48023C0E-4E11-4737-810C-42A11FC64D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7FA6-412F-BCDF-F6FB42BB7E2A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5B259597-BBBD-4DE3-9390-84CA27754C8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7FA6-412F-BCDF-F6FB42BB7E2A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53C22E3D-3A89-4053-B583-2C1AD40DA8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7FA6-412F-BCDF-F6FB42BB7E2A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AF90F8B2-CD19-4E46-BC34-52693F4224B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7FA6-412F-BCDF-F6FB42BB7E2A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49503190-74EE-44FE-8A07-0CDA7A822F0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7FA6-412F-BCDF-F6FB42BB7E2A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C9B901A5-4163-4BA2-AC14-03CC14BA645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7FA6-412F-BCDF-F6FB42BB7E2A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8B41B407-1C74-4B06-A66F-97CA0DE301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7FA6-412F-BCDF-F6FB42BB7E2A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F6537648-E40E-4080-860B-C9909858BBC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7FA6-412F-BCDF-F6FB42BB7E2A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741FFAEB-428D-4684-843B-86C4FF32BF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7FA6-412F-BCDF-F6FB42BB7E2A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0E8AF8DC-4590-4138-A2CD-78C1053995B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7FA6-412F-BCDF-F6FB42BB7E2A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62AB2271-8ED8-485A-BD8F-590FE9DFF67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7FA6-412F-BCDF-F6FB42BB7E2A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FFDF8B78-BEE2-4162-93DC-56D0E1F62C8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7FA6-412F-BCDF-F6FB42BB7E2A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2A3ABA2E-27CD-4C76-88DD-F61BB798C0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7FA6-412F-BCDF-F6FB42BB7E2A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C95226FF-55EF-4F16-8CC0-629F77B82CC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7FA6-412F-BCDF-F6FB42BB7E2A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835EEA5A-F1E0-452C-91AA-E7A943D0B8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7FA6-412F-BCDF-F6FB42BB7E2A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51B6AFB6-9F78-40B3-B071-D21B1A80F0A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7FA6-412F-BCDF-F6FB42BB7E2A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C24CD13A-85C6-4A4F-A422-C4BF8D1B6D3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7FA6-412F-BCDF-F6FB42BB7E2A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AC42A055-7347-4D3F-ADA9-71B98DD3BF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7FA6-412F-BCDF-F6FB42BB7E2A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5C43668C-B0B9-4C38-BFCE-CF4BC7E9559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7FA6-412F-BCDF-F6FB42BB7E2A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8E3ECCF2-731F-49A1-8BDE-AF22380514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7FA6-412F-BCDF-F6FB42BB7E2A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EDF6AFCD-5D76-4E50-8A4C-C3C471CF7E7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7FA6-412F-BCDF-F6FB42BB7E2A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721BA15E-3FBE-4465-AB1A-606D98F27D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7FA6-412F-BCDF-F6FB42BB7E2A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6347A012-6CBA-4CE9-A2F1-481D94C422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7FA6-412F-BCDF-F6FB42BB7E2A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340EA3B3-9378-463A-98A4-8AF110D6E07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7FA6-412F-BCDF-F6FB42BB7E2A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27616E1A-FB1E-4D3E-A071-BC4AA58873F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7FA6-412F-BCDF-F6FB42BB7E2A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B0920970-B712-4ECF-9A4D-35787B94BF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7FA6-412F-BCDF-F6FB42BB7E2A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0AD20CBB-23EC-4628-85E8-707ACF78446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7FA6-412F-BCDF-F6FB42BB7E2A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04CEFF1B-E46C-4E18-AE74-08C756546E8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7FA6-412F-BCDF-F6FB42BB7E2A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A10DA25E-1FFC-4278-9E23-46EA3F21E4F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7FA6-412F-BCDF-F6FB42BB7E2A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2E95EB56-5349-4386-9CBE-78196ECE28D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7FA6-412F-BCDF-F6FB42BB7E2A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7F566D2C-ACDD-4607-AE6E-7A17ADA4785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7FA6-412F-BCDF-F6FB42BB7E2A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DE6FC4E4-FF3E-451C-ABFC-5396828B86D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7FA6-412F-BCDF-F6FB42BB7E2A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BEBDD12B-527C-4F1F-9DC5-0CB3AE15B0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7FA6-412F-BCDF-F6FB42BB7E2A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F44CE5B1-0143-4910-B2FB-59FF06D1E82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7FA6-412F-BCDF-F6FB42BB7E2A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0E6D74E0-FD83-444E-B0EB-FB8F2DF1595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7FA6-412F-BCDF-F6FB42BB7E2A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332F37AB-3BBA-4226-906F-BBFE47E171C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7FA6-412F-BCDF-F6FB42BB7E2A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1D30B757-09A0-4993-9F2E-C2C1DB4173D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7FA6-412F-BCDF-F6FB42BB7E2A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F123FABE-581E-4D1E-B76C-155E7BD8993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7FA6-412F-BCDF-F6FB42BB7E2A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6D7ADF9C-F2C2-482E-B6CE-B269746FC35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7FA6-412F-BCDF-F6FB42BB7E2A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0A428A6E-021A-457A-8B69-A0CAAF41673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7FA6-412F-BCDF-F6FB42BB7E2A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252D04D4-5BA2-420B-BD3E-0128315010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7FA6-412F-BCDF-F6FB42BB7E2A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B0949497-5C15-4D75-BFA9-E45B3FFA1F9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7FA6-412F-BCDF-F6FB42BB7E2A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7F6091C7-D76D-4D9D-AA72-06122E52D68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7FA6-412F-BCDF-F6FB42BB7E2A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EB37C1FD-2BAB-4FBB-8618-BE8F1D7E642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7FA6-412F-BCDF-F6FB42BB7E2A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9C276081-C4DC-434D-8D53-FEE273CD49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7FA6-412F-BCDF-F6FB42BB7E2A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3B38A65F-119D-4D20-A320-2EA3F2DF3B7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7FA6-412F-BCDF-F6FB42BB7E2A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8D32C27D-B2E8-4860-BD42-1FA0E96A5F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7FA6-412F-BCDF-F6FB42BB7E2A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18B08ACA-8C21-422E-A8B7-59E78DBE5A4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7FA6-412F-BCDF-F6FB42BB7E2A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1845909A-7272-451B-BC67-AF771DE8449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7FA6-412F-BCDF-F6FB42BB7E2A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7DA14EDA-97B8-46A4-A8E9-B7F2D2BCAC2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7FA6-412F-BCDF-F6FB42BB7E2A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7EC79D89-DCC4-47D1-B83D-638BD819292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7FA6-412F-BCDF-F6FB42BB7E2A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D159F42A-824F-4842-957B-1D0981BBC8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7FA6-412F-BCDF-F6FB42BB7E2A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D2E8042F-5F40-46D5-814D-33A1B3A5F56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7FA6-412F-BCDF-F6FB42BB7E2A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2654DEF0-00C7-40E4-9169-96E0D151131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7FA6-412F-BCDF-F6FB42BB7E2A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A13B55D5-5462-4028-83DC-B39D01D1800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7FA6-412F-BCDF-F6FB42BB7E2A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DFA4A600-77A0-4D3E-AA1B-3C21128D22B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7FA6-412F-BCDF-F6FB42BB7E2A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4D1E17D5-8124-46D6-BAE3-F5C0FE69693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7FA6-412F-BCDF-F6FB42BB7E2A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F7716F65-AE89-4223-9295-0C07284A67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7FA6-412F-BCDF-F6FB42BB7E2A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8EAF3D71-24C1-4BB1-BF5B-44A558DEA8C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7FA6-412F-BCDF-F6FB42BB7E2A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53996792-86C4-4BC7-9AA0-B6EFFAB7FB8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7FA6-412F-BCDF-F6FB42BB7E2A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6FC92EA1-EF07-493F-8B4A-7222CE5FDFF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7FA6-412F-BCDF-F6FB42BB7E2A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2A5D8E66-8EC8-4AA0-A93A-9E55A341AB9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7FA6-412F-BCDF-F6FB42BB7E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0.5</c:v>
                  </c:pt>
                  <c:pt idx="1">
                    <c:v>0.5</c:v>
                  </c:pt>
                  <c:pt idx="2">
                    <c:v>0.33333333333349913</c:v>
                  </c:pt>
                  <c:pt idx="3">
                    <c:v>0.5</c:v>
                  </c:pt>
                  <c:pt idx="4">
                    <c:v>0.33333333333349913</c:v>
                  </c:pt>
                  <c:pt idx="5">
                    <c:v>0.33333333333349913</c:v>
                  </c:pt>
                  <c:pt idx="6">
                    <c:v>0.6666666666666643</c:v>
                  </c:pt>
                  <c:pt idx="7">
                    <c:v>0.33333333333334281</c:v>
                  </c:pt>
                  <c:pt idx="8">
                    <c:v>0.8333333333333286</c:v>
                  </c:pt>
                  <c:pt idx="9">
                    <c:v>1</c:v>
                  </c:pt>
                  <c:pt idx="10">
                    <c:v>0.6666666666666714</c:v>
                  </c:pt>
                  <c:pt idx="11">
                    <c:v>0.6666666666666714</c:v>
                  </c:pt>
                  <c:pt idx="12">
                    <c:v>0.5</c:v>
                  </c:pt>
                  <c:pt idx="13">
                    <c:v>0.6666666666666643</c:v>
                  </c:pt>
                  <c:pt idx="14">
                    <c:v>0.8333333333333286</c:v>
                  </c:pt>
                  <c:pt idx="15">
                    <c:v>0.66666666666668561</c:v>
                  </c:pt>
                  <c:pt idx="16">
                    <c:v>1.6666666666666856</c:v>
                  </c:pt>
                  <c:pt idx="17">
                    <c:v>1.6666666666666572</c:v>
                  </c:pt>
                  <c:pt idx="18">
                    <c:v>1.6666666666666572</c:v>
                  </c:pt>
                  <c:pt idx="19">
                    <c:v>0.83333333333334281</c:v>
                  </c:pt>
                  <c:pt idx="20">
                    <c:v>0.99999999999997158</c:v>
                  </c:pt>
                  <c:pt idx="21">
                    <c:v>0.8333333333333286</c:v>
                  </c:pt>
                  <c:pt idx="22">
                    <c:v>1</c:v>
                  </c:pt>
                  <c:pt idx="23">
                    <c:v>0.33333333333334281</c:v>
                  </c:pt>
                  <c:pt idx="24">
                    <c:v>1.0000000000000284</c:v>
                  </c:pt>
                  <c:pt idx="25">
                    <c:v>1.4999999999999929</c:v>
                  </c:pt>
                  <c:pt idx="26">
                    <c:v>1.3333333333333144</c:v>
                  </c:pt>
                  <c:pt idx="27">
                    <c:v>0.83333333333331439</c:v>
                  </c:pt>
                  <c:pt idx="28">
                    <c:v>1.6666666666666572</c:v>
                  </c:pt>
                  <c:pt idx="29">
                    <c:v>1.1666666666666572</c:v>
                  </c:pt>
                  <c:pt idx="30">
                    <c:v>0.83333333333331439</c:v>
                  </c:pt>
                  <c:pt idx="31">
                    <c:v>1.1666666666666572</c:v>
                  </c:pt>
                  <c:pt idx="32">
                    <c:v>0.5</c:v>
                  </c:pt>
                  <c:pt idx="33">
                    <c:v>0.3333333333333286</c:v>
                  </c:pt>
                  <c:pt idx="34">
                    <c:v>0.66666666666668561</c:v>
                  </c:pt>
                  <c:pt idx="35">
                    <c:v>0.83333333333334281</c:v>
                  </c:pt>
                  <c:pt idx="36">
                    <c:v>1.8333333333333428</c:v>
                  </c:pt>
                  <c:pt idx="37">
                    <c:v>2</c:v>
                  </c:pt>
                  <c:pt idx="38">
                    <c:v>0.5</c:v>
                  </c:pt>
                  <c:pt idx="39">
                    <c:v>0.5</c:v>
                  </c:pt>
                  <c:pt idx="40">
                    <c:v>0.66666666666662877</c:v>
                  </c:pt>
                  <c:pt idx="41">
                    <c:v>0.33333333333399651</c:v>
                  </c:pt>
                  <c:pt idx="42">
                    <c:v>0.83333333333330017</c:v>
                  </c:pt>
                  <c:pt idx="43">
                    <c:v>1.166666666666643</c:v>
                  </c:pt>
                  <c:pt idx="44">
                    <c:v>1.4999999999999716</c:v>
                  </c:pt>
                  <c:pt idx="45">
                    <c:v>2.1666666666666856</c:v>
                  </c:pt>
                  <c:pt idx="46">
                    <c:v>0.83333333333331439</c:v>
                  </c:pt>
                  <c:pt idx="47">
                    <c:v>0.5</c:v>
                  </c:pt>
                  <c:pt idx="48">
                    <c:v>0.66666666666665719</c:v>
                  </c:pt>
                  <c:pt idx="49">
                    <c:v>0.5</c:v>
                  </c:pt>
                  <c:pt idx="50">
                    <c:v>0.66666666666650087</c:v>
                  </c:pt>
                  <c:pt idx="51">
                    <c:v>1.166666666666643</c:v>
                  </c:pt>
                  <c:pt idx="52">
                    <c:v>1.9999999999999858</c:v>
                  </c:pt>
                  <c:pt idx="53">
                    <c:v>1.5</c:v>
                  </c:pt>
                  <c:pt idx="54">
                    <c:v>1.1666666666666856</c:v>
                  </c:pt>
                  <c:pt idx="55">
                    <c:v>0.5</c:v>
                  </c:pt>
                  <c:pt idx="56">
                    <c:v>0.83333333333349913</c:v>
                  </c:pt>
                  <c:pt idx="57">
                    <c:v>1.166666666666643</c:v>
                  </c:pt>
                  <c:pt idx="58">
                    <c:v>0.33333333333335702</c:v>
                  </c:pt>
                  <c:pt idx="59">
                    <c:v>2</c:v>
                  </c:pt>
                  <c:pt idx="60">
                    <c:v>0.5</c:v>
                  </c:pt>
                  <c:pt idx="61">
                    <c:v>1.1666666666665009</c:v>
                  </c:pt>
                  <c:pt idx="62">
                    <c:v>1.0000000000000284</c:v>
                  </c:pt>
                  <c:pt idx="63">
                    <c:v>0.99999999999998579</c:v>
                  </c:pt>
                  <c:pt idx="64">
                    <c:v>2.1666666666666399</c:v>
                  </c:pt>
                  <c:pt idx="65">
                    <c:v>0.16666666666668561</c:v>
                  </c:pt>
                  <c:pt idx="66">
                    <c:v>0.66666666666665719</c:v>
                  </c:pt>
                  <c:pt idx="67">
                    <c:v>0.66666666666671404</c:v>
                  </c:pt>
                  <c:pt idx="68">
                    <c:v>4.4999999999999716</c:v>
                  </c:pt>
                  <c:pt idx="69">
                    <c:v>1.6666666666666856</c:v>
                  </c:pt>
                  <c:pt idx="70">
                    <c:v>0.66666666666668561</c:v>
                  </c:pt>
                  <c:pt idx="71">
                    <c:v>0.66666666666668561</c:v>
                  </c:pt>
                  <c:pt idx="72">
                    <c:v>1.5</c:v>
                  </c:pt>
                  <c:pt idx="73">
                    <c:v>1.1666666666665009</c:v>
                  </c:pt>
                  <c:pt idx="74">
                    <c:v>0.16666666666650087</c:v>
                  </c:pt>
                  <c:pt idx="75">
                    <c:v>1.3333333333334991</c:v>
                  </c:pt>
                  <c:pt idx="76">
                    <c:v>1.6666666666666572</c:v>
                  </c:pt>
                  <c:pt idx="77">
                    <c:v>0.66666666666650087</c:v>
                  </c:pt>
                  <c:pt idx="78">
                    <c:v>0.66666666666668561</c:v>
                  </c:pt>
                  <c:pt idx="79">
                    <c:v>0.83333333333330017</c:v>
                  </c:pt>
                  <c:pt idx="80">
                    <c:v>0.99999999999997158</c:v>
                  </c:pt>
                  <c:pt idx="81">
                    <c:v>1.6666666666665009</c:v>
                  </c:pt>
                  <c:pt idx="82">
                    <c:v>2</c:v>
                  </c:pt>
                  <c:pt idx="83">
                    <c:v>2</c:v>
                  </c:pt>
                  <c:pt idx="84">
                    <c:v>1.1666666666666856</c:v>
                  </c:pt>
                  <c:pt idx="85">
                    <c:v>0.83333333333349913</c:v>
                  </c:pt>
                  <c:pt idx="86">
                    <c:v>0.33333333333328596</c:v>
                  </c:pt>
                  <c:pt idx="87">
                    <c:v>1.5</c:v>
                  </c:pt>
                  <c:pt idx="88">
                    <c:v>2.166666666666714</c:v>
                  </c:pt>
                  <c:pt idx="89">
                    <c:v>1.3333333333334991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0.5</c:v>
                  </c:pt>
                  <c:pt idx="1">
                    <c:v>0.5</c:v>
                  </c:pt>
                  <c:pt idx="2">
                    <c:v>0.33333333333349913</c:v>
                  </c:pt>
                  <c:pt idx="3">
                    <c:v>0.5</c:v>
                  </c:pt>
                  <c:pt idx="4">
                    <c:v>0.33333333333349913</c:v>
                  </c:pt>
                  <c:pt idx="5">
                    <c:v>0.33333333333349913</c:v>
                  </c:pt>
                  <c:pt idx="6">
                    <c:v>0.6666666666666643</c:v>
                  </c:pt>
                  <c:pt idx="7">
                    <c:v>0.33333333333334281</c:v>
                  </c:pt>
                  <c:pt idx="8">
                    <c:v>0.8333333333333286</c:v>
                  </c:pt>
                  <c:pt idx="9">
                    <c:v>1</c:v>
                  </c:pt>
                  <c:pt idx="10">
                    <c:v>0.6666666666666714</c:v>
                  </c:pt>
                  <c:pt idx="11">
                    <c:v>0.6666666666666714</c:v>
                  </c:pt>
                  <c:pt idx="12">
                    <c:v>0.5</c:v>
                  </c:pt>
                  <c:pt idx="13">
                    <c:v>0.6666666666666643</c:v>
                  </c:pt>
                  <c:pt idx="14">
                    <c:v>0.8333333333333286</c:v>
                  </c:pt>
                  <c:pt idx="15">
                    <c:v>0.66666666666668561</c:v>
                  </c:pt>
                  <c:pt idx="16">
                    <c:v>1.6666666666666856</c:v>
                  </c:pt>
                  <c:pt idx="17">
                    <c:v>1.6666666666666572</c:v>
                  </c:pt>
                  <c:pt idx="18">
                    <c:v>1.6666666666666572</c:v>
                  </c:pt>
                  <c:pt idx="19">
                    <c:v>0.83333333333334281</c:v>
                  </c:pt>
                  <c:pt idx="20">
                    <c:v>0.99999999999997158</c:v>
                  </c:pt>
                  <c:pt idx="21">
                    <c:v>0.8333333333333286</c:v>
                  </c:pt>
                  <c:pt idx="22">
                    <c:v>1</c:v>
                  </c:pt>
                  <c:pt idx="23">
                    <c:v>0.33333333333334281</c:v>
                  </c:pt>
                  <c:pt idx="24">
                    <c:v>1.0000000000000284</c:v>
                  </c:pt>
                  <c:pt idx="25">
                    <c:v>1.4999999999999929</c:v>
                  </c:pt>
                  <c:pt idx="26">
                    <c:v>1.3333333333333144</c:v>
                  </c:pt>
                  <c:pt idx="27">
                    <c:v>0.83333333333331439</c:v>
                  </c:pt>
                  <c:pt idx="28">
                    <c:v>1.6666666666666572</c:v>
                  </c:pt>
                  <c:pt idx="29">
                    <c:v>1.1666666666666572</c:v>
                  </c:pt>
                  <c:pt idx="30">
                    <c:v>0.83333333333331439</c:v>
                  </c:pt>
                  <c:pt idx="31">
                    <c:v>1.1666666666666572</c:v>
                  </c:pt>
                  <c:pt idx="32">
                    <c:v>0.5</c:v>
                  </c:pt>
                  <c:pt idx="33">
                    <c:v>0.3333333333333286</c:v>
                  </c:pt>
                  <c:pt idx="34">
                    <c:v>0.66666666666668561</c:v>
                  </c:pt>
                  <c:pt idx="35">
                    <c:v>0.83333333333334281</c:v>
                  </c:pt>
                  <c:pt idx="36">
                    <c:v>1.8333333333333428</c:v>
                  </c:pt>
                  <c:pt idx="37">
                    <c:v>2</c:v>
                  </c:pt>
                  <c:pt idx="38">
                    <c:v>0.5</c:v>
                  </c:pt>
                  <c:pt idx="39">
                    <c:v>0.5</c:v>
                  </c:pt>
                  <c:pt idx="40">
                    <c:v>0.66666666666662877</c:v>
                  </c:pt>
                  <c:pt idx="41">
                    <c:v>0.33333333333399651</c:v>
                  </c:pt>
                  <c:pt idx="42">
                    <c:v>0.83333333333330017</c:v>
                  </c:pt>
                  <c:pt idx="43">
                    <c:v>1.166666666666643</c:v>
                  </c:pt>
                  <c:pt idx="44">
                    <c:v>1.4999999999999716</c:v>
                  </c:pt>
                  <c:pt idx="45">
                    <c:v>2.1666666666666856</c:v>
                  </c:pt>
                  <c:pt idx="46">
                    <c:v>0.83333333333331439</c:v>
                  </c:pt>
                  <c:pt idx="47">
                    <c:v>0.5</c:v>
                  </c:pt>
                  <c:pt idx="48">
                    <c:v>0.66666666666665719</c:v>
                  </c:pt>
                  <c:pt idx="49">
                    <c:v>0.5</c:v>
                  </c:pt>
                  <c:pt idx="50">
                    <c:v>0.66666666666650087</c:v>
                  </c:pt>
                  <c:pt idx="51">
                    <c:v>1.166666666666643</c:v>
                  </c:pt>
                  <c:pt idx="52">
                    <c:v>1.9999999999999858</c:v>
                  </c:pt>
                  <c:pt idx="53">
                    <c:v>1.5</c:v>
                  </c:pt>
                  <c:pt idx="54">
                    <c:v>1.1666666666666856</c:v>
                  </c:pt>
                  <c:pt idx="55">
                    <c:v>0.5</c:v>
                  </c:pt>
                  <c:pt idx="56">
                    <c:v>0.83333333333349913</c:v>
                  </c:pt>
                  <c:pt idx="57">
                    <c:v>1.166666666666643</c:v>
                  </c:pt>
                  <c:pt idx="58">
                    <c:v>0.33333333333335702</c:v>
                  </c:pt>
                  <c:pt idx="59">
                    <c:v>2</c:v>
                  </c:pt>
                  <c:pt idx="60">
                    <c:v>0.5</c:v>
                  </c:pt>
                  <c:pt idx="61">
                    <c:v>1.1666666666665009</c:v>
                  </c:pt>
                  <c:pt idx="62">
                    <c:v>1.0000000000000284</c:v>
                  </c:pt>
                  <c:pt idx="63">
                    <c:v>0.99999999999998579</c:v>
                  </c:pt>
                  <c:pt idx="64">
                    <c:v>2.1666666666666399</c:v>
                  </c:pt>
                  <c:pt idx="65">
                    <c:v>0.16666666666668561</c:v>
                  </c:pt>
                  <c:pt idx="66">
                    <c:v>0.66666666666665719</c:v>
                  </c:pt>
                  <c:pt idx="67">
                    <c:v>0.66666666666671404</c:v>
                  </c:pt>
                  <c:pt idx="68">
                    <c:v>4.4999999999999716</c:v>
                  </c:pt>
                  <c:pt idx="69">
                    <c:v>1.6666666666666856</c:v>
                  </c:pt>
                  <c:pt idx="70">
                    <c:v>0.66666666666668561</c:v>
                  </c:pt>
                  <c:pt idx="71">
                    <c:v>0.66666666666668561</c:v>
                  </c:pt>
                  <c:pt idx="72">
                    <c:v>1.5</c:v>
                  </c:pt>
                  <c:pt idx="73">
                    <c:v>1.1666666666665009</c:v>
                  </c:pt>
                  <c:pt idx="74">
                    <c:v>0.16666666666650087</c:v>
                  </c:pt>
                  <c:pt idx="75">
                    <c:v>1.3333333333334991</c:v>
                  </c:pt>
                  <c:pt idx="76">
                    <c:v>1.6666666666666572</c:v>
                  </c:pt>
                  <c:pt idx="77">
                    <c:v>0.66666666666650087</c:v>
                  </c:pt>
                  <c:pt idx="78">
                    <c:v>0.66666666666668561</c:v>
                  </c:pt>
                  <c:pt idx="79">
                    <c:v>0.83333333333330017</c:v>
                  </c:pt>
                  <c:pt idx="80">
                    <c:v>0.99999999999997158</c:v>
                  </c:pt>
                  <c:pt idx="81">
                    <c:v>1.6666666666665009</c:v>
                  </c:pt>
                  <c:pt idx="82">
                    <c:v>2</c:v>
                  </c:pt>
                  <c:pt idx="83">
                    <c:v>2</c:v>
                  </c:pt>
                  <c:pt idx="84">
                    <c:v>1.1666666666666856</c:v>
                  </c:pt>
                  <c:pt idx="85">
                    <c:v>0.83333333333349913</c:v>
                  </c:pt>
                  <c:pt idx="86">
                    <c:v>0.33333333333328596</c:v>
                  </c:pt>
                  <c:pt idx="87">
                    <c:v>1.5</c:v>
                  </c:pt>
                  <c:pt idx="88">
                    <c:v>2.166666666666714</c:v>
                  </c:pt>
                  <c:pt idx="89">
                    <c:v>1.3333333333334991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CM-72 (Desi)</c:v>
                  </c:pt>
                  <c:pt idx="1">
                    <c:v>NIFA-88 (Desi)</c:v>
                  </c:pt>
                  <c:pt idx="2">
                    <c:v>Paidar-91 (Desi)</c:v>
                  </c:pt>
                  <c:pt idx="3">
                    <c:v>C-44 (Desi)</c:v>
                  </c:pt>
                  <c:pt idx="4">
                    <c:v>ILWC-247(Desi)</c:v>
                  </c:pt>
                  <c:pt idx="5">
                    <c:v>CM-2000(kabuli)</c:v>
                  </c:pt>
                  <c:pt idx="6">
                    <c:v>CH24/11  (Desi)</c:v>
                  </c:pt>
                  <c:pt idx="7">
                    <c:v>CH2/11  (Desi)</c:v>
                  </c:pt>
                  <c:pt idx="8">
                    <c:v>CH77/08(kabuli)</c:v>
                  </c:pt>
                  <c:pt idx="9">
                    <c:v>CH98/99(kabuli)</c:v>
                  </c:pt>
                  <c:pt idx="10">
                    <c:v>CH28/07  (Desi)</c:v>
                  </c:pt>
                  <c:pt idx="11">
                    <c:v>CM68/08(kabuli)</c:v>
                  </c:pt>
                  <c:pt idx="12">
                    <c:v>CH49/09  (Desi)</c:v>
                  </c:pt>
                  <c:pt idx="13">
                    <c:v>ICCV96029(Desi)</c:v>
                  </c:pt>
                  <c:pt idx="14">
                    <c:v>CH54/07(kabuli)</c:v>
                  </c:pt>
                  <c:pt idx="15">
                    <c:v>CH13/11  (Desi)</c:v>
                  </c:pt>
                  <c:pt idx="16">
                    <c:v>CM3457/91(Desi)</c:v>
                  </c:pt>
                  <c:pt idx="17">
                    <c:v>ICC-4951(Desi)</c:v>
                  </c:pt>
                  <c:pt idx="18">
                    <c:v>Wild Hybrid-9(Desi)</c:v>
                  </c:pt>
                  <c:pt idx="19">
                    <c:v>CH60/10(kabuli)</c:v>
                  </c:pt>
                  <c:pt idx="20">
                    <c:v>CH64/11(kabuli)</c:v>
                  </c:pt>
                  <c:pt idx="21">
                    <c:v>CH16/06  (Desi)</c:v>
                  </c:pt>
                  <c:pt idx="22">
                    <c:v>CH74/10(kabuli)</c:v>
                  </c:pt>
                  <c:pt idx="23">
                    <c:v>CH19/10  (Desi)</c:v>
                  </c:pt>
                  <c:pt idx="24">
                    <c:v>CM1235/08(kabuli)</c:v>
                  </c:pt>
                  <c:pt idx="25">
                    <c:v>CH72/08(kabuli)</c:v>
                  </c:pt>
                  <c:pt idx="26">
                    <c:v>CM3444/92(Desi)</c:v>
                  </c:pt>
                  <c:pt idx="27">
                    <c:v>Wild Hybrid-2(Desi)</c:v>
                  </c:pt>
                  <c:pt idx="28">
                    <c:v>Parbat 98 (Desi)</c:v>
                  </c:pt>
                  <c:pt idx="29">
                    <c:v>NIAB-CH104 (Desi)</c:v>
                  </c:pt>
                  <c:pt idx="30">
                    <c:v>Wild Hybrid-1(Desi)</c:v>
                  </c:pt>
                  <c:pt idx="31">
                    <c:v>CH10/11  (Desi)</c:v>
                  </c:pt>
                  <c:pt idx="32">
                    <c:v>Punjab-91 (Desi)</c:v>
                  </c:pt>
                  <c:pt idx="33">
                    <c:v>Wanhar-2000 (Desi)</c:v>
                  </c:pt>
                  <c:pt idx="34">
                    <c:v>CM1051/11(Desi)</c:v>
                  </c:pt>
                  <c:pt idx="35">
                    <c:v>Tamaman-13(kabuli)</c:v>
                  </c:pt>
                  <c:pt idx="36">
                    <c:v>CM877/10(kabuli)</c:v>
                  </c:pt>
                  <c:pt idx="37">
                    <c:v>BKK-2174(kabuli)</c:v>
                  </c:pt>
                  <c:pt idx="38">
                    <c:v>CH56/09(kabuli)</c:v>
                  </c:pt>
                  <c:pt idx="39">
                    <c:v>CH74/08(kabuli)</c:v>
                  </c:pt>
                  <c:pt idx="40">
                    <c:v>CM98 (Desi)</c:v>
                  </c:pt>
                  <c:pt idx="41">
                    <c:v>Wild Hybrid-15(Desi)</c:v>
                  </c:pt>
                  <c:pt idx="42">
                    <c:v>Noor 2009(kabuli)</c:v>
                  </c:pt>
                  <c:pt idx="43">
                    <c:v>Balkasar2000 (Desi)</c:v>
                  </c:pt>
                  <c:pt idx="44">
                    <c:v>CH35/10  (Desi)</c:v>
                  </c:pt>
                  <c:pt idx="45">
                    <c:v>CH63/11(kabuli)</c:v>
                  </c:pt>
                  <c:pt idx="46">
                    <c:v>CM-88 (Desi)</c:v>
                  </c:pt>
                  <c:pt idx="47">
                    <c:v>Bittle-98 (Desi)</c:v>
                  </c:pt>
                  <c:pt idx="48">
                    <c:v>CH55/09(kabuli)</c:v>
                  </c:pt>
                  <c:pt idx="49">
                    <c:v>Noor 2013(kabuli)</c:v>
                  </c:pt>
                  <c:pt idx="50">
                    <c:v>ICCV-96030(Desi)</c:v>
                  </c:pt>
                  <c:pt idx="51">
                    <c:v>Wild Hybrid-12(Desi)</c:v>
                  </c:pt>
                  <c:pt idx="52">
                    <c:v>Gocke(kabuli)</c:v>
                  </c:pt>
                  <c:pt idx="53">
                    <c:v>Wild Hybrid-16(Desi)</c:v>
                  </c:pt>
                  <c:pt idx="54">
                    <c:v>Karak-1 (Desi)</c:v>
                  </c:pt>
                  <c:pt idx="55">
                    <c:v>Aug-242(Desi)</c:v>
                  </c:pt>
                  <c:pt idx="56">
                    <c:v>Dashat 98 (Desi)</c:v>
                  </c:pt>
                  <c:pt idx="57">
                    <c:v>CH24/07 (Desi)</c:v>
                  </c:pt>
                  <c:pt idx="58">
                    <c:v>Lwaghar2000(kabuli)</c:v>
                  </c:pt>
                  <c:pt idx="59">
                    <c:v>CH61/09(kabuli)</c:v>
                  </c:pt>
                  <c:pt idx="60">
                    <c:v>NIFA-95 (Desi)</c:v>
                  </c:pt>
                  <c:pt idx="61">
                    <c:v>Wild Hybrid-7(Desi)</c:v>
                  </c:pt>
                  <c:pt idx="62">
                    <c:v>Wild Hybrid-4(Desi)</c:v>
                  </c:pt>
                  <c:pt idx="63">
                    <c:v>Wild Hybrid-14(Desi)</c:v>
                  </c:pt>
                  <c:pt idx="64">
                    <c:v>CM2984/91(Desi)</c:v>
                  </c:pt>
                  <c:pt idx="65">
                    <c:v>NIAB-CH2016 (Desi)</c:v>
                  </c:pt>
                  <c:pt idx="66">
                    <c:v>Karak 3 (Desi)</c:v>
                  </c:pt>
                  <c:pt idx="67">
                    <c:v>Wild Hybrid-10(Desi)</c:v>
                  </c:pt>
                  <c:pt idx="68">
                    <c:v>Wild Hybrid-11(Desi)</c:v>
                  </c:pt>
                  <c:pt idx="69">
                    <c:v>CH32/10  (Desi)</c:v>
                  </c:pt>
                  <c:pt idx="70">
                    <c:v>Noor-91(kabuli)</c:v>
                  </c:pt>
                  <c:pt idx="71">
                    <c:v>Wild Hybrid-13(Desi)</c:v>
                  </c:pt>
                  <c:pt idx="72">
                    <c:v>Wild Hybrid-6(Desi)</c:v>
                  </c:pt>
                  <c:pt idx="73">
                    <c:v>Bittle-2016 (Desi)</c:v>
                  </c:pt>
                  <c:pt idx="74">
                    <c:v>CH39/11  (Desi)</c:v>
                  </c:pt>
                  <c:pt idx="75">
                    <c:v>CM3384/00(Desi)</c:v>
                  </c:pt>
                  <c:pt idx="76">
                    <c:v>Karak-2 (Desi)</c:v>
                  </c:pt>
                  <c:pt idx="77">
                    <c:v>CH39/08  (Desi)</c:v>
                  </c:pt>
                  <c:pt idx="78">
                    <c:v>Punab2008 (Desi)</c:v>
                  </c:pt>
                  <c:pt idx="79">
                    <c:v>CM1681/8(Desi)</c:v>
                  </c:pt>
                  <c:pt idx="80">
                    <c:v>CM407/13(Desi)</c:v>
                  </c:pt>
                  <c:pt idx="81">
                    <c:v>Wild Hybrid-8(Desi)</c:v>
                  </c:pt>
                  <c:pt idx="82">
                    <c:v>Wild Hybrid-3(Desi)</c:v>
                  </c:pt>
                  <c:pt idx="83">
                    <c:v>CH40/09  (Desi)</c:v>
                  </c:pt>
                  <c:pt idx="84">
                    <c:v>Wild Hybrid-5(Desi)</c:v>
                  </c:pt>
                  <c:pt idx="85">
                    <c:v>Bhakhar-2011 (Desi)</c:v>
                  </c:pt>
                  <c:pt idx="86">
                    <c:v>Thall-2006 (Desi)</c:v>
                  </c:pt>
                  <c:pt idx="87">
                    <c:v>Punjab-2000 (Desi)</c:v>
                  </c:pt>
                  <c:pt idx="88">
                    <c:v>CM2008(kabuli)</c:v>
                  </c:pt>
                  <c:pt idx="89">
                    <c:v>Sheenghar-2000 (Desi)</c:v>
                  </c:pt>
                </c:lvl>
                <c:lvl>
                  <c:pt idx="0">
                    <c:v>Low</c:v>
                  </c:pt>
                  <c:pt idx="6">
                    <c:v>Medium</c:v>
                  </c:pt>
                  <c:pt idx="86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11.500000000000014</c:v>
                </c:pt>
                <c:pt idx="1">
                  <c:v>14.500000000000028</c:v>
                </c:pt>
                <c:pt idx="2">
                  <c:v>16.333333333333528</c:v>
                </c:pt>
                <c:pt idx="3">
                  <c:v>17.500000000000014</c:v>
                </c:pt>
                <c:pt idx="4">
                  <c:v>21.666666666666544</c:v>
                </c:pt>
                <c:pt idx="5">
                  <c:v>22.666666666666515</c:v>
                </c:pt>
                <c:pt idx="6">
                  <c:v>83.333333333333357</c:v>
                </c:pt>
                <c:pt idx="7">
                  <c:v>87.666666666666671</c:v>
                </c:pt>
                <c:pt idx="8">
                  <c:v>87.833333333333343</c:v>
                </c:pt>
                <c:pt idx="9">
                  <c:v>88.000000000000014</c:v>
                </c:pt>
                <c:pt idx="10">
                  <c:v>88.333333333333343</c:v>
                </c:pt>
                <c:pt idx="11">
                  <c:v>88.333333333333343</c:v>
                </c:pt>
                <c:pt idx="12">
                  <c:v>88.5</c:v>
                </c:pt>
                <c:pt idx="13">
                  <c:v>89.333333333333343</c:v>
                </c:pt>
                <c:pt idx="14">
                  <c:v>91.166666666666686</c:v>
                </c:pt>
                <c:pt idx="15">
                  <c:v>94.333333333333329</c:v>
                </c:pt>
                <c:pt idx="16">
                  <c:v>99.333333333333314</c:v>
                </c:pt>
                <c:pt idx="17">
                  <c:v>99.333333333333343</c:v>
                </c:pt>
                <c:pt idx="18">
                  <c:v>103.33333333334045</c:v>
                </c:pt>
                <c:pt idx="19">
                  <c:v>104.16666666666666</c:v>
                </c:pt>
                <c:pt idx="20">
                  <c:v>104.99999999999999</c:v>
                </c:pt>
                <c:pt idx="21">
                  <c:v>111.16666666666667</c:v>
                </c:pt>
                <c:pt idx="22">
                  <c:v>114</c:v>
                </c:pt>
                <c:pt idx="23">
                  <c:v>114.33333333333334</c:v>
                </c:pt>
                <c:pt idx="24">
                  <c:v>114.99999999999997</c:v>
                </c:pt>
                <c:pt idx="25">
                  <c:v>115.5</c:v>
                </c:pt>
                <c:pt idx="26">
                  <c:v>115.66666666666669</c:v>
                </c:pt>
                <c:pt idx="27">
                  <c:v>117.16666666666669</c:v>
                </c:pt>
                <c:pt idx="28">
                  <c:v>124.66666666666666</c:v>
                </c:pt>
                <c:pt idx="29">
                  <c:v>125.16666666666666</c:v>
                </c:pt>
                <c:pt idx="30">
                  <c:v>127.16666666666669</c:v>
                </c:pt>
                <c:pt idx="31">
                  <c:v>130.83333333333334</c:v>
                </c:pt>
                <c:pt idx="32">
                  <c:v>132.5</c:v>
                </c:pt>
                <c:pt idx="33">
                  <c:v>135.66666666666669</c:v>
                </c:pt>
                <c:pt idx="34">
                  <c:v>136.33333333333331</c:v>
                </c:pt>
                <c:pt idx="35">
                  <c:v>136.83333333333334</c:v>
                </c:pt>
                <c:pt idx="36">
                  <c:v>137.16666666666666</c:v>
                </c:pt>
                <c:pt idx="37">
                  <c:v>138</c:v>
                </c:pt>
                <c:pt idx="38">
                  <c:v>139.5</c:v>
                </c:pt>
                <c:pt idx="39">
                  <c:v>140.5</c:v>
                </c:pt>
                <c:pt idx="40">
                  <c:v>140.66666666666663</c:v>
                </c:pt>
                <c:pt idx="41">
                  <c:v>141.666666666666</c:v>
                </c:pt>
                <c:pt idx="42">
                  <c:v>143.83333333333331</c:v>
                </c:pt>
                <c:pt idx="43">
                  <c:v>144.16666666666663</c:v>
                </c:pt>
                <c:pt idx="44">
                  <c:v>144.49999999999997</c:v>
                </c:pt>
                <c:pt idx="45">
                  <c:v>145.16666666666669</c:v>
                </c:pt>
                <c:pt idx="46">
                  <c:v>145.83333333333331</c:v>
                </c:pt>
                <c:pt idx="47">
                  <c:v>149.5</c:v>
                </c:pt>
                <c:pt idx="48">
                  <c:v>150.33333333333334</c:v>
                </c:pt>
                <c:pt idx="49">
                  <c:v>155.5</c:v>
                </c:pt>
                <c:pt idx="50">
                  <c:v>156.33333333333348</c:v>
                </c:pt>
                <c:pt idx="51">
                  <c:v>157.83333333333337</c:v>
                </c:pt>
                <c:pt idx="52">
                  <c:v>158</c:v>
                </c:pt>
                <c:pt idx="53">
                  <c:v>158.5</c:v>
                </c:pt>
                <c:pt idx="54">
                  <c:v>159.83333333333331</c:v>
                </c:pt>
                <c:pt idx="55">
                  <c:v>160.50000000000006</c:v>
                </c:pt>
                <c:pt idx="56">
                  <c:v>163.16666666666652</c:v>
                </c:pt>
                <c:pt idx="57">
                  <c:v>163.83333333333337</c:v>
                </c:pt>
                <c:pt idx="58">
                  <c:v>164.33333333333337</c:v>
                </c:pt>
                <c:pt idx="59">
                  <c:v>165</c:v>
                </c:pt>
                <c:pt idx="60">
                  <c:v>165.5</c:v>
                </c:pt>
                <c:pt idx="61">
                  <c:v>165.83333333333348</c:v>
                </c:pt>
                <c:pt idx="62">
                  <c:v>167.00000000000003</c:v>
                </c:pt>
                <c:pt idx="63">
                  <c:v>169</c:v>
                </c:pt>
                <c:pt idx="64">
                  <c:v>171</c:v>
                </c:pt>
                <c:pt idx="65">
                  <c:v>172.16666666666669</c:v>
                </c:pt>
                <c:pt idx="66">
                  <c:v>172.33333333333331</c:v>
                </c:pt>
                <c:pt idx="67">
                  <c:v>172.66666666666671</c:v>
                </c:pt>
                <c:pt idx="68">
                  <c:v>174.5</c:v>
                </c:pt>
                <c:pt idx="69">
                  <c:v>175.66666666666669</c:v>
                </c:pt>
                <c:pt idx="70">
                  <c:v>176.33333333333331</c:v>
                </c:pt>
                <c:pt idx="71">
                  <c:v>176.33333333333331</c:v>
                </c:pt>
                <c:pt idx="72">
                  <c:v>178.5</c:v>
                </c:pt>
                <c:pt idx="73">
                  <c:v>179.83333333333348</c:v>
                </c:pt>
                <c:pt idx="74">
                  <c:v>184.83333333333348</c:v>
                </c:pt>
                <c:pt idx="75">
                  <c:v>186.66666666666652</c:v>
                </c:pt>
                <c:pt idx="76">
                  <c:v>187.33333333333331</c:v>
                </c:pt>
                <c:pt idx="77">
                  <c:v>189.66666666666652</c:v>
                </c:pt>
                <c:pt idx="78">
                  <c:v>189.66666666666669</c:v>
                </c:pt>
                <c:pt idx="79">
                  <c:v>190.16666666666669</c:v>
                </c:pt>
                <c:pt idx="80">
                  <c:v>191</c:v>
                </c:pt>
                <c:pt idx="81">
                  <c:v>191.66666666666652</c:v>
                </c:pt>
                <c:pt idx="82">
                  <c:v>192</c:v>
                </c:pt>
                <c:pt idx="83">
                  <c:v>193</c:v>
                </c:pt>
                <c:pt idx="84">
                  <c:v>193.16666666666669</c:v>
                </c:pt>
                <c:pt idx="85">
                  <c:v>198.16666666666652</c:v>
                </c:pt>
                <c:pt idx="86">
                  <c:v>201.66666666666669</c:v>
                </c:pt>
                <c:pt idx="87">
                  <c:v>223.5</c:v>
                </c:pt>
                <c:pt idx="88">
                  <c:v>224.83333333333329</c:v>
                </c:pt>
                <c:pt idx="89">
                  <c:v>227.6666666666665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2</c15:f>
                <c15:dlblRangeCache>
                  <c:ptCount val="90"/>
                  <c:pt idx="0">
                    <c:v> a</c:v>
                  </c:pt>
                  <c:pt idx="1">
                    <c:v> ab</c:v>
                  </c:pt>
                  <c:pt idx="2">
                    <c:v> abc</c:v>
                  </c:pt>
                  <c:pt idx="3">
                    <c:v> abc</c:v>
                  </c:pt>
                  <c:pt idx="4">
                    <c:v> bc</c:v>
                  </c:pt>
                  <c:pt idx="5">
                    <c:v> c</c:v>
                  </c:pt>
                  <c:pt idx="6">
                    <c:v> d</c:v>
                  </c:pt>
                  <c:pt idx="7">
                    <c:v> de</c:v>
                  </c:pt>
                  <c:pt idx="8">
                    <c:v> de</c:v>
                  </c:pt>
                  <c:pt idx="9">
                    <c:v> de</c:v>
                  </c:pt>
                  <c:pt idx="10">
                    <c:v> de</c:v>
                  </c:pt>
                  <c:pt idx="11">
                    <c:v> de</c:v>
                  </c:pt>
                  <c:pt idx="12">
                    <c:v> de</c:v>
                  </c:pt>
                  <c:pt idx="13">
                    <c:v> de</c:v>
                  </c:pt>
                  <c:pt idx="14">
                    <c:v> e</c:v>
                  </c:pt>
                  <c:pt idx="15">
                    <c:v> ef</c:v>
                  </c:pt>
                  <c:pt idx="16">
                    <c:v> fg</c:v>
                  </c:pt>
                  <c:pt idx="17">
                    <c:v> fg</c:v>
                  </c:pt>
                  <c:pt idx="18">
                    <c:v> g</c:v>
                  </c:pt>
                  <c:pt idx="19">
                    <c:v> gh</c:v>
                  </c:pt>
                  <c:pt idx="20">
                    <c:v> gh</c:v>
                  </c:pt>
                  <c:pt idx="21">
                    <c:v> hi</c:v>
                  </c:pt>
                  <c:pt idx="22">
                    <c:v> i</c:v>
                  </c:pt>
                  <c:pt idx="23">
                    <c:v> i</c:v>
                  </c:pt>
                  <c:pt idx="24">
                    <c:v> i</c:v>
                  </c:pt>
                  <c:pt idx="25">
                    <c:v> i</c:v>
                  </c:pt>
                  <c:pt idx="26">
                    <c:v> i</c:v>
                  </c:pt>
                  <c:pt idx="27">
                    <c:v> ij</c:v>
                  </c:pt>
                  <c:pt idx="28">
                    <c:v> jk</c:v>
                  </c:pt>
                  <c:pt idx="29">
                    <c:v> kl</c:v>
                  </c:pt>
                  <c:pt idx="30">
                    <c:v> kl</c:v>
                  </c:pt>
                  <c:pt idx="31">
                    <c:v> klm</c:v>
                  </c:pt>
                  <c:pt idx="32">
                    <c:v> lmn</c:v>
                  </c:pt>
                  <c:pt idx="33">
                    <c:v> mno</c:v>
                  </c:pt>
                  <c:pt idx="34">
                    <c:v> mnop</c:v>
                  </c:pt>
                  <c:pt idx="35">
                    <c:v> mnopq</c:v>
                  </c:pt>
                  <c:pt idx="36">
                    <c:v> mnopqr</c:v>
                  </c:pt>
                  <c:pt idx="37">
                    <c:v> mnopqrs</c:v>
                  </c:pt>
                  <c:pt idx="38">
                    <c:v> nopqrst</c:v>
                  </c:pt>
                  <c:pt idx="39">
                    <c:v> opqrst</c:v>
                  </c:pt>
                  <c:pt idx="40">
                    <c:v> opqrst</c:v>
                  </c:pt>
                  <c:pt idx="41">
                    <c:v> opqrst</c:v>
                  </c:pt>
                  <c:pt idx="42">
                    <c:v> pqrstu</c:v>
                  </c:pt>
                  <c:pt idx="43">
                    <c:v> qrstu</c:v>
                  </c:pt>
                  <c:pt idx="44">
                    <c:v> rstu</c:v>
                  </c:pt>
                  <c:pt idx="45">
                    <c:v> stu</c:v>
                  </c:pt>
                  <c:pt idx="46">
                    <c:v> tu</c:v>
                  </c:pt>
                  <c:pt idx="47">
                    <c:v> uv</c:v>
                  </c:pt>
                  <c:pt idx="48">
                    <c:v> uvw</c:v>
                  </c:pt>
                  <c:pt idx="49">
                    <c:v> vwx</c:v>
                  </c:pt>
                  <c:pt idx="50">
                    <c:v> vwxy</c:v>
                  </c:pt>
                  <c:pt idx="51">
                    <c:v> wxyz</c:v>
                  </c:pt>
                  <c:pt idx="52">
                    <c:v> xyz_aa</c:v>
                  </c:pt>
                  <c:pt idx="53">
                    <c:v> xyz_aa_ab</c:v>
                  </c:pt>
                  <c:pt idx="54">
                    <c:v> xyz_aa_ab_ac</c:v>
                  </c:pt>
                  <c:pt idx="55">
                    <c:v> xyz_aa_ab_ac</c:v>
                  </c:pt>
                  <c:pt idx="56">
                    <c:v> yz_aa_ab_ac_ad</c:v>
                  </c:pt>
                  <c:pt idx="57">
                    <c:v> yz_aa_ab_ac_ad</c:v>
                  </c:pt>
                  <c:pt idx="58">
                    <c:v> z_aa_ab_ac_ad</c:v>
                  </c:pt>
                  <c:pt idx="59">
                    <c:v> z_aa_ab_ac_ad_ae</c:v>
                  </c:pt>
                  <c:pt idx="60">
                    <c:v> aa_ab_ac_ad_ae_af</c:v>
                  </c:pt>
                  <c:pt idx="61">
                    <c:v> ab_ac_ad_ae_af</c:v>
                  </c:pt>
                  <c:pt idx="62">
                    <c:v> ac_ad_ae_af_ag</c:v>
                  </c:pt>
                  <c:pt idx="63">
                    <c:v> ad_ae_af_ag_ah</c:v>
                  </c:pt>
                  <c:pt idx="64">
                    <c:v> ae_af_ag_ah_ai</c:v>
                  </c:pt>
                  <c:pt idx="65">
                    <c:v> ae_af_ag_ah_ai</c:v>
                  </c:pt>
                  <c:pt idx="66">
                    <c:v> ae_af_ag_ah_ai_aj</c:v>
                  </c:pt>
                  <c:pt idx="67">
                    <c:v> af_ag_ah_ai_aj</c:v>
                  </c:pt>
                  <c:pt idx="68">
                    <c:v> ag_ah_ai_aj</c:v>
                  </c:pt>
                  <c:pt idx="69">
                    <c:v> ah_ai_aj</c:v>
                  </c:pt>
                  <c:pt idx="70">
                    <c:v> ah_ai_aj</c:v>
                  </c:pt>
                  <c:pt idx="71">
                    <c:v> ah_ai_aj</c:v>
                  </c:pt>
                  <c:pt idx="72">
                    <c:v> ai_aj_ak</c:v>
                  </c:pt>
                  <c:pt idx="73">
                    <c:v> aj_ak_al</c:v>
                  </c:pt>
                  <c:pt idx="74">
                    <c:v> ak_al_am</c:v>
                  </c:pt>
                  <c:pt idx="75">
                    <c:v> al_am_an</c:v>
                  </c:pt>
                  <c:pt idx="76">
                    <c:v> al_am_an</c:v>
                  </c:pt>
                  <c:pt idx="77">
                    <c:v> am_an</c:v>
                  </c:pt>
                  <c:pt idx="78">
                    <c:v> am_an</c:v>
                  </c:pt>
                  <c:pt idx="79">
                    <c:v> am_an</c:v>
                  </c:pt>
                  <c:pt idx="80">
                    <c:v> am_an_ao</c:v>
                  </c:pt>
                  <c:pt idx="81">
                    <c:v> am_an_ao</c:v>
                  </c:pt>
                  <c:pt idx="82">
                    <c:v> am_an_ao</c:v>
                  </c:pt>
                  <c:pt idx="83">
                    <c:v> an_ao</c:v>
                  </c:pt>
                  <c:pt idx="84">
                    <c:v> an_ao</c:v>
                  </c:pt>
                  <c:pt idx="85">
                    <c:v> ao_ap</c:v>
                  </c:pt>
                  <c:pt idx="86">
                    <c:v> ap</c:v>
                  </c:pt>
                  <c:pt idx="87">
                    <c:v> aq</c:v>
                  </c:pt>
                  <c:pt idx="88">
                    <c:v> aq</c:v>
                  </c:pt>
                  <c:pt idx="89">
                    <c:v> aq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7FA6-412F-BCDF-F6FB42BB7E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43477376"/>
        <c:axId val="143503744"/>
      </c:barChart>
      <c:catAx>
        <c:axId val="14347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3503744"/>
        <c:crosses val="autoZero"/>
        <c:auto val="1"/>
        <c:lblAlgn val="ctr"/>
        <c:lblOffset val="100"/>
        <c:tickLblSkip val="1"/>
        <c:noMultiLvlLbl val="0"/>
      </c:catAx>
      <c:valAx>
        <c:axId val="143503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 b="1" i="0" baseline="0">
                    <a:effectLst/>
                  </a:rPr>
                  <a:t>Albumin(mg/g s .wt)</a:t>
                </a: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5320088300220751E-3"/>
              <c:y val="0.1580627537201247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3477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567-426D-B1FC-75D986C73A4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567-426D-B1FC-75D986C73A4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qa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567-426D-B1FC-75D986C73A4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paqa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567-426D-B1FC-75D986C73A4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p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567-426D-B1FC-75D986C73A4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oap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567-426D-B1FC-75D986C73A4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oap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567-426D-B1FC-75D986C73A4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567-426D-B1FC-75D986C73A4E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567-426D-B1FC-75D986C73A4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567-426D-B1FC-75D986C73A4E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567-426D-B1FC-75D986C73A4E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567-426D-B1FC-75D986C73A4E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k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567-426D-B1FC-75D986C73A4E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k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567-426D-B1FC-75D986C73A4E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jak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567-426D-B1FC-75D986C73A4E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aiajakalam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567-426D-B1FC-75D986C73A4E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ahaiajakalamaanao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567-426D-B1FC-75D986C73A4E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gahaiajakalam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1567-426D-B1FC-75D986C73A4E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agahaiajakalam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567-426D-B1FC-75D986C73A4E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gahaiajakal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1567-426D-B1FC-75D986C73A4E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afagahaiajaka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567-426D-B1FC-75D986C73A4E}"/>
                </c:ext>
              </c:extLst>
            </c:dLbl>
            <c:dLbl>
              <c:idx val="21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fagahai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567-426D-B1FC-75D986C73A4E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afagahai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1567-426D-B1FC-75D986C73A4E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aeafagahai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1567-426D-B1FC-75D986C73A4E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aeafagahai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1567-426D-B1FC-75D986C73A4E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adaeafagahai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1567-426D-B1FC-75D986C73A4E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acadaeafagah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1567-426D-B1FC-75D986C73A4E}"/>
                </c:ext>
              </c:extLst>
            </c:dLbl>
            <c:dLbl>
              <c:idx val="27"/>
              <c:layout>
                <c:manualLayout>
                  <c:x val="0"/>
                  <c:y val="-3.297154633436887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1567-426D-B1FC-75D986C73A4E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1567-426D-B1FC-75D986C73A4E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1567-426D-B1FC-75D986C73A4E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aabacad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1567-426D-B1FC-75D986C73A4E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aaabacad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1567-426D-B1FC-75D986C73A4E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zaaabacad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1567-426D-B1FC-75D986C73A4E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yzaaabacadaeafa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1567-426D-B1FC-75D986C73A4E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xyzaaab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1567-426D-B1FC-75D986C73A4E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xyzaaab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1567-426D-B1FC-75D986C73A4E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xyzaaab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1567-426D-B1FC-75D986C73A4E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wxyzaaabacadaea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1567-426D-B1FC-75D986C73A4E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1567-426D-B1FC-75D986C73A4E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1567-426D-B1FC-75D986C73A4E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1567-426D-B1FC-75D986C73A4E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1567-426D-B1FC-75D986C73A4E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1567-426D-B1FC-75D986C73A4E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1567-426D-B1FC-75D986C73A4E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1567-426D-B1FC-75D986C73A4E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uvwxyzaaab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1567-426D-B1FC-75D986C73A4E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1567-426D-B1FC-75D986C73A4E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1567-426D-B1FC-75D986C73A4E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1567-426D-B1FC-75D986C73A4E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r>
                      <a:rPr lang="en-US"/>
                      <a:t>stu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1567-426D-B1FC-75D986C73A4E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stu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1567-426D-B1FC-75D986C73A4E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1567-426D-B1FC-75D986C73A4E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r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1567-426D-B1FC-75D986C73A4E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r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1567-426D-B1FC-75D986C73A4E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rs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1567-426D-B1FC-75D986C73A4E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1567-426D-B1FC-75D986C73A4E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1567-426D-B1FC-75D986C73A4E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p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1567-426D-B1FC-75D986C73A4E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1567-426D-B1FC-75D986C73A4E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r>
                      <a:rPr lang="en-US"/>
                      <a:t>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1567-426D-B1FC-75D986C73A4E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1567-426D-B1FC-75D986C73A4E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1567-426D-B1FC-75D986C73A4E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1567-426D-B1FC-75D986C73A4E}"/>
                </c:ext>
              </c:extLst>
            </c:dLbl>
            <c:dLbl>
              <c:idx val="63"/>
              <c:layout>
                <c:manualLayout>
                  <c:x val="0"/>
                  <c:y val="-2.30800824340581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1567-426D-B1FC-75D986C73A4E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1567-426D-B1FC-75D986C73A4E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klmn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1567-426D-B1FC-75D986C73A4E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klm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1567-426D-B1FC-75D986C73A4E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jklm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1567-426D-B1FC-75D986C73A4E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j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1567-426D-B1FC-75D986C73A4E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ij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1567-426D-B1FC-75D986C73A4E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1567-426D-B1FC-75D986C73A4E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1567-426D-B1FC-75D986C73A4E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1567-426D-B1FC-75D986C73A4E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g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1567-426D-B1FC-75D986C73A4E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g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1567-426D-B1FC-75D986C73A4E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g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1567-426D-B1FC-75D986C73A4E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1567-426D-B1FC-75D986C73A4E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1567-426D-B1FC-75D986C73A4E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1567-426D-B1FC-75D986C73A4E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1567-426D-B1FC-75D986C73A4E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r>
                      <a:rPr lang="en-US"/>
                      <a:t>fg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1567-426D-B1FC-75D986C73A4E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ef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1567-426D-B1FC-75D986C73A4E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1567-426D-B1FC-75D986C73A4E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1567-426D-B1FC-75D986C73A4E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1567-426D-B1FC-75D986C73A4E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1567-426D-B1FC-75D986C73A4E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1567-426D-B1FC-75D986C73A4E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1567-426D-B1FC-75D986C73A4E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1567-426D-B1FC-75D986C73A4E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1567-426D-B1FC-75D986C73A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1.6666666666666501</c:v>
                  </c:pt>
                  <c:pt idx="1">
                    <c:v>1.3333333333334001</c:v>
                  </c:pt>
                  <c:pt idx="2">
                    <c:v>1.3333333333333144</c:v>
                  </c:pt>
                  <c:pt idx="3">
                    <c:v>1.3333333333333399</c:v>
                  </c:pt>
                  <c:pt idx="4">
                    <c:v>3.6666666666666856</c:v>
                  </c:pt>
                  <c:pt idx="5">
                    <c:v>1.666666666666714</c:v>
                  </c:pt>
                  <c:pt idx="6">
                    <c:v>2</c:v>
                  </c:pt>
                  <c:pt idx="7">
                    <c:v>0.99999999999994316</c:v>
                  </c:pt>
                  <c:pt idx="8">
                    <c:v>3.666666666666714</c:v>
                  </c:pt>
                  <c:pt idx="9">
                    <c:v>1.3333333333333099</c:v>
                  </c:pt>
                  <c:pt idx="10">
                    <c:v>1.0000000000000284</c:v>
                  </c:pt>
                  <c:pt idx="11">
                    <c:v>1.9666666666666599</c:v>
                  </c:pt>
                  <c:pt idx="12">
                    <c:v>0.99999999999991473</c:v>
                  </c:pt>
                  <c:pt idx="13">
                    <c:v>1.3333333333334201</c:v>
                  </c:pt>
                  <c:pt idx="14">
                    <c:v>3</c:v>
                  </c:pt>
                  <c:pt idx="15">
                    <c:v>1.0000000000000853</c:v>
                  </c:pt>
                  <c:pt idx="16">
                    <c:v>1.6666666666666801</c:v>
                  </c:pt>
                  <c:pt idx="17">
                    <c:v>2.0000000000000284</c:v>
                  </c:pt>
                  <c:pt idx="18">
                    <c:v>1.3333333333333399</c:v>
                  </c:pt>
                  <c:pt idx="19">
                    <c:v>1.6666666666665699</c:v>
                  </c:pt>
                  <c:pt idx="20">
                    <c:v>1.6666666666666572</c:v>
                  </c:pt>
                  <c:pt idx="21">
                    <c:v>1.666666666666714</c:v>
                  </c:pt>
                  <c:pt idx="22">
                    <c:v>1.6666666666666199</c:v>
                  </c:pt>
                  <c:pt idx="23">
                    <c:v>1.666666666666714</c:v>
                  </c:pt>
                  <c:pt idx="24">
                    <c:v>1.6666666666666003</c:v>
                  </c:pt>
                  <c:pt idx="25">
                    <c:v>1.6666666666666856</c:v>
                  </c:pt>
                  <c:pt idx="26">
                    <c:v>2.6666666666666288</c:v>
                  </c:pt>
                  <c:pt idx="27">
                    <c:v>1.666666666666714</c:v>
                  </c:pt>
                  <c:pt idx="28">
                    <c:v>3.3333333333333144</c:v>
                  </c:pt>
                  <c:pt idx="29">
                    <c:v>2</c:v>
                  </c:pt>
                  <c:pt idx="30">
                    <c:v>1</c:v>
                  </c:pt>
                  <c:pt idx="31">
                    <c:v>3.3333333333333428</c:v>
                  </c:pt>
                  <c:pt idx="32">
                    <c:v>1.6666666666666801</c:v>
                  </c:pt>
                  <c:pt idx="33">
                    <c:v>1.33333333333328</c:v>
                  </c:pt>
                  <c:pt idx="34">
                    <c:v>1.666666666666714</c:v>
                  </c:pt>
                  <c:pt idx="35">
                    <c:v>1.3333333333334001</c:v>
                  </c:pt>
                  <c:pt idx="36">
                    <c:v>2.3333333333333997</c:v>
                  </c:pt>
                  <c:pt idx="37">
                    <c:v>1.3333333333333428</c:v>
                  </c:pt>
                  <c:pt idx="38">
                    <c:v>1</c:v>
                  </c:pt>
                  <c:pt idx="39">
                    <c:v>1.6666666666666801</c:v>
                  </c:pt>
                  <c:pt idx="40">
                    <c:v>1.3333333333333144</c:v>
                  </c:pt>
                  <c:pt idx="41">
                    <c:v>1.666666666666714</c:v>
                  </c:pt>
                  <c:pt idx="42">
                    <c:v>2.333333333333286</c:v>
                  </c:pt>
                  <c:pt idx="43">
                    <c:v>2</c:v>
                  </c:pt>
                  <c:pt idx="44">
                    <c:v>1.333333333333286</c:v>
                  </c:pt>
                  <c:pt idx="45">
                    <c:v>1.0000000000000284</c:v>
                  </c:pt>
                  <c:pt idx="46">
                    <c:v>0.99999999999997158</c:v>
                  </c:pt>
                  <c:pt idx="47">
                    <c:v>1.3333333333333399</c:v>
                  </c:pt>
                  <c:pt idx="48">
                    <c:v>2.0000000000000284</c:v>
                  </c:pt>
                  <c:pt idx="49">
                    <c:v>3.0000000000000284</c:v>
                  </c:pt>
                  <c:pt idx="50">
                    <c:v>1.3333333333333428</c:v>
                  </c:pt>
                  <c:pt idx="51">
                    <c:v>2.6666666666666501</c:v>
                  </c:pt>
                  <c:pt idx="52">
                    <c:v>13.666666666666487</c:v>
                  </c:pt>
                  <c:pt idx="53">
                    <c:v>1</c:v>
                  </c:pt>
                  <c:pt idx="54">
                    <c:v>6.6666666666666856</c:v>
                  </c:pt>
                  <c:pt idx="55">
                    <c:v>1.0000000000000284</c:v>
                  </c:pt>
                  <c:pt idx="56">
                    <c:v>2.3333333333334281</c:v>
                  </c:pt>
                  <c:pt idx="57">
                    <c:v>2.6666666666666199</c:v>
                  </c:pt>
                  <c:pt idx="58">
                    <c:v>2.3333333333333997</c:v>
                  </c:pt>
                  <c:pt idx="59">
                    <c:v>2.3333333333333099</c:v>
                  </c:pt>
                  <c:pt idx="60">
                    <c:v>1.6666666666666288</c:v>
                  </c:pt>
                  <c:pt idx="61">
                    <c:v>3.6666666666666199</c:v>
                  </c:pt>
                  <c:pt idx="62">
                    <c:v>1.6666666666666288</c:v>
                  </c:pt>
                  <c:pt idx="63">
                    <c:v>34.666666666666686</c:v>
                  </c:pt>
                  <c:pt idx="64">
                    <c:v>0.99999999999994316</c:v>
                  </c:pt>
                  <c:pt idx="65">
                    <c:v>1.6666666666666856</c:v>
                  </c:pt>
                  <c:pt idx="66">
                    <c:v>1.9999999999999716</c:v>
                  </c:pt>
                  <c:pt idx="67">
                    <c:v>1.6666666666666856</c:v>
                  </c:pt>
                  <c:pt idx="68">
                    <c:v>2</c:v>
                  </c:pt>
                  <c:pt idx="69">
                    <c:v>1.0000000000000568</c:v>
                  </c:pt>
                  <c:pt idx="70">
                    <c:v>3.3333333333333144</c:v>
                  </c:pt>
                  <c:pt idx="71">
                    <c:v>1.3333333333333144</c:v>
                  </c:pt>
                  <c:pt idx="72">
                    <c:v>4.6666666666666803</c:v>
                  </c:pt>
                  <c:pt idx="73">
                    <c:v>0.99999999999994316</c:v>
                  </c:pt>
                  <c:pt idx="74">
                    <c:v>3.6666666666666199</c:v>
                  </c:pt>
                  <c:pt idx="75">
                    <c:v>4.3333333333333703</c:v>
                  </c:pt>
                  <c:pt idx="76">
                    <c:v>2.3333333333333144</c:v>
                  </c:pt>
                  <c:pt idx="77">
                    <c:v>2</c:v>
                  </c:pt>
                  <c:pt idx="78">
                    <c:v>1.6666666666666856</c:v>
                  </c:pt>
                  <c:pt idx="79">
                    <c:v>2</c:v>
                  </c:pt>
                  <c:pt idx="80">
                    <c:v>4.6666666666666856</c:v>
                  </c:pt>
                  <c:pt idx="81">
                    <c:v>2.6666666666666288</c:v>
                  </c:pt>
                  <c:pt idx="82">
                    <c:v>2</c:v>
                  </c:pt>
                  <c:pt idx="83">
                    <c:v>1</c:v>
                  </c:pt>
                  <c:pt idx="84">
                    <c:v>1.3333333333332575</c:v>
                  </c:pt>
                  <c:pt idx="85">
                    <c:v>2.3333333333333699</c:v>
                  </c:pt>
                  <c:pt idx="86">
                    <c:v>3.33333333333325</c:v>
                  </c:pt>
                  <c:pt idx="87">
                    <c:v>3.9999999999998863</c:v>
                  </c:pt>
                  <c:pt idx="88">
                    <c:v>2.0000000000000568</c:v>
                  </c:pt>
                  <c:pt idx="89">
                    <c:v>4.6666666666665702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1.6666666666666501</c:v>
                  </c:pt>
                  <c:pt idx="1">
                    <c:v>1.3333333333334001</c:v>
                  </c:pt>
                  <c:pt idx="2">
                    <c:v>1.3333333333333144</c:v>
                  </c:pt>
                  <c:pt idx="3">
                    <c:v>1.3333333333333399</c:v>
                  </c:pt>
                  <c:pt idx="4">
                    <c:v>3.6666666666666856</c:v>
                  </c:pt>
                  <c:pt idx="5">
                    <c:v>1.666666666666714</c:v>
                  </c:pt>
                  <c:pt idx="6">
                    <c:v>2</c:v>
                  </c:pt>
                  <c:pt idx="7">
                    <c:v>0.99999999999994316</c:v>
                  </c:pt>
                  <c:pt idx="8">
                    <c:v>3.666666666666714</c:v>
                  </c:pt>
                  <c:pt idx="9">
                    <c:v>1.3333333333333099</c:v>
                  </c:pt>
                  <c:pt idx="10">
                    <c:v>1.0000000000000284</c:v>
                  </c:pt>
                  <c:pt idx="11">
                    <c:v>1.9666666666666599</c:v>
                  </c:pt>
                  <c:pt idx="12">
                    <c:v>0.99999999999991473</c:v>
                  </c:pt>
                  <c:pt idx="13">
                    <c:v>1.3333333333334201</c:v>
                  </c:pt>
                  <c:pt idx="14">
                    <c:v>3</c:v>
                  </c:pt>
                  <c:pt idx="15">
                    <c:v>1.0000000000000853</c:v>
                  </c:pt>
                  <c:pt idx="16">
                    <c:v>1.6666666666666801</c:v>
                  </c:pt>
                  <c:pt idx="17">
                    <c:v>2.0000000000000284</c:v>
                  </c:pt>
                  <c:pt idx="18">
                    <c:v>1.3333333333333399</c:v>
                  </c:pt>
                  <c:pt idx="19">
                    <c:v>1.6666666666665699</c:v>
                  </c:pt>
                  <c:pt idx="20">
                    <c:v>1.6666666666666572</c:v>
                  </c:pt>
                  <c:pt idx="21">
                    <c:v>1.666666666666714</c:v>
                  </c:pt>
                  <c:pt idx="22">
                    <c:v>1.6666666666666199</c:v>
                  </c:pt>
                  <c:pt idx="23">
                    <c:v>1.666666666666714</c:v>
                  </c:pt>
                  <c:pt idx="24">
                    <c:v>1.6666666666666003</c:v>
                  </c:pt>
                  <c:pt idx="25">
                    <c:v>1.6666666666666856</c:v>
                  </c:pt>
                  <c:pt idx="26">
                    <c:v>2.6666666666666288</c:v>
                  </c:pt>
                  <c:pt idx="27">
                    <c:v>1.666666666666714</c:v>
                  </c:pt>
                  <c:pt idx="28">
                    <c:v>3.3333333333333144</c:v>
                  </c:pt>
                  <c:pt idx="29">
                    <c:v>2</c:v>
                  </c:pt>
                  <c:pt idx="30">
                    <c:v>1</c:v>
                  </c:pt>
                  <c:pt idx="31">
                    <c:v>3.3333333333333428</c:v>
                  </c:pt>
                  <c:pt idx="32">
                    <c:v>1.6666666666666801</c:v>
                  </c:pt>
                  <c:pt idx="33">
                    <c:v>1.33333333333328</c:v>
                  </c:pt>
                  <c:pt idx="34">
                    <c:v>1.666666666666714</c:v>
                  </c:pt>
                  <c:pt idx="35">
                    <c:v>1.3333333333334001</c:v>
                  </c:pt>
                  <c:pt idx="36">
                    <c:v>2.3333333333333997</c:v>
                  </c:pt>
                  <c:pt idx="37">
                    <c:v>1.3333333333333428</c:v>
                  </c:pt>
                  <c:pt idx="38">
                    <c:v>1</c:v>
                  </c:pt>
                  <c:pt idx="39">
                    <c:v>1.6666666666666801</c:v>
                  </c:pt>
                  <c:pt idx="40">
                    <c:v>1.3333333333333144</c:v>
                  </c:pt>
                  <c:pt idx="41">
                    <c:v>1.666666666666714</c:v>
                  </c:pt>
                  <c:pt idx="42">
                    <c:v>2.333333333333286</c:v>
                  </c:pt>
                  <c:pt idx="43">
                    <c:v>2</c:v>
                  </c:pt>
                  <c:pt idx="44">
                    <c:v>1.333333333333286</c:v>
                  </c:pt>
                  <c:pt idx="45">
                    <c:v>1.0000000000000284</c:v>
                  </c:pt>
                  <c:pt idx="46">
                    <c:v>0.99999999999997158</c:v>
                  </c:pt>
                  <c:pt idx="47">
                    <c:v>1.3333333333333399</c:v>
                  </c:pt>
                  <c:pt idx="48">
                    <c:v>2.0000000000000284</c:v>
                  </c:pt>
                  <c:pt idx="49">
                    <c:v>3.0000000000000284</c:v>
                  </c:pt>
                  <c:pt idx="50">
                    <c:v>1.3333333333333428</c:v>
                  </c:pt>
                  <c:pt idx="51">
                    <c:v>2.6666666666666501</c:v>
                  </c:pt>
                  <c:pt idx="52">
                    <c:v>13.666666666666487</c:v>
                  </c:pt>
                  <c:pt idx="53">
                    <c:v>1</c:v>
                  </c:pt>
                  <c:pt idx="54">
                    <c:v>6.6666666666666856</c:v>
                  </c:pt>
                  <c:pt idx="55">
                    <c:v>1.0000000000000284</c:v>
                  </c:pt>
                  <c:pt idx="56">
                    <c:v>2.3333333333334281</c:v>
                  </c:pt>
                  <c:pt idx="57">
                    <c:v>2.6666666666666199</c:v>
                  </c:pt>
                  <c:pt idx="58">
                    <c:v>2.3333333333333997</c:v>
                  </c:pt>
                  <c:pt idx="59">
                    <c:v>2.3333333333333099</c:v>
                  </c:pt>
                  <c:pt idx="60">
                    <c:v>1.6666666666666288</c:v>
                  </c:pt>
                  <c:pt idx="61">
                    <c:v>3.6666666666666199</c:v>
                  </c:pt>
                  <c:pt idx="62">
                    <c:v>1.6666666666666288</c:v>
                  </c:pt>
                  <c:pt idx="63">
                    <c:v>34.666666666666686</c:v>
                  </c:pt>
                  <c:pt idx="64">
                    <c:v>0.99999999999994316</c:v>
                  </c:pt>
                  <c:pt idx="65">
                    <c:v>1.6666666666666856</c:v>
                  </c:pt>
                  <c:pt idx="66">
                    <c:v>1.9999999999999716</c:v>
                  </c:pt>
                  <c:pt idx="67">
                    <c:v>1.6666666666666856</c:v>
                  </c:pt>
                  <c:pt idx="68">
                    <c:v>2</c:v>
                  </c:pt>
                  <c:pt idx="69">
                    <c:v>1.0000000000000568</c:v>
                  </c:pt>
                  <c:pt idx="70">
                    <c:v>3.3333333333333144</c:v>
                  </c:pt>
                  <c:pt idx="71">
                    <c:v>1.3333333333333144</c:v>
                  </c:pt>
                  <c:pt idx="72">
                    <c:v>4.6666666666666803</c:v>
                  </c:pt>
                  <c:pt idx="73">
                    <c:v>0.99999999999994316</c:v>
                  </c:pt>
                  <c:pt idx="74">
                    <c:v>3.6666666666666199</c:v>
                  </c:pt>
                  <c:pt idx="75">
                    <c:v>4.3333333333333703</c:v>
                  </c:pt>
                  <c:pt idx="76">
                    <c:v>2.3333333333333144</c:v>
                  </c:pt>
                  <c:pt idx="77">
                    <c:v>2</c:v>
                  </c:pt>
                  <c:pt idx="78">
                    <c:v>1.6666666666666856</c:v>
                  </c:pt>
                  <c:pt idx="79">
                    <c:v>2</c:v>
                  </c:pt>
                  <c:pt idx="80">
                    <c:v>4.6666666666666856</c:v>
                  </c:pt>
                  <c:pt idx="81">
                    <c:v>2.6666666666666288</c:v>
                  </c:pt>
                  <c:pt idx="82">
                    <c:v>2</c:v>
                  </c:pt>
                  <c:pt idx="83">
                    <c:v>1</c:v>
                  </c:pt>
                  <c:pt idx="84">
                    <c:v>1.3333333333332575</c:v>
                  </c:pt>
                  <c:pt idx="85">
                    <c:v>2.3333333333333699</c:v>
                  </c:pt>
                  <c:pt idx="86">
                    <c:v>3.33333333333325</c:v>
                  </c:pt>
                  <c:pt idx="87">
                    <c:v>3.9999999999998863</c:v>
                  </c:pt>
                  <c:pt idx="88">
                    <c:v>2.0000000000000568</c:v>
                  </c:pt>
                  <c:pt idx="89">
                    <c:v>4.6666666666665702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Wild Hybrid-15(Desi)</c:v>
                  </c:pt>
                  <c:pt idx="1">
                    <c:v>CH39/08  (Desi)</c:v>
                  </c:pt>
                  <c:pt idx="2">
                    <c:v>CH24/07 (Desi)</c:v>
                  </c:pt>
                  <c:pt idx="3">
                    <c:v>CH74/10(kabuli)</c:v>
                  </c:pt>
                  <c:pt idx="4">
                    <c:v>CM2008(kabuli)</c:v>
                  </c:pt>
                  <c:pt idx="5">
                    <c:v>Dashat 98 (Desi)</c:v>
                  </c:pt>
                  <c:pt idx="6">
                    <c:v>CH54/07(kabuli)</c:v>
                  </c:pt>
                  <c:pt idx="7">
                    <c:v>Punab2008 (Desi)</c:v>
                  </c:pt>
                  <c:pt idx="8">
                    <c:v>CH72/08(kabuli)</c:v>
                  </c:pt>
                  <c:pt idx="9">
                    <c:v>Punjab-91 (Desi)</c:v>
                  </c:pt>
                  <c:pt idx="10">
                    <c:v>Parbat 98 (Desi)</c:v>
                  </c:pt>
                  <c:pt idx="11">
                    <c:v>CM-72 (Desi)</c:v>
                  </c:pt>
                  <c:pt idx="12">
                    <c:v>Wild Hybrid-3(Desi)</c:v>
                  </c:pt>
                  <c:pt idx="13">
                    <c:v>Wild Hybrid-1(Desi)</c:v>
                  </c:pt>
                  <c:pt idx="14">
                    <c:v>CH74/08(kabuli)</c:v>
                  </c:pt>
                  <c:pt idx="15">
                    <c:v>Karak-1 (Desi)</c:v>
                  </c:pt>
                  <c:pt idx="16">
                    <c:v>Noor 2009(kabuli)</c:v>
                  </c:pt>
                  <c:pt idx="17">
                    <c:v>Wild Hybrid-4(Desi)</c:v>
                  </c:pt>
                  <c:pt idx="18">
                    <c:v>Balkasar2000 (Desi)</c:v>
                  </c:pt>
                  <c:pt idx="19">
                    <c:v>Noor-91(kabuli)</c:v>
                  </c:pt>
                  <c:pt idx="20">
                    <c:v>CH13/11  (Desi)</c:v>
                  </c:pt>
                  <c:pt idx="21">
                    <c:v>Karak 3 (Desi)</c:v>
                  </c:pt>
                  <c:pt idx="22">
                    <c:v>Noor 2013(kabuli)</c:v>
                  </c:pt>
                  <c:pt idx="23">
                    <c:v>Gocke(kabuli)</c:v>
                  </c:pt>
                  <c:pt idx="24">
                    <c:v>Tamaman-13(kabuli)</c:v>
                  </c:pt>
                  <c:pt idx="25">
                    <c:v>CH16/06  (Desi)</c:v>
                  </c:pt>
                  <c:pt idx="26">
                    <c:v>CM3444/92(Desi)</c:v>
                  </c:pt>
                  <c:pt idx="27">
                    <c:v>Wild Hybrid-9(Desi)</c:v>
                  </c:pt>
                  <c:pt idx="28">
                    <c:v>Thall-2006 (Desi)</c:v>
                  </c:pt>
                  <c:pt idx="29">
                    <c:v>CM-2000(kabuli)</c:v>
                  </c:pt>
                  <c:pt idx="30">
                    <c:v>Wild Hybrid-14(Desi)</c:v>
                  </c:pt>
                  <c:pt idx="31">
                    <c:v>Punjab-2000 (Desi)</c:v>
                  </c:pt>
                  <c:pt idx="32">
                    <c:v>C-44 (Desi)</c:v>
                  </c:pt>
                  <c:pt idx="33">
                    <c:v>Wild Hybrid-11(Desi)</c:v>
                  </c:pt>
                  <c:pt idx="34">
                    <c:v>NIFA-95 (Desi)</c:v>
                  </c:pt>
                  <c:pt idx="35">
                    <c:v>Sheenghar-2000 (Desi)</c:v>
                  </c:pt>
                  <c:pt idx="36">
                    <c:v>Bittle-98 (Desi)</c:v>
                  </c:pt>
                  <c:pt idx="37">
                    <c:v>Lwaghar2000(kabuli)</c:v>
                  </c:pt>
                  <c:pt idx="38">
                    <c:v>Wild Hybrid-7(Desi)</c:v>
                  </c:pt>
                  <c:pt idx="39">
                    <c:v>CH61/09(kabuli)</c:v>
                  </c:pt>
                  <c:pt idx="40">
                    <c:v>CH19/10  (Desi)</c:v>
                  </c:pt>
                  <c:pt idx="41">
                    <c:v>Wild Hybrid-12(Desi)</c:v>
                  </c:pt>
                  <c:pt idx="42">
                    <c:v>Wild Hybrid-16(Desi)</c:v>
                  </c:pt>
                  <c:pt idx="43">
                    <c:v>CM98 (Desi)</c:v>
                  </c:pt>
                  <c:pt idx="44">
                    <c:v>Wanhar-2000 (Desi)</c:v>
                  </c:pt>
                  <c:pt idx="45">
                    <c:v>CM3384/00(Desi)</c:v>
                  </c:pt>
                  <c:pt idx="46">
                    <c:v>Aug-242(Desi)</c:v>
                  </c:pt>
                  <c:pt idx="47">
                    <c:v>Wild Hybrid-2(Desi)</c:v>
                  </c:pt>
                  <c:pt idx="48">
                    <c:v>CM2984/91(Desi)</c:v>
                  </c:pt>
                  <c:pt idx="49">
                    <c:v>CH24/11  (Desi)</c:v>
                  </c:pt>
                  <c:pt idx="50">
                    <c:v>Wild Hybrid-6(Desi)</c:v>
                  </c:pt>
                  <c:pt idx="51">
                    <c:v>CH64/11(kabuli)</c:v>
                  </c:pt>
                  <c:pt idx="52">
                    <c:v>CH28/07  (Desi)</c:v>
                  </c:pt>
                  <c:pt idx="53">
                    <c:v>CM1235/08(kabuli)</c:v>
                  </c:pt>
                  <c:pt idx="54">
                    <c:v>Bhakhar-2011 (Desi)</c:v>
                  </c:pt>
                  <c:pt idx="55">
                    <c:v>CH77/08(kabuli)</c:v>
                  </c:pt>
                  <c:pt idx="56">
                    <c:v>CH63/11(kabuli)</c:v>
                  </c:pt>
                  <c:pt idx="57">
                    <c:v>NIAB-CH104 (Desi)</c:v>
                  </c:pt>
                  <c:pt idx="58">
                    <c:v>NIAB-CH2016 (Desi)</c:v>
                  </c:pt>
                  <c:pt idx="59">
                    <c:v>NIFA-88 (Desi)</c:v>
                  </c:pt>
                  <c:pt idx="60">
                    <c:v>ICC-4951(Desi)</c:v>
                  </c:pt>
                  <c:pt idx="61">
                    <c:v>CM407/13(Desi)</c:v>
                  </c:pt>
                  <c:pt idx="62">
                    <c:v>Bittle-2016 (Desi)</c:v>
                  </c:pt>
                  <c:pt idx="63">
                    <c:v>Paidar-91 (Desi)</c:v>
                  </c:pt>
                  <c:pt idx="64">
                    <c:v>Wild Hybrid-5(Desi)</c:v>
                  </c:pt>
                  <c:pt idx="65">
                    <c:v>CH60/10(kabuli)</c:v>
                  </c:pt>
                  <c:pt idx="66">
                    <c:v>CH98/99(kabuli)</c:v>
                  </c:pt>
                  <c:pt idx="67">
                    <c:v>BKK-2174(kabuli)</c:v>
                  </c:pt>
                  <c:pt idx="68">
                    <c:v>CH39/11  (Desi)</c:v>
                  </c:pt>
                  <c:pt idx="69">
                    <c:v>Wild Hybrid-8(Desi)</c:v>
                  </c:pt>
                  <c:pt idx="70">
                    <c:v>ICCV96029(Desi)</c:v>
                  </c:pt>
                  <c:pt idx="71">
                    <c:v>CM1681/8(Desi)</c:v>
                  </c:pt>
                  <c:pt idx="72">
                    <c:v>Wild Hybrid-10(Desi)</c:v>
                  </c:pt>
                  <c:pt idx="73">
                    <c:v>CH55/09(kabuli)</c:v>
                  </c:pt>
                  <c:pt idx="74">
                    <c:v>CH40/09  (Desi)</c:v>
                  </c:pt>
                  <c:pt idx="75">
                    <c:v>CM1051/11(Desi)</c:v>
                  </c:pt>
                  <c:pt idx="76">
                    <c:v>CM-88 (Desi)</c:v>
                  </c:pt>
                  <c:pt idx="77">
                    <c:v>CH35/10  (Desi)</c:v>
                  </c:pt>
                  <c:pt idx="78">
                    <c:v>CH56/09(kabuli)</c:v>
                  </c:pt>
                  <c:pt idx="79">
                    <c:v>CH32/10  (Desi)</c:v>
                  </c:pt>
                  <c:pt idx="80">
                    <c:v>Karak-2 (Desi)</c:v>
                  </c:pt>
                  <c:pt idx="81">
                    <c:v>ILWC-247(Desi)</c:v>
                  </c:pt>
                  <c:pt idx="82">
                    <c:v>CH49/09  (Desi)</c:v>
                  </c:pt>
                  <c:pt idx="83">
                    <c:v>CH2/11  (Desi)</c:v>
                  </c:pt>
                  <c:pt idx="84">
                    <c:v>CM877/10(kabuli)</c:v>
                  </c:pt>
                  <c:pt idx="85">
                    <c:v>CH10/11  (Desi)</c:v>
                  </c:pt>
                  <c:pt idx="86">
                    <c:v>CM3457/91(Desi)</c:v>
                  </c:pt>
                  <c:pt idx="87">
                    <c:v>CM68/08(kabuli)</c:v>
                  </c:pt>
                  <c:pt idx="88">
                    <c:v>Wild Hybrid-13(Desi)</c:v>
                  </c:pt>
                  <c:pt idx="89">
                    <c:v>ICCV-96030(Desi)</c:v>
                  </c:pt>
                </c:lvl>
                <c:lvl>
                  <c:pt idx="0">
                    <c:v>Low</c:v>
                  </c:pt>
                  <c:pt idx="9">
                    <c:v>Medium</c:v>
                  </c:pt>
                  <c:pt idx="88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243.33333333333337</c:v>
                </c:pt>
                <c:pt idx="1">
                  <c:v>363.66666666666663</c:v>
                </c:pt>
                <c:pt idx="2">
                  <c:v>368</c:v>
                </c:pt>
                <c:pt idx="3">
                  <c:v>389.66666666666663</c:v>
                </c:pt>
                <c:pt idx="4">
                  <c:v>391</c:v>
                </c:pt>
                <c:pt idx="5">
                  <c:v>393</c:v>
                </c:pt>
                <c:pt idx="6">
                  <c:v>394.66666666666663</c:v>
                </c:pt>
                <c:pt idx="7">
                  <c:v>397.00000000000006</c:v>
                </c:pt>
                <c:pt idx="8">
                  <c:v>399</c:v>
                </c:pt>
                <c:pt idx="9">
                  <c:v>400.33333333333337</c:v>
                </c:pt>
                <c:pt idx="10">
                  <c:v>403</c:v>
                </c:pt>
                <c:pt idx="11">
                  <c:v>403.33333333333337</c:v>
                </c:pt>
                <c:pt idx="12">
                  <c:v>410.33333333333337</c:v>
                </c:pt>
                <c:pt idx="13">
                  <c:v>411.66666666666669</c:v>
                </c:pt>
                <c:pt idx="14">
                  <c:v>413.66666666666669</c:v>
                </c:pt>
                <c:pt idx="15">
                  <c:v>416.33333333333337</c:v>
                </c:pt>
                <c:pt idx="16">
                  <c:v>420</c:v>
                </c:pt>
                <c:pt idx="17">
                  <c:v>422.00000000000011</c:v>
                </c:pt>
                <c:pt idx="18">
                  <c:v>422.33333333333337</c:v>
                </c:pt>
                <c:pt idx="19">
                  <c:v>424.66666666666669</c:v>
                </c:pt>
                <c:pt idx="20">
                  <c:v>429</c:v>
                </c:pt>
                <c:pt idx="21">
                  <c:v>431</c:v>
                </c:pt>
                <c:pt idx="22">
                  <c:v>431.33333333333326</c:v>
                </c:pt>
                <c:pt idx="23">
                  <c:v>433.66666666666663</c:v>
                </c:pt>
                <c:pt idx="24">
                  <c:v>435.66666666666663</c:v>
                </c:pt>
                <c:pt idx="25">
                  <c:v>440.33333333333331</c:v>
                </c:pt>
                <c:pt idx="26">
                  <c:v>440.66666666666669</c:v>
                </c:pt>
                <c:pt idx="27">
                  <c:v>441.66666666668044</c:v>
                </c:pt>
                <c:pt idx="28">
                  <c:v>441.99999999999994</c:v>
                </c:pt>
                <c:pt idx="29">
                  <c:v>443.33333333333326</c:v>
                </c:pt>
                <c:pt idx="30">
                  <c:v>445</c:v>
                </c:pt>
                <c:pt idx="31">
                  <c:v>445.33333333333337</c:v>
                </c:pt>
                <c:pt idx="32">
                  <c:v>445.99999999999994</c:v>
                </c:pt>
                <c:pt idx="33">
                  <c:v>449</c:v>
                </c:pt>
                <c:pt idx="34">
                  <c:v>453.66666666666663</c:v>
                </c:pt>
                <c:pt idx="35">
                  <c:v>453.66666666666663</c:v>
                </c:pt>
                <c:pt idx="36">
                  <c:v>454.33333333333326</c:v>
                </c:pt>
                <c:pt idx="37">
                  <c:v>456</c:v>
                </c:pt>
                <c:pt idx="38">
                  <c:v>460</c:v>
                </c:pt>
                <c:pt idx="39">
                  <c:v>463.33333333333326</c:v>
                </c:pt>
                <c:pt idx="40">
                  <c:v>465.33333333333331</c:v>
                </c:pt>
                <c:pt idx="41">
                  <c:v>467</c:v>
                </c:pt>
                <c:pt idx="42">
                  <c:v>467</c:v>
                </c:pt>
                <c:pt idx="43">
                  <c:v>467.33333333333326</c:v>
                </c:pt>
                <c:pt idx="44">
                  <c:v>467.33333333333337</c:v>
                </c:pt>
                <c:pt idx="45">
                  <c:v>467.66666666666663</c:v>
                </c:pt>
                <c:pt idx="46">
                  <c:v>469.66666666666674</c:v>
                </c:pt>
                <c:pt idx="47">
                  <c:v>471</c:v>
                </c:pt>
                <c:pt idx="48">
                  <c:v>472.66699999999997</c:v>
                </c:pt>
                <c:pt idx="49">
                  <c:v>473.66666666666663</c:v>
                </c:pt>
                <c:pt idx="50">
                  <c:v>474.66666666666663</c:v>
                </c:pt>
                <c:pt idx="51">
                  <c:v>476.66666666666663</c:v>
                </c:pt>
                <c:pt idx="52">
                  <c:v>477.66666666666652</c:v>
                </c:pt>
                <c:pt idx="53">
                  <c:v>479.66666666666663</c:v>
                </c:pt>
                <c:pt idx="54">
                  <c:v>482</c:v>
                </c:pt>
                <c:pt idx="55">
                  <c:v>483.66666666666657</c:v>
                </c:pt>
                <c:pt idx="56">
                  <c:v>483.66666666666669</c:v>
                </c:pt>
                <c:pt idx="57">
                  <c:v>484.66666666666657</c:v>
                </c:pt>
                <c:pt idx="58">
                  <c:v>487.66666666666663</c:v>
                </c:pt>
                <c:pt idx="59">
                  <c:v>487.66666666666674</c:v>
                </c:pt>
                <c:pt idx="60">
                  <c:v>495.66666666666663</c:v>
                </c:pt>
                <c:pt idx="61">
                  <c:v>496.00000000000006</c:v>
                </c:pt>
                <c:pt idx="62">
                  <c:v>498.33333333333337</c:v>
                </c:pt>
                <c:pt idx="63">
                  <c:v>498.66666666666663</c:v>
                </c:pt>
                <c:pt idx="64">
                  <c:v>504.33333333333337</c:v>
                </c:pt>
                <c:pt idx="65">
                  <c:v>510.33333333333326</c:v>
                </c:pt>
                <c:pt idx="66">
                  <c:v>511.3333333333332</c:v>
                </c:pt>
                <c:pt idx="67">
                  <c:v>514.33333333333326</c:v>
                </c:pt>
                <c:pt idx="68">
                  <c:v>515.33333333333326</c:v>
                </c:pt>
                <c:pt idx="69">
                  <c:v>521.66666666666674</c:v>
                </c:pt>
                <c:pt idx="70">
                  <c:v>525.33333333333326</c:v>
                </c:pt>
                <c:pt idx="71">
                  <c:v>527.33333333333326</c:v>
                </c:pt>
                <c:pt idx="72">
                  <c:v>527.33333333333326</c:v>
                </c:pt>
                <c:pt idx="73">
                  <c:v>534.33333333333326</c:v>
                </c:pt>
                <c:pt idx="74">
                  <c:v>534.66666666666663</c:v>
                </c:pt>
                <c:pt idx="75">
                  <c:v>537</c:v>
                </c:pt>
                <c:pt idx="76">
                  <c:v>540.33333333333326</c:v>
                </c:pt>
                <c:pt idx="77">
                  <c:v>540.66666666666663</c:v>
                </c:pt>
                <c:pt idx="78">
                  <c:v>546.33333333333326</c:v>
                </c:pt>
                <c:pt idx="79">
                  <c:v>548</c:v>
                </c:pt>
                <c:pt idx="80">
                  <c:v>552.66666666666674</c:v>
                </c:pt>
                <c:pt idx="81">
                  <c:v>558.66666666666674</c:v>
                </c:pt>
                <c:pt idx="82">
                  <c:v>568.66666666666663</c:v>
                </c:pt>
                <c:pt idx="83">
                  <c:v>581.66666666666663</c:v>
                </c:pt>
                <c:pt idx="84">
                  <c:v>585.33333333333326</c:v>
                </c:pt>
                <c:pt idx="85">
                  <c:v>587</c:v>
                </c:pt>
                <c:pt idx="86">
                  <c:v>588.33333333333337</c:v>
                </c:pt>
                <c:pt idx="87">
                  <c:v>595.99999999999977</c:v>
                </c:pt>
                <c:pt idx="88">
                  <c:v>674</c:v>
                </c:pt>
                <c:pt idx="89">
                  <c:v>7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1567-426D-B1FC-75D986C73A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42550912"/>
        <c:axId val="142552448"/>
      </c:barChart>
      <c:catAx>
        <c:axId val="142550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2552448"/>
        <c:crosses val="autoZero"/>
        <c:auto val="1"/>
        <c:lblAlgn val="ctr"/>
        <c:lblOffset val="100"/>
        <c:tickLblSkip val="1"/>
        <c:noMultiLvlLbl val="0"/>
      </c:catAx>
      <c:valAx>
        <c:axId val="1425524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Globulin(mg/g s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5.2863436123348016E-3"/>
              <c:y val="0.21559010553465041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25509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145291199833502E-2"/>
          <c:y val="4.7961630695443645E-2"/>
          <c:w val="0.91775573207534089"/>
          <c:h val="0.653498332329125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F4D-49C4-AA3C-E5C86C340B3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F4D-49C4-AA3C-E5C86C340B3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F4D-49C4-AA3C-E5C86C340B3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F4D-49C4-AA3C-E5C86C340B3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F4D-49C4-AA3C-E5C86C340B3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F4D-49C4-AA3C-E5C86C340B3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F4D-49C4-AA3C-E5C86C340B3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F4D-49C4-AA3C-E5C86C340B3F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daeafa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F4D-49C4-AA3C-E5C86C340B3F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F4D-49C4-AA3C-E5C86C340B3F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F4D-49C4-AA3C-E5C86C340B3F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F4D-49C4-AA3C-E5C86C340B3F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6F4D-49C4-AA3C-E5C86C340B3F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F4D-49C4-AA3C-E5C86C340B3F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6F4D-49C4-AA3C-E5C86C340B3F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6F4D-49C4-AA3C-E5C86C340B3F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6F4D-49C4-AA3C-E5C86C340B3F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6F4D-49C4-AA3C-E5C86C340B3F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6F4D-49C4-AA3C-E5C86C340B3F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6F4D-49C4-AA3C-E5C86C340B3F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z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6F4D-49C4-AA3C-E5C86C340B3F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yzaaaba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6F4D-49C4-AA3C-E5C86C340B3F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6F4D-49C4-AA3C-E5C86C340B3F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6F4D-49C4-AA3C-E5C86C340B3F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6F4D-49C4-AA3C-E5C86C340B3F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6F4D-49C4-AA3C-E5C86C340B3F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6F4D-49C4-AA3C-E5C86C340B3F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6F4D-49C4-AA3C-E5C86C340B3F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6F4D-49C4-AA3C-E5C86C340B3F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6F4D-49C4-AA3C-E5C86C340B3F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6F4D-49C4-AA3C-E5C86C340B3F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6F4D-49C4-AA3C-E5C86C340B3F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6F4D-49C4-AA3C-E5C86C340B3F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6F4D-49C4-AA3C-E5C86C340B3F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6F4D-49C4-AA3C-E5C86C340B3F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s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6F4D-49C4-AA3C-E5C86C340B3F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rs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6F4D-49C4-AA3C-E5C86C340B3F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6F4D-49C4-AA3C-E5C86C340B3F}"/>
                </c:ext>
              </c:extLst>
            </c:dLbl>
            <c:dLbl>
              <c:idx val="38"/>
              <c:layout>
                <c:manualLayout>
                  <c:x val="0"/>
                  <c:y val="-2.65237032102034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6F4D-49C4-AA3C-E5C86C340B3F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6F4D-49C4-AA3C-E5C86C340B3F}"/>
                </c:ext>
              </c:extLst>
            </c:dLbl>
            <c:dLbl>
              <c:idx val="40"/>
              <c:layout>
                <c:manualLayout>
                  <c:x val="0"/>
                  <c:y val="-2.06295469412694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6F4D-49C4-AA3C-E5C86C340B3F}"/>
                </c:ext>
              </c:extLst>
            </c:dLbl>
            <c:dLbl>
              <c:idx val="41"/>
              <c:layout>
                <c:manualLayout>
                  <c:x val="0"/>
                  <c:y val="-2.06295469412693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6F4D-49C4-AA3C-E5C86C340B3F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6F4D-49C4-AA3C-E5C86C340B3F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6F4D-49C4-AA3C-E5C86C340B3F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6F4D-49C4-AA3C-E5C86C340B3F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6F4D-49C4-AA3C-E5C86C340B3F}"/>
                </c:ext>
              </c:extLst>
            </c:dLbl>
            <c:dLbl>
              <c:idx val="46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6F4D-49C4-AA3C-E5C86C340B3F}"/>
                </c:ext>
              </c:extLst>
            </c:dLbl>
            <c:dLbl>
              <c:idx val="47"/>
              <c:layout>
                <c:manualLayout>
                  <c:x val="0"/>
                  <c:y val="-1.473539067233526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6F4D-49C4-AA3C-E5C86C340B3F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6F4D-49C4-AA3C-E5C86C340B3F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r>
                      <a:rPr lang="en-US"/>
                      <a:t>m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6F4D-49C4-AA3C-E5C86C340B3F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m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6F4D-49C4-AA3C-E5C86C340B3F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6F4D-49C4-AA3C-E5C86C340B3F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6F4D-49C4-AA3C-E5C86C340B3F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6F4D-49C4-AA3C-E5C86C340B3F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6F4D-49C4-AA3C-E5C86C340B3F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6F4D-49C4-AA3C-E5C86C340B3F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6F4D-49C4-AA3C-E5C86C340B3F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6F4D-49C4-AA3C-E5C86C340B3F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6F4D-49C4-AA3C-E5C86C340B3F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r>
                      <a:rPr lang="en-US"/>
                      <a:t>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6F4D-49C4-AA3C-E5C86C340B3F}"/>
                </c:ext>
              </c:extLst>
            </c:dLbl>
            <c:dLbl>
              <c:idx val="60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6F4D-49C4-AA3C-E5C86C340B3F}"/>
                </c:ext>
              </c:extLst>
            </c:dLbl>
            <c:dLbl>
              <c:idx val="61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6F4D-49C4-AA3C-E5C86C340B3F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6F4D-49C4-AA3C-E5C86C340B3F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6F4D-49C4-AA3C-E5C86C340B3F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6F4D-49C4-AA3C-E5C86C340B3F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6F4D-49C4-AA3C-E5C86C340B3F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6F4D-49C4-AA3C-E5C86C340B3F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efg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6F4D-49C4-AA3C-E5C86C340B3F}"/>
                </c:ext>
              </c:extLst>
            </c:dLbl>
            <c:dLbl>
              <c:idx val="68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6F4D-49C4-AA3C-E5C86C340B3F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def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6F4D-49C4-AA3C-E5C86C340B3F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6F4D-49C4-AA3C-E5C86C340B3F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6F4D-49C4-AA3C-E5C86C340B3F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6F4D-49C4-AA3C-E5C86C340B3F}"/>
                </c:ext>
              </c:extLst>
            </c:dLbl>
            <c:dLbl>
              <c:idx val="73"/>
              <c:layout>
                <c:manualLayout>
                  <c:x val="-1.0014605664061389E-16"/>
                  <c:y val="-2.65237032102034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6F4D-49C4-AA3C-E5C86C340B3F}"/>
                </c:ext>
              </c:extLst>
            </c:dLbl>
            <c:dLbl>
              <c:idx val="74"/>
              <c:layout>
                <c:manualLayout>
                  <c:x val="0"/>
                  <c:y val="-2.06295469412693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6F4D-49C4-AA3C-E5C86C340B3F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6F4D-49C4-AA3C-E5C86C340B3F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6F4D-49C4-AA3C-E5C86C340B3F}"/>
                </c:ext>
              </c:extLst>
            </c:dLbl>
            <c:dLbl>
              <c:idx val="77"/>
              <c:layout>
                <c:manualLayout>
                  <c:x val="-1.3656438209510807E-3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6F4D-49C4-AA3C-E5C86C340B3F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6F4D-49C4-AA3C-E5C86C340B3F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6F4D-49C4-AA3C-E5C86C340B3F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6F4D-49C4-AA3C-E5C86C340B3F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6F4D-49C4-AA3C-E5C86C340B3F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6F4D-49C4-AA3C-E5C86C340B3F}"/>
                </c:ext>
              </c:extLst>
            </c:dLbl>
            <c:dLbl>
              <c:idx val="83"/>
              <c:layout>
                <c:manualLayout>
                  <c:x val="0"/>
                  <c:y val="-2.062954694126939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6F4D-49C4-AA3C-E5C86C340B3F}"/>
                </c:ext>
              </c:extLst>
            </c:dLbl>
            <c:dLbl>
              <c:idx val="84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6F4D-49C4-AA3C-E5C86C340B3F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6F4D-49C4-AA3C-E5C86C340B3F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6F4D-49C4-AA3C-E5C86C340B3F}"/>
                </c:ext>
              </c:extLst>
            </c:dLbl>
            <c:dLbl>
              <c:idx val="87"/>
              <c:layout>
                <c:manualLayout>
                  <c:x val="0"/>
                  <c:y val="-1.768246880680234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6F4D-49C4-AA3C-E5C86C340B3F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6F4D-49C4-AA3C-E5C86C340B3F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6F4D-49C4-AA3C-E5C86C340B3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3</c:v>
                  </c:pt>
                  <c:pt idx="1">
                    <c:v>2.3333333333333002</c:v>
                  </c:pt>
                  <c:pt idx="2">
                    <c:v>5</c:v>
                  </c:pt>
                  <c:pt idx="3">
                    <c:v>2.3333333333333428</c:v>
                  </c:pt>
                  <c:pt idx="4">
                    <c:v>2.3333333333333428</c:v>
                  </c:pt>
                  <c:pt idx="5">
                    <c:v>5</c:v>
                  </c:pt>
                  <c:pt idx="6">
                    <c:v>6.6666666666666003</c:v>
                  </c:pt>
                  <c:pt idx="7">
                    <c:v>7.6666666666666572</c:v>
                  </c:pt>
                  <c:pt idx="8">
                    <c:v>3</c:v>
                  </c:pt>
                  <c:pt idx="9">
                    <c:v>1.3333333333333712</c:v>
                  </c:pt>
                  <c:pt idx="10">
                    <c:v>7</c:v>
                  </c:pt>
                  <c:pt idx="11">
                    <c:v>5</c:v>
                  </c:pt>
                  <c:pt idx="12">
                    <c:v>5.6666666666666572</c:v>
                  </c:pt>
                  <c:pt idx="13">
                    <c:v>3.6666666666666288</c:v>
                  </c:pt>
                  <c:pt idx="14">
                    <c:v>6</c:v>
                  </c:pt>
                  <c:pt idx="15">
                    <c:v>3.3333333333333712</c:v>
                  </c:pt>
                  <c:pt idx="16">
                    <c:v>3</c:v>
                  </c:pt>
                  <c:pt idx="17">
                    <c:v>1.3333333333333286</c:v>
                  </c:pt>
                  <c:pt idx="18">
                    <c:v>6</c:v>
                  </c:pt>
                  <c:pt idx="19">
                    <c:v>10.6666666666666</c:v>
                  </c:pt>
                  <c:pt idx="20">
                    <c:v>1.6666666666667</c:v>
                  </c:pt>
                  <c:pt idx="21">
                    <c:v>5</c:v>
                  </c:pt>
                  <c:pt idx="22">
                    <c:v>9</c:v>
                  </c:pt>
                  <c:pt idx="23">
                    <c:v>4.6666666666666998</c:v>
                  </c:pt>
                  <c:pt idx="24">
                    <c:v>8.3333333333333144</c:v>
                  </c:pt>
                  <c:pt idx="25">
                    <c:v>8.666666666666714</c:v>
                  </c:pt>
                  <c:pt idx="26">
                    <c:v>7.3333333333333144</c:v>
                  </c:pt>
                  <c:pt idx="27">
                    <c:v>2.6666666666666288</c:v>
                  </c:pt>
                  <c:pt idx="28">
                    <c:v>10.666666666666714</c:v>
                  </c:pt>
                  <c:pt idx="29">
                    <c:v>2.3333333333333428</c:v>
                  </c:pt>
                  <c:pt idx="30">
                    <c:v>7</c:v>
                  </c:pt>
                  <c:pt idx="31">
                    <c:v>6</c:v>
                  </c:pt>
                  <c:pt idx="32">
                    <c:v>9.3333333333333712</c:v>
                  </c:pt>
                  <c:pt idx="33">
                    <c:v>11.333333333333371</c:v>
                  </c:pt>
                  <c:pt idx="34">
                    <c:v>8</c:v>
                  </c:pt>
                  <c:pt idx="35">
                    <c:v>4</c:v>
                  </c:pt>
                  <c:pt idx="36">
                    <c:v>4.3333333333333144</c:v>
                  </c:pt>
                  <c:pt idx="37">
                    <c:v>2.6666666666666998</c:v>
                  </c:pt>
                  <c:pt idx="38">
                    <c:v>7.6666666666666856</c:v>
                  </c:pt>
                  <c:pt idx="39">
                    <c:v>1.9999999999999716</c:v>
                  </c:pt>
                  <c:pt idx="40">
                    <c:v>8.6666666666666856</c:v>
                  </c:pt>
                  <c:pt idx="41">
                    <c:v>10.666666666666714</c:v>
                  </c:pt>
                  <c:pt idx="42">
                    <c:v>7.3333333333333286</c:v>
                  </c:pt>
                  <c:pt idx="43">
                    <c:v>6.9999999999999432</c:v>
                  </c:pt>
                  <c:pt idx="44">
                    <c:v>4.3333333333333712</c:v>
                  </c:pt>
                  <c:pt idx="45">
                    <c:v>4.6666666666666288</c:v>
                  </c:pt>
                  <c:pt idx="46">
                    <c:v>8.3333333333333144</c:v>
                  </c:pt>
                  <c:pt idx="47">
                    <c:v>9.3333333333332575</c:v>
                  </c:pt>
                  <c:pt idx="48">
                    <c:v>6.0000000000000568</c:v>
                  </c:pt>
                  <c:pt idx="49">
                    <c:v>8.6666666666666856</c:v>
                  </c:pt>
                  <c:pt idx="50">
                    <c:v>6</c:v>
                  </c:pt>
                  <c:pt idx="51">
                    <c:v>2.6666666666666856</c:v>
                  </c:pt>
                  <c:pt idx="52">
                    <c:v>7</c:v>
                  </c:pt>
                  <c:pt idx="53">
                    <c:v>2.333333333333286</c:v>
                  </c:pt>
                  <c:pt idx="54">
                    <c:v>5.333333333333286</c:v>
                  </c:pt>
                  <c:pt idx="55">
                    <c:v>5</c:v>
                  </c:pt>
                  <c:pt idx="56">
                    <c:v>5.3333333333333144</c:v>
                  </c:pt>
                  <c:pt idx="57">
                    <c:v>5.6666666666666856</c:v>
                  </c:pt>
                  <c:pt idx="58">
                    <c:v>6.3333333333333144</c:v>
                  </c:pt>
                  <c:pt idx="59">
                    <c:v>3.6666666666666856</c:v>
                  </c:pt>
                  <c:pt idx="60">
                    <c:v>7.6666666666666288</c:v>
                  </c:pt>
                  <c:pt idx="61">
                    <c:v>10.666666666666686</c:v>
                  </c:pt>
                  <c:pt idx="62">
                    <c:v>2.6666666666666856</c:v>
                  </c:pt>
                  <c:pt idx="63">
                    <c:v>4.9999999999999858</c:v>
                  </c:pt>
                  <c:pt idx="64">
                    <c:v>2.3333333333333712</c:v>
                  </c:pt>
                  <c:pt idx="65">
                    <c:v>1.3333333333333712</c:v>
                  </c:pt>
                  <c:pt idx="66">
                    <c:v>4.3333333333333428</c:v>
                  </c:pt>
                  <c:pt idx="67">
                    <c:v>3.6666666666666714</c:v>
                  </c:pt>
                  <c:pt idx="68">
                    <c:v>9.0000000000000284</c:v>
                  </c:pt>
                  <c:pt idx="69">
                    <c:v>2.6666666666666572</c:v>
                  </c:pt>
                  <c:pt idx="70">
                    <c:v>4.3333333333333712</c:v>
                  </c:pt>
                  <c:pt idx="71">
                    <c:v>4.3333333333333712</c:v>
                  </c:pt>
                  <c:pt idx="72">
                    <c:v>4.3333333333333144</c:v>
                  </c:pt>
                  <c:pt idx="73">
                    <c:v>11.6666666666666</c:v>
                  </c:pt>
                  <c:pt idx="74">
                    <c:v>9.3333333333333712</c:v>
                  </c:pt>
                  <c:pt idx="75">
                    <c:v>6.333333333333286</c:v>
                  </c:pt>
                  <c:pt idx="76">
                    <c:v>4.6666666666666856</c:v>
                  </c:pt>
                  <c:pt idx="77">
                    <c:v>8.6666666666667425</c:v>
                  </c:pt>
                  <c:pt idx="78">
                    <c:v>5</c:v>
                  </c:pt>
                  <c:pt idx="79">
                    <c:v>5.6666666666666572</c:v>
                  </c:pt>
                  <c:pt idx="80">
                    <c:v>1.6666666666665719</c:v>
                  </c:pt>
                  <c:pt idx="81">
                    <c:v>1.6666666666666572</c:v>
                  </c:pt>
                  <c:pt idx="82">
                    <c:v>5.6666666666666288</c:v>
                  </c:pt>
                  <c:pt idx="83">
                    <c:v>9</c:v>
                  </c:pt>
                  <c:pt idx="84">
                    <c:v>10.666666666666686</c:v>
                  </c:pt>
                  <c:pt idx="85">
                    <c:v>3.6666666666666572</c:v>
                  </c:pt>
                  <c:pt idx="86">
                    <c:v>6.3333333333333428</c:v>
                  </c:pt>
                  <c:pt idx="87">
                    <c:v>8.3333333333332575</c:v>
                  </c:pt>
                  <c:pt idx="88">
                    <c:v>3.3333333333333712</c:v>
                  </c:pt>
                  <c:pt idx="89">
                    <c:v>6.3333333333334281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3</c:v>
                  </c:pt>
                  <c:pt idx="1">
                    <c:v>2.3333333333333002</c:v>
                  </c:pt>
                  <c:pt idx="2">
                    <c:v>5</c:v>
                  </c:pt>
                  <c:pt idx="3">
                    <c:v>2.3333333333333428</c:v>
                  </c:pt>
                  <c:pt idx="4">
                    <c:v>2.3333333333333428</c:v>
                  </c:pt>
                  <c:pt idx="5">
                    <c:v>5</c:v>
                  </c:pt>
                  <c:pt idx="6">
                    <c:v>6.6666666666666003</c:v>
                  </c:pt>
                  <c:pt idx="7">
                    <c:v>7.6666666666666572</c:v>
                  </c:pt>
                  <c:pt idx="8">
                    <c:v>3</c:v>
                  </c:pt>
                  <c:pt idx="9">
                    <c:v>1.3333333333333712</c:v>
                  </c:pt>
                  <c:pt idx="10">
                    <c:v>7</c:v>
                  </c:pt>
                  <c:pt idx="11">
                    <c:v>5</c:v>
                  </c:pt>
                  <c:pt idx="12">
                    <c:v>5.6666666666666572</c:v>
                  </c:pt>
                  <c:pt idx="13">
                    <c:v>3.6666666666666288</c:v>
                  </c:pt>
                  <c:pt idx="14">
                    <c:v>6</c:v>
                  </c:pt>
                  <c:pt idx="15">
                    <c:v>3.3333333333333712</c:v>
                  </c:pt>
                  <c:pt idx="16">
                    <c:v>3</c:v>
                  </c:pt>
                  <c:pt idx="17">
                    <c:v>1.3333333333333286</c:v>
                  </c:pt>
                  <c:pt idx="18">
                    <c:v>6</c:v>
                  </c:pt>
                  <c:pt idx="19">
                    <c:v>10.6666666666666</c:v>
                  </c:pt>
                  <c:pt idx="20">
                    <c:v>1.6666666666667</c:v>
                  </c:pt>
                  <c:pt idx="21">
                    <c:v>5</c:v>
                  </c:pt>
                  <c:pt idx="22">
                    <c:v>9</c:v>
                  </c:pt>
                  <c:pt idx="23">
                    <c:v>4.6666666666666998</c:v>
                  </c:pt>
                  <c:pt idx="24">
                    <c:v>8.3333333333333144</c:v>
                  </c:pt>
                  <c:pt idx="25">
                    <c:v>8.666666666666714</c:v>
                  </c:pt>
                  <c:pt idx="26">
                    <c:v>7.3333333333333144</c:v>
                  </c:pt>
                  <c:pt idx="27">
                    <c:v>2.6666666666666288</c:v>
                  </c:pt>
                  <c:pt idx="28">
                    <c:v>10.666666666666714</c:v>
                  </c:pt>
                  <c:pt idx="29">
                    <c:v>2.3333333333333428</c:v>
                  </c:pt>
                  <c:pt idx="30">
                    <c:v>7</c:v>
                  </c:pt>
                  <c:pt idx="31">
                    <c:v>6</c:v>
                  </c:pt>
                  <c:pt idx="32">
                    <c:v>9.3333333333333712</c:v>
                  </c:pt>
                  <c:pt idx="33">
                    <c:v>11.333333333333371</c:v>
                  </c:pt>
                  <c:pt idx="34">
                    <c:v>8</c:v>
                  </c:pt>
                  <c:pt idx="35">
                    <c:v>4</c:v>
                  </c:pt>
                  <c:pt idx="36">
                    <c:v>4.3333333333333144</c:v>
                  </c:pt>
                  <c:pt idx="37">
                    <c:v>2.6666666666666998</c:v>
                  </c:pt>
                  <c:pt idx="38">
                    <c:v>7.6666666666666856</c:v>
                  </c:pt>
                  <c:pt idx="39">
                    <c:v>1.9999999999999716</c:v>
                  </c:pt>
                  <c:pt idx="40">
                    <c:v>8.6666666666666856</c:v>
                  </c:pt>
                  <c:pt idx="41">
                    <c:v>10.666666666666714</c:v>
                  </c:pt>
                  <c:pt idx="42">
                    <c:v>7.3333333333333286</c:v>
                  </c:pt>
                  <c:pt idx="43">
                    <c:v>6.9999999999999432</c:v>
                  </c:pt>
                  <c:pt idx="44">
                    <c:v>4.3333333333333712</c:v>
                  </c:pt>
                  <c:pt idx="45">
                    <c:v>4.6666666666666288</c:v>
                  </c:pt>
                  <c:pt idx="46">
                    <c:v>8.3333333333333144</c:v>
                  </c:pt>
                  <c:pt idx="47">
                    <c:v>9.3333333333332575</c:v>
                  </c:pt>
                  <c:pt idx="48">
                    <c:v>6.0000000000000568</c:v>
                  </c:pt>
                  <c:pt idx="49">
                    <c:v>8.6666666666666856</c:v>
                  </c:pt>
                  <c:pt idx="50">
                    <c:v>6</c:v>
                  </c:pt>
                  <c:pt idx="51">
                    <c:v>2.6666666666666856</c:v>
                  </c:pt>
                  <c:pt idx="52">
                    <c:v>7</c:v>
                  </c:pt>
                  <c:pt idx="53">
                    <c:v>2.333333333333286</c:v>
                  </c:pt>
                  <c:pt idx="54">
                    <c:v>5.333333333333286</c:v>
                  </c:pt>
                  <c:pt idx="55">
                    <c:v>5</c:v>
                  </c:pt>
                  <c:pt idx="56">
                    <c:v>5.3333333333333144</c:v>
                  </c:pt>
                  <c:pt idx="57">
                    <c:v>5.6666666666666856</c:v>
                  </c:pt>
                  <c:pt idx="58">
                    <c:v>6.3333333333333144</c:v>
                  </c:pt>
                  <c:pt idx="59">
                    <c:v>3.6666666666666856</c:v>
                  </c:pt>
                  <c:pt idx="60">
                    <c:v>7.6666666666666288</c:v>
                  </c:pt>
                  <c:pt idx="61">
                    <c:v>10.666666666666686</c:v>
                  </c:pt>
                  <c:pt idx="62">
                    <c:v>2.6666666666666856</c:v>
                  </c:pt>
                  <c:pt idx="63">
                    <c:v>4.9999999999999858</c:v>
                  </c:pt>
                  <c:pt idx="64">
                    <c:v>2.3333333333333712</c:v>
                  </c:pt>
                  <c:pt idx="65">
                    <c:v>1.3333333333333712</c:v>
                  </c:pt>
                  <c:pt idx="66">
                    <c:v>4.3333333333333428</c:v>
                  </c:pt>
                  <c:pt idx="67">
                    <c:v>3.6666666666666714</c:v>
                  </c:pt>
                  <c:pt idx="68">
                    <c:v>9.0000000000000284</c:v>
                  </c:pt>
                  <c:pt idx="69">
                    <c:v>2.6666666666666572</c:v>
                  </c:pt>
                  <c:pt idx="70">
                    <c:v>4.3333333333333712</c:v>
                  </c:pt>
                  <c:pt idx="71">
                    <c:v>4.3333333333333712</c:v>
                  </c:pt>
                  <c:pt idx="72">
                    <c:v>4.3333333333333144</c:v>
                  </c:pt>
                  <c:pt idx="73">
                    <c:v>11.6666666666666</c:v>
                  </c:pt>
                  <c:pt idx="74">
                    <c:v>9.3333333333333712</c:v>
                  </c:pt>
                  <c:pt idx="75">
                    <c:v>6.333333333333286</c:v>
                  </c:pt>
                  <c:pt idx="76">
                    <c:v>4.6666666666666856</c:v>
                  </c:pt>
                  <c:pt idx="77">
                    <c:v>8.6666666666667425</c:v>
                  </c:pt>
                  <c:pt idx="78">
                    <c:v>5</c:v>
                  </c:pt>
                  <c:pt idx="79">
                    <c:v>5.6666666666666572</c:v>
                  </c:pt>
                  <c:pt idx="80">
                    <c:v>1.6666666666665719</c:v>
                  </c:pt>
                  <c:pt idx="81">
                    <c:v>1.6666666666666572</c:v>
                  </c:pt>
                  <c:pt idx="82">
                    <c:v>5.6666666666666288</c:v>
                  </c:pt>
                  <c:pt idx="83">
                    <c:v>9</c:v>
                  </c:pt>
                  <c:pt idx="84">
                    <c:v>10.666666666666686</c:v>
                  </c:pt>
                  <c:pt idx="85">
                    <c:v>3.6666666666666572</c:v>
                  </c:pt>
                  <c:pt idx="86">
                    <c:v>6.3333333333333428</c:v>
                  </c:pt>
                  <c:pt idx="87">
                    <c:v>8.3333333333332575</c:v>
                  </c:pt>
                  <c:pt idx="88">
                    <c:v>3.3333333333333712</c:v>
                  </c:pt>
                  <c:pt idx="89">
                    <c:v>6.3333333333334281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Wild Hybrid-1(Desi)</c:v>
                  </c:pt>
                  <c:pt idx="1">
                    <c:v>Noor-91(kabuli)</c:v>
                  </c:pt>
                  <c:pt idx="2">
                    <c:v>Sheenghar-2000 (Desi)</c:v>
                  </c:pt>
                  <c:pt idx="3">
                    <c:v>CM1681/8(Desi)</c:v>
                  </c:pt>
                  <c:pt idx="4">
                    <c:v>Wild Hybrid-14(Desi)</c:v>
                  </c:pt>
                  <c:pt idx="5">
                    <c:v>CH54/07(kabuli)</c:v>
                  </c:pt>
                  <c:pt idx="6">
                    <c:v>CM98 (Desi)</c:v>
                  </c:pt>
                  <c:pt idx="7">
                    <c:v>Wild Hybrid-15(Desi)</c:v>
                  </c:pt>
                  <c:pt idx="8">
                    <c:v>Wild Hybrid-11(Desi)</c:v>
                  </c:pt>
                  <c:pt idx="9">
                    <c:v>Punjab-2000 (Desi)</c:v>
                  </c:pt>
                  <c:pt idx="10">
                    <c:v>CH2/11  (Desi)</c:v>
                  </c:pt>
                  <c:pt idx="11">
                    <c:v>CH74/08(kabuli)</c:v>
                  </c:pt>
                  <c:pt idx="12">
                    <c:v>CH74/10(kabuli)</c:v>
                  </c:pt>
                  <c:pt idx="13">
                    <c:v>ICCV96029(Desi)</c:v>
                  </c:pt>
                  <c:pt idx="14">
                    <c:v>C-44 (Desi)</c:v>
                  </c:pt>
                  <c:pt idx="15">
                    <c:v>Wild Hybrid-2(Desi)</c:v>
                  </c:pt>
                  <c:pt idx="16">
                    <c:v>Bittle-98 (Desi)</c:v>
                  </c:pt>
                  <c:pt idx="17">
                    <c:v>CH13/11  (Desi)</c:v>
                  </c:pt>
                  <c:pt idx="18">
                    <c:v>CM2984/91(Desi)</c:v>
                  </c:pt>
                  <c:pt idx="19">
                    <c:v>CM3384/00(Desi)</c:v>
                  </c:pt>
                  <c:pt idx="20">
                    <c:v>CH49/09  (Desi)</c:v>
                  </c:pt>
                  <c:pt idx="21">
                    <c:v>NIAB-CH2016 (Desi)</c:v>
                  </c:pt>
                  <c:pt idx="22">
                    <c:v>CH28/07  (Desi)</c:v>
                  </c:pt>
                  <c:pt idx="23">
                    <c:v>Wild Hybrid-8(Desi)</c:v>
                  </c:pt>
                  <c:pt idx="24">
                    <c:v>CH55/09(kabuli)</c:v>
                  </c:pt>
                  <c:pt idx="25">
                    <c:v>Thall-2006 (Desi)</c:v>
                  </c:pt>
                  <c:pt idx="26">
                    <c:v>CH10/11  (Desi)</c:v>
                  </c:pt>
                  <c:pt idx="27">
                    <c:v>Tamaman-13(kabuli)</c:v>
                  </c:pt>
                  <c:pt idx="28">
                    <c:v>Punab2008 (Desi)</c:v>
                  </c:pt>
                  <c:pt idx="29">
                    <c:v>CH39/08  (Desi)</c:v>
                  </c:pt>
                  <c:pt idx="30">
                    <c:v>CM3444/92(Desi)</c:v>
                  </c:pt>
                  <c:pt idx="31">
                    <c:v>Wild Hybrid-13(Desi)</c:v>
                  </c:pt>
                  <c:pt idx="32">
                    <c:v>Wild Hybrid-4(Desi)</c:v>
                  </c:pt>
                  <c:pt idx="33">
                    <c:v>Karak-2 (Desi)</c:v>
                  </c:pt>
                  <c:pt idx="34">
                    <c:v>CH32/10  (Desi)</c:v>
                  </c:pt>
                  <c:pt idx="35">
                    <c:v>Wild Hybrid-6(Desi)</c:v>
                  </c:pt>
                  <c:pt idx="36">
                    <c:v>Wild Hybrid-5(Desi)</c:v>
                  </c:pt>
                  <c:pt idx="37">
                    <c:v>CH19/10  (Desi)</c:v>
                  </c:pt>
                  <c:pt idx="38">
                    <c:v>CH60/10(kabuli)</c:v>
                  </c:pt>
                  <c:pt idx="39">
                    <c:v>CM877/10(kabuli)</c:v>
                  </c:pt>
                  <c:pt idx="40">
                    <c:v>Karak 3 (Desi)</c:v>
                  </c:pt>
                  <c:pt idx="41">
                    <c:v>Wild Hybrid-7(Desi)</c:v>
                  </c:pt>
                  <c:pt idx="42">
                    <c:v>CM2008(kabuli)</c:v>
                  </c:pt>
                  <c:pt idx="43">
                    <c:v>CH24/07 (Desi)</c:v>
                  </c:pt>
                  <c:pt idx="44">
                    <c:v>Noor 2009(kabuli)</c:v>
                  </c:pt>
                  <c:pt idx="45">
                    <c:v>BKK-2174(kabuli)</c:v>
                  </c:pt>
                  <c:pt idx="46">
                    <c:v>CM3457/91(Desi)</c:v>
                  </c:pt>
                  <c:pt idx="47">
                    <c:v>CH40/09  (Desi)</c:v>
                  </c:pt>
                  <c:pt idx="48">
                    <c:v>Wild Hybrid-16(Desi)</c:v>
                  </c:pt>
                  <c:pt idx="49">
                    <c:v>CH39/11  (Desi)</c:v>
                  </c:pt>
                  <c:pt idx="50">
                    <c:v>Wild Hybrid-12(Desi)</c:v>
                  </c:pt>
                  <c:pt idx="51">
                    <c:v>Balkasar2000 (Desi)</c:v>
                  </c:pt>
                  <c:pt idx="52">
                    <c:v>CH56/09(kabuli)</c:v>
                  </c:pt>
                  <c:pt idx="53">
                    <c:v>CM1235/08(kabuli)</c:v>
                  </c:pt>
                  <c:pt idx="54">
                    <c:v>CH24/11  (Desi)</c:v>
                  </c:pt>
                  <c:pt idx="55">
                    <c:v>CH64/11(kabuli)</c:v>
                  </c:pt>
                  <c:pt idx="56">
                    <c:v>Aug-242(Desi)</c:v>
                  </c:pt>
                  <c:pt idx="57">
                    <c:v>Gocke(kabuli)</c:v>
                  </c:pt>
                  <c:pt idx="58">
                    <c:v>Bhakhar-2011 (Desi)</c:v>
                  </c:pt>
                  <c:pt idx="59">
                    <c:v>CH77/08(kabuli)</c:v>
                  </c:pt>
                  <c:pt idx="60">
                    <c:v>Bittle-2016 (Desi)</c:v>
                  </c:pt>
                  <c:pt idx="61">
                    <c:v>CM1051/11(Desi)</c:v>
                  </c:pt>
                  <c:pt idx="62">
                    <c:v>CH63/11(kabuli)</c:v>
                  </c:pt>
                  <c:pt idx="63">
                    <c:v>NIAB-CH104 (Desi)</c:v>
                  </c:pt>
                  <c:pt idx="64">
                    <c:v>Wild Hybrid-9(Desi)</c:v>
                  </c:pt>
                  <c:pt idx="65">
                    <c:v>CM68/08(kabuli)</c:v>
                  </c:pt>
                  <c:pt idx="66">
                    <c:v>Noor 2013(kabuli)</c:v>
                  </c:pt>
                  <c:pt idx="67">
                    <c:v>Dashat 98 (Desi)</c:v>
                  </c:pt>
                  <c:pt idx="68">
                    <c:v>Punjab-91 (Desi)</c:v>
                  </c:pt>
                  <c:pt idx="69">
                    <c:v>CH16/06  (Desi)</c:v>
                  </c:pt>
                  <c:pt idx="70">
                    <c:v>Parbat 98 (Desi)</c:v>
                  </c:pt>
                  <c:pt idx="71">
                    <c:v>CM-2000(kabuli)</c:v>
                  </c:pt>
                  <c:pt idx="72">
                    <c:v>ICC-4951(Desi)</c:v>
                  </c:pt>
                  <c:pt idx="73">
                    <c:v>NIFA-95 (Desi)</c:v>
                  </c:pt>
                  <c:pt idx="74">
                    <c:v>Wanhar-2000 (Desi)</c:v>
                  </c:pt>
                  <c:pt idx="75">
                    <c:v>CM-88 (Desi)</c:v>
                  </c:pt>
                  <c:pt idx="76">
                    <c:v>Lwaghar2000(kabuli)</c:v>
                  </c:pt>
                  <c:pt idx="77">
                    <c:v>CM-72 (Desi)</c:v>
                  </c:pt>
                  <c:pt idx="78">
                    <c:v>CM407/13(Desi)</c:v>
                  </c:pt>
                  <c:pt idx="79">
                    <c:v>Wild Hybrid-10(Desi)</c:v>
                  </c:pt>
                  <c:pt idx="80">
                    <c:v>CH35/10  (Desi)</c:v>
                  </c:pt>
                  <c:pt idx="81">
                    <c:v>Karak-1 (Desi)</c:v>
                  </c:pt>
                  <c:pt idx="82">
                    <c:v>CH72/08(kabuli)</c:v>
                  </c:pt>
                  <c:pt idx="83">
                    <c:v>CH98/99(kabuli)</c:v>
                  </c:pt>
                  <c:pt idx="84">
                    <c:v>ICCV-96030(Desi)</c:v>
                  </c:pt>
                  <c:pt idx="85">
                    <c:v>CH61/09(kabuli)</c:v>
                  </c:pt>
                  <c:pt idx="86">
                    <c:v>Wild Hybrid-3(Desi)</c:v>
                  </c:pt>
                  <c:pt idx="87">
                    <c:v>Paidar-91 (Desi)</c:v>
                  </c:pt>
                  <c:pt idx="88">
                    <c:v>NIFA-88 (Desi)</c:v>
                  </c:pt>
                  <c:pt idx="89">
                    <c:v>ILWC-247(Desi)</c:v>
                  </c:pt>
                </c:lvl>
                <c:lvl>
                  <c:pt idx="0">
                    <c:v>Low</c:v>
                  </c:pt>
                  <c:pt idx="18">
                    <c:v>Medium</c:v>
                  </c:pt>
                  <c:pt idx="79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0</c:formatCode>
                <c:ptCount val="90"/>
                <c:pt idx="0">
                  <c:v>99.500000000000014</c:v>
                </c:pt>
                <c:pt idx="1">
                  <c:v>102.66666666666653</c:v>
                </c:pt>
                <c:pt idx="2">
                  <c:v>104.33333333333351</c:v>
                </c:pt>
                <c:pt idx="3">
                  <c:v>105.50000000000003</c:v>
                </c:pt>
                <c:pt idx="4">
                  <c:v>106.50000000000003</c:v>
                </c:pt>
                <c:pt idx="5">
                  <c:v>106.66666666666652</c:v>
                </c:pt>
                <c:pt idx="6">
                  <c:v>106.83333333333351</c:v>
                </c:pt>
                <c:pt idx="7">
                  <c:v>110.83333333333353</c:v>
                </c:pt>
                <c:pt idx="8">
                  <c:v>112.33333333333353</c:v>
                </c:pt>
                <c:pt idx="9">
                  <c:v>113.83333333333351</c:v>
                </c:pt>
                <c:pt idx="10">
                  <c:v>114.16666666666653</c:v>
                </c:pt>
                <c:pt idx="11">
                  <c:v>114.83333333333351</c:v>
                </c:pt>
                <c:pt idx="12">
                  <c:v>118.33333333333353</c:v>
                </c:pt>
                <c:pt idx="13">
                  <c:v>118.83333333333351</c:v>
                </c:pt>
                <c:pt idx="14">
                  <c:v>119.33333333333351</c:v>
                </c:pt>
                <c:pt idx="15">
                  <c:v>119.50000000000001</c:v>
                </c:pt>
                <c:pt idx="16">
                  <c:v>119.83333333333351</c:v>
                </c:pt>
                <c:pt idx="17">
                  <c:v>120.00000000000003</c:v>
                </c:pt>
                <c:pt idx="18">
                  <c:v>120.1665</c:v>
                </c:pt>
                <c:pt idx="19">
                  <c:v>120.50000000000003</c:v>
                </c:pt>
                <c:pt idx="20">
                  <c:v>121.66666666666652</c:v>
                </c:pt>
                <c:pt idx="21">
                  <c:v>122.83333333333351</c:v>
                </c:pt>
                <c:pt idx="22">
                  <c:v>126.83333333333353</c:v>
                </c:pt>
                <c:pt idx="23">
                  <c:v>129.83333333333351</c:v>
                </c:pt>
                <c:pt idx="24">
                  <c:v>130.83333333333351</c:v>
                </c:pt>
                <c:pt idx="25">
                  <c:v>131.66666666666652</c:v>
                </c:pt>
                <c:pt idx="26">
                  <c:v>132.50000000000003</c:v>
                </c:pt>
                <c:pt idx="27">
                  <c:v>132.50000000000003</c:v>
                </c:pt>
                <c:pt idx="28">
                  <c:v>132.66666666666654</c:v>
                </c:pt>
                <c:pt idx="29">
                  <c:v>133</c:v>
                </c:pt>
                <c:pt idx="30">
                  <c:v>133.33333333333351</c:v>
                </c:pt>
                <c:pt idx="31">
                  <c:v>135.33333333333351</c:v>
                </c:pt>
                <c:pt idx="32">
                  <c:v>135.83333333333351</c:v>
                </c:pt>
                <c:pt idx="33">
                  <c:v>137.33333333333351</c:v>
                </c:pt>
                <c:pt idx="34">
                  <c:v>137.83333333333351</c:v>
                </c:pt>
                <c:pt idx="35">
                  <c:v>138.33333333333351</c:v>
                </c:pt>
                <c:pt idx="36">
                  <c:v>139.66666666666654</c:v>
                </c:pt>
                <c:pt idx="37">
                  <c:v>139.83333333333351</c:v>
                </c:pt>
                <c:pt idx="38">
                  <c:v>140.00000000000003</c:v>
                </c:pt>
                <c:pt idx="39">
                  <c:v>141.66666666666654</c:v>
                </c:pt>
                <c:pt idx="40">
                  <c:v>143.00000000000003</c:v>
                </c:pt>
                <c:pt idx="41">
                  <c:v>147.66666666666654</c:v>
                </c:pt>
                <c:pt idx="42">
                  <c:v>147.83333333333351</c:v>
                </c:pt>
                <c:pt idx="43">
                  <c:v>148.83333333333351</c:v>
                </c:pt>
                <c:pt idx="44">
                  <c:v>149.16666666666654</c:v>
                </c:pt>
                <c:pt idx="45">
                  <c:v>151.16666666666654</c:v>
                </c:pt>
                <c:pt idx="46">
                  <c:v>152.00000000000003</c:v>
                </c:pt>
                <c:pt idx="47">
                  <c:v>152.66666666666654</c:v>
                </c:pt>
                <c:pt idx="48">
                  <c:v>152.66666666666654</c:v>
                </c:pt>
                <c:pt idx="49">
                  <c:v>155.00000000000003</c:v>
                </c:pt>
                <c:pt idx="50">
                  <c:v>155.00000000000003</c:v>
                </c:pt>
                <c:pt idx="51">
                  <c:v>158.66666666666654</c:v>
                </c:pt>
                <c:pt idx="52">
                  <c:v>160.50000000000003</c:v>
                </c:pt>
                <c:pt idx="53">
                  <c:v>162.16666666666654</c:v>
                </c:pt>
                <c:pt idx="54">
                  <c:v>163.00000000000003</c:v>
                </c:pt>
                <c:pt idx="55">
                  <c:v>163.33333333333351</c:v>
                </c:pt>
                <c:pt idx="56">
                  <c:v>163.33333333333354</c:v>
                </c:pt>
                <c:pt idx="57">
                  <c:v>165.00000000000003</c:v>
                </c:pt>
                <c:pt idx="58">
                  <c:v>165.16666666666654</c:v>
                </c:pt>
                <c:pt idx="59">
                  <c:v>165.66666666666654</c:v>
                </c:pt>
                <c:pt idx="60">
                  <c:v>166.00000000000003</c:v>
                </c:pt>
                <c:pt idx="61">
                  <c:v>166.16666666666654</c:v>
                </c:pt>
                <c:pt idx="62">
                  <c:v>166.33333333333351</c:v>
                </c:pt>
                <c:pt idx="63">
                  <c:v>167.33333333333334</c:v>
                </c:pt>
                <c:pt idx="64">
                  <c:v>168.33333333333255</c:v>
                </c:pt>
                <c:pt idx="65">
                  <c:v>169.16666666666654</c:v>
                </c:pt>
                <c:pt idx="66">
                  <c:v>170.83333333333351</c:v>
                </c:pt>
                <c:pt idx="67">
                  <c:v>172.16666666666654</c:v>
                </c:pt>
                <c:pt idx="68">
                  <c:v>174.33333333333337</c:v>
                </c:pt>
                <c:pt idx="69">
                  <c:v>179</c:v>
                </c:pt>
                <c:pt idx="70">
                  <c:v>180.83333333333351</c:v>
                </c:pt>
                <c:pt idx="71">
                  <c:v>181</c:v>
                </c:pt>
                <c:pt idx="72">
                  <c:v>181.33333333333348</c:v>
                </c:pt>
                <c:pt idx="73">
                  <c:v>183</c:v>
                </c:pt>
                <c:pt idx="74">
                  <c:v>186.33333333333348</c:v>
                </c:pt>
                <c:pt idx="75">
                  <c:v>186.5</c:v>
                </c:pt>
                <c:pt idx="76">
                  <c:v>186.66666666666652</c:v>
                </c:pt>
                <c:pt idx="77">
                  <c:v>187</c:v>
                </c:pt>
                <c:pt idx="78">
                  <c:v>187.66666666666652</c:v>
                </c:pt>
                <c:pt idx="79">
                  <c:v>191.33333333333348</c:v>
                </c:pt>
                <c:pt idx="80">
                  <c:v>193.16666666666654</c:v>
                </c:pt>
                <c:pt idx="81">
                  <c:v>193.66666666666654</c:v>
                </c:pt>
                <c:pt idx="82">
                  <c:v>194.5</c:v>
                </c:pt>
                <c:pt idx="83">
                  <c:v>194.83333333333351</c:v>
                </c:pt>
                <c:pt idx="84">
                  <c:v>197.16666666666652</c:v>
                </c:pt>
                <c:pt idx="85">
                  <c:v>197.66666666666652</c:v>
                </c:pt>
                <c:pt idx="86">
                  <c:v>197.66666666666652</c:v>
                </c:pt>
                <c:pt idx="87">
                  <c:v>197.83333333333348</c:v>
                </c:pt>
                <c:pt idx="88">
                  <c:v>199.66666666666652</c:v>
                </c:pt>
                <c:pt idx="89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6F4D-49C4-AA3C-E5C86C340B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86582400"/>
        <c:axId val="86583936"/>
      </c:barChart>
      <c:catAx>
        <c:axId val="86582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86583936"/>
        <c:crosses val="autoZero"/>
        <c:auto val="1"/>
        <c:lblAlgn val="ctr"/>
        <c:lblOffset val="100"/>
        <c:tickLblSkip val="1"/>
        <c:noMultiLvlLbl val="0"/>
      </c:catAx>
      <c:valAx>
        <c:axId val="865839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Salt soluble Protein(mg/g s 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8.7463318186548258E-3"/>
              <c:y val="0.1402615421970931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865824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8.0581343056821658E-2"/>
          <c:y val="3.7896050347222231E-2"/>
          <c:w val="0.9024390154968096"/>
          <c:h val="0.6608644533468404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116-4657-AB5A-6BE3FBA714A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116-4657-AB5A-6BE3FBA714A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116-4657-AB5A-6BE3FBA714A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116-4657-AB5A-6BE3FBA714A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6116-4657-AB5A-6BE3FBA714A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116-4657-AB5A-6BE3FBA714A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6116-4657-AB5A-6BE3FBA714A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116-4657-AB5A-6BE3FBA714AE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6116-4657-AB5A-6BE3FBA714A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116-4657-AB5A-6BE3FBA714AE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6116-4657-AB5A-6BE3FBA714AE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116-4657-AB5A-6BE3FBA714AE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6116-4657-AB5A-6BE3FBA714AE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6116-4657-AB5A-6BE3FBA714AE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6116-4657-AB5A-6BE3FBA714AE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6116-4657-AB5A-6BE3FBA714AE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6116-4657-AB5A-6BE3FBA714AE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6116-4657-AB5A-6BE3FBA714AE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x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6116-4657-AB5A-6BE3FBA714AE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wx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6116-4657-AB5A-6BE3FBA714AE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vwx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6116-4657-AB5A-6BE3FBA714AE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vwxyzaaabacadaeafagah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6116-4657-AB5A-6BE3FBA714AE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vwxyzaaabacadaeafag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6116-4657-AB5A-6BE3FBA714AE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uvwxyzaaabacadaeafa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6116-4657-AB5A-6BE3FBA714AE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tuvwxyzaaabacadae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6116-4657-AB5A-6BE3FBA714AE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6116-4657-AB5A-6BE3FBA714AE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6116-4657-AB5A-6BE3FBA714AE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q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6116-4657-AB5A-6BE3FBA714AE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qrstuvwxyzaaabacad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6116-4657-AB5A-6BE3FBA714AE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pqrst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6116-4657-AB5A-6BE3FBA714AE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pqrst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6116-4657-AB5A-6BE3FBA714AE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pqrstuvwxyzaaabac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6116-4657-AB5A-6BE3FBA714AE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opqrstuvwxyzaaab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6116-4657-AB5A-6BE3FBA714AE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nopqrs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6116-4657-AB5A-6BE3FBA714AE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nopqrstuvwxyz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6116-4657-AB5A-6BE3FBA714AE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6116-4657-AB5A-6BE3FBA714AE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nopqrstuvwx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6116-4657-AB5A-6BE3FBA714AE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nopqr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6116-4657-AB5A-6BE3FBA714AE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nopqr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6116-4657-AB5A-6BE3FBA714AE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nopqrstuvwx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6116-4657-AB5A-6BE3FBA714AE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mnopqrstu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6116-4657-AB5A-6BE3FBA714AE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mnopqrstuvwx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6116-4657-AB5A-6BE3FBA714AE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lmnopqrstuvw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6116-4657-AB5A-6BE3FBA714AE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6116-4657-AB5A-6BE3FBA714AE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klmnopqrstuv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6116-4657-AB5A-6BE3FBA714AE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6116-4657-AB5A-6BE3FBA714AE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6116-4657-AB5A-6BE3FBA714AE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6116-4657-AB5A-6BE3FBA714AE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6116-4657-AB5A-6BE3FBA714AE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6116-4657-AB5A-6BE3FBA714AE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6116-4657-AB5A-6BE3FBA714AE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6116-4657-AB5A-6BE3FBA714AE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6116-4657-AB5A-6BE3FBA714AE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6116-4657-AB5A-6BE3FBA714AE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6116-4657-AB5A-6BE3FBA714AE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6116-4657-AB5A-6BE3FBA714AE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6116-4657-AB5A-6BE3FBA714AE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6116-4657-AB5A-6BE3FBA714AE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6116-4657-AB5A-6BE3FBA714AE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6116-4657-AB5A-6BE3FBA714AE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6116-4657-AB5A-6BE3FBA714AE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jklmnopqr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6116-4657-AB5A-6BE3FBA714AE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jklmn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6116-4657-AB5A-6BE3FBA714AE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jklmn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6116-4657-AB5A-6BE3FBA714AE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jklmnopq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6116-4657-AB5A-6BE3FBA714AE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jklmn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6116-4657-AB5A-6BE3FBA714AE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jklmno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6116-4657-AB5A-6BE3FBA714AE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6116-4657-AB5A-6BE3FBA714AE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6116-4657-AB5A-6BE3FBA714AE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ijklmn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6116-4657-AB5A-6BE3FBA714AE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ij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6116-4657-AB5A-6BE3FBA714AE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ijklm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6116-4657-AB5A-6BE3FBA714AE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hijk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6116-4657-AB5A-6BE3FBA714AE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ghijk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6116-4657-AB5A-6BE3FBA714AE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gh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6116-4657-AB5A-6BE3FBA714AE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6116-4657-AB5A-6BE3FBA714AE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6116-4657-AB5A-6BE3FBA714AE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6116-4657-AB5A-6BE3FBA714AE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6116-4657-AB5A-6BE3FBA714AE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fgh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6116-4657-AB5A-6BE3FBA714AE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r>
                      <a:rPr lang="en-US"/>
                      <a:t>e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6116-4657-AB5A-6BE3FBA714AE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efgh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6116-4657-AB5A-6BE3FBA714AE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r>
                      <a:rPr lang="en-US"/>
                      <a:t>defg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6116-4657-AB5A-6BE3FBA714AE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r>
                      <a:rPr lang="en-US"/>
                      <a:t>def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6116-4657-AB5A-6BE3FBA714AE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6116-4657-AB5A-6BE3FBA714AE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6116-4657-AB5A-6BE3FBA714AE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6116-4657-AB5A-6BE3FBA714AE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6116-4657-AB5A-6BE3FBA714AE}"/>
                </c:ext>
              </c:extLst>
            </c:dLbl>
            <c:dLbl>
              <c:idx val="88"/>
              <c:layout>
                <c:manualLayout>
                  <c:x val="-1.3026465261603189E-16"/>
                  <c:y val="-2.75292498279421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6116-4657-AB5A-6BE3FBA714AE}"/>
                </c:ext>
              </c:extLst>
            </c:dLbl>
            <c:dLbl>
              <c:idx val="89"/>
              <c:layout>
                <c:manualLayout>
                  <c:x val="-1.3026465261603189E-16"/>
                  <c:y val="-2.75292498279421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6116-4657-AB5A-6BE3FBA714A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2.6666666666666838E-2</c:v>
                  </c:pt>
                  <c:pt idx="1">
                    <c:v>3.3333333333374959E-2</c:v>
                  </c:pt>
                  <c:pt idx="2">
                    <c:v>0.33333333333329485</c:v>
                  </c:pt>
                  <c:pt idx="3">
                    <c:v>0.33333333333329662</c:v>
                  </c:pt>
                  <c:pt idx="4">
                    <c:v>0.23333333333333472</c:v>
                  </c:pt>
                  <c:pt idx="5">
                    <c:v>0.33333333333333259</c:v>
                  </c:pt>
                  <c:pt idx="6">
                    <c:v>0.83333333333336812</c:v>
                  </c:pt>
                  <c:pt idx="7">
                    <c:v>1.3333333333333339</c:v>
                  </c:pt>
                  <c:pt idx="8">
                    <c:v>1.6666666666666314</c:v>
                  </c:pt>
                  <c:pt idx="9">
                    <c:v>2.0000000000000009</c:v>
                  </c:pt>
                  <c:pt idx="10">
                    <c:v>0.33333333333329218</c:v>
                  </c:pt>
                  <c:pt idx="11">
                    <c:v>0.66666666666666696</c:v>
                  </c:pt>
                  <c:pt idx="12">
                    <c:v>1.3333333333333313</c:v>
                  </c:pt>
                  <c:pt idx="13">
                    <c:v>0.66666666666666785</c:v>
                  </c:pt>
                  <c:pt idx="14">
                    <c:v>0.33333333333336057</c:v>
                  </c:pt>
                  <c:pt idx="15">
                    <c:v>1.666666666666675</c:v>
                  </c:pt>
                  <c:pt idx="16">
                    <c:v>3.00000000000004</c:v>
                  </c:pt>
                  <c:pt idx="17">
                    <c:v>3.3333333333333366</c:v>
                  </c:pt>
                  <c:pt idx="18">
                    <c:v>0.33333333333329662</c:v>
                  </c:pt>
                  <c:pt idx="19">
                    <c:v>0.9999999999999627</c:v>
                  </c:pt>
                  <c:pt idx="20">
                    <c:v>1.6666666666667052</c:v>
                  </c:pt>
                  <c:pt idx="21">
                    <c:v>1.3333333333333357</c:v>
                  </c:pt>
                  <c:pt idx="22">
                    <c:v>0.33316666666661732</c:v>
                  </c:pt>
                  <c:pt idx="23">
                    <c:v>1.6666666666666305</c:v>
                  </c:pt>
                  <c:pt idx="24">
                    <c:v>3.6666666666666323</c:v>
                  </c:pt>
                  <c:pt idx="25">
                    <c:v>0.33333333333330017</c:v>
                  </c:pt>
                  <c:pt idx="26">
                    <c:v>5.3333333333333375</c:v>
                  </c:pt>
                  <c:pt idx="27">
                    <c:v>1.0000000000000409</c:v>
                  </c:pt>
                  <c:pt idx="28">
                    <c:v>4.6666666666666679</c:v>
                  </c:pt>
                  <c:pt idx="29">
                    <c:v>4</c:v>
                  </c:pt>
                  <c:pt idx="30">
                    <c:v>2.6666666666666696</c:v>
                  </c:pt>
                  <c:pt idx="31">
                    <c:v>5.0000000000000426</c:v>
                  </c:pt>
                  <c:pt idx="32">
                    <c:v>0.66666666666666607</c:v>
                  </c:pt>
                  <c:pt idx="33">
                    <c:v>1.0000000000000355</c:v>
                  </c:pt>
                  <c:pt idx="34">
                    <c:v>2.0000000000000036</c:v>
                  </c:pt>
                  <c:pt idx="35">
                    <c:v>1.6666666666667069</c:v>
                  </c:pt>
                  <c:pt idx="36">
                    <c:v>2.999999999999968</c:v>
                  </c:pt>
                  <c:pt idx="37">
                    <c:v>4.6666666666666696</c:v>
                  </c:pt>
                  <c:pt idx="38">
                    <c:v>1.6666666666667069</c:v>
                  </c:pt>
                  <c:pt idx="39">
                    <c:v>0.33333333333337123</c:v>
                  </c:pt>
                  <c:pt idx="40">
                    <c:v>3.3333333333333357</c:v>
                  </c:pt>
                  <c:pt idx="41">
                    <c:v>1.6666666666666359</c:v>
                  </c:pt>
                  <c:pt idx="42">
                    <c:v>2.3333333333333002</c:v>
                  </c:pt>
                  <c:pt idx="43">
                    <c:v>0</c:v>
                  </c:pt>
                  <c:pt idx="44">
                    <c:v>2.3333333333333712</c:v>
                  </c:pt>
                  <c:pt idx="45">
                    <c:v>4.3333333333333002</c:v>
                  </c:pt>
                  <c:pt idx="46">
                    <c:v>1.6666666666666359</c:v>
                  </c:pt>
                  <c:pt idx="47">
                    <c:v>3.3333333333333428</c:v>
                  </c:pt>
                  <c:pt idx="48">
                    <c:v>2.0000000000000036</c:v>
                  </c:pt>
                  <c:pt idx="49">
                    <c:v>0.6666666666666714</c:v>
                  </c:pt>
                  <c:pt idx="50">
                    <c:v>5.3333333333333357</c:v>
                  </c:pt>
                  <c:pt idx="51">
                    <c:v>0.33333333333336057</c:v>
                  </c:pt>
                  <c:pt idx="52">
                    <c:v>0.99999999999996803</c:v>
                  </c:pt>
                  <c:pt idx="53">
                    <c:v>3.6666666666666359</c:v>
                  </c:pt>
                  <c:pt idx="54">
                    <c:v>0.33333333333330017</c:v>
                  </c:pt>
                  <c:pt idx="55">
                    <c:v>0.6666666666666643</c:v>
                  </c:pt>
                  <c:pt idx="56">
                    <c:v>1.3333333333333393</c:v>
                  </c:pt>
                  <c:pt idx="57">
                    <c:v>2.9999999999999716</c:v>
                  </c:pt>
                  <c:pt idx="58">
                    <c:v>0.66666666666663232</c:v>
                  </c:pt>
                  <c:pt idx="59">
                    <c:v>6.3333333333333073</c:v>
                  </c:pt>
                  <c:pt idx="60">
                    <c:v>1.0000000000000355</c:v>
                  </c:pt>
                  <c:pt idx="61">
                    <c:v>2.999999999999968</c:v>
                  </c:pt>
                  <c:pt idx="62">
                    <c:v>6.6666666666666714</c:v>
                  </c:pt>
                  <c:pt idx="63">
                    <c:v>4</c:v>
                  </c:pt>
                  <c:pt idx="64">
                    <c:v>1.9999999999999574</c:v>
                  </c:pt>
                  <c:pt idx="65">
                    <c:v>4.3333333333333677</c:v>
                  </c:pt>
                  <c:pt idx="66">
                    <c:v>4.3333333333333712</c:v>
                  </c:pt>
                  <c:pt idx="67">
                    <c:v>0.33333333333329307</c:v>
                  </c:pt>
                  <c:pt idx="68">
                    <c:v>1.0000000000000391</c:v>
                  </c:pt>
                  <c:pt idx="69">
                    <c:v>6.6666666666666679</c:v>
                  </c:pt>
                  <c:pt idx="70">
                    <c:v>3.6666666666667034</c:v>
                  </c:pt>
                  <c:pt idx="71">
                    <c:v>4</c:v>
                  </c:pt>
                  <c:pt idx="72">
                    <c:v>3.3333333333333357</c:v>
                  </c:pt>
                  <c:pt idx="73">
                    <c:v>3.9999999999999289</c:v>
                  </c:pt>
                  <c:pt idx="74">
                    <c:v>2</c:v>
                  </c:pt>
                  <c:pt idx="75">
                    <c:v>0.66666666666666785</c:v>
                  </c:pt>
                  <c:pt idx="76">
                    <c:v>2.3333333333333002</c:v>
                  </c:pt>
                  <c:pt idx="77">
                    <c:v>1.6666666666666323</c:v>
                  </c:pt>
                  <c:pt idx="78">
                    <c:v>2.9999999999999716</c:v>
                  </c:pt>
                  <c:pt idx="79">
                    <c:v>1.6666666666666323</c:v>
                  </c:pt>
                  <c:pt idx="80">
                    <c:v>6.0000000000000107</c:v>
                  </c:pt>
                  <c:pt idx="81">
                    <c:v>5.6666666666666394</c:v>
                  </c:pt>
                  <c:pt idx="82">
                    <c:v>3.3333333333333286</c:v>
                  </c:pt>
                  <c:pt idx="83">
                    <c:v>0.99999999999996447</c:v>
                  </c:pt>
                  <c:pt idx="84">
                    <c:v>3.666666666666643</c:v>
                  </c:pt>
                  <c:pt idx="85">
                    <c:v>1.6666666666666998</c:v>
                  </c:pt>
                  <c:pt idx="86">
                    <c:v>1.3333333333333286</c:v>
                  </c:pt>
                  <c:pt idx="87">
                    <c:v>1.6666666666666288</c:v>
                  </c:pt>
                  <c:pt idx="88">
                    <c:v>1.3333333333333399</c:v>
                  </c:pt>
                  <c:pt idx="89">
                    <c:v>1.00000000000006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2.6666666666666838E-2</c:v>
                  </c:pt>
                  <c:pt idx="1">
                    <c:v>3.3333333333374959E-2</c:v>
                  </c:pt>
                  <c:pt idx="2">
                    <c:v>0.33333333333329485</c:v>
                  </c:pt>
                  <c:pt idx="3">
                    <c:v>0.33333333333329662</c:v>
                  </c:pt>
                  <c:pt idx="4">
                    <c:v>0.23333333333333472</c:v>
                  </c:pt>
                  <c:pt idx="5">
                    <c:v>0.33333333333333259</c:v>
                  </c:pt>
                  <c:pt idx="6">
                    <c:v>0.83333333333336812</c:v>
                  </c:pt>
                  <c:pt idx="7">
                    <c:v>1.3333333333333339</c:v>
                  </c:pt>
                  <c:pt idx="8">
                    <c:v>1.6666666666666314</c:v>
                  </c:pt>
                  <c:pt idx="9">
                    <c:v>2.0000000000000009</c:v>
                  </c:pt>
                  <c:pt idx="10">
                    <c:v>0.33333333333329218</c:v>
                  </c:pt>
                  <c:pt idx="11">
                    <c:v>0.66666666666666696</c:v>
                  </c:pt>
                  <c:pt idx="12">
                    <c:v>1.3333333333333313</c:v>
                  </c:pt>
                  <c:pt idx="13">
                    <c:v>0.66666666666666785</c:v>
                  </c:pt>
                  <c:pt idx="14">
                    <c:v>0.33333333333336057</c:v>
                  </c:pt>
                  <c:pt idx="15">
                    <c:v>1.666666666666675</c:v>
                  </c:pt>
                  <c:pt idx="16">
                    <c:v>3.00000000000004</c:v>
                  </c:pt>
                  <c:pt idx="17">
                    <c:v>3.3333333333333366</c:v>
                  </c:pt>
                  <c:pt idx="18">
                    <c:v>0.33333333333329662</c:v>
                  </c:pt>
                  <c:pt idx="19">
                    <c:v>0.9999999999999627</c:v>
                  </c:pt>
                  <c:pt idx="20">
                    <c:v>1.6666666666667052</c:v>
                  </c:pt>
                  <c:pt idx="21">
                    <c:v>1.3333333333333357</c:v>
                  </c:pt>
                  <c:pt idx="22">
                    <c:v>0.33316666666661732</c:v>
                  </c:pt>
                  <c:pt idx="23">
                    <c:v>1.6666666666666305</c:v>
                  </c:pt>
                  <c:pt idx="24">
                    <c:v>3.6666666666666323</c:v>
                  </c:pt>
                  <c:pt idx="25">
                    <c:v>0.33333333333330017</c:v>
                  </c:pt>
                  <c:pt idx="26">
                    <c:v>5.3333333333333375</c:v>
                  </c:pt>
                  <c:pt idx="27">
                    <c:v>1.0000000000000409</c:v>
                  </c:pt>
                  <c:pt idx="28">
                    <c:v>4.6666666666666679</c:v>
                  </c:pt>
                  <c:pt idx="29">
                    <c:v>4</c:v>
                  </c:pt>
                  <c:pt idx="30">
                    <c:v>2.6666666666666696</c:v>
                  </c:pt>
                  <c:pt idx="31">
                    <c:v>5.0000000000000426</c:v>
                  </c:pt>
                  <c:pt idx="32">
                    <c:v>0.66666666666666607</c:v>
                  </c:pt>
                  <c:pt idx="33">
                    <c:v>1.0000000000000355</c:v>
                  </c:pt>
                  <c:pt idx="34">
                    <c:v>2.0000000000000036</c:v>
                  </c:pt>
                  <c:pt idx="35">
                    <c:v>1.6666666666667069</c:v>
                  </c:pt>
                  <c:pt idx="36">
                    <c:v>2.999999999999968</c:v>
                  </c:pt>
                  <c:pt idx="37">
                    <c:v>4.6666666666666696</c:v>
                  </c:pt>
                  <c:pt idx="38">
                    <c:v>1.6666666666667069</c:v>
                  </c:pt>
                  <c:pt idx="39">
                    <c:v>0.33333333333337123</c:v>
                  </c:pt>
                  <c:pt idx="40">
                    <c:v>3.3333333333333357</c:v>
                  </c:pt>
                  <c:pt idx="41">
                    <c:v>1.6666666666666359</c:v>
                  </c:pt>
                  <c:pt idx="42">
                    <c:v>2.3333333333333002</c:v>
                  </c:pt>
                  <c:pt idx="43">
                    <c:v>0</c:v>
                  </c:pt>
                  <c:pt idx="44">
                    <c:v>2.3333333333333712</c:v>
                  </c:pt>
                  <c:pt idx="45">
                    <c:v>4.3333333333333002</c:v>
                  </c:pt>
                  <c:pt idx="46">
                    <c:v>1.6666666666666359</c:v>
                  </c:pt>
                  <c:pt idx="47">
                    <c:v>3.3333333333333428</c:v>
                  </c:pt>
                  <c:pt idx="48">
                    <c:v>2.0000000000000036</c:v>
                  </c:pt>
                  <c:pt idx="49">
                    <c:v>0.6666666666666714</c:v>
                  </c:pt>
                  <c:pt idx="50">
                    <c:v>5.3333333333333357</c:v>
                  </c:pt>
                  <c:pt idx="51">
                    <c:v>0.33333333333336057</c:v>
                  </c:pt>
                  <c:pt idx="52">
                    <c:v>0.99999999999996803</c:v>
                  </c:pt>
                  <c:pt idx="53">
                    <c:v>3.6666666666666359</c:v>
                  </c:pt>
                  <c:pt idx="54">
                    <c:v>0.33333333333330017</c:v>
                  </c:pt>
                  <c:pt idx="55">
                    <c:v>0.6666666666666643</c:v>
                  </c:pt>
                  <c:pt idx="56">
                    <c:v>1.3333333333333393</c:v>
                  </c:pt>
                  <c:pt idx="57">
                    <c:v>2.9999999999999716</c:v>
                  </c:pt>
                  <c:pt idx="58">
                    <c:v>0.66666666666663232</c:v>
                  </c:pt>
                  <c:pt idx="59">
                    <c:v>6.3333333333333073</c:v>
                  </c:pt>
                  <c:pt idx="60">
                    <c:v>1.0000000000000355</c:v>
                  </c:pt>
                  <c:pt idx="61">
                    <c:v>2.999999999999968</c:v>
                  </c:pt>
                  <c:pt idx="62">
                    <c:v>6.6666666666666714</c:v>
                  </c:pt>
                  <c:pt idx="63">
                    <c:v>4</c:v>
                  </c:pt>
                  <c:pt idx="64">
                    <c:v>1.9999999999999574</c:v>
                  </c:pt>
                  <c:pt idx="65">
                    <c:v>4.3333333333333677</c:v>
                  </c:pt>
                  <c:pt idx="66">
                    <c:v>4.3333333333333712</c:v>
                  </c:pt>
                  <c:pt idx="67">
                    <c:v>0.33333333333329307</c:v>
                  </c:pt>
                  <c:pt idx="68">
                    <c:v>1.0000000000000391</c:v>
                  </c:pt>
                  <c:pt idx="69">
                    <c:v>6.6666666666666679</c:v>
                  </c:pt>
                  <c:pt idx="70">
                    <c:v>3.6666666666667034</c:v>
                  </c:pt>
                  <c:pt idx="71">
                    <c:v>4</c:v>
                  </c:pt>
                  <c:pt idx="72">
                    <c:v>3.3333333333333357</c:v>
                  </c:pt>
                  <c:pt idx="73">
                    <c:v>3.9999999999999289</c:v>
                  </c:pt>
                  <c:pt idx="74">
                    <c:v>2</c:v>
                  </c:pt>
                  <c:pt idx="75">
                    <c:v>0.66666666666666785</c:v>
                  </c:pt>
                  <c:pt idx="76">
                    <c:v>2.3333333333333002</c:v>
                  </c:pt>
                  <c:pt idx="77">
                    <c:v>1.6666666666666323</c:v>
                  </c:pt>
                  <c:pt idx="78">
                    <c:v>2.9999999999999716</c:v>
                  </c:pt>
                  <c:pt idx="79">
                    <c:v>1.6666666666666323</c:v>
                  </c:pt>
                  <c:pt idx="80">
                    <c:v>6.0000000000000107</c:v>
                  </c:pt>
                  <c:pt idx="81">
                    <c:v>5.6666666666666394</c:v>
                  </c:pt>
                  <c:pt idx="82">
                    <c:v>3.3333333333333286</c:v>
                  </c:pt>
                  <c:pt idx="83">
                    <c:v>0.99999999999996447</c:v>
                  </c:pt>
                  <c:pt idx="84">
                    <c:v>3.666666666666643</c:v>
                  </c:pt>
                  <c:pt idx="85">
                    <c:v>1.6666666666666998</c:v>
                  </c:pt>
                  <c:pt idx="86">
                    <c:v>1.3333333333333286</c:v>
                  </c:pt>
                  <c:pt idx="87">
                    <c:v>1.6666666666666288</c:v>
                  </c:pt>
                  <c:pt idx="88">
                    <c:v>1.3333333333333399</c:v>
                  </c:pt>
                  <c:pt idx="89">
                    <c:v>1.00000000000006</c:v>
                  </c:pt>
                </c:numCache>
              </c:numRef>
            </c:minus>
            <c:spPr>
              <a:ln w="3175"/>
            </c:spPr>
          </c:errBars>
          <c:cat>
            <c:multiLvlStrRef>
              <c:f>Sheet1!$A$3:$B$92</c:f>
              <c:multiLvlStrCache>
                <c:ptCount val="90"/>
                <c:lvl>
                  <c:pt idx="0">
                    <c:v>Noor-2013(kabuli)</c:v>
                  </c:pt>
                  <c:pt idx="1">
                    <c:v>Wild Hybrid-16(Desi)</c:v>
                  </c:pt>
                  <c:pt idx="2">
                    <c:v>CH28/07  (Desi)</c:v>
                  </c:pt>
                  <c:pt idx="3">
                    <c:v>CM1235/08(kabuli)</c:v>
                  </c:pt>
                  <c:pt idx="4">
                    <c:v>CH49/09  (Desi)</c:v>
                  </c:pt>
                  <c:pt idx="5">
                    <c:v>CM3444/92(Desi)</c:v>
                  </c:pt>
                  <c:pt idx="6">
                    <c:v>ILWC-247(Desi)</c:v>
                  </c:pt>
                  <c:pt idx="7">
                    <c:v>Sheenghar-2000 (Desi)</c:v>
                  </c:pt>
                  <c:pt idx="8">
                    <c:v>CH54/07(kabuli)</c:v>
                  </c:pt>
                  <c:pt idx="9">
                    <c:v>Wanhar-2000 (Desi)</c:v>
                  </c:pt>
                  <c:pt idx="10">
                    <c:v>Wild Hybrid-13(Desi)</c:v>
                  </c:pt>
                  <c:pt idx="11">
                    <c:v>Balkasar2000 (Desi)</c:v>
                  </c:pt>
                  <c:pt idx="12">
                    <c:v>Bhakhar-2011 (Desi)</c:v>
                  </c:pt>
                  <c:pt idx="13">
                    <c:v>ICC-4951(Desi)</c:v>
                  </c:pt>
                  <c:pt idx="14">
                    <c:v>CH74/08(kabuli)</c:v>
                  </c:pt>
                  <c:pt idx="15">
                    <c:v>CH13/11  (Desi)</c:v>
                  </c:pt>
                  <c:pt idx="16">
                    <c:v>Wild Hybrid-6(Desi)</c:v>
                  </c:pt>
                  <c:pt idx="17">
                    <c:v>Wild Hybrid-1(Desi)</c:v>
                  </c:pt>
                  <c:pt idx="18">
                    <c:v>Punab2008 (Desi)</c:v>
                  </c:pt>
                  <c:pt idx="19">
                    <c:v>Karak 3 (Desi)</c:v>
                  </c:pt>
                  <c:pt idx="20">
                    <c:v>Parbat 98 (Desi)</c:v>
                  </c:pt>
                  <c:pt idx="21">
                    <c:v>CM-72 (Desi)</c:v>
                  </c:pt>
                  <c:pt idx="22">
                    <c:v>Wild Hybrid-12(Desi)</c:v>
                  </c:pt>
                  <c:pt idx="23">
                    <c:v>CH60/10(kabuli)</c:v>
                  </c:pt>
                  <c:pt idx="24">
                    <c:v>Tamaman-13(kabuli)</c:v>
                  </c:pt>
                  <c:pt idx="25">
                    <c:v>Noor-91(kabuli)</c:v>
                  </c:pt>
                  <c:pt idx="26">
                    <c:v>CH55/09(kabuli)</c:v>
                  </c:pt>
                  <c:pt idx="27">
                    <c:v>CM2984/91(Desi)</c:v>
                  </c:pt>
                  <c:pt idx="28">
                    <c:v>Wild Hybrid-11(Desi)</c:v>
                  </c:pt>
                  <c:pt idx="29">
                    <c:v>CH61/09(kabuli)</c:v>
                  </c:pt>
                  <c:pt idx="30">
                    <c:v>Thall-2006 (Desi)</c:v>
                  </c:pt>
                  <c:pt idx="31">
                    <c:v>Gocke(kabuli)</c:v>
                  </c:pt>
                  <c:pt idx="32">
                    <c:v>Bittle-2016 (Desi)</c:v>
                  </c:pt>
                  <c:pt idx="33">
                    <c:v>Paidar-91 (Desi)</c:v>
                  </c:pt>
                  <c:pt idx="34">
                    <c:v>CM407/13(Desi)</c:v>
                  </c:pt>
                  <c:pt idx="35">
                    <c:v>CH35/10  (Desi)</c:v>
                  </c:pt>
                  <c:pt idx="36">
                    <c:v>Karak-2 (Desi)</c:v>
                  </c:pt>
                  <c:pt idx="37">
                    <c:v>CH32/10  (Desi)</c:v>
                  </c:pt>
                  <c:pt idx="38">
                    <c:v>CH2/11  (Desi)</c:v>
                  </c:pt>
                  <c:pt idx="39">
                    <c:v>Wild Hybrid-3(Desi)</c:v>
                  </c:pt>
                  <c:pt idx="40">
                    <c:v>CH72/08(kabuli)</c:v>
                  </c:pt>
                  <c:pt idx="41">
                    <c:v>CH39/11  (Desi)</c:v>
                  </c:pt>
                  <c:pt idx="42">
                    <c:v>Dashat 98 (Desi)</c:v>
                  </c:pt>
                  <c:pt idx="43">
                    <c:v>CM2008(kabuli)</c:v>
                  </c:pt>
                  <c:pt idx="44">
                    <c:v>CH40/09  (Desi)</c:v>
                  </c:pt>
                  <c:pt idx="45">
                    <c:v>CH24/07 (Desi)</c:v>
                  </c:pt>
                  <c:pt idx="46">
                    <c:v>Karak-1 (Desi)</c:v>
                  </c:pt>
                  <c:pt idx="47">
                    <c:v>BKK-2174(kabuli)</c:v>
                  </c:pt>
                  <c:pt idx="48">
                    <c:v>CH77/08(kabuli)</c:v>
                  </c:pt>
                  <c:pt idx="49">
                    <c:v>Punjab-2000 (Desi)</c:v>
                  </c:pt>
                  <c:pt idx="50">
                    <c:v>CM877/10(kabuli)</c:v>
                  </c:pt>
                  <c:pt idx="51">
                    <c:v>CH64/11(kabuli)</c:v>
                  </c:pt>
                  <c:pt idx="52">
                    <c:v>CM1051/11(Desi)</c:v>
                  </c:pt>
                  <c:pt idx="53">
                    <c:v>Wild Hybrid-14(Desi)</c:v>
                  </c:pt>
                  <c:pt idx="54">
                    <c:v>C-44 (Desi)</c:v>
                  </c:pt>
                  <c:pt idx="55">
                    <c:v>Lwaghar2000(kabuli)</c:v>
                  </c:pt>
                  <c:pt idx="56">
                    <c:v>CM-2000(kabuli)</c:v>
                  </c:pt>
                  <c:pt idx="57">
                    <c:v>CH98/99(kabuli)</c:v>
                  </c:pt>
                  <c:pt idx="58">
                    <c:v>CH10/11  (Desi)</c:v>
                  </c:pt>
                  <c:pt idx="59">
                    <c:v>NIFA-88 (Desi)</c:v>
                  </c:pt>
                  <c:pt idx="60">
                    <c:v>Bittle-98 (Desi)</c:v>
                  </c:pt>
                  <c:pt idx="61">
                    <c:v>CM-88 (Desi)</c:v>
                  </c:pt>
                  <c:pt idx="62">
                    <c:v>ICCV96029(Desi)</c:v>
                  </c:pt>
                  <c:pt idx="63">
                    <c:v>CH39/08  (Desi)</c:v>
                  </c:pt>
                  <c:pt idx="64">
                    <c:v>CM68/08(kabuli)</c:v>
                  </c:pt>
                  <c:pt idx="65">
                    <c:v>CM3457/91(Desi)</c:v>
                  </c:pt>
                  <c:pt idx="66">
                    <c:v>NIAB-CH2016 (Desi)</c:v>
                  </c:pt>
                  <c:pt idx="67">
                    <c:v>CH63/11(kabuli)</c:v>
                  </c:pt>
                  <c:pt idx="68">
                    <c:v>CM1681/8(Desi)</c:v>
                  </c:pt>
                  <c:pt idx="69">
                    <c:v>Wild Hybrid-4(Desi)</c:v>
                  </c:pt>
                  <c:pt idx="70">
                    <c:v>CH19/10  (Desi)</c:v>
                  </c:pt>
                  <c:pt idx="71">
                    <c:v>Wild Hybrid-7(Desi)</c:v>
                  </c:pt>
                  <c:pt idx="72">
                    <c:v>CH24/11  (Desi)</c:v>
                  </c:pt>
                  <c:pt idx="73">
                    <c:v>Punjab-91 (Desi)</c:v>
                  </c:pt>
                  <c:pt idx="74">
                    <c:v>NIFA-95 (Desi)</c:v>
                  </c:pt>
                  <c:pt idx="75">
                    <c:v>Wild Hybrid-9(Desi)</c:v>
                  </c:pt>
                  <c:pt idx="76">
                    <c:v>Wild Hybrid-8(Desi)</c:v>
                  </c:pt>
                  <c:pt idx="77">
                    <c:v>Wild Hybrid-5(Desi)</c:v>
                  </c:pt>
                  <c:pt idx="78">
                    <c:v>Wild Hybrid-10(Desi)</c:v>
                  </c:pt>
                  <c:pt idx="79">
                    <c:v>Wild Hybrid-15(Desi)</c:v>
                  </c:pt>
                  <c:pt idx="80">
                    <c:v>CM98 (Desi)</c:v>
                  </c:pt>
                  <c:pt idx="81">
                    <c:v>CH74/10(kabuli)</c:v>
                  </c:pt>
                  <c:pt idx="82">
                    <c:v>Aug-242(Desi)</c:v>
                  </c:pt>
                  <c:pt idx="83">
                    <c:v>Wild Hybrid-2(Desi)</c:v>
                  </c:pt>
                  <c:pt idx="84">
                    <c:v>CM3384/00(Desi)</c:v>
                  </c:pt>
                  <c:pt idx="85">
                    <c:v>CH16/06  (Desi)</c:v>
                  </c:pt>
                  <c:pt idx="86">
                    <c:v>ICCV-96030(Desi)</c:v>
                  </c:pt>
                  <c:pt idx="87">
                    <c:v>Noor 2009(kabuli)</c:v>
                  </c:pt>
                  <c:pt idx="88">
                    <c:v>CH56/09(kabuli)</c:v>
                  </c:pt>
                  <c:pt idx="89">
                    <c:v>NIAB-CH104 (Desi)</c:v>
                  </c:pt>
                </c:lvl>
                <c:lvl>
                  <c:pt idx="0">
                    <c:v>Low</c:v>
                  </c:pt>
                  <c:pt idx="7">
                    <c:v>Medium</c:v>
                  </c:pt>
                  <c:pt idx="87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</c:formatCode>
                <c:ptCount val="90"/>
                <c:pt idx="0">
                  <c:v>1.38</c:v>
                </c:pt>
                <c:pt idx="1">
                  <c:v>3.3000000000000256</c:v>
                </c:pt>
                <c:pt idx="2">
                  <c:v>3.3333333333333002</c:v>
                </c:pt>
                <c:pt idx="3">
                  <c:v>4.3333333333333073</c:v>
                </c:pt>
                <c:pt idx="4">
                  <c:v>4.7666666666665876</c:v>
                </c:pt>
                <c:pt idx="5">
                  <c:v>5.0000000000000782</c:v>
                </c:pt>
                <c:pt idx="6">
                  <c:v>6.8333333333333002</c:v>
                </c:pt>
                <c:pt idx="7">
                  <c:v>10.000000000000085</c:v>
                </c:pt>
                <c:pt idx="8">
                  <c:v>10.333333333333378</c:v>
                </c:pt>
                <c:pt idx="9">
                  <c:v>11.333333333333336</c:v>
                </c:pt>
                <c:pt idx="10">
                  <c:v>11.6666666666667</c:v>
                </c:pt>
                <c:pt idx="11">
                  <c:v>13.333333333333421</c:v>
                </c:pt>
                <c:pt idx="12">
                  <c:v>13.999999999999929</c:v>
                </c:pt>
                <c:pt idx="13">
                  <c:v>14.000000000000014</c:v>
                </c:pt>
                <c:pt idx="14">
                  <c:v>15.00000000000005</c:v>
                </c:pt>
                <c:pt idx="15">
                  <c:v>15.666666666666679</c:v>
                </c:pt>
                <c:pt idx="16">
                  <c:v>16.333333333333393</c:v>
                </c:pt>
                <c:pt idx="17">
                  <c:v>16.666666666666679</c:v>
                </c:pt>
                <c:pt idx="18">
                  <c:v>17.00000000000005</c:v>
                </c:pt>
                <c:pt idx="19">
                  <c:v>19.000000000000057</c:v>
                </c:pt>
                <c:pt idx="20">
                  <c:v>20.333333333333393</c:v>
                </c:pt>
                <c:pt idx="21">
                  <c:v>20.666666666666757</c:v>
                </c:pt>
                <c:pt idx="22">
                  <c:v>20.999833333333385</c:v>
                </c:pt>
                <c:pt idx="23">
                  <c:v>23.666666666666728</c:v>
                </c:pt>
                <c:pt idx="24">
                  <c:v>25.666666666666725</c:v>
                </c:pt>
                <c:pt idx="25">
                  <c:v>27</c:v>
                </c:pt>
                <c:pt idx="26">
                  <c:v>27.333333333333435</c:v>
                </c:pt>
                <c:pt idx="27">
                  <c:v>29</c:v>
                </c:pt>
                <c:pt idx="28">
                  <c:v>29.333333333333428</c:v>
                </c:pt>
                <c:pt idx="29">
                  <c:v>30.000000000000096</c:v>
                </c:pt>
                <c:pt idx="30">
                  <c:v>30.000000000000096</c:v>
                </c:pt>
                <c:pt idx="31">
                  <c:v>30.3333333333334</c:v>
                </c:pt>
                <c:pt idx="32">
                  <c:v>31.333333333333364</c:v>
                </c:pt>
                <c:pt idx="33">
                  <c:v>33.000000000000064</c:v>
                </c:pt>
                <c:pt idx="34">
                  <c:v>33.333333333333442</c:v>
                </c:pt>
                <c:pt idx="35">
                  <c:v>33.666666666666728</c:v>
                </c:pt>
                <c:pt idx="36">
                  <c:v>34.3333333333334</c:v>
                </c:pt>
                <c:pt idx="37">
                  <c:v>34.666666666666771</c:v>
                </c:pt>
                <c:pt idx="38">
                  <c:v>35.000000000000057</c:v>
                </c:pt>
                <c:pt idx="39">
                  <c:v>35.000000000000064</c:v>
                </c:pt>
                <c:pt idx="40">
                  <c:v>35.333333333333357</c:v>
                </c:pt>
                <c:pt idx="41">
                  <c:v>35.666666666666728</c:v>
                </c:pt>
                <c:pt idx="42">
                  <c:v>36.3333333333334</c:v>
                </c:pt>
                <c:pt idx="43">
                  <c:v>36.666666666666771</c:v>
                </c:pt>
                <c:pt idx="44">
                  <c:v>37.000000000000071</c:v>
                </c:pt>
                <c:pt idx="45">
                  <c:v>39.666666666666742</c:v>
                </c:pt>
                <c:pt idx="46">
                  <c:v>41.000000000000071</c:v>
                </c:pt>
                <c:pt idx="47">
                  <c:v>41.333333333333435</c:v>
                </c:pt>
                <c:pt idx="48">
                  <c:v>42.000000000000043</c:v>
                </c:pt>
                <c:pt idx="49">
                  <c:v>42.000000000000043</c:v>
                </c:pt>
                <c:pt idx="50">
                  <c:v>42.6666666666667</c:v>
                </c:pt>
                <c:pt idx="51">
                  <c:v>43.000000000000071</c:v>
                </c:pt>
                <c:pt idx="52">
                  <c:v>43.000000000000071</c:v>
                </c:pt>
                <c:pt idx="53">
                  <c:v>43.000000000000071</c:v>
                </c:pt>
                <c:pt idx="54">
                  <c:v>43.000000000000092</c:v>
                </c:pt>
                <c:pt idx="55">
                  <c:v>43.333333333333371</c:v>
                </c:pt>
                <c:pt idx="56">
                  <c:v>43.333333333333435</c:v>
                </c:pt>
                <c:pt idx="57">
                  <c:v>43.666666666666735</c:v>
                </c:pt>
                <c:pt idx="58">
                  <c:v>44.000000000000064</c:v>
                </c:pt>
                <c:pt idx="59">
                  <c:v>44.3333333333334</c:v>
                </c:pt>
                <c:pt idx="60">
                  <c:v>45.000000000000071</c:v>
                </c:pt>
                <c:pt idx="61">
                  <c:v>46.333333333333393</c:v>
                </c:pt>
                <c:pt idx="62">
                  <c:v>46.6666666666667</c:v>
                </c:pt>
                <c:pt idx="63">
                  <c:v>46.666666666666707</c:v>
                </c:pt>
                <c:pt idx="64">
                  <c:v>46.666666666666742</c:v>
                </c:pt>
                <c:pt idx="65">
                  <c:v>47.000000000000085</c:v>
                </c:pt>
                <c:pt idx="66">
                  <c:v>48.333333333333407</c:v>
                </c:pt>
                <c:pt idx="67">
                  <c:v>49.000000000000071</c:v>
                </c:pt>
                <c:pt idx="68">
                  <c:v>49.000000000000078</c:v>
                </c:pt>
                <c:pt idx="69">
                  <c:v>50.666666666666707</c:v>
                </c:pt>
                <c:pt idx="70">
                  <c:v>51.666666666666735</c:v>
                </c:pt>
                <c:pt idx="71">
                  <c:v>52.000000000000036</c:v>
                </c:pt>
                <c:pt idx="72">
                  <c:v>54.666666666666778</c:v>
                </c:pt>
                <c:pt idx="73">
                  <c:v>55.333333333333371</c:v>
                </c:pt>
                <c:pt idx="74">
                  <c:v>56.000000000000114</c:v>
                </c:pt>
                <c:pt idx="75">
                  <c:v>57.333333333333023</c:v>
                </c:pt>
                <c:pt idx="76">
                  <c:v>57.666666666666742</c:v>
                </c:pt>
                <c:pt idx="77">
                  <c:v>58.333333333333407</c:v>
                </c:pt>
                <c:pt idx="78">
                  <c:v>58.333333333333414</c:v>
                </c:pt>
                <c:pt idx="79">
                  <c:v>59.000000000000007</c:v>
                </c:pt>
                <c:pt idx="80">
                  <c:v>67.999999999999972</c:v>
                </c:pt>
                <c:pt idx="81">
                  <c:v>68.333333333333343</c:v>
                </c:pt>
                <c:pt idx="82">
                  <c:v>74.000000000000057</c:v>
                </c:pt>
                <c:pt idx="83">
                  <c:v>74.333333333333371</c:v>
                </c:pt>
                <c:pt idx="84">
                  <c:v>75.666666666666686</c:v>
                </c:pt>
                <c:pt idx="85">
                  <c:v>79.666666666666686</c:v>
                </c:pt>
                <c:pt idx="86">
                  <c:v>91.333333333333343</c:v>
                </c:pt>
                <c:pt idx="87">
                  <c:v>99.333333333333002</c:v>
                </c:pt>
                <c:pt idx="88">
                  <c:v>111.44</c:v>
                </c:pt>
                <c:pt idx="89">
                  <c:v>112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6116-4657-AB5A-6BE3FBA714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43401344"/>
        <c:axId val="143402880"/>
      </c:barChart>
      <c:catAx>
        <c:axId val="14340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3402880"/>
        <c:crosses val="autoZero"/>
        <c:auto val="1"/>
        <c:lblAlgn val="ctr"/>
        <c:lblOffset val="100"/>
        <c:tickLblSkip val="1"/>
        <c:noMultiLvlLbl val="0"/>
      </c:catAx>
      <c:valAx>
        <c:axId val="1434028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Hordein(mg/g s 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0826320718720733E-2"/>
              <c:y val="0.2098232261095203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34013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74D70F3-8795-43DF-A644-0953E0DBEF2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1E3E-4496-86E9-270E783C36B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441882F-8C88-45E3-8ABD-13F06A99065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1E3E-4496-86E9-270E783C36B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437C183-0D7E-47C8-A41A-01D2B44B472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1E3E-4496-86E9-270E783C36B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13E027B-FE82-4E1D-831B-7E7407A9AD4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1E3E-4496-86E9-270E783C36B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2DDDA5E-4CBA-4161-82E5-17FA7DED4A1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1E3E-4496-86E9-270E783C36B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BC11A8A-88E7-4D6C-9336-6BDD75F2FB4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E3E-4496-86E9-270E783C36B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5BE781B-C646-4A0F-B414-9415F6AB017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1E3E-4496-86E9-270E783C36B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C473A3B-5F4F-46C3-A4C4-44EB53AAB63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1E3E-4496-86E9-270E783C36BE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34E25B6-E131-4938-9E95-89A64B6EC4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1E3E-4496-86E9-270E783C36B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7B1D138-C92D-4CBE-8380-C43B6A90468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1E3E-4496-86E9-270E783C36BE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436330FD-E318-43D8-A5CD-1BB766F7210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1E3E-4496-86E9-270E783C36BE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FDA1424C-75DB-4E76-AD53-2CF6563B12B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1E3E-4496-86E9-270E783C36BE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2F8C044C-8DE4-4E54-8D3C-77BB76BEA6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1E3E-4496-86E9-270E783C36BE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DCCFCD5A-0DEB-48DD-AC4C-F7B06264CC2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1E3E-4496-86E9-270E783C36BE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43892F6A-92B8-44FE-9020-ACC4480CBFF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1E3E-4496-86E9-270E783C36BE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E14AC948-84B8-4609-B165-662FC3BB6B5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1E3E-4496-86E9-270E783C36BE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F681347F-0E81-41F7-9B99-4813C2BE307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1E3E-4496-86E9-270E783C36BE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615E6292-F8B8-436B-BCCC-52980D8974E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1E3E-4496-86E9-270E783C36BE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D3465992-6398-467A-9837-4A92D9B38BD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1E3E-4496-86E9-270E783C36BE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31398456-61BA-47B6-975E-6C8DD5C7DC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1E3E-4496-86E9-270E783C36BE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3E4289E5-9F1A-43DE-B36C-288F22D335D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1E3E-4496-86E9-270E783C36BE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CB242B0D-5731-4367-9EA1-8C5DCB2CFC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1E3E-4496-86E9-270E783C36BE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6D4AC32A-18B4-4E65-A7E2-A81C839430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1E3E-4496-86E9-270E783C36BE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1C1DC38F-0106-46DD-B057-5F161CF38EB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1E3E-4496-86E9-270E783C36BE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3A81430F-F19B-46F6-A80C-426F9852D0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1E3E-4496-86E9-270E783C36BE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33AC6BFF-DC70-4F2C-9BD1-AE32CD9D825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1E3E-4496-86E9-270E783C36BE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AB520B07-48D4-4B4D-AC07-DB8B095CF7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1E3E-4496-86E9-270E783C36BE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8F01A8BA-5E44-47CD-8AA6-198148F2765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1E3E-4496-86E9-270E783C36BE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D2C1D55D-2533-48A8-9D1B-646741B62E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1E3E-4496-86E9-270E783C36BE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1EB10856-742F-4427-A8CC-C53BDA5F161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1E3E-4496-86E9-270E783C36BE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fld id="{B074D531-CCD3-4B76-ACEB-622660E6E1E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1E3E-4496-86E9-270E783C36BE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F3D78D8F-8177-465A-88D6-34689738682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1E3E-4496-86E9-270E783C36BE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FF66D3F1-9279-41CF-B00D-5A876EC2A4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1E3E-4496-86E9-270E783C36BE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E842A95-2A25-4D20-A181-A202D0CFEED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1E3E-4496-86E9-270E783C36BE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1B4F25AB-2898-4FB6-B37F-F7A718D3CAA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1E3E-4496-86E9-270E783C36BE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7FB90F24-EB85-4E45-8894-81DE886590F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1E3E-4496-86E9-270E783C36BE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25836B30-D12C-4966-A81D-36B51FC2735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1E3E-4496-86E9-270E783C36BE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DA50392E-2BFA-43D6-A153-AB217EB33D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1E3E-4496-86E9-270E783C36BE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D4E28E7F-95AB-457F-ABED-1E05CBD1473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1E3E-4496-86E9-270E783C36BE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0F1BF632-7901-4FF6-BAB7-DE20E8449EF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1E3E-4496-86E9-270E783C36BE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1AC0EB38-CF9C-43B9-8BE4-3AEF030A605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1E3E-4496-86E9-270E783C36BE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0EA2BB9A-3692-49DC-B343-E6333CE47ED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1E3E-4496-86E9-270E783C36BE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84715AE1-5B29-40FC-B327-A01B3559160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1E3E-4496-86E9-270E783C36BE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03ADB617-217C-484B-B3F4-B9EA1EFE3A6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1E3E-4496-86E9-270E783C36BE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0C7ADFA4-DE53-4DF1-B9EC-BFD34CB359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1E3E-4496-86E9-270E783C36BE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74DE28DC-5FCF-4400-BA8A-FFEFEAA6311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1E3E-4496-86E9-270E783C36BE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E8E4089F-C6FE-4BE3-8E7A-18F6D301D44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1E3E-4496-86E9-270E783C36BE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BC98807D-8D7E-48EC-8874-D669DC43D85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1E3E-4496-86E9-270E783C36BE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F66B2574-619E-440A-82D0-EC55C6FAA82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1E3E-4496-86E9-270E783C36BE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A45D4C34-ECA2-4253-BE48-CDC8478B987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1E3E-4496-86E9-270E783C36BE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602F0A7F-1446-40D9-BB51-694781F0118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1E3E-4496-86E9-270E783C36BE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3924C773-4B2E-42FA-8F45-7886BD17F10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1E3E-4496-86E9-270E783C36BE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3E065757-E32F-4D37-85CE-3C1CA2C473E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1E3E-4496-86E9-270E783C36BE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E0907245-BF8F-4747-A351-C2667760ACC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1E3E-4496-86E9-270E783C36BE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D8E4438D-0553-4965-BB17-B65C53CB654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1E3E-4496-86E9-270E783C36BE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850A16A7-3B39-41CC-8AFF-41F67D95BB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1E3E-4496-86E9-270E783C36BE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676581B3-7F84-4D1A-9CE4-F597D77B77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1E3E-4496-86E9-270E783C36BE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967C865D-6405-4235-AB6B-6668DF30DF47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1E3E-4496-86E9-270E783C36BE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9007D50D-7845-4E08-84DD-300C854B135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1E3E-4496-86E9-270E783C36BE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5164FA01-5CF1-423D-86C9-B1485CAB6DB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1E3E-4496-86E9-270E783C36BE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fld id="{9FFC1533-D1AE-4476-A0DD-DA04AA4EC21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1E3E-4496-86E9-270E783C36BE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593D5010-1A9E-49EB-A640-A13E6C49DB4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1E3E-4496-86E9-270E783C36BE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F620492A-CEE9-4A12-A552-914A124950D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1E3E-4496-86E9-270E783C36BE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9827FB75-766A-4A21-9BB0-186777B458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1E3E-4496-86E9-270E783C36BE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fld id="{95539C08-CD8D-4505-B8CE-F7014B6121F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1E3E-4496-86E9-270E783C36BE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fld id="{5BE81F97-6EB7-4382-B7B4-1E89DE6FCB9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1E3E-4496-86E9-270E783C36BE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fld id="{A8FC7E88-3F44-488A-ACB4-B2F23F2430A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1E3E-4496-86E9-270E783C36BE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fld id="{D11185B0-9FA8-4ADF-9BE5-5E78578676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1E3E-4496-86E9-270E783C36BE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fld id="{F7DAA3FA-0B23-409E-847D-7C313DB6D99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1E3E-4496-86E9-270E783C36BE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fld id="{F3E2E6C5-C2D7-4F0C-B92D-190553E9050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1E3E-4496-86E9-270E783C36BE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fld id="{17D262E2-C734-4DCC-8EF5-8A06063C68A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1E3E-4496-86E9-270E783C36BE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fld id="{1A181F34-3A8F-4AE1-954D-014D1FB379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1E3E-4496-86E9-270E783C36BE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fld id="{1F917436-F256-4525-A120-2F7E2A46E52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1E3E-4496-86E9-270E783C36BE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fld id="{26B1F3AA-1937-484D-B00F-4FF52F556AA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9-1E3E-4496-86E9-270E783C36BE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fld id="{A38D59A4-EE78-4C4B-AE13-C2B06C8358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A-1E3E-4496-86E9-270E783C36BE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fld id="{C358687B-0385-4CD9-9DBA-7435C58958E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B-1E3E-4496-86E9-270E783C36BE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fld id="{26B4945D-5878-463A-B4E4-E0936BDFB6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C-1E3E-4496-86E9-270E783C36BE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fld id="{46D5C745-BA7A-462C-968D-769DF0D203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D-1E3E-4496-86E9-270E783C36BE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fld id="{29D9CB67-5555-432C-9451-CB51E0449AD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E-1E3E-4496-86E9-270E783C36BE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fld id="{3DDEE310-DA8D-4180-9BBB-4B9EDD6EC5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F-1E3E-4496-86E9-270E783C36BE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fld id="{C1F479B0-0D3C-40F7-BEC3-3941EF78A71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0-1E3E-4496-86E9-270E783C36BE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fld id="{B909E121-C56C-43DF-AA09-0475E1599AF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1-1E3E-4496-86E9-270E783C36BE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fld id="{340AE963-0124-4DFC-9EC5-89E834C2253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2-1E3E-4496-86E9-270E783C36BE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fld id="{452DFD22-9E39-4C12-BC16-3DB8ADF0E06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3-1E3E-4496-86E9-270E783C36BE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fld id="{09FBC78B-4520-48D9-B34D-7B710FDB4AD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4-1E3E-4496-86E9-270E783C36BE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fld id="{DEDF2603-D57F-47DC-A7F9-D45BD03C1A6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5-1E3E-4496-86E9-270E783C36BE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fld id="{D014F0C6-BF60-4581-B155-A7F2B530BA5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6-1E3E-4496-86E9-270E783C36BE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fld id="{ECE3D193-82E5-4D09-9941-FA9412CA0AE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7-1E3E-4496-86E9-270E783C36BE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fld id="{9088849F-7662-4E28-A003-32BE466CDB7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8-1E3E-4496-86E9-270E783C36BE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fld id="{3DBF30C4-8656-4DD3-A467-161C5CB724F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59-1E3E-4496-86E9-270E783C36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6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0.66666666666666696</c:v>
                  </c:pt>
                  <c:pt idx="1">
                    <c:v>0.66666666666666696</c:v>
                  </c:pt>
                  <c:pt idx="2">
                    <c:v>0.83333333333329929</c:v>
                  </c:pt>
                  <c:pt idx="3">
                    <c:v>1.333333333333333</c:v>
                  </c:pt>
                  <c:pt idx="4">
                    <c:v>0.66666666666666874</c:v>
                  </c:pt>
                  <c:pt idx="5">
                    <c:v>0.33333333333332771</c:v>
                  </c:pt>
                  <c:pt idx="6">
                    <c:v>2.9999999999999654</c:v>
                  </c:pt>
                  <c:pt idx="7">
                    <c:v>0.99999999999999112</c:v>
                  </c:pt>
                  <c:pt idx="8">
                    <c:v>2.3333333333332984</c:v>
                  </c:pt>
                  <c:pt idx="9">
                    <c:v>0.49999999999995026</c:v>
                  </c:pt>
                  <c:pt idx="10">
                    <c:v>0.66666666666663943</c:v>
                  </c:pt>
                  <c:pt idx="11">
                    <c:v>3.6666666666667069</c:v>
                  </c:pt>
                  <c:pt idx="12">
                    <c:v>0.83333333333337833</c:v>
                  </c:pt>
                  <c:pt idx="13">
                    <c:v>2</c:v>
                  </c:pt>
                  <c:pt idx="14">
                    <c:v>0.66666666666666607</c:v>
                  </c:pt>
                  <c:pt idx="15">
                    <c:v>4</c:v>
                  </c:pt>
                  <c:pt idx="16">
                    <c:v>1.3333333333333321</c:v>
                  </c:pt>
                  <c:pt idx="17">
                    <c:v>1.6666666666666909</c:v>
                  </c:pt>
                  <c:pt idx="18">
                    <c:v>2.9999999999999627</c:v>
                  </c:pt>
                  <c:pt idx="19">
                    <c:v>0.66666666666668561</c:v>
                  </c:pt>
                  <c:pt idx="20">
                    <c:v>2.0000000000000018</c:v>
                  </c:pt>
                  <c:pt idx="21">
                    <c:v>1.0000000000000355</c:v>
                  </c:pt>
                  <c:pt idx="22">
                    <c:v>1.3333333333333499</c:v>
                  </c:pt>
                  <c:pt idx="23">
                    <c:v>0</c:v>
                  </c:pt>
                  <c:pt idx="24">
                    <c:v>0.66666666666666785</c:v>
                  </c:pt>
                  <c:pt idx="25">
                    <c:v>3.3333333333333357</c:v>
                  </c:pt>
                  <c:pt idx="26">
                    <c:v>2.6666666666666679</c:v>
                  </c:pt>
                  <c:pt idx="27">
                    <c:v>1.6666666666666323</c:v>
                  </c:pt>
                  <c:pt idx="28">
                    <c:v>6.0000000000000107</c:v>
                  </c:pt>
                  <c:pt idx="29">
                    <c:v>0.33333333333328596</c:v>
                  </c:pt>
                  <c:pt idx="30">
                    <c:v>3.6666666666667069</c:v>
                  </c:pt>
                  <c:pt idx="31">
                    <c:v>3</c:v>
                  </c:pt>
                  <c:pt idx="32">
                    <c:v>7.6666666666666359</c:v>
                  </c:pt>
                  <c:pt idx="33">
                    <c:v>0.99999999999996447</c:v>
                  </c:pt>
                  <c:pt idx="34">
                    <c:v>2.3333333333333748</c:v>
                  </c:pt>
                  <c:pt idx="35">
                    <c:v>10.333333333333307</c:v>
                  </c:pt>
                  <c:pt idx="36">
                    <c:v>7.0000000000000497</c:v>
                  </c:pt>
                  <c:pt idx="37">
                    <c:v>6.6666666666666039</c:v>
                  </c:pt>
                  <c:pt idx="38">
                    <c:v>12.000000000000014</c:v>
                  </c:pt>
                  <c:pt idx="39">
                    <c:v>11.666666666666639</c:v>
                  </c:pt>
                  <c:pt idx="40">
                    <c:v>6.0000000000000107</c:v>
                  </c:pt>
                  <c:pt idx="41">
                    <c:v>1.6666666666666288</c:v>
                  </c:pt>
                  <c:pt idx="42">
                    <c:v>1.3333333333333997</c:v>
                  </c:pt>
                  <c:pt idx="43">
                    <c:v>3.0000000000000426</c:v>
                  </c:pt>
                  <c:pt idx="44">
                    <c:v>10.000000000000011</c:v>
                  </c:pt>
                  <c:pt idx="45">
                    <c:v>2.6666666666666714</c:v>
                  </c:pt>
                  <c:pt idx="46">
                    <c:v>0.66666666666650087</c:v>
                  </c:pt>
                  <c:pt idx="47">
                    <c:v>7.666666666666714</c:v>
                  </c:pt>
                  <c:pt idx="48">
                    <c:v>6.6666666666666714</c:v>
                  </c:pt>
                  <c:pt idx="49">
                    <c:v>3.6666666666666359</c:v>
                  </c:pt>
                  <c:pt idx="50">
                    <c:v>7.0000000000000355</c:v>
                  </c:pt>
                  <c:pt idx="51">
                    <c:v>12.333333333333314</c:v>
                  </c:pt>
                  <c:pt idx="52">
                    <c:v>8</c:v>
                  </c:pt>
                  <c:pt idx="53">
                    <c:v>6.3333333333333783</c:v>
                  </c:pt>
                  <c:pt idx="54">
                    <c:v>15.666666666666643</c:v>
                  </c:pt>
                  <c:pt idx="55">
                    <c:v>4.9999999999999645</c:v>
                  </c:pt>
                  <c:pt idx="56">
                    <c:v>3.0000000000000426</c:v>
                  </c:pt>
                  <c:pt idx="57">
                    <c:v>0.6666666666666714</c:v>
                  </c:pt>
                  <c:pt idx="58">
                    <c:v>17.666666666666643</c:v>
                  </c:pt>
                  <c:pt idx="59">
                    <c:v>3.6666666666666217</c:v>
                  </c:pt>
                  <c:pt idx="60">
                    <c:v>4.6666666666666714</c:v>
                  </c:pt>
                  <c:pt idx="61">
                    <c:v>6.6666666666666785</c:v>
                  </c:pt>
                  <c:pt idx="62">
                    <c:v>1.333333333333286</c:v>
                  </c:pt>
                  <c:pt idx="63">
                    <c:v>3.6666666666666359</c:v>
                  </c:pt>
                  <c:pt idx="64">
                    <c:v>10.666666666666671</c:v>
                  </c:pt>
                  <c:pt idx="65">
                    <c:v>0.99999999999997158</c:v>
                  </c:pt>
                  <c:pt idx="66">
                    <c:v>3.666666666666714</c:v>
                  </c:pt>
                  <c:pt idx="67">
                    <c:v>1.6666666666667069</c:v>
                  </c:pt>
                  <c:pt idx="68">
                    <c:v>8.6666666666666714</c:v>
                  </c:pt>
                  <c:pt idx="69">
                    <c:v>1.6666666666665009</c:v>
                  </c:pt>
                  <c:pt idx="70">
                    <c:v>6.9999999999999858</c:v>
                  </c:pt>
                  <c:pt idx="71">
                    <c:v>1.3333333333333286</c:v>
                  </c:pt>
                  <c:pt idx="72">
                    <c:v>12.333333333333293</c:v>
                  </c:pt>
                  <c:pt idx="73">
                    <c:v>9.0000000000000284</c:v>
                  </c:pt>
                  <c:pt idx="74">
                    <c:v>0.50000000000031974</c:v>
                  </c:pt>
                  <c:pt idx="75">
                    <c:v>5.3333333333333428</c:v>
                  </c:pt>
                  <c:pt idx="76">
                    <c:v>1.3333333333333286</c:v>
                  </c:pt>
                  <c:pt idx="77">
                    <c:v>6</c:v>
                  </c:pt>
                  <c:pt idx="78">
                    <c:v>10.000000000000007</c:v>
                  </c:pt>
                  <c:pt idx="79">
                    <c:v>8.6666666666666714</c:v>
                  </c:pt>
                  <c:pt idx="80">
                    <c:v>9.6666666666666288</c:v>
                  </c:pt>
                  <c:pt idx="81">
                    <c:v>3.3333333333332718</c:v>
                  </c:pt>
                  <c:pt idx="82">
                    <c:v>4.6666666666666003</c:v>
                  </c:pt>
                  <c:pt idx="83">
                    <c:v>11.999999999999943</c:v>
                  </c:pt>
                  <c:pt idx="84">
                    <c:v>7.3333333333333286</c:v>
                  </c:pt>
                  <c:pt idx="85">
                    <c:v>5.0000000000000426</c:v>
                  </c:pt>
                  <c:pt idx="86">
                    <c:v>4.6666666666666572</c:v>
                  </c:pt>
                  <c:pt idx="87">
                    <c:v>1.6666666666666288</c:v>
                  </c:pt>
                  <c:pt idx="88">
                    <c:v>0.99999999999994316</c:v>
                  </c:pt>
                  <c:pt idx="89">
                    <c:v>5.3333333333333428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0.66666666666666696</c:v>
                  </c:pt>
                  <c:pt idx="1">
                    <c:v>0.66666666666666696</c:v>
                  </c:pt>
                  <c:pt idx="2">
                    <c:v>0.83333333333329929</c:v>
                  </c:pt>
                  <c:pt idx="3">
                    <c:v>1.333333333333333</c:v>
                  </c:pt>
                  <c:pt idx="4">
                    <c:v>0.66666666666666874</c:v>
                  </c:pt>
                  <c:pt idx="5">
                    <c:v>0.33333333333332771</c:v>
                  </c:pt>
                  <c:pt idx="6">
                    <c:v>2.9999999999999654</c:v>
                  </c:pt>
                  <c:pt idx="7">
                    <c:v>0.99999999999999112</c:v>
                  </c:pt>
                  <c:pt idx="8">
                    <c:v>2.3333333333332984</c:v>
                  </c:pt>
                  <c:pt idx="9">
                    <c:v>0.49999999999995026</c:v>
                  </c:pt>
                  <c:pt idx="10">
                    <c:v>0.66666666666663943</c:v>
                  </c:pt>
                  <c:pt idx="11">
                    <c:v>3.6666666666667069</c:v>
                  </c:pt>
                  <c:pt idx="12">
                    <c:v>0.83333333333337833</c:v>
                  </c:pt>
                  <c:pt idx="13">
                    <c:v>2</c:v>
                  </c:pt>
                  <c:pt idx="14">
                    <c:v>0.66666666666666607</c:v>
                  </c:pt>
                  <c:pt idx="15">
                    <c:v>4</c:v>
                  </c:pt>
                  <c:pt idx="16">
                    <c:v>1.3333333333333321</c:v>
                  </c:pt>
                  <c:pt idx="17">
                    <c:v>1.6666666666666909</c:v>
                  </c:pt>
                  <c:pt idx="18">
                    <c:v>2.9999999999999627</c:v>
                  </c:pt>
                  <c:pt idx="19">
                    <c:v>0.66666666666668561</c:v>
                  </c:pt>
                  <c:pt idx="20">
                    <c:v>2.0000000000000018</c:v>
                  </c:pt>
                  <c:pt idx="21">
                    <c:v>1.0000000000000355</c:v>
                  </c:pt>
                  <c:pt idx="22">
                    <c:v>1.3333333333333499</c:v>
                  </c:pt>
                  <c:pt idx="23">
                    <c:v>0</c:v>
                  </c:pt>
                  <c:pt idx="24">
                    <c:v>0.66666666666666785</c:v>
                  </c:pt>
                  <c:pt idx="25">
                    <c:v>3.3333333333333357</c:v>
                  </c:pt>
                  <c:pt idx="26">
                    <c:v>2.6666666666666679</c:v>
                  </c:pt>
                  <c:pt idx="27">
                    <c:v>1.6666666666666323</c:v>
                  </c:pt>
                  <c:pt idx="28">
                    <c:v>6.0000000000000107</c:v>
                  </c:pt>
                  <c:pt idx="29">
                    <c:v>0.33333333333328596</c:v>
                  </c:pt>
                  <c:pt idx="30">
                    <c:v>3.6666666666667069</c:v>
                  </c:pt>
                  <c:pt idx="31">
                    <c:v>3</c:v>
                  </c:pt>
                  <c:pt idx="32">
                    <c:v>7.6666666666666359</c:v>
                  </c:pt>
                  <c:pt idx="33">
                    <c:v>0.99999999999996447</c:v>
                  </c:pt>
                  <c:pt idx="34">
                    <c:v>2.3333333333333748</c:v>
                  </c:pt>
                  <c:pt idx="35">
                    <c:v>10.333333333333307</c:v>
                  </c:pt>
                  <c:pt idx="36">
                    <c:v>7.0000000000000497</c:v>
                  </c:pt>
                  <c:pt idx="37">
                    <c:v>6.6666666666666039</c:v>
                  </c:pt>
                  <c:pt idx="38">
                    <c:v>12.000000000000014</c:v>
                  </c:pt>
                  <c:pt idx="39">
                    <c:v>11.666666666666639</c:v>
                  </c:pt>
                  <c:pt idx="40">
                    <c:v>6.0000000000000107</c:v>
                  </c:pt>
                  <c:pt idx="41">
                    <c:v>1.6666666666666288</c:v>
                  </c:pt>
                  <c:pt idx="42">
                    <c:v>1.3333333333333997</c:v>
                  </c:pt>
                  <c:pt idx="43">
                    <c:v>3.0000000000000426</c:v>
                  </c:pt>
                  <c:pt idx="44">
                    <c:v>10.000000000000011</c:v>
                  </c:pt>
                  <c:pt idx="45">
                    <c:v>2.6666666666666714</c:v>
                  </c:pt>
                  <c:pt idx="46">
                    <c:v>0.66666666666650087</c:v>
                  </c:pt>
                  <c:pt idx="47">
                    <c:v>7.666666666666714</c:v>
                  </c:pt>
                  <c:pt idx="48">
                    <c:v>6.6666666666666714</c:v>
                  </c:pt>
                  <c:pt idx="49">
                    <c:v>3.6666666666666359</c:v>
                  </c:pt>
                  <c:pt idx="50">
                    <c:v>7.0000000000000355</c:v>
                  </c:pt>
                  <c:pt idx="51">
                    <c:v>12.333333333333314</c:v>
                  </c:pt>
                  <c:pt idx="52">
                    <c:v>8</c:v>
                  </c:pt>
                  <c:pt idx="53">
                    <c:v>6.3333333333333783</c:v>
                  </c:pt>
                  <c:pt idx="54">
                    <c:v>15.666666666666643</c:v>
                  </c:pt>
                  <c:pt idx="55">
                    <c:v>4.9999999999999645</c:v>
                  </c:pt>
                  <c:pt idx="56">
                    <c:v>3.0000000000000426</c:v>
                  </c:pt>
                  <c:pt idx="57">
                    <c:v>0.6666666666666714</c:v>
                  </c:pt>
                  <c:pt idx="58">
                    <c:v>17.666666666666643</c:v>
                  </c:pt>
                  <c:pt idx="59">
                    <c:v>3.6666666666666217</c:v>
                  </c:pt>
                  <c:pt idx="60">
                    <c:v>4.6666666666666714</c:v>
                  </c:pt>
                  <c:pt idx="61">
                    <c:v>6.6666666666666785</c:v>
                  </c:pt>
                  <c:pt idx="62">
                    <c:v>1.333333333333286</c:v>
                  </c:pt>
                  <c:pt idx="63">
                    <c:v>3.6666666666666359</c:v>
                  </c:pt>
                  <c:pt idx="64">
                    <c:v>10.666666666666671</c:v>
                  </c:pt>
                  <c:pt idx="65">
                    <c:v>0.99999999999997158</c:v>
                  </c:pt>
                  <c:pt idx="66">
                    <c:v>3.666666666666714</c:v>
                  </c:pt>
                  <c:pt idx="67">
                    <c:v>1.6666666666667069</c:v>
                  </c:pt>
                  <c:pt idx="68">
                    <c:v>8.6666666666666714</c:v>
                  </c:pt>
                  <c:pt idx="69">
                    <c:v>1.6666666666665009</c:v>
                  </c:pt>
                  <c:pt idx="70">
                    <c:v>6.9999999999999858</c:v>
                  </c:pt>
                  <c:pt idx="71">
                    <c:v>1.3333333333333286</c:v>
                  </c:pt>
                  <c:pt idx="72">
                    <c:v>12.333333333333293</c:v>
                  </c:pt>
                  <c:pt idx="73">
                    <c:v>9.0000000000000284</c:v>
                  </c:pt>
                  <c:pt idx="74">
                    <c:v>0.50000000000031974</c:v>
                  </c:pt>
                  <c:pt idx="75">
                    <c:v>5.3333333333333428</c:v>
                  </c:pt>
                  <c:pt idx="76">
                    <c:v>1.3333333333333286</c:v>
                  </c:pt>
                  <c:pt idx="77">
                    <c:v>6</c:v>
                  </c:pt>
                  <c:pt idx="78">
                    <c:v>10.000000000000007</c:v>
                  </c:pt>
                  <c:pt idx="79">
                    <c:v>8.6666666666666714</c:v>
                  </c:pt>
                  <c:pt idx="80">
                    <c:v>9.6666666666666288</c:v>
                  </c:pt>
                  <c:pt idx="81">
                    <c:v>3.3333333333332718</c:v>
                  </c:pt>
                  <c:pt idx="82">
                    <c:v>4.6666666666666003</c:v>
                  </c:pt>
                  <c:pt idx="83">
                    <c:v>11.999999999999943</c:v>
                  </c:pt>
                  <c:pt idx="84">
                    <c:v>7.3333333333333286</c:v>
                  </c:pt>
                  <c:pt idx="85">
                    <c:v>5.0000000000000426</c:v>
                  </c:pt>
                  <c:pt idx="86">
                    <c:v>4.6666666666666572</c:v>
                  </c:pt>
                  <c:pt idx="87">
                    <c:v>1.6666666666666288</c:v>
                  </c:pt>
                  <c:pt idx="88">
                    <c:v>0.99999999999994316</c:v>
                  </c:pt>
                  <c:pt idx="89">
                    <c:v>5.3333333333333428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Wild Hybrid-9(Desi)</c:v>
                  </c:pt>
                  <c:pt idx="1">
                    <c:v>CH49/09  (Desi)</c:v>
                  </c:pt>
                  <c:pt idx="2">
                    <c:v>CM1051/11(Desi)</c:v>
                  </c:pt>
                  <c:pt idx="3">
                    <c:v>CH28/07  (Desi)</c:v>
                  </c:pt>
                  <c:pt idx="4">
                    <c:v>CH35/10  (Desi)</c:v>
                  </c:pt>
                  <c:pt idx="5">
                    <c:v>Noor-91(kabuli)</c:v>
                  </c:pt>
                  <c:pt idx="6">
                    <c:v>CH72/08(kabuli)</c:v>
                  </c:pt>
                  <c:pt idx="7">
                    <c:v>Wild Hybrid-16(Desi)</c:v>
                  </c:pt>
                  <c:pt idx="8">
                    <c:v>NIAB-CH2016 (Desi)</c:v>
                  </c:pt>
                  <c:pt idx="9">
                    <c:v>Wild Hybrid-14(Desi)</c:v>
                  </c:pt>
                  <c:pt idx="10">
                    <c:v>CM877/10(kabuli)</c:v>
                  </c:pt>
                  <c:pt idx="11">
                    <c:v>Wild Hybrid-15(Desi)</c:v>
                  </c:pt>
                  <c:pt idx="12">
                    <c:v>CM1681/8(Desi)</c:v>
                  </c:pt>
                  <c:pt idx="13">
                    <c:v>CH13/11  (Desi)</c:v>
                  </c:pt>
                  <c:pt idx="14">
                    <c:v>CH63/11(kabuli)</c:v>
                  </c:pt>
                  <c:pt idx="15">
                    <c:v>Noor 2013(kabuli)</c:v>
                  </c:pt>
                  <c:pt idx="16">
                    <c:v>ILWC-247(Desi)</c:v>
                  </c:pt>
                  <c:pt idx="17">
                    <c:v>Wild Hybrid-2(Desi)</c:v>
                  </c:pt>
                  <c:pt idx="18">
                    <c:v>CH56/09(kabuli)</c:v>
                  </c:pt>
                  <c:pt idx="19">
                    <c:v>C-44 (Desi)</c:v>
                  </c:pt>
                  <c:pt idx="20">
                    <c:v>CH74/08(kabuli)</c:v>
                  </c:pt>
                  <c:pt idx="21">
                    <c:v>CH32/10  (Desi)</c:v>
                  </c:pt>
                  <c:pt idx="22">
                    <c:v>CH40/09  (Desi)</c:v>
                  </c:pt>
                  <c:pt idx="23">
                    <c:v>CH74/10(kabuli)</c:v>
                  </c:pt>
                  <c:pt idx="24">
                    <c:v>CH24/11  (Desi)</c:v>
                  </c:pt>
                  <c:pt idx="25">
                    <c:v>CM68/08(kabuli)</c:v>
                  </c:pt>
                  <c:pt idx="26">
                    <c:v>CM3384/00(Desi)</c:v>
                  </c:pt>
                  <c:pt idx="27">
                    <c:v>Paidar-91 (Desi)</c:v>
                  </c:pt>
                  <c:pt idx="28">
                    <c:v>CH39/08  (Desi)</c:v>
                  </c:pt>
                  <c:pt idx="29">
                    <c:v>CM407/13(Desi)</c:v>
                  </c:pt>
                  <c:pt idx="30">
                    <c:v>Bittle-98 (Desi)</c:v>
                  </c:pt>
                  <c:pt idx="31">
                    <c:v>Wild Hybrid-13(Desi)</c:v>
                  </c:pt>
                  <c:pt idx="32">
                    <c:v>Punab2008 (Desi)</c:v>
                  </c:pt>
                  <c:pt idx="33">
                    <c:v>Karak-1 (Desi)</c:v>
                  </c:pt>
                  <c:pt idx="34">
                    <c:v>ICCV-96030(Desi)</c:v>
                  </c:pt>
                  <c:pt idx="35">
                    <c:v>CM-88 (Desi)</c:v>
                  </c:pt>
                  <c:pt idx="36">
                    <c:v>BKK-2174(kabuli)</c:v>
                  </c:pt>
                  <c:pt idx="37">
                    <c:v>CH64/11(kabuli)</c:v>
                  </c:pt>
                  <c:pt idx="38">
                    <c:v>Punjab-2000 (Desi)</c:v>
                  </c:pt>
                  <c:pt idx="39">
                    <c:v>Gocke(kabuli)</c:v>
                  </c:pt>
                  <c:pt idx="40">
                    <c:v>Wild Hybrid-11(Desi)</c:v>
                  </c:pt>
                  <c:pt idx="41">
                    <c:v>ICC-4951(Desi)</c:v>
                  </c:pt>
                  <c:pt idx="42">
                    <c:v>Punjab-91 (Desi)</c:v>
                  </c:pt>
                  <c:pt idx="43">
                    <c:v>CH24/07 (Desi)</c:v>
                  </c:pt>
                  <c:pt idx="44">
                    <c:v>CH98/99(kabuli)</c:v>
                  </c:pt>
                  <c:pt idx="45">
                    <c:v>CM1235/08(kabuli)</c:v>
                  </c:pt>
                  <c:pt idx="46">
                    <c:v>CM98 (Desi)</c:v>
                  </c:pt>
                  <c:pt idx="47">
                    <c:v>Sheenghar-2000 (Desi)</c:v>
                  </c:pt>
                  <c:pt idx="48">
                    <c:v>Thall-2006 (Desi)</c:v>
                  </c:pt>
                  <c:pt idx="49">
                    <c:v>CM3444/92(Desi)</c:v>
                  </c:pt>
                  <c:pt idx="50">
                    <c:v>Karak 3 (Desi)</c:v>
                  </c:pt>
                  <c:pt idx="51">
                    <c:v>Parbat 98 (Desi)</c:v>
                  </c:pt>
                  <c:pt idx="52">
                    <c:v>Aug-242(Desi)</c:v>
                  </c:pt>
                  <c:pt idx="53">
                    <c:v>CH61/09(kabuli)</c:v>
                  </c:pt>
                  <c:pt idx="54">
                    <c:v>CH2/11  (Desi)</c:v>
                  </c:pt>
                  <c:pt idx="55">
                    <c:v>Bhakhar-2011 (Desi)</c:v>
                  </c:pt>
                  <c:pt idx="56">
                    <c:v>Wild Hybrid-7(Desi)</c:v>
                  </c:pt>
                  <c:pt idx="57">
                    <c:v>Wild Hybrid-8(Desi)</c:v>
                  </c:pt>
                  <c:pt idx="58">
                    <c:v>CM-2000(kabuli)</c:v>
                  </c:pt>
                  <c:pt idx="59">
                    <c:v>Tamaman-13(kabuli)</c:v>
                  </c:pt>
                  <c:pt idx="60">
                    <c:v>CH77/08(kabuli)</c:v>
                  </c:pt>
                  <c:pt idx="61">
                    <c:v>CM2008(kabuli)</c:v>
                  </c:pt>
                  <c:pt idx="62">
                    <c:v>CH39/11  (Desi)</c:v>
                  </c:pt>
                  <c:pt idx="63">
                    <c:v>Wild Hybrid-5(Desi)</c:v>
                  </c:pt>
                  <c:pt idx="64">
                    <c:v>CM3457/91(Desi)</c:v>
                  </c:pt>
                  <c:pt idx="65">
                    <c:v>Wild Hybrid-10(Desi)</c:v>
                  </c:pt>
                  <c:pt idx="66">
                    <c:v>Wild Hybrid-12(Desi)</c:v>
                  </c:pt>
                  <c:pt idx="67">
                    <c:v>ICCV96029(Desi)</c:v>
                  </c:pt>
                  <c:pt idx="68">
                    <c:v>Bittle-2016 (Desi)</c:v>
                  </c:pt>
                  <c:pt idx="69">
                    <c:v>Dashat 98 (Desi)</c:v>
                  </c:pt>
                  <c:pt idx="70">
                    <c:v>NIFA-88 (Desi)</c:v>
                  </c:pt>
                  <c:pt idx="71">
                    <c:v>CH10/11  (Desi)</c:v>
                  </c:pt>
                  <c:pt idx="72">
                    <c:v>Karak-2 (Desi)</c:v>
                  </c:pt>
                  <c:pt idx="73">
                    <c:v>CM-72 (Desi)</c:v>
                  </c:pt>
                  <c:pt idx="74">
                    <c:v>CH19/10  (Desi)</c:v>
                  </c:pt>
                  <c:pt idx="75">
                    <c:v>Wild Hybrid-6(Desi)</c:v>
                  </c:pt>
                  <c:pt idx="76">
                    <c:v>CH54/07(kabuli)</c:v>
                  </c:pt>
                  <c:pt idx="77">
                    <c:v>CM2984/91(Desi)</c:v>
                  </c:pt>
                  <c:pt idx="78">
                    <c:v>Balkasar2000 (Desi)</c:v>
                  </c:pt>
                  <c:pt idx="79">
                    <c:v>CM2984/91 (Desi)</c:v>
                  </c:pt>
                  <c:pt idx="80">
                    <c:v>Wild Hybrid-3(Desi)</c:v>
                  </c:pt>
                  <c:pt idx="81">
                    <c:v>NIAB-CH104 (Desi)</c:v>
                  </c:pt>
                  <c:pt idx="82">
                    <c:v>NIFA-95 (Desi)</c:v>
                  </c:pt>
                  <c:pt idx="83">
                    <c:v>Wild Hybrid-4(Desi)</c:v>
                  </c:pt>
                  <c:pt idx="84">
                    <c:v>Lwaghar2000(kabuli)</c:v>
                  </c:pt>
                  <c:pt idx="85">
                    <c:v>CH55/09(kabuli)</c:v>
                  </c:pt>
                  <c:pt idx="86">
                    <c:v>Wild Hybrid-1(Desi)</c:v>
                  </c:pt>
                  <c:pt idx="87">
                    <c:v>CH60/10(kabuli)</c:v>
                  </c:pt>
                  <c:pt idx="88">
                    <c:v>Noor 2009(kabuli)</c:v>
                  </c:pt>
                  <c:pt idx="89">
                    <c:v>Wanhar-2000 (Desi)</c:v>
                  </c:pt>
                </c:lvl>
                <c:lvl>
                  <c:pt idx="0">
                    <c:v>Low</c:v>
                  </c:pt>
                  <c:pt idx="16">
                    <c:v>Medium</c:v>
                  </c:pt>
                  <c:pt idx="85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0.000</c:formatCode>
                <c:ptCount val="90"/>
                <c:pt idx="0">
                  <c:v>3.3333333333456636</c:v>
                </c:pt>
                <c:pt idx="1">
                  <c:v>6.6666666666666163</c:v>
                </c:pt>
                <c:pt idx="2">
                  <c:v>9.8333333333333872</c:v>
                </c:pt>
                <c:pt idx="3">
                  <c:v>12.000000000000025</c:v>
                </c:pt>
                <c:pt idx="4">
                  <c:v>12.000000000000098</c:v>
                </c:pt>
                <c:pt idx="5">
                  <c:v>13.66666666666668</c:v>
                </c:pt>
                <c:pt idx="6">
                  <c:v>17.000000000000068</c:v>
                </c:pt>
                <c:pt idx="7">
                  <c:v>21.000000000000025</c:v>
                </c:pt>
                <c:pt idx="8">
                  <c:v>22.333333333333321</c:v>
                </c:pt>
                <c:pt idx="9">
                  <c:v>22.50000000000006</c:v>
                </c:pt>
                <c:pt idx="10">
                  <c:v>22.66666666666665</c:v>
                </c:pt>
                <c:pt idx="11">
                  <c:v>23.666666666666735</c:v>
                </c:pt>
                <c:pt idx="12">
                  <c:v>24.499999999999989</c:v>
                </c:pt>
                <c:pt idx="13">
                  <c:v>25.333333333333442</c:v>
                </c:pt>
                <c:pt idx="14">
                  <c:v>26.666666666666774</c:v>
                </c:pt>
                <c:pt idx="15">
                  <c:v>29.333333333333371</c:v>
                </c:pt>
                <c:pt idx="16">
                  <c:v>30.000000000000107</c:v>
                </c:pt>
                <c:pt idx="17">
                  <c:v>30.333333333333318</c:v>
                </c:pt>
                <c:pt idx="18">
                  <c:v>30.3333333333334</c:v>
                </c:pt>
                <c:pt idx="19">
                  <c:v>32.666666666666728</c:v>
                </c:pt>
                <c:pt idx="20">
                  <c:v>33.3333333333333</c:v>
                </c:pt>
                <c:pt idx="21">
                  <c:v>35.66666666666675</c:v>
                </c:pt>
                <c:pt idx="22">
                  <c:v>36.000000000000057</c:v>
                </c:pt>
                <c:pt idx="23">
                  <c:v>36.666666666666643</c:v>
                </c:pt>
                <c:pt idx="24">
                  <c:v>40.666666666666707</c:v>
                </c:pt>
                <c:pt idx="25">
                  <c:v>40.666666666666714</c:v>
                </c:pt>
                <c:pt idx="26">
                  <c:v>40.666666666666778</c:v>
                </c:pt>
                <c:pt idx="27">
                  <c:v>41.666666666666686</c:v>
                </c:pt>
                <c:pt idx="28">
                  <c:v>42.000000000000036</c:v>
                </c:pt>
                <c:pt idx="29">
                  <c:v>45.000000000000092</c:v>
                </c:pt>
                <c:pt idx="30">
                  <c:v>47.000000000000007</c:v>
                </c:pt>
                <c:pt idx="31">
                  <c:v>47.000000000000099</c:v>
                </c:pt>
                <c:pt idx="32">
                  <c:v>49.000000000000014</c:v>
                </c:pt>
                <c:pt idx="33">
                  <c:v>54.33333333333335</c:v>
                </c:pt>
                <c:pt idx="34">
                  <c:v>58.333333333333414</c:v>
                </c:pt>
                <c:pt idx="35">
                  <c:v>58.999999999999943</c:v>
                </c:pt>
                <c:pt idx="36">
                  <c:v>59.000000000000099</c:v>
                </c:pt>
                <c:pt idx="37">
                  <c:v>59.999999999999986</c:v>
                </c:pt>
                <c:pt idx="38">
                  <c:v>60.666666666666643</c:v>
                </c:pt>
                <c:pt idx="39">
                  <c:v>62.999999999999943</c:v>
                </c:pt>
                <c:pt idx="40">
                  <c:v>65.333333333333314</c:v>
                </c:pt>
                <c:pt idx="41">
                  <c:v>67.000000000000028</c:v>
                </c:pt>
                <c:pt idx="42">
                  <c:v>70.6666666666666</c:v>
                </c:pt>
                <c:pt idx="43">
                  <c:v>70.999999999999957</c:v>
                </c:pt>
                <c:pt idx="44">
                  <c:v>72.666666666666586</c:v>
                </c:pt>
                <c:pt idx="45">
                  <c:v>73.333333333333258</c:v>
                </c:pt>
                <c:pt idx="46">
                  <c:v>74.666666666666501</c:v>
                </c:pt>
                <c:pt idx="47">
                  <c:v>76.999999999999957</c:v>
                </c:pt>
                <c:pt idx="48">
                  <c:v>77.333333333333258</c:v>
                </c:pt>
                <c:pt idx="49">
                  <c:v>80.333333333333286</c:v>
                </c:pt>
                <c:pt idx="50">
                  <c:v>80.333333333333286</c:v>
                </c:pt>
                <c:pt idx="51">
                  <c:v>82.333333333333272</c:v>
                </c:pt>
                <c:pt idx="52">
                  <c:v>85.333333333333286</c:v>
                </c:pt>
                <c:pt idx="53">
                  <c:v>85.6666666666667</c:v>
                </c:pt>
                <c:pt idx="54">
                  <c:v>86.333333333333371</c:v>
                </c:pt>
                <c:pt idx="55">
                  <c:v>88.333333333333286</c:v>
                </c:pt>
                <c:pt idx="56">
                  <c:v>90.999999999999972</c:v>
                </c:pt>
                <c:pt idx="57">
                  <c:v>92</c:v>
                </c:pt>
                <c:pt idx="58">
                  <c:v>92.999999999999957</c:v>
                </c:pt>
                <c:pt idx="59">
                  <c:v>93.666666666666615</c:v>
                </c:pt>
                <c:pt idx="60">
                  <c:v>95.333333333333272</c:v>
                </c:pt>
                <c:pt idx="61">
                  <c:v>95.333333333333343</c:v>
                </c:pt>
                <c:pt idx="62">
                  <c:v>95.333333333333371</c:v>
                </c:pt>
                <c:pt idx="63">
                  <c:v>96.333333333333314</c:v>
                </c:pt>
                <c:pt idx="64">
                  <c:v>98.666666666666615</c:v>
                </c:pt>
                <c:pt idx="65">
                  <c:v>105.66666666666664</c:v>
                </c:pt>
                <c:pt idx="66">
                  <c:v>107.66666666666664</c:v>
                </c:pt>
                <c:pt idx="67">
                  <c:v>109.66666666666666</c:v>
                </c:pt>
                <c:pt idx="68">
                  <c:v>112.66666666666661</c:v>
                </c:pt>
                <c:pt idx="69">
                  <c:v>115.66666666666649</c:v>
                </c:pt>
                <c:pt idx="70">
                  <c:v>115.66666666666666</c:v>
                </c:pt>
                <c:pt idx="71">
                  <c:v>117.33333333333329</c:v>
                </c:pt>
                <c:pt idx="72">
                  <c:v>119.66666666666666</c:v>
                </c:pt>
                <c:pt idx="73">
                  <c:v>121.00000000000001</c:v>
                </c:pt>
                <c:pt idx="74">
                  <c:v>122.16666666666632</c:v>
                </c:pt>
                <c:pt idx="75">
                  <c:v>123.33333333333337</c:v>
                </c:pt>
                <c:pt idx="76">
                  <c:v>123.99999999999997</c:v>
                </c:pt>
                <c:pt idx="77">
                  <c:v>125.33333333333329</c:v>
                </c:pt>
                <c:pt idx="78">
                  <c:v>125.33333333333336</c:v>
                </c:pt>
                <c:pt idx="79">
                  <c:v>126.33315</c:v>
                </c:pt>
                <c:pt idx="80">
                  <c:v>129.333333333333</c:v>
                </c:pt>
                <c:pt idx="81">
                  <c:v>130.333333333333</c:v>
                </c:pt>
                <c:pt idx="82">
                  <c:v>130.666666666667</c:v>
                </c:pt>
                <c:pt idx="83">
                  <c:v>144</c:v>
                </c:pt>
                <c:pt idx="84">
                  <c:v>148.66666666666663</c:v>
                </c:pt>
                <c:pt idx="85">
                  <c:v>154</c:v>
                </c:pt>
                <c:pt idx="86">
                  <c:v>157.66666666666663</c:v>
                </c:pt>
                <c:pt idx="87">
                  <c:v>168.66666666666669</c:v>
                </c:pt>
                <c:pt idx="88">
                  <c:v>184.33333333333326</c:v>
                </c:pt>
                <c:pt idx="89">
                  <c:v>184.9999999999999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3:$F$93</c15:f>
                <c15:dlblRangeCache>
                  <c:ptCount val="91"/>
                  <c:pt idx="0">
                    <c:v> a</c:v>
                  </c:pt>
                  <c:pt idx="1">
                    <c:v> ab</c:v>
                  </c:pt>
                  <c:pt idx="2">
                    <c:v> abc</c:v>
                  </c:pt>
                  <c:pt idx="3">
                    <c:v> abcd</c:v>
                  </c:pt>
                  <c:pt idx="4">
                    <c:v> abcd</c:v>
                  </c:pt>
                  <c:pt idx="5">
                    <c:v> abcde</c:v>
                  </c:pt>
                  <c:pt idx="6">
                    <c:v> abcde</c:v>
                  </c:pt>
                  <c:pt idx="7">
                    <c:v> abcdef</c:v>
                  </c:pt>
                  <c:pt idx="8">
                    <c:v> abcdefg</c:v>
                  </c:pt>
                  <c:pt idx="9">
                    <c:v> abcdefg</c:v>
                  </c:pt>
                  <c:pt idx="10">
                    <c:v> abcdefg</c:v>
                  </c:pt>
                  <c:pt idx="11">
                    <c:v> abcdefgh</c:v>
                  </c:pt>
                  <c:pt idx="12">
                    <c:v> abcdefghi</c:v>
                  </c:pt>
                  <c:pt idx="13">
                    <c:v> abcdefghi</c:v>
                  </c:pt>
                  <c:pt idx="14">
                    <c:v> abcdefghij</c:v>
                  </c:pt>
                  <c:pt idx="15">
                    <c:v> abcdefghijk</c:v>
                  </c:pt>
                  <c:pt idx="16">
                    <c:v> abcdefghijk</c:v>
                  </c:pt>
                  <c:pt idx="17">
                    <c:v> abcdefghijkl</c:v>
                  </c:pt>
                  <c:pt idx="18">
                    <c:v> abcdefghijkl</c:v>
                  </c:pt>
                  <c:pt idx="19">
                    <c:v> abcdefghijkl</c:v>
                  </c:pt>
                  <c:pt idx="20">
                    <c:v> abcdefghijkl</c:v>
                  </c:pt>
                  <c:pt idx="21">
                    <c:v> abcdefghijklm</c:v>
                  </c:pt>
                  <c:pt idx="22">
                    <c:v> abcdefghijklmn</c:v>
                  </c:pt>
                  <c:pt idx="23">
                    <c:v> abcdefghijklmno</c:v>
                  </c:pt>
                  <c:pt idx="24">
                    <c:v> bcdefghijklmnop</c:v>
                  </c:pt>
                  <c:pt idx="25">
                    <c:v> bcdefghijklmnop</c:v>
                  </c:pt>
                  <c:pt idx="26">
                    <c:v> bcdefghijklmnop</c:v>
                  </c:pt>
                  <c:pt idx="27">
                    <c:v> bcdefghijklmnop</c:v>
                  </c:pt>
                  <c:pt idx="28">
                    <c:v> bcdefghijklmnop</c:v>
                  </c:pt>
                  <c:pt idx="29">
                    <c:v> cdefghijklmnopq</c:v>
                  </c:pt>
                  <c:pt idx="30">
                    <c:v> defghijklmnopqr</c:v>
                  </c:pt>
                  <c:pt idx="31">
                    <c:v> defghijklmnopqr</c:v>
                  </c:pt>
                  <c:pt idx="32">
                    <c:v> efghijklmnopqrs</c:v>
                  </c:pt>
                  <c:pt idx="33">
                    <c:v> fghijklmnopqrst</c:v>
                  </c:pt>
                  <c:pt idx="34">
                    <c:v> ghijklmnopqrstu</c:v>
                  </c:pt>
                  <c:pt idx="35">
                    <c:v> ghijklmnopqrstuv</c:v>
                  </c:pt>
                  <c:pt idx="36">
                    <c:v> ghijklmnopqrstuv</c:v>
                  </c:pt>
                  <c:pt idx="37">
                    <c:v> hijklmnopqrstuvw</c:v>
                  </c:pt>
                  <c:pt idx="38">
                    <c:v> ijklmnopqrstuvw</c:v>
                  </c:pt>
                  <c:pt idx="39">
                    <c:v> jklmnopqrstuvwx</c:v>
                  </c:pt>
                  <c:pt idx="40">
                    <c:v> klmnopqrstuvwx</c:v>
                  </c:pt>
                  <c:pt idx="41">
                    <c:v> lmnopqrstuvwx</c:v>
                  </c:pt>
                  <c:pt idx="42">
                    <c:v> mnopqrstuvwxy</c:v>
                  </c:pt>
                  <c:pt idx="43">
                    <c:v> mnopqrstuvwxyz</c:v>
                  </c:pt>
                  <c:pt idx="44">
                    <c:v> nopqrstuvwxyz</c:v>
                  </c:pt>
                  <c:pt idx="45">
                    <c:v> opqrstuvwxyz_aa</c:v>
                  </c:pt>
                  <c:pt idx="46">
                    <c:v> pqrstuvwxyz_aa</c:v>
                  </c:pt>
                  <c:pt idx="47">
                    <c:v> pqrstuvwxyz_aa_ab</c:v>
                  </c:pt>
                  <c:pt idx="48">
                    <c:v> pqrstuvwxyz_aa_ab</c:v>
                  </c:pt>
                  <c:pt idx="49">
                    <c:v> qrstuvwxyz_aa_ab_ac</c:v>
                  </c:pt>
                  <c:pt idx="50">
                    <c:v> qrstuvwxyz_aa_ab_ac</c:v>
                  </c:pt>
                  <c:pt idx="51">
                    <c:v> rstuvwxyz_aa_ab_ac_ad</c:v>
                  </c:pt>
                  <c:pt idx="52">
                    <c:v> stuvwxyz_aa_ab_ac_ad_ae</c:v>
                  </c:pt>
                  <c:pt idx="53">
                    <c:v> stuvwxyz_aa_ab_ac_ad_ae</c:v>
                  </c:pt>
                  <c:pt idx="54">
                    <c:v> tuvwxyz_aa_ab_ac_ad_ae</c:v>
                  </c:pt>
                  <c:pt idx="55">
                    <c:v> tuvwxyz_aa_ab_ac_ad_ae_af</c:v>
                  </c:pt>
                  <c:pt idx="56">
                    <c:v> tuvwxyz_aa_ab_ac_ad_ae_af_ag</c:v>
                  </c:pt>
                  <c:pt idx="57">
                    <c:v> uvwxyz_aa_ab_ac_ad_ae_af_ag</c:v>
                  </c:pt>
                  <c:pt idx="58">
                    <c:v> uvwxyz_aa_ab_ac_ad_ae_af_ag</c:v>
                  </c:pt>
                  <c:pt idx="59">
                    <c:v> uvwxyz_aa_ab_ac_ad_ae_af_ag</c:v>
                  </c:pt>
                  <c:pt idx="60">
                    <c:v> vwxyz_aa_ab_ac_ad_ae_af_ag</c:v>
                  </c:pt>
                  <c:pt idx="61">
                    <c:v> vwxyz_aa_ab_ac_ad_ae_af_ag</c:v>
                  </c:pt>
                  <c:pt idx="62">
                    <c:v> vwxyz_aa_ab_ac_ad_ae_af_ag</c:v>
                  </c:pt>
                  <c:pt idx="63">
                    <c:v> wxyz_aa_ab_ac_ad_ae_af_ag</c:v>
                  </c:pt>
                  <c:pt idx="64">
                    <c:v> xyz_aa_ab_ac_ad_ae_af_ag</c:v>
                  </c:pt>
                  <c:pt idx="65">
                    <c:v> yz_aa_ab_ac_ad_ae_af_ag_ah</c:v>
                  </c:pt>
                  <c:pt idx="66">
                    <c:v> z_aa_ab_ac_ad_ae_af_ag_ah_ai</c:v>
                  </c:pt>
                  <c:pt idx="67">
                    <c:v> aa_ab_ac_ad_ae_af_ag_ah_ai_aj</c:v>
                  </c:pt>
                  <c:pt idx="68">
                    <c:v> ab_ac_ad_ae_af_ag_ah_ai_aj_ak</c:v>
                  </c:pt>
                  <c:pt idx="69">
                    <c:v> ac_ad_ae_af_ag_ah_ai_aj_ak</c:v>
                  </c:pt>
                  <c:pt idx="70">
                    <c:v> ac_ad_ae_af_ag_ah_ai_aj_ak</c:v>
                  </c:pt>
                  <c:pt idx="71">
                    <c:v> ad_ae_af_ag_ah_ai_aj_ak_al</c:v>
                  </c:pt>
                  <c:pt idx="72">
                    <c:v> ae_af_ag_ah_ai_aj_ak_al</c:v>
                  </c:pt>
                  <c:pt idx="73">
                    <c:v> ae_af_ag_ah_ai_aj_ak_al_am</c:v>
                  </c:pt>
                  <c:pt idx="74">
                    <c:v> ae_af_ag_ah_ai_aj_ak_al_am</c:v>
                  </c:pt>
                  <c:pt idx="75">
                    <c:v> af_ag_ah_ai_aj_ak_al_am</c:v>
                  </c:pt>
                  <c:pt idx="76">
                    <c:v> af_ag_ah_ai_aj_ak_al_am</c:v>
                  </c:pt>
                  <c:pt idx="77">
                    <c:v> ag_ah_ai_aj_ak_al_am</c:v>
                  </c:pt>
                  <c:pt idx="78">
                    <c:v> ag_ah_ai_aj_ak_al_am</c:v>
                  </c:pt>
                  <c:pt idx="79">
                    <c:v> ah_ai_aj_ak_al_am_an</c:v>
                  </c:pt>
                  <c:pt idx="80">
                    <c:v> ah_ai_aj_ak_al_am_an</c:v>
                  </c:pt>
                  <c:pt idx="81">
                    <c:v> ah_ai_aj_ak_al_am_an</c:v>
                  </c:pt>
                  <c:pt idx="82">
                    <c:v> ai_aj_ak_al_am_an</c:v>
                  </c:pt>
                  <c:pt idx="83">
                    <c:v> ai_aj_ak_al_am_an</c:v>
                  </c:pt>
                  <c:pt idx="84">
                    <c:v> ak_al_am_an_ao</c:v>
                  </c:pt>
                  <c:pt idx="85">
                    <c:v> al_am_an_ao</c:v>
                  </c:pt>
                  <c:pt idx="86">
                    <c:v> am_an_ao</c:v>
                  </c:pt>
                  <c:pt idx="87">
                    <c:v> an_ao_ap</c:v>
                  </c:pt>
                  <c:pt idx="88">
                    <c:v> ao_ap</c:v>
                  </c:pt>
                  <c:pt idx="89">
                    <c:v> ao_ap</c:v>
                  </c:pt>
                  <c:pt idx="90">
                    <c:v> ap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5A-1E3E-4496-86E9-270E783C36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43465856"/>
        <c:axId val="143471744"/>
      </c:barChart>
      <c:catAx>
        <c:axId val="143465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>
                <a:latin typeface="+mn-lt"/>
                <a:cs typeface="Times New Roman" pitchFamily="18" charset="0"/>
              </a:defRPr>
            </a:pPr>
            <a:endParaRPr lang="en-US"/>
          </a:p>
        </c:txPr>
        <c:crossAx val="143471744"/>
        <c:crosses val="autoZero"/>
        <c:auto val="1"/>
        <c:lblAlgn val="ctr"/>
        <c:lblOffset val="100"/>
        <c:tickLblSkip val="1"/>
        <c:noMultiLvlLbl val="0"/>
      </c:catAx>
      <c:valAx>
        <c:axId val="1434717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Glutelin (mg/g s .wt)</a:t>
                </a:r>
                <a:endParaRPr 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8.8105726872246704E-3"/>
              <c:y val="0.2155361796233431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34658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7724035818507333E-2"/>
          <c:y val="6.9084628670120898E-2"/>
          <c:w val="0.92649025019341269"/>
          <c:h val="0.64770341207349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lumMod val="65000"/>
                <a:lumOff val="35000"/>
              </a:sysClr>
            </a:solidFill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19A-4095-B9B4-7B694A478F8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19A-4095-B9B4-7B694A478F8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va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19A-4095-B9B4-7B694A478F8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19A-4095-B9B4-7B694A478F8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19A-4095-B9B4-7B694A478F8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a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19A-4095-B9B4-7B694A478F8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a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19A-4095-B9B4-7B694A478F8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19A-4095-B9B4-7B694A478F8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19A-4095-B9B4-7B694A478F8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ra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19A-4095-B9B4-7B694A478F8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19A-4095-B9B4-7B694A478F8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19A-4095-B9B4-7B694A478F8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pa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19A-4095-B9B4-7B694A478F8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19A-4095-B9B4-7B694A478F8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119A-4095-B9B4-7B694A478F8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a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19A-4095-B9B4-7B694A478F8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19A-4095-B9B4-7B694A478F8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119A-4095-B9B4-7B694A478F8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a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19A-4095-B9B4-7B694A478F8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119A-4095-B9B4-7B694A478F8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19A-4095-B9B4-7B694A478F8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ala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19A-4095-B9B4-7B694A478F85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a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119A-4095-B9B4-7B694A478F8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119A-4095-B9B4-7B694A478F8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aja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119A-4095-B9B4-7B694A478F85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119A-4095-B9B4-7B694A478F85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a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119A-4095-B9B4-7B694A478F85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a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119A-4095-B9B4-7B694A478F85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119A-4095-B9B4-7B694A478F85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a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119A-4095-B9B4-7B694A478F85}"/>
                </c:ext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119A-4095-B9B4-7B694A478F85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119A-4095-B9B4-7B694A478F85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a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0-119A-4095-B9B4-7B694A478F85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119A-4095-B9B4-7B694A478F85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2-119A-4095-B9B4-7B694A478F85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119A-4095-B9B4-7B694A478F85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a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4-119A-4095-B9B4-7B694A478F85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a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119A-4095-B9B4-7B694A478F85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6-119A-4095-B9B4-7B694A478F85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a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119A-4095-B9B4-7B694A478F85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8-119A-4095-B9B4-7B694A478F85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aaa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119A-4095-B9B4-7B694A478F85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A-119A-4095-B9B4-7B694A478F85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119A-4095-B9B4-7B694A478F85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yza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C-119A-4095-B9B4-7B694A478F85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yz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119A-4095-B9B4-7B694A478F85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E-119A-4095-B9B4-7B694A478F85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x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119A-4095-B9B4-7B694A478F85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0-119A-4095-B9B4-7B694A478F85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r>
                      <a:rPr lang="en-US"/>
                      <a:t>w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119A-4095-B9B4-7B694A478F85}"/>
                </c:ext>
              </c:extLst>
            </c:dLbl>
            <c:dLbl>
              <c:idx val="50"/>
              <c:layout>
                <c:manualLayout>
                  <c:x val="0"/>
                  <c:y val="-1.64857731671845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2-119A-4095-B9B4-7B694A478F85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tu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119A-4095-B9B4-7B694A478F85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4-119A-4095-B9B4-7B694A478F85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119A-4095-B9B4-7B694A478F85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r>
                      <a:rPr lang="en-US"/>
                      <a:t>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6-119A-4095-B9B4-7B694A478F85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s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119A-4095-B9B4-7B694A478F85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8-119A-4095-B9B4-7B694A478F85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119A-4095-B9B4-7B694A478F85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r>
                      <a:rPr lang="en-US"/>
                      <a:t>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A-119A-4095-B9B4-7B694A478F85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r>
                      <a:rPr lang="en-US"/>
                      <a:t>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119A-4095-B9B4-7B694A478F85}"/>
                </c:ext>
              </c:extLst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pq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C-119A-4095-B9B4-7B694A478F85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119A-4095-B9B4-7B694A478F85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o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E-119A-4095-B9B4-7B694A478F85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119A-4095-B9B4-7B694A478F85}"/>
                </c:ext>
              </c:extLst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0-119A-4095-B9B4-7B694A478F85}"/>
                </c:ext>
              </c:extLst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119A-4095-B9B4-7B694A478F85}"/>
                </c:ext>
              </c:extLst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2-119A-4095-B9B4-7B694A478F85}"/>
                </c:ext>
              </c:extLst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lm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119A-4095-B9B4-7B694A478F85}"/>
                </c:ext>
              </c:extLst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4-119A-4095-B9B4-7B694A478F85}"/>
                </c:ext>
              </c:extLst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l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119A-4095-B9B4-7B694A478F85}"/>
                </c:ext>
              </c:extLst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119A-4095-B9B4-7B694A478F85}"/>
                </c:ext>
              </c:extLst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7-119A-4095-B9B4-7B694A478F85}"/>
                </c:ext>
              </c:extLst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ijk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8-119A-4095-B9B4-7B694A478F85}"/>
                </c:ext>
              </c:extLst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9-119A-4095-B9B4-7B694A478F85}"/>
                </c:ext>
              </c:extLst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A-119A-4095-B9B4-7B694A478F85}"/>
                </c:ext>
              </c:extLst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B-119A-4095-B9B4-7B694A478F85}"/>
                </c:ext>
              </c:extLst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i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C-119A-4095-B9B4-7B694A478F85}"/>
                </c:ext>
              </c:extLst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D-119A-4095-B9B4-7B694A478F85}"/>
                </c:ext>
              </c:extLst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gh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E-119A-4095-B9B4-7B694A478F85}"/>
                </c:ext>
              </c:extLst>
            </c:dLbl>
            <c:dLbl>
              <c:idx val="79"/>
              <c:tx>
                <c:rich>
                  <a:bodyPr/>
                  <a:lstStyle/>
                  <a:p>
                    <a:r>
                      <a:rPr lang="en-US"/>
                      <a:t>fg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F-119A-4095-B9B4-7B694A478F85}"/>
                </c:ext>
              </c:extLst>
            </c:dLbl>
            <c:dLbl>
              <c:idx val="80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0-119A-4095-B9B4-7B694A478F85}"/>
                </c:ext>
              </c:extLst>
            </c:dLbl>
            <c:dLbl>
              <c:idx val="81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1-119A-4095-B9B4-7B694A478F85}"/>
                </c:ext>
              </c:extLst>
            </c:dLbl>
            <c:dLbl>
              <c:idx val="82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2-119A-4095-B9B4-7B694A478F85}"/>
                </c:ext>
              </c:extLst>
            </c:dLbl>
            <c:dLbl>
              <c:idx val="83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3-119A-4095-B9B4-7B694A478F85}"/>
                </c:ext>
              </c:extLst>
            </c:dLbl>
            <c:dLbl>
              <c:idx val="84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4-119A-4095-B9B4-7B694A478F85}"/>
                </c:ext>
              </c:extLst>
            </c:dLbl>
            <c:dLbl>
              <c:idx val="85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5-119A-4095-B9B4-7B694A478F85}"/>
                </c:ext>
              </c:extLst>
            </c:dLbl>
            <c:dLbl>
              <c:idx val="86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6-119A-4095-B9B4-7B694A478F85}"/>
                </c:ext>
              </c:extLst>
            </c:dLbl>
            <c:dLbl>
              <c:idx val="87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7-119A-4095-B9B4-7B694A478F85}"/>
                </c:ext>
              </c:extLst>
            </c:dLbl>
            <c:dLbl>
              <c:idx val="88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8-119A-4095-B9B4-7B694A478F85}"/>
                </c:ext>
              </c:extLst>
            </c:dLbl>
            <c:dLbl>
              <c:idx val="89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59-119A-4095-B9B4-7B694A478F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3:$E$92</c:f>
                <c:numCache>
                  <c:formatCode>General</c:formatCode>
                  <c:ptCount val="90"/>
                  <c:pt idx="0">
                    <c:v>2.0000000000010232E-2</c:v>
                  </c:pt>
                  <c:pt idx="1">
                    <c:v>2.6738794435701152E-3</c:v>
                  </c:pt>
                  <c:pt idx="2">
                    <c:v>5.0000000000167688E-3</c:v>
                  </c:pt>
                  <c:pt idx="3">
                    <c:v>4.0000000000190994E-3</c:v>
                  </c:pt>
                  <c:pt idx="4">
                    <c:v>2.3253477588767169E-3</c:v>
                  </c:pt>
                  <c:pt idx="5">
                    <c:v>1.0046367851472837E-3</c:v>
                  </c:pt>
                  <c:pt idx="6">
                    <c:v>1.3678516229020943E-3</c:v>
                  </c:pt>
                  <c:pt idx="7">
                    <c:v>1.2217928902344966E-3</c:v>
                  </c:pt>
                  <c:pt idx="8">
                    <c:v>1.5000000000213731E-3</c:v>
                  </c:pt>
                  <c:pt idx="9">
                    <c:v>1.5146831529762039E-3</c:v>
                  </c:pt>
                  <c:pt idx="10">
                    <c:v>2.49999999997641E-3</c:v>
                  </c:pt>
                  <c:pt idx="11">
                    <c:v>2.0000000000166551E-3</c:v>
                  </c:pt>
                  <c:pt idx="12">
                    <c:v>2.9999999999787974E-3</c:v>
                  </c:pt>
                  <c:pt idx="13">
                    <c:v>2.7820710973820439E-2</c:v>
                  </c:pt>
                  <c:pt idx="14">
                    <c:v>2.4999999999977263E-3</c:v>
                  </c:pt>
                  <c:pt idx="15">
                    <c:v>5.0000000000238742E-3</c:v>
                  </c:pt>
                  <c:pt idx="16">
                    <c:v>1.4451313755685646E-3</c:v>
                  </c:pt>
                  <c:pt idx="17">
                    <c:v>5.0000000000167688E-3</c:v>
                  </c:pt>
                  <c:pt idx="18">
                    <c:v>1.3755795981538199E-3</c:v>
                  </c:pt>
                  <c:pt idx="19">
                    <c:v>1.5309119010780137E-3</c:v>
                  </c:pt>
                  <c:pt idx="20">
                    <c:v>2.4999999999835154E-3</c:v>
                  </c:pt>
                  <c:pt idx="21">
                    <c:v>3.4930448222709742E-3</c:v>
                  </c:pt>
                  <c:pt idx="22">
                    <c:v>1.0965996908680609E-3</c:v>
                  </c:pt>
                  <c:pt idx="23">
                    <c:v>1.9451313755567412E-3</c:v>
                  </c:pt>
                  <c:pt idx="24">
                    <c:v>3.0000000000072191E-3</c:v>
                  </c:pt>
                  <c:pt idx="25">
                    <c:v>4.9999999999812417E-3</c:v>
                  </c:pt>
                  <c:pt idx="26">
                    <c:v>1.9791344667510202E-3</c:v>
                  </c:pt>
                  <c:pt idx="27">
                    <c:v>1.3755795981040819E-3</c:v>
                  </c:pt>
                  <c:pt idx="28">
                    <c:v>2.0000000000024443E-2</c:v>
                  </c:pt>
                  <c:pt idx="29">
                    <c:v>1.4999999999979252E-2</c:v>
                  </c:pt>
                  <c:pt idx="30">
                    <c:v>2.5000000000048317E-3</c:v>
                  </c:pt>
                  <c:pt idx="31">
                    <c:v>1.0000000000019327E-2</c:v>
                  </c:pt>
                  <c:pt idx="32">
                    <c:v>1.3137557942854983E-4</c:v>
                  </c:pt>
                  <c:pt idx="33">
                    <c:v>2.2820710973476821E-3</c:v>
                  </c:pt>
                  <c:pt idx="34">
                    <c:v>2.7820710973429641E-3</c:v>
                  </c:pt>
                  <c:pt idx="35">
                    <c:v>1.0000000000019327E-2</c:v>
                  </c:pt>
                  <c:pt idx="36">
                    <c:v>9.9999999999909051E-3</c:v>
                  </c:pt>
                  <c:pt idx="37">
                    <c:v>3.4999999999811848E-3</c:v>
                  </c:pt>
                  <c:pt idx="38">
                    <c:v>3.4999999999989484E-2</c:v>
                  </c:pt>
                  <c:pt idx="39">
                    <c:v>2.3299845440192257E-3</c:v>
                  </c:pt>
                  <c:pt idx="40">
                    <c:v>2.0000000000095497E-3</c:v>
                  </c:pt>
                  <c:pt idx="41">
                    <c:v>4.9999999999883471E-3</c:v>
                  </c:pt>
                  <c:pt idx="42">
                    <c:v>2.3678516228571311E-3</c:v>
                  </c:pt>
                  <c:pt idx="43">
                    <c:v>2.4574961360031011E-3</c:v>
                  </c:pt>
                  <c:pt idx="44">
                    <c:v>2.0000000000166551E-3</c:v>
                  </c:pt>
                  <c:pt idx="45">
                    <c:v>2.1228748068011782E-3</c:v>
                  </c:pt>
                  <c:pt idx="46">
                    <c:v>1.9296754250248682E-3</c:v>
                  </c:pt>
                  <c:pt idx="47">
                    <c:v>0</c:v>
                  </c:pt>
                  <c:pt idx="48">
                    <c:v>0.29999999999999005</c:v>
                  </c:pt>
                  <c:pt idx="49">
                    <c:v>3.222565687764245E-3</c:v>
                  </c:pt>
                  <c:pt idx="50">
                    <c:v>0</c:v>
                  </c:pt>
                  <c:pt idx="51">
                    <c:v>2.6707882534680039E-3</c:v>
                  </c:pt>
                  <c:pt idx="52">
                    <c:v>3.0000000000001137E-3</c:v>
                  </c:pt>
                  <c:pt idx="53">
                    <c:v>6.9706336940100755E-3</c:v>
                  </c:pt>
                  <c:pt idx="54">
                    <c:v>5.0000000000949285E-4</c:v>
                  </c:pt>
                  <c:pt idx="55">
                    <c:v>6.0510046363759784E-4</c:v>
                  </c:pt>
                  <c:pt idx="56">
                    <c:v>1.4999999999986358E-2</c:v>
                  </c:pt>
                  <c:pt idx="57">
                    <c:v>4.0803709424608314E-4</c:v>
                  </c:pt>
                  <c:pt idx="58">
                    <c:v>5.5525502318687359E-3</c:v>
                  </c:pt>
                  <c:pt idx="59">
                    <c:v>2.0873261205167637E-3</c:v>
                  </c:pt>
                  <c:pt idx="60">
                    <c:v>1.5000000000000568E-3</c:v>
                  </c:pt>
                  <c:pt idx="61">
                    <c:v>2.1251931993759854E-3</c:v>
                  </c:pt>
                  <c:pt idx="62">
                    <c:v>1.5000000000213731E-3</c:v>
                  </c:pt>
                  <c:pt idx="63">
                    <c:v>1.8006182379863844E-3</c:v>
                  </c:pt>
                  <c:pt idx="64">
                    <c:v>2.0556414219115027E-3</c:v>
                  </c:pt>
                  <c:pt idx="65">
                    <c:v>2.2349304482034427E-3</c:v>
                  </c:pt>
                  <c:pt idx="66">
                    <c:v>1.9142194744858898E-3</c:v>
                  </c:pt>
                  <c:pt idx="67">
                    <c:v>1.0000000000189857E-3</c:v>
                  </c:pt>
                  <c:pt idx="68">
                    <c:v>9.9999999999766942E-4</c:v>
                  </c:pt>
                  <c:pt idx="69">
                    <c:v>5.000000000002558E-3</c:v>
                  </c:pt>
                  <c:pt idx="70">
                    <c:v>3.9999999999764668E-3</c:v>
                  </c:pt>
                  <c:pt idx="71">
                    <c:v>2.4760432766441909E-3</c:v>
                  </c:pt>
                  <c:pt idx="72">
                    <c:v>1.5000000000000568E-3</c:v>
                  </c:pt>
                  <c:pt idx="73">
                    <c:v>5.0000000001659828E-4</c:v>
                  </c:pt>
                  <c:pt idx="74">
                    <c:v>2.0000000000024443E-3</c:v>
                  </c:pt>
                  <c:pt idx="75">
                    <c:v>5.000000000002558E-3</c:v>
                  </c:pt>
                  <c:pt idx="76">
                    <c:v>1.9999999999740226E-3</c:v>
                  </c:pt>
                  <c:pt idx="77">
                    <c:v>1.0000000000054854E-2</c:v>
                  </c:pt>
                  <c:pt idx="78">
                    <c:v>2.0239567232138711E-3</c:v>
                  </c:pt>
                  <c:pt idx="79">
                    <c:v>3.0618238019641808E-3</c:v>
                  </c:pt>
                  <c:pt idx="80">
                    <c:v>1.5000000000924274E-3</c:v>
                  </c:pt>
                  <c:pt idx="81">
                    <c:v>5.0000000001375611E-3</c:v>
                  </c:pt>
                  <c:pt idx="82">
                    <c:v>1.5000000000000568E-3</c:v>
                  </c:pt>
                  <c:pt idx="83">
                    <c:v>2.1097372483822596E-3</c:v>
                  </c:pt>
                  <c:pt idx="84">
                    <c:v>2.4999999999977263E-3</c:v>
                  </c:pt>
                  <c:pt idx="85">
                    <c:v>1.9683153010561227E-3</c:v>
                  </c:pt>
                  <c:pt idx="86">
                    <c:v>2.4420401859117646E-3</c:v>
                  </c:pt>
                  <c:pt idx="87">
                    <c:v>2.4999999997987743E-3</c:v>
                  </c:pt>
                  <c:pt idx="88">
                    <c:v>1.2751159194266393E-3</c:v>
                  </c:pt>
                  <c:pt idx="89">
                    <c:v>5.0000000000522959E-3</c:v>
                  </c:pt>
                </c:numCache>
              </c:numRef>
            </c:plus>
            <c:minus>
              <c:numRef>
                <c:f>Sheet1!$E$3:$E$92</c:f>
                <c:numCache>
                  <c:formatCode>General</c:formatCode>
                  <c:ptCount val="90"/>
                  <c:pt idx="0">
                    <c:v>2.0000000000010232E-2</c:v>
                  </c:pt>
                  <c:pt idx="1">
                    <c:v>2.6738794435701152E-3</c:v>
                  </c:pt>
                  <c:pt idx="2">
                    <c:v>5.0000000000167688E-3</c:v>
                  </c:pt>
                  <c:pt idx="3">
                    <c:v>4.0000000000190994E-3</c:v>
                  </c:pt>
                  <c:pt idx="4">
                    <c:v>2.3253477588767169E-3</c:v>
                  </c:pt>
                  <c:pt idx="5">
                    <c:v>1.0046367851472837E-3</c:v>
                  </c:pt>
                  <c:pt idx="6">
                    <c:v>1.3678516229020943E-3</c:v>
                  </c:pt>
                  <c:pt idx="7">
                    <c:v>1.2217928902344966E-3</c:v>
                  </c:pt>
                  <c:pt idx="8">
                    <c:v>1.5000000000213731E-3</c:v>
                  </c:pt>
                  <c:pt idx="9">
                    <c:v>1.5146831529762039E-3</c:v>
                  </c:pt>
                  <c:pt idx="10">
                    <c:v>2.49999999997641E-3</c:v>
                  </c:pt>
                  <c:pt idx="11">
                    <c:v>2.0000000000166551E-3</c:v>
                  </c:pt>
                  <c:pt idx="12">
                    <c:v>2.9999999999787974E-3</c:v>
                  </c:pt>
                  <c:pt idx="13">
                    <c:v>2.7820710973820439E-2</c:v>
                  </c:pt>
                  <c:pt idx="14">
                    <c:v>2.4999999999977263E-3</c:v>
                  </c:pt>
                  <c:pt idx="15">
                    <c:v>5.0000000000238742E-3</c:v>
                  </c:pt>
                  <c:pt idx="16">
                    <c:v>1.4451313755685646E-3</c:v>
                  </c:pt>
                  <c:pt idx="17">
                    <c:v>5.0000000000167688E-3</c:v>
                  </c:pt>
                  <c:pt idx="18">
                    <c:v>1.3755795981538199E-3</c:v>
                  </c:pt>
                  <c:pt idx="19">
                    <c:v>1.5309119010780137E-3</c:v>
                  </c:pt>
                  <c:pt idx="20">
                    <c:v>2.4999999999835154E-3</c:v>
                  </c:pt>
                  <c:pt idx="21">
                    <c:v>3.4930448222709742E-3</c:v>
                  </c:pt>
                  <c:pt idx="22">
                    <c:v>1.0965996908680609E-3</c:v>
                  </c:pt>
                  <c:pt idx="23">
                    <c:v>1.9451313755567412E-3</c:v>
                  </c:pt>
                  <c:pt idx="24">
                    <c:v>3.0000000000072191E-3</c:v>
                  </c:pt>
                  <c:pt idx="25">
                    <c:v>4.9999999999812417E-3</c:v>
                  </c:pt>
                  <c:pt idx="26">
                    <c:v>1.9791344667510202E-3</c:v>
                  </c:pt>
                  <c:pt idx="27">
                    <c:v>1.3755795981040819E-3</c:v>
                  </c:pt>
                  <c:pt idx="28">
                    <c:v>2.0000000000024443E-2</c:v>
                  </c:pt>
                  <c:pt idx="29">
                    <c:v>1.4999999999979252E-2</c:v>
                  </c:pt>
                  <c:pt idx="30">
                    <c:v>2.5000000000048317E-3</c:v>
                  </c:pt>
                  <c:pt idx="31">
                    <c:v>1.0000000000019327E-2</c:v>
                  </c:pt>
                  <c:pt idx="32">
                    <c:v>1.3137557942854983E-4</c:v>
                  </c:pt>
                  <c:pt idx="33">
                    <c:v>2.2820710973476821E-3</c:v>
                  </c:pt>
                  <c:pt idx="34">
                    <c:v>2.7820710973429641E-3</c:v>
                  </c:pt>
                  <c:pt idx="35">
                    <c:v>1.0000000000019327E-2</c:v>
                  </c:pt>
                  <c:pt idx="36">
                    <c:v>9.9999999999909051E-3</c:v>
                  </c:pt>
                  <c:pt idx="37">
                    <c:v>3.4999999999811848E-3</c:v>
                  </c:pt>
                  <c:pt idx="38">
                    <c:v>3.4999999999989484E-2</c:v>
                  </c:pt>
                  <c:pt idx="39">
                    <c:v>2.3299845440192257E-3</c:v>
                  </c:pt>
                  <c:pt idx="40">
                    <c:v>2.0000000000095497E-3</c:v>
                  </c:pt>
                  <c:pt idx="41">
                    <c:v>4.9999999999883471E-3</c:v>
                  </c:pt>
                  <c:pt idx="42">
                    <c:v>2.3678516228571311E-3</c:v>
                  </c:pt>
                  <c:pt idx="43">
                    <c:v>2.4574961360031011E-3</c:v>
                  </c:pt>
                  <c:pt idx="44">
                    <c:v>2.0000000000166551E-3</c:v>
                  </c:pt>
                  <c:pt idx="45">
                    <c:v>2.1228748068011782E-3</c:v>
                  </c:pt>
                  <c:pt idx="46">
                    <c:v>1.9296754250248682E-3</c:v>
                  </c:pt>
                  <c:pt idx="47">
                    <c:v>0</c:v>
                  </c:pt>
                  <c:pt idx="48">
                    <c:v>0.29999999999999005</c:v>
                  </c:pt>
                  <c:pt idx="49">
                    <c:v>3.222565687764245E-3</c:v>
                  </c:pt>
                  <c:pt idx="50">
                    <c:v>0</c:v>
                  </c:pt>
                  <c:pt idx="51">
                    <c:v>2.6707882534680039E-3</c:v>
                  </c:pt>
                  <c:pt idx="52">
                    <c:v>3.0000000000001137E-3</c:v>
                  </c:pt>
                  <c:pt idx="53">
                    <c:v>6.9706336940100755E-3</c:v>
                  </c:pt>
                  <c:pt idx="54">
                    <c:v>5.0000000000949285E-4</c:v>
                  </c:pt>
                  <c:pt idx="55">
                    <c:v>6.0510046363759784E-4</c:v>
                  </c:pt>
                  <c:pt idx="56">
                    <c:v>1.4999999999986358E-2</c:v>
                  </c:pt>
                  <c:pt idx="57">
                    <c:v>4.0803709424608314E-4</c:v>
                  </c:pt>
                  <c:pt idx="58">
                    <c:v>5.5525502318687359E-3</c:v>
                  </c:pt>
                  <c:pt idx="59">
                    <c:v>2.0873261205167637E-3</c:v>
                  </c:pt>
                  <c:pt idx="60">
                    <c:v>1.5000000000000568E-3</c:v>
                  </c:pt>
                  <c:pt idx="61">
                    <c:v>2.1251931993759854E-3</c:v>
                  </c:pt>
                  <c:pt idx="62">
                    <c:v>1.5000000000213731E-3</c:v>
                  </c:pt>
                  <c:pt idx="63">
                    <c:v>1.8006182379863844E-3</c:v>
                  </c:pt>
                  <c:pt idx="64">
                    <c:v>2.0556414219115027E-3</c:v>
                  </c:pt>
                  <c:pt idx="65">
                    <c:v>2.2349304482034427E-3</c:v>
                  </c:pt>
                  <c:pt idx="66">
                    <c:v>1.9142194744858898E-3</c:v>
                  </c:pt>
                  <c:pt idx="67">
                    <c:v>1.0000000000189857E-3</c:v>
                  </c:pt>
                  <c:pt idx="68">
                    <c:v>9.9999999999766942E-4</c:v>
                  </c:pt>
                  <c:pt idx="69">
                    <c:v>5.000000000002558E-3</c:v>
                  </c:pt>
                  <c:pt idx="70">
                    <c:v>3.9999999999764668E-3</c:v>
                  </c:pt>
                  <c:pt idx="71">
                    <c:v>2.4760432766441909E-3</c:v>
                  </c:pt>
                  <c:pt idx="72">
                    <c:v>1.5000000000000568E-3</c:v>
                  </c:pt>
                  <c:pt idx="73">
                    <c:v>5.0000000001659828E-4</c:v>
                  </c:pt>
                  <c:pt idx="74">
                    <c:v>2.0000000000024443E-3</c:v>
                  </c:pt>
                  <c:pt idx="75">
                    <c:v>5.000000000002558E-3</c:v>
                  </c:pt>
                  <c:pt idx="76">
                    <c:v>1.9999999999740226E-3</c:v>
                  </c:pt>
                  <c:pt idx="77">
                    <c:v>1.0000000000054854E-2</c:v>
                  </c:pt>
                  <c:pt idx="78">
                    <c:v>2.0239567232138711E-3</c:v>
                  </c:pt>
                  <c:pt idx="79">
                    <c:v>3.0618238019641808E-3</c:v>
                  </c:pt>
                  <c:pt idx="80">
                    <c:v>1.5000000000924274E-3</c:v>
                  </c:pt>
                  <c:pt idx="81">
                    <c:v>5.0000000001375611E-3</c:v>
                  </c:pt>
                  <c:pt idx="82">
                    <c:v>1.5000000000000568E-3</c:v>
                  </c:pt>
                  <c:pt idx="83">
                    <c:v>2.1097372483822596E-3</c:v>
                  </c:pt>
                  <c:pt idx="84">
                    <c:v>2.4999999999977263E-3</c:v>
                  </c:pt>
                  <c:pt idx="85">
                    <c:v>1.9683153010561227E-3</c:v>
                  </c:pt>
                  <c:pt idx="86">
                    <c:v>2.4420401859117646E-3</c:v>
                  </c:pt>
                  <c:pt idx="87">
                    <c:v>2.4999999997987743E-3</c:v>
                  </c:pt>
                  <c:pt idx="88">
                    <c:v>1.2751159194266393E-3</c:v>
                  </c:pt>
                  <c:pt idx="89">
                    <c:v>5.0000000000522959E-3</c:v>
                  </c:pt>
                </c:numCache>
              </c:numRef>
            </c:minus>
          </c:errBars>
          <c:cat>
            <c:multiLvlStrRef>
              <c:f>Sheet1!$A$3:$B$92</c:f>
              <c:multiLvlStrCache>
                <c:ptCount val="90"/>
                <c:lvl>
                  <c:pt idx="0">
                    <c:v>Paidar-91 (Desi)</c:v>
                  </c:pt>
                  <c:pt idx="1">
                    <c:v>Wild Hybrid-11(Desi)</c:v>
                  </c:pt>
                  <c:pt idx="2">
                    <c:v>CM-72 (Desi)</c:v>
                  </c:pt>
                  <c:pt idx="3">
                    <c:v>CH16/06  (Desi)</c:v>
                  </c:pt>
                  <c:pt idx="4">
                    <c:v>Noor 2009(kabuli)</c:v>
                  </c:pt>
                  <c:pt idx="5">
                    <c:v>Wild Hybrid-5(Desi)</c:v>
                  </c:pt>
                  <c:pt idx="6">
                    <c:v>Wild Hybrid-6(Desi)</c:v>
                  </c:pt>
                  <c:pt idx="7">
                    <c:v>Noor 2013(kabuli)</c:v>
                  </c:pt>
                  <c:pt idx="8">
                    <c:v>CM2984/91 (Desi)</c:v>
                  </c:pt>
                  <c:pt idx="9">
                    <c:v>Wild Hybrid-4(Desi)</c:v>
                  </c:pt>
                  <c:pt idx="10">
                    <c:v>CH28/07  (Desi)</c:v>
                  </c:pt>
                  <c:pt idx="11">
                    <c:v>Punab2008 (Desi)</c:v>
                  </c:pt>
                  <c:pt idx="12">
                    <c:v>Bhakhar-2011 (Desi)</c:v>
                  </c:pt>
                  <c:pt idx="13">
                    <c:v>Punjab-91 (Desi)</c:v>
                  </c:pt>
                  <c:pt idx="14">
                    <c:v>Wild Hybrid-1(Desi)</c:v>
                  </c:pt>
                  <c:pt idx="15">
                    <c:v>Karak-2 (Desi)</c:v>
                  </c:pt>
                  <c:pt idx="16">
                    <c:v>Wild Hybrid-8(Desi)</c:v>
                  </c:pt>
                  <c:pt idx="17">
                    <c:v>CM3457/91(Desi)</c:v>
                  </c:pt>
                  <c:pt idx="18">
                    <c:v>Tamaman-13(kabuli)</c:v>
                  </c:pt>
                  <c:pt idx="19">
                    <c:v>Wild Hybrid-7(Desi)</c:v>
                  </c:pt>
                  <c:pt idx="20">
                    <c:v>NIAB-CH104 (Desi)</c:v>
                  </c:pt>
                  <c:pt idx="21">
                    <c:v>CH54/07(kabuli)</c:v>
                  </c:pt>
                  <c:pt idx="22">
                    <c:v>Wild Hybrid-12(Desi)</c:v>
                  </c:pt>
                  <c:pt idx="23">
                    <c:v>Wild Hybrid-9(Desi)</c:v>
                  </c:pt>
                  <c:pt idx="24">
                    <c:v>Wild Hybrid-2(Desi)</c:v>
                  </c:pt>
                  <c:pt idx="25">
                    <c:v>CM98 (Desi)</c:v>
                  </c:pt>
                  <c:pt idx="26">
                    <c:v>CH98/99(kabuli)</c:v>
                  </c:pt>
                  <c:pt idx="27">
                    <c:v>Wild Hybrid-10(Desi)</c:v>
                  </c:pt>
                  <c:pt idx="28">
                    <c:v>Balkasar2000 (Desi)</c:v>
                  </c:pt>
                  <c:pt idx="29">
                    <c:v>Dashat 98 (Desi)</c:v>
                  </c:pt>
                  <c:pt idx="30">
                    <c:v>CH10/11  (Desi)</c:v>
                  </c:pt>
                  <c:pt idx="31">
                    <c:v>Wanhar-2000 (Desi)</c:v>
                  </c:pt>
                  <c:pt idx="32">
                    <c:v>CH24/07 (Desi)</c:v>
                  </c:pt>
                  <c:pt idx="33">
                    <c:v>Gocke(kabuli)</c:v>
                  </c:pt>
                  <c:pt idx="34">
                    <c:v>CM68/08(kabuli)</c:v>
                  </c:pt>
                  <c:pt idx="35">
                    <c:v>CH24/11  (Desi)</c:v>
                  </c:pt>
                  <c:pt idx="36">
                    <c:v>CM-88 (Desi)</c:v>
                  </c:pt>
                  <c:pt idx="37">
                    <c:v>Thall-2006 (Desi)</c:v>
                  </c:pt>
                  <c:pt idx="38">
                    <c:v>NIFA-95 (Desi)</c:v>
                  </c:pt>
                  <c:pt idx="39">
                    <c:v>Lwaghar2000(kabuli)</c:v>
                  </c:pt>
                  <c:pt idx="40">
                    <c:v>CM3444/92(Desi)</c:v>
                  </c:pt>
                  <c:pt idx="41">
                    <c:v>Wild Hybrid-3(Desi)</c:v>
                  </c:pt>
                  <c:pt idx="42">
                    <c:v>CH74/10(kabuli)</c:v>
                  </c:pt>
                  <c:pt idx="43">
                    <c:v>ICCV96029(Desi)</c:v>
                  </c:pt>
                  <c:pt idx="44">
                    <c:v>Karak 3 (Desi)</c:v>
                  </c:pt>
                  <c:pt idx="45">
                    <c:v>CM-2000(kabuli)</c:v>
                  </c:pt>
                  <c:pt idx="46">
                    <c:v>CM2008(kabuli)</c:v>
                  </c:pt>
                  <c:pt idx="47">
                    <c:v>Punjab-2000 (Desi)</c:v>
                  </c:pt>
                  <c:pt idx="48">
                    <c:v>Karak-1 (Desi)</c:v>
                  </c:pt>
                  <c:pt idx="49">
                    <c:v>Noor-91(kabuli)</c:v>
                  </c:pt>
                  <c:pt idx="50">
                    <c:v>Aug-242(Desi)</c:v>
                  </c:pt>
                  <c:pt idx="51">
                    <c:v>CH64/11(kabuli)</c:v>
                  </c:pt>
                  <c:pt idx="52">
                    <c:v>CH49/09  (Desi)</c:v>
                  </c:pt>
                  <c:pt idx="53">
                    <c:v>CH74/0(kabuli)</c:v>
                  </c:pt>
                  <c:pt idx="54">
                    <c:v>Sheenghar-2000 (Desi)</c:v>
                  </c:pt>
                  <c:pt idx="55">
                    <c:v>ICC-4951(Desi)</c:v>
                  </c:pt>
                  <c:pt idx="56">
                    <c:v>C-44 (Desi)</c:v>
                  </c:pt>
                  <c:pt idx="57">
                    <c:v>CM877/10(kabuli)</c:v>
                  </c:pt>
                  <c:pt idx="58">
                    <c:v>CH77/08(kabuli)</c:v>
                  </c:pt>
                  <c:pt idx="59">
                    <c:v>CH63/11(kabuli)</c:v>
                  </c:pt>
                  <c:pt idx="60">
                    <c:v>CH39/11  (Desi)</c:v>
                  </c:pt>
                  <c:pt idx="61">
                    <c:v>CH55/09(kabuli)</c:v>
                  </c:pt>
                  <c:pt idx="62">
                    <c:v>CH19/10  (Desi)</c:v>
                  </c:pt>
                  <c:pt idx="63">
                    <c:v>CH60/10(kabuli)</c:v>
                  </c:pt>
                  <c:pt idx="64">
                    <c:v>CH56/09(kabuli)</c:v>
                  </c:pt>
                  <c:pt idx="65">
                    <c:v>Wild Hybrid-13(Desi)</c:v>
                  </c:pt>
                  <c:pt idx="66">
                    <c:v>CH72/08(kabuli)</c:v>
                  </c:pt>
                  <c:pt idx="67">
                    <c:v>Bittle-2016 (Desi)</c:v>
                  </c:pt>
                  <c:pt idx="68">
                    <c:v>Parbat 98 (Desi)</c:v>
                  </c:pt>
                  <c:pt idx="69">
                    <c:v>NIFA-88 (Desi)</c:v>
                  </c:pt>
                  <c:pt idx="70">
                    <c:v>CH40/09  (Desi)</c:v>
                  </c:pt>
                  <c:pt idx="71">
                    <c:v>ILWC-247(Desi)</c:v>
                  </c:pt>
                  <c:pt idx="72">
                    <c:v>CH2/11  (Desi)</c:v>
                  </c:pt>
                  <c:pt idx="73">
                    <c:v>CM407/13(Desi)</c:v>
                  </c:pt>
                  <c:pt idx="74">
                    <c:v>CM3384/00(Desi)</c:v>
                  </c:pt>
                  <c:pt idx="75">
                    <c:v>NIAB-CH2016 (Desi)</c:v>
                  </c:pt>
                  <c:pt idx="76">
                    <c:v>CM1681/8(Desi)</c:v>
                  </c:pt>
                  <c:pt idx="77">
                    <c:v>Wild Hybrid-15(Desi)</c:v>
                  </c:pt>
                  <c:pt idx="78">
                    <c:v>CM1235/08(kabuli)</c:v>
                  </c:pt>
                  <c:pt idx="79">
                    <c:v>BKK-2174(kabuli)</c:v>
                  </c:pt>
                  <c:pt idx="80">
                    <c:v>Bittle-98 (Desi)</c:v>
                  </c:pt>
                  <c:pt idx="81">
                    <c:v>CH32/10  (Desi)</c:v>
                  </c:pt>
                  <c:pt idx="82">
                    <c:v>CH13/11  (Desi)</c:v>
                  </c:pt>
                  <c:pt idx="83">
                    <c:v>Wild Hybrid-16(Desi)</c:v>
                  </c:pt>
                  <c:pt idx="84">
                    <c:v>CH35/10  (Desi)</c:v>
                  </c:pt>
                  <c:pt idx="85">
                    <c:v>ICCV-96030(Desi)</c:v>
                  </c:pt>
                  <c:pt idx="86">
                    <c:v>Wild Hybrid-14(Desi)</c:v>
                  </c:pt>
                  <c:pt idx="87">
                    <c:v>CH39/08  (Desi)</c:v>
                  </c:pt>
                  <c:pt idx="88">
                    <c:v>CH61/09(kabuli)</c:v>
                  </c:pt>
                  <c:pt idx="89">
                    <c:v>CM1051/11(Desi)</c:v>
                  </c:pt>
                </c:lvl>
                <c:lvl>
                  <c:pt idx="0">
                    <c:v>Low</c:v>
                  </c:pt>
                  <c:pt idx="8">
                    <c:v>Medium</c:v>
                  </c:pt>
                  <c:pt idx="82">
                    <c:v>High</c:v>
                  </c:pt>
                </c:lvl>
              </c:multiLvlStrCache>
            </c:multiLvlStrRef>
          </c:cat>
          <c:val>
            <c:numRef>
              <c:f>Sheet1!$C$3:$C$92</c:f>
              <c:numCache>
                <c:formatCode>General</c:formatCode>
                <c:ptCount val="90"/>
                <c:pt idx="0">
                  <c:v>77.979814528593479</c:v>
                </c:pt>
                <c:pt idx="1">
                  <c:v>85.75228748068001</c:v>
                </c:pt>
                <c:pt idx="2">
                  <c:v>85.940085007727973</c:v>
                </c:pt>
                <c:pt idx="3">
                  <c:v>86.12455641421947</c:v>
                </c:pt>
                <c:pt idx="4">
                  <c:v>86.493824574961323</c:v>
                </c:pt>
                <c:pt idx="5">
                  <c:v>86.554327666151451</c:v>
                </c:pt>
                <c:pt idx="6">
                  <c:v>86.768338485316789</c:v>
                </c:pt>
                <c:pt idx="7">
                  <c:v>86.801840030911848</c:v>
                </c:pt>
                <c:pt idx="8">
                  <c:v>87.234384853168507</c:v>
                </c:pt>
                <c:pt idx="9">
                  <c:v>87.420370942812909</c:v>
                </c:pt>
                <c:pt idx="10">
                  <c:v>87.606827666151403</c:v>
                </c:pt>
                <c:pt idx="11">
                  <c:v>87.822710973724881</c:v>
                </c:pt>
                <c:pt idx="12">
                  <c:v>87.916446676970608</c:v>
                </c:pt>
                <c:pt idx="13">
                  <c:v>88.034003091190172</c:v>
                </c:pt>
                <c:pt idx="14">
                  <c:v>88.62692040185469</c:v>
                </c:pt>
                <c:pt idx="15">
                  <c:v>88.722156105100467</c:v>
                </c:pt>
                <c:pt idx="16">
                  <c:v>89.120455950540915</c:v>
                </c:pt>
                <c:pt idx="17">
                  <c:v>89.124010819165377</c:v>
                </c:pt>
                <c:pt idx="18">
                  <c:v>89.17945904173105</c:v>
                </c:pt>
                <c:pt idx="19">
                  <c:v>89.642982225656866</c:v>
                </c:pt>
                <c:pt idx="20">
                  <c:v>89.647013137557906</c:v>
                </c:pt>
                <c:pt idx="21">
                  <c:v>89.826491499227146</c:v>
                </c:pt>
                <c:pt idx="22">
                  <c:v>89.861993044822214</c:v>
                </c:pt>
                <c:pt idx="23">
                  <c:v>90.110136785157323</c:v>
                </c:pt>
                <c:pt idx="24">
                  <c:v>90.296663060278192</c:v>
                </c:pt>
                <c:pt idx="25">
                  <c:v>90.360486862442002</c:v>
                </c:pt>
                <c:pt idx="26">
                  <c:v>90.512025502318338</c:v>
                </c:pt>
                <c:pt idx="27">
                  <c:v>90.820540958268879</c:v>
                </c:pt>
                <c:pt idx="28">
                  <c:v>91.179196290571866</c:v>
                </c:pt>
                <c:pt idx="29">
                  <c:v>91.483315301391016</c:v>
                </c:pt>
                <c:pt idx="30">
                  <c:v>91.625374806800593</c:v>
                </c:pt>
                <c:pt idx="31">
                  <c:v>91.88017001545596</c:v>
                </c:pt>
                <c:pt idx="32">
                  <c:v>91.900950540958419</c:v>
                </c:pt>
                <c:pt idx="33">
                  <c:v>91.996099690880939</c:v>
                </c:pt>
                <c:pt idx="34">
                  <c:v>91.996599690880942</c:v>
                </c:pt>
                <c:pt idx="35">
                  <c:v>92.28202472952087</c:v>
                </c:pt>
                <c:pt idx="36">
                  <c:v>92.560231839258094</c:v>
                </c:pt>
                <c:pt idx="37">
                  <c:v>92.615555641421892</c:v>
                </c:pt>
                <c:pt idx="38">
                  <c:v>92.855262751159174</c:v>
                </c:pt>
                <c:pt idx="39">
                  <c:v>93.047152241112769</c:v>
                </c:pt>
                <c:pt idx="40">
                  <c:v>93.077734157650681</c:v>
                </c:pt>
                <c:pt idx="41">
                  <c:v>93.111646058732603</c:v>
                </c:pt>
                <c:pt idx="42">
                  <c:v>93.23266151468313</c:v>
                </c:pt>
                <c:pt idx="43">
                  <c:v>93.263663060278176</c:v>
                </c:pt>
                <c:pt idx="44">
                  <c:v>93.417765069551777</c:v>
                </c:pt>
                <c:pt idx="45">
                  <c:v>93.665183153013885</c:v>
                </c:pt>
                <c:pt idx="46">
                  <c:v>93.943197063369368</c:v>
                </c:pt>
                <c:pt idx="47">
                  <c:v>94.064914992271994</c:v>
                </c:pt>
                <c:pt idx="48">
                  <c:v>94.475888717156081</c:v>
                </c:pt>
                <c:pt idx="49">
                  <c:v>94.56272797527042</c:v>
                </c:pt>
                <c:pt idx="50">
                  <c:v>94.652241112828293</c:v>
                </c:pt>
                <c:pt idx="51">
                  <c:v>94.716735703245718</c:v>
                </c:pt>
                <c:pt idx="52">
                  <c:v>94.803800618237986</c:v>
                </c:pt>
                <c:pt idx="53">
                  <c:v>94.830741885625898</c:v>
                </c:pt>
                <c:pt idx="54">
                  <c:v>95.208155332302894</c:v>
                </c:pt>
                <c:pt idx="55">
                  <c:v>95.209260432766555</c:v>
                </c:pt>
                <c:pt idx="56">
                  <c:v>95.5945981452859</c:v>
                </c:pt>
                <c:pt idx="57">
                  <c:v>96.692834621329141</c:v>
                </c:pt>
                <c:pt idx="58">
                  <c:v>96.717785935084962</c:v>
                </c:pt>
                <c:pt idx="59">
                  <c:v>96.756337712519269</c:v>
                </c:pt>
                <c:pt idx="60">
                  <c:v>96.817574188562574</c:v>
                </c:pt>
                <c:pt idx="61">
                  <c:v>96.941846986089615</c:v>
                </c:pt>
                <c:pt idx="62">
                  <c:v>97.15760510046367</c:v>
                </c:pt>
                <c:pt idx="63">
                  <c:v>98.208910355486793</c:v>
                </c:pt>
                <c:pt idx="64">
                  <c:v>98.641931993817579</c:v>
                </c:pt>
                <c:pt idx="65">
                  <c:v>98.703935085007672</c:v>
                </c:pt>
                <c:pt idx="66">
                  <c:v>98.765438176197804</c:v>
                </c:pt>
                <c:pt idx="67">
                  <c:v>98.793435857805207</c:v>
                </c:pt>
                <c:pt idx="68">
                  <c:v>98.888171561050981</c:v>
                </c:pt>
                <c:pt idx="69">
                  <c:v>98.892171561050972</c:v>
                </c:pt>
                <c:pt idx="70">
                  <c:v>99.354850077279707</c:v>
                </c:pt>
                <c:pt idx="71">
                  <c:v>99.476973724884047</c:v>
                </c:pt>
                <c:pt idx="72">
                  <c:v>99.537821483771197</c:v>
                </c:pt>
                <c:pt idx="73">
                  <c:v>99.598645285935063</c:v>
                </c:pt>
                <c:pt idx="74">
                  <c:v>99.631057187016992</c:v>
                </c:pt>
                <c:pt idx="75">
                  <c:v>99.634057187016978</c:v>
                </c:pt>
                <c:pt idx="76">
                  <c:v>99.723792890262715</c:v>
                </c:pt>
                <c:pt idx="77">
                  <c:v>100.41185471406494</c:v>
                </c:pt>
                <c:pt idx="78">
                  <c:v>100.52752627511576</c:v>
                </c:pt>
                <c:pt idx="79">
                  <c:v>100.71403554868603</c:v>
                </c:pt>
                <c:pt idx="80">
                  <c:v>100.8052094281299</c:v>
                </c:pt>
                <c:pt idx="81">
                  <c:v>100.83962132921185</c:v>
                </c:pt>
                <c:pt idx="82">
                  <c:v>101.23797604327699</c:v>
                </c:pt>
                <c:pt idx="83">
                  <c:v>101.76408809891761</c:v>
                </c:pt>
                <c:pt idx="84">
                  <c:v>101.85721406491498</c:v>
                </c:pt>
                <c:pt idx="85">
                  <c:v>101.88759428129794</c:v>
                </c:pt>
                <c:pt idx="86">
                  <c:v>101.9140958268929</c:v>
                </c:pt>
                <c:pt idx="87">
                  <c:v>102.07359737248818</c:v>
                </c:pt>
                <c:pt idx="88">
                  <c:v>102.16510819165356</c:v>
                </c:pt>
                <c:pt idx="89">
                  <c:v>102.632511591962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119A-4095-B9B4-7B694A478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90782080"/>
        <c:axId val="190816640"/>
      </c:barChart>
      <c:catAx>
        <c:axId val="190782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5400000" vert="horz"/>
          <a:lstStyle/>
          <a:p>
            <a:pPr>
              <a:defRPr sz="600" baseline="0"/>
            </a:pPr>
            <a:endParaRPr lang="en-US"/>
          </a:p>
        </c:txPr>
        <c:crossAx val="190816640"/>
        <c:crosses val="autoZero"/>
        <c:auto val="1"/>
        <c:lblAlgn val="ctr"/>
        <c:lblOffset val="100"/>
        <c:tickLblSkip val="1"/>
        <c:noMultiLvlLbl val="0"/>
      </c:catAx>
      <c:valAx>
        <c:axId val="1908166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Total</a:t>
                </a:r>
                <a:r>
                  <a:rPr lang="en-US" sz="1000" baseline="0">
                    <a:latin typeface="Times New Roman" pitchFamily="18" charset="0"/>
                    <a:cs typeface="Times New Roman" pitchFamily="18" charset="0"/>
                  </a:rPr>
                  <a:t> soluble sugars </a:t>
                </a:r>
                <a:r>
                  <a:rPr lang="en-US" sz="1000">
                    <a:latin typeface="Times New Roman" pitchFamily="18" charset="0"/>
                    <a:cs typeface="Times New Roman" pitchFamily="18" charset="0"/>
                  </a:rPr>
                  <a:t>(mg/g. s .wt)</a:t>
                </a:r>
              </a:p>
            </c:rich>
          </c:tx>
          <c:layout>
            <c:manualLayout>
              <c:xMode val="edge"/>
              <c:yMode val="edge"/>
              <c:x val="6.7150673020696904E-3"/>
              <c:y val="0.14592246281714785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907820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800" baseline="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893</Words>
  <Characters>509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</dc:creator>
  <cp:keywords/>
  <dc:description/>
  <cp:lastModifiedBy>saima</cp:lastModifiedBy>
  <cp:revision>13</cp:revision>
  <dcterms:created xsi:type="dcterms:W3CDTF">2022-12-11T18:29:00Z</dcterms:created>
  <dcterms:modified xsi:type="dcterms:W3CDTF">2023-07-1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5cab09fca611149d77744fa020690386aac9ec04ae4ca67a70cbe9f02a834a</vt:lpwstr>
  </property>
</Properties>
</file>